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F5EE8" w14:textId="44983821" w:rsidR="001E38EE" w:rsidRPr="00540749" w:rsidRDefault="00540749" w:rsidP="00540749">
      <w:pPr>
        <w:rPr>
          <w:rFonts w:ascii="Times New Roman" w:hAnsi="Times New Roman" w:cs="Times New Roman"/>
          <w:sz w:val="24"/>
          <w:szCs w:val="24"/>
        </w:rPr>
      </w:pPr>
      <w:r w:rsidRPr="00540749">
        <w:rPr>
          <w:rFonts w:ascii="Times New Roman" w:hAnsi="Times New Roman" w:cs="Times New Roman"/>
          <w:b/>
          <w:sz w:val="24"/>
          <w:szCs w:val="24"/>
        </w:rPr>
        <w:t xml:space="preserve">Supplementary Table S2: </w:t>
      </w:r>
      <w:r w:rsidRPr="00540749">
        <w:rPr>
          <w:rFonts w:ascii="Times New Roman" w:hAnsi="Times New Roman" w:cs="Times New Roman"/>
          <w:sz w:val="24"/>
          <w:szCs w:val="24"/>
        </w:rPr>
        <w:t>Brief description of properties of the fungal OTUs identified as beneficial/useful fungi</w:t>
      </w:r>
    </w:p>
    <w:p w14:paraId="0EC3D2D3" w14:textId="77777777" w:rsidR="00166701" w:rsidRPr="00166701" w:rsidRDefault="00166701">
      <w:pPr>
        <w:rPr>
          <w:rFonts w:ascii="Times New Roman" w:hAnsi="Times New Roman" w:cs="Times New Roman"/>
          <w:sz w:val="24"/>
          <w:szCs w:val="24"/>
        </w:rPr>
      </w:pPr>
      <w:bookmarkStart w:id="0" w:name="_GoBack"/>
      <w:bookmarkEnd w:id="0"/>
    </w:p>
    <w:tbl>
      <w:tblPr>
        <w:tblStyle w:val="TableGrid"/>
        <w:tblW w:w="13036" w:type="dxa"/>
        <w:tblLayout w:type="fixed"/>
        <w:tblLook w:val="04A0" w:firstRow="1" w:lastRow="0" w:firstColumn="1" w:lastColumn="0" w:noHBand="0" w:noVBand="1"/>
      </w:tblPr>
      <w:tblGrid>
        <w:gridCol w:w="1903"/>
        <w:gridCol w:w="2795"/>
        <w:gridCol w:w="3515"/>
        <w:gridCol w:w="1976"/>
        <w:gridCol w:w="1292"/>
        <w:gridCol w:w="1555"/>
      </w:tblGrid>
      <w:tr w:rsidR="00CD34F1" w:rsidRPr="00530864" w14:paraId="5BCF3FC3" w14:textId="4FA0335D" w:rsidTr="00CD34F1">
        <w:tc>
          <w:tcPr>
            <w:tcW w:w="1903" w:type="dxa"/>
          </w:tcPr>
          <w:p w14:paraId="0E6C81AA" w14:textId="6F4F0FBC" w:rsidR="00CD34F1" w:rsidRPr="00530864" w:rsidRDefault="00CD34F1" w:rsidP="00166701">
            <w:pPr>
              <w:jc w:val="center"/>
              <w:rPr>
                <w:rFonts w:ascii="Times New Roman" w:hAnsi="Times New Roman" w:cs="Times New Roman"/>
                <w:b/>
                <w:bCs/>
              </w:rPr>
            </w:pPr>
            <w:r w:rsidRPr="00530864">
              <w:rPr>
                <w:rFonts w:ascii="Times New Roman" w:hAnsi="Times New Roman" w:cs="Times New Roman"/>
                <w:b/>
                <w:bCs/>
              </w:rPr>
              <w:t>Fungal species</w:t>
            </w:r>
          </w:p>
        </w:tc>
        <w:tc>
          <w:tcPr>
            <w:tcW w:w="2795" w:type="dxa"/>
          </w:tcPr>
          <w:p w14:paraId="73B7062F" w14:textId="52C37B6C" w:rsidR="00CD34F1" w:rsidRPr="00530864" w:rsidRDefault="00CD34F1" w:rsidP="00166701">
            <w:pPr>
              <w:jc w:val="center"/>
              <w:rPr>
                <w:rFonts w:ascii="Times New Roman" w:hAnsi="Times New Roman" w:cs="Times New Roman"/>
                <w:b/>
                <w:bCs/>
              </w:rPr>
            </w:pPr>
            <w:r w:rsidRPr="00530864">
              <w:rPr>
                <w:rFonts w:ascii="Times New Roman" w:hAnsi="Times New Roman" w:cs="Times New Roman"/>
                <w:b/>
                <w:bCs/>
              </w:rPr>
              <w:t>Saprophytic/environmental species</w:t>
            </w:r>
          </w:p>
        </w:tc>
        <w:tc>
          <w:tcPr>
            <w:tcW w:w="3515" w:type="dxa"/>
          </w:tcPr>
          <w:p w14:paraId="4F753874" w14:textId="0CC241AE" w:rsidR="00CD34F1" w:rsidRPr="00530864" w:rsidRDefault="00CD34F1" w:rsidP="00166701">
            <w:pPr>
              <w:jc w:val="center"/>
              <w:rPr>
                <w:rFonts w:ascii="Times New Roman" w:hAnsi="Times New Roman" w:cs="Times New Roman"/>
                <w:b/>
                <w:bCs/>
              </w:rPr>
            </w:pPr>
            <w:r w:rsidRPr="00530864">
              <w:rPr>
                <w:rFonts w:ascii="Times New Roman" w:hAnsi="Times New Roman" w:cs="Times New Roman"/>
                <w:b/>
                <w:bCs/>
              </w:rPr>
              <w:t>Biotechnological and industrial species</w:t>
            </w:r>
          </w:p>
        </w:tc>
        <w:tc>
          <w:tcPr>
            <w:tcW w:w="1976" w:type="dxa"/>
          </w:tcPr>
          <w:p w14:paraId="5F038BE3" w14:textId="5C78F145" w:rsidR="00CD34F1" w:rsidRPr="00530864" w:rsidRDefault="00CD34F1" w:rsidP="00166701">
            <w:pPr>
              <w:jc w:val="center"/>
              <w:rPr>
                <w:rFonts w:ascii="Times New Roman" w:hAnsi="Times New Roman" w:cs="Times New Roman"/>
                <w:b/>
                <w:bCs/>
              </w:rPr>
            </w:pPr>
            <w:r w:rsidRPr="00530864">
              <w:rPr>
                <w:rFonts w:ascii="Times New Roman" w:hAnsi="Times New Roman" w:cs="Times New Roman"/>
                <w:b/>
                <w:bCs/>
              </w:rPr>
              <w:t>Medicinal species</w:t>
            </w:r>
          </w:p>
        </w:tc>
        <w:tc>
          <w:tcPr>
            <w:tcW w:w="1292" w:type="dxa"/>
          </w:tcPr>
          <w:p w14:paraId="261A63D3" w14:textId="64D1387E" w:rsidR="00CD34F1" w:rsidRPr="00530864" w:rsidRDefault="00CD34F1" w:rsidP="00166701">
            <w:pPr>
              <w:jc w:val="center"/>
              <w:rPr>
                <w:rFonts w:ascii="Times New Roman" w:hAnsi="Times New Roman" w:cs="Times New Roman"/>
                <w:b/>
                <w:bCs/>
              </w:rPr>
            </w:pPr>
            <w:r w:rsidRPr="00530864">
              <w:rPr>
                <w:rFonts w:ascii="Times New Roman" w:hAnsi="Times New Roman" w:cs="Times New Roman"/>
                <w:b/>
                <w:bCs/>
              </w:rPr>
              <w:t>Edible species</w:t>
            </w:r>
          </w:p>
        </w:tc>
        <w:tc>
          <w:tcPr>
            <w:tcW w:w="1555" w:type="dxa"/>
          </w:tcPr>
          <w:p w14:paraId="4FDF55B8" w14:textId="6503DCB9" w:rsidR="00CD34F1" w:rsidRPr="00530864" w:rsidRDefault="00CD34F1" w:rsidP="00166701">
            <w:pPr>
              <w:jc w:val="center"/>
              <w:rPr>
                <w:rFonts w:ascii="Times New Roman" w:hAnsi="Times New Roman" w:cs="Times New Roman"/>
                <w:b/>
                <w:bCs/>
              </w:rPr>
            </w:pPr>
            <w:r>
              <w:rPr>
                <w:rFonts w:ascii="Times New Roman" w:hAnsi="Times New Roman" w:cs="Times New Roman"/>
                <w:b/>
                <w:bCs/>
              </w:rPr>
              <w:t>References</w:t>
            </w:r>
          </w:p>
        </w:tc>
      </w:tr>
      <w:tr w:rsidR="00CD34F1" w:rsidRPr="00530864" w14:paraId="53EA9C3A" w14:textId="45E85301" w:rsidTr="00CD34F1">
        <w:tc>
          <w:tcPr>
            <w:tcW w:w="1903" w:type="dxa"/>
          </w:tcPr>
          <w:p w14:paraId="38CE0E7B" w14:textId="38D17894" w:rsidR="00CD34F1" w:rsidRPr="000E7C5D" w:rsidRDefault="00CD34F1" w:rsidP="00A969C3">
            <w:pPr>
              <w:rPr>
                <w:rFonts w:ascii="Times New Roman" w:hAnsi="Times New Roman" w:cs="Times New Roman"/>
                <w:i/>
                <w:iCs/>
              </w:rPr>
            </w:pPr>
            <w:proofErr w:type="spellStart"/>
            <w:r w:rsidRPr="00166701">
              <w:rPr>
                <w:rFonts w:ascii="Times New Roman" w:eastAsia="Times New Roman" w:hAnsi="Times New Roman" w:cs="Times New Roman"/>
                <w:i/>
                <w:iCs/>
              </w:rPr>
              <w:t>Amauroasc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kuehnii</w:t>
            </w:r>
            <w:proofErr w:type="spellEnd"/>
          </w:p>
        </w:tc>
        <w:tc>
          <w:tcPr>
            <w:tcW w:w="2795" w:type="dxa"/>
          </w:tcPr>
          <w:p w14:paraId="540E5B13" w14:textId="50D8562C" w:rsidR="00CD34F1" w:rsidRPr="00530864" w:rsidRDefault="00CD34F1" w:rsidP="007A7BF9">
            <w:pPr>
              <w:rPr>
                <w:rFonts w:ascii="Times New Roman" w:hAnsi="Times New Roman" w:cs="Times New Roman"/>
              </w:rPr>
            </w:pPr>
            <w:r>
              <w:rPr>
                <w:rFonts w:ascii="Times New Roman" w:hAnsi="Times New Roman" w:cs="Times New Roman"/>
              </w:rPr>
              <w:t xml:space="preserve">Common saprophytic/environmental fungi- </w:t>
            </w:r>
            <w:r w:rsidRPr="001B5F97">
              <w:rPr>
                <w:rFonts w:ascii="Times New Roman" w:hAnsi="Times New Roman" w:cs="Times New Roman"/>
              </w:rPr>
              <w:t>isolated from animal dungs, soil, and keratinous surfaces of live or deceased animals</w:t>
            </w:r>
            <w:r>
              <w:rPr>
                <w:rFonts w:ascii="Times New Roman" w:hAnsi="Times New Roman" w:cs="Times New Roman"/>
              </w:rPr>
              <w:t xml:space="preserve"> with </w:t>
            </w:r>
            <w:proofErr w:type="spellStart"/>
            <w:r>
              <w:rPr>
                <w:rFonts w:ascii="Times New Roman" w:hAnsi="Times New Roman" w:cs="Times New Roman"/>
              </w:rPr>
              <w:t>keratinophilic</w:t>
            </w:r>
            <w:proofErr w:type="spellEnd"/>
            <w:r>
              <w:rPr>
                <w:rFonts w:ascii="Times New Roman" w:hAnsi="Times New Roman" w:cs="Times New Roman"/>
              </w:rPr>
              <w:t xml:space="preserve"> activity</w:t>
            </w:r>
          </w:p>
        </w:tc>
        <w:tc>
          <w:tcPr>
            <w:tcW w:w="3515" w:type="dxa"/>
          </w:tcPr>
          <w:p w14:paraId="45C8D24D" w14:textId="24B3C256" w:rsidR="00CD34F1" w:rsidRPr="00530864" w:rsidRDefault="00CD34F1" w:rsidP="007A7BF9">
            <w:pPr>
              <w:rPr>
                <w:rFonts w:ascii="Times New Roman" w:hAnsi="Times New Roman" w:cs="Times New Roman"/>
              </w:rPr>
            </w:pPr>
            <w:r>
              <w:rPr>
                <w:rFonts w:ascii="Times New Roman" w:hAnsi="Times New Roman" w:cs="Times New Roman"/>
              </w:rPr>
              <w:t>-</w:t>
            </w:r>
          </w:p>
        </w:tc>
        <w:tc>
          <w:tcPr>
            <w:tcW w:w="1976" w:type="dxa"/>
          </w:tcPr>
          <w:p w14:paraId="4438AB1D" w14:textId="1F331BCF" w:rsidR="00CD34F1" w:rsidRPr="00530864" w:rsidRDefault="00CD34F1" w:rsidP="007A7BF9">
            <w:pPr>
              <w:rPr>
                <w:rFonts w:ascii="Times New Roman" w:hAnsi="Times New Roman" w:cs="Times New Roman"/>
              </w:rPr>
            </w:pPr>
            <w:r>
              <w:rPr>
                <w:rFonts w:ascii="Times New Roman" w:hAnsi="Times New Roman" w:cs="Times New Roman"/>
              </w:rPr>
              <w:t>-</w:t>
            </w:r>
          </w:p>
        </w:tc>
        <w:tc>
          <w:tcPr>
            <w:tcW w:w="1292" w:type="dxa"/>
          </w:tcPr>
          <w:p w14:paraId="4D095AE4" w14:textId="06BEA161" w:rsidR="00CD34F1" w:rsidRPr="00530864" w:rsidRDefault="00CD34F1" w:rsidP="007A7BF9">
            <w:pPr>
              <w:rPr>
                <w:rFonts w:ascii="Times New Roman" w:hAnsi="Times New Roman" w:cs="Times New Roman"/>
              </w:rPr>
            </w:pPr>
            <w:r>
              <w:rPr>
                <w:rFonts w:ascii="Times New Roman" w:hAnsi="Times New Roman" w:cs="Times New Roman"/>
              </w:rPr>
              <w:t>-</w:t>
            </w:r>
          </w:p>
        </w:tc>
        <w:tc>
          <w:tcPr>
            <w:tcW w:w="1555" w:type="dxa"/>
          </w:tcPr>
          <w:p w14:paraId="7CC51B0F" w14:textId="1B3CFF04" w:rsidR="00CD34F1" w:rsidRDefault="00CD34F1" w:rsidP="007A7BF9">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515/pbj-2016-0016","ISSN":"20844352","abstract":"Four keratinophilic fungi isolated from deer horn collected in Gorce National Park (Poland) are reported: Amauroascus kuehnii Arx with its malbranchea-like anamorph, Isaria fumosorosea Wize, Mortierella elongata Linnem., and Penicillium spinulosum Thom s.l. The record of Amauroascus kuehnii is its second locality in Europe, and keratin deer horn is a new substrate for this fungus.","author":[{"dropping-particle":"","family":"Chlebicki","given":"Andrzej","non-dropping-particle":"","parse-names":false,"suffix":""},{"dropping-particle":"","family":"Spisak","given":"Wojciech","non-dropping-particle":"","parse-names":false,"suffix":""}],"container-title":"Polish Botanical Journal","id":"ITEM-1","issue":"1","issued":{"date-parts":[["2016"]]},"page":"161-166","title":"Amauroascus kuehnii and other fungi isolated from a deer horn in Poland","type":"article-journal","volume":"61"},"uris":["http://www.mendeley.com/documents/?uuid=d93c02c2-ff8d-4e82-9eb9-4054a58fe336"]}],"mendeley":{"formattedCitation":"(Chlebicki and Spisak 2016)","plainTextFormattedCitation":"(Chlebicki and Spisak 2016)","previouslyFormattedCitation":"(Chlebicki and Spisak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Chlebicki and Spisak 2016)</w:t>
            </w:r>
            <w:r>
              <w:rPr>
                <w:rFonts w:ascii="Times New Roman" w:hAnsi="Times New Roman" w:cs="Times New Roman"/>
              </w:rPr>
              <w:fldChar w:fldCharType="end"/>
            </w:r>
          </w:p>
        </w:tc>
      </w:tr>
      <w:tr w:rsidR="00CD34F1" w:rsidRPr="00530864" w14:paraId="6F827A70" w14:textId="30AC1C84" w:rsidTr="00CD34F1">
        <w:tc>
          <w:tcPr>
            <w:tcW w:w="1903" w:type="dxa"/>
          </w:tcPr>
          <w:p w14:paraId="6A783602" w14:textId="71E5E6C6" w:rsidR="00CD34F1" w:rsidRPr="000E7C5D" w:rsidRDefault="00CD34F1" w:rsidP="007A7BF9">
            <w:pPr>
              <w:rPr>
                <w:rFonts w:ascii="Times New Roman" w:hAnsi="Times New Roman" w:cs="Times New Roman"/>
                <w:i/>
                <w:iCs/>
              </w:rPr>
            </w:pPr>
            <w:proofErr w:type="spellStart"/>
            <w:r w:rsidRPr="00166701">
              <w:rPr>
                <w:rFonts w:ascii="Times New Roman" w:eastAsia="Times New Roman" w:hAnsi="Times New Roman" w:cs="Times New Roman"/>
                <w:i/>
                <w:iCs/>
              </w:rPr>
              <w:t>Agaric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gennadii</w:t>
            </w:r>
            <w:proofErr w:type="spellEnd"/>
          </w:p>
        </w:tc>
        <w:tc>
          <w:tcPr>
            <w:tcW w:w="2795" w:type="dxa"/>
          </w:tcPr>
          <w:p w14:paraId="20BCDBDF" w14:textId="16545297" w:rsidR="00CD34F1" w:rsidRPr="00530864" w:rsidRDefault="00CD34F1" w:rsidP="007A7BF9">
            <w:pPr>
              <w:rPr>
                <w:rFonts w:ascii="Times New Roman" w:hAnsi="Times New Roman" w:cs="Times New Roman"/>
              </w:rPr>
            </w:pPr>
            <w:r>
              <w:rPr>
                <w:rFonts w:ascii="Times New Roman" w:hAnsi="Times New Roman" w:cs="Times New Roman"/>
              </w:rPr>
              <w:t>-</w:t>
            </w:r>
          </w:p>
        </w:tc>
        <w:tc>
          <w:tcPr>
            <w:tcW w:w="3515" w:type="dxa"/>
          </w:tcPr>
          <w:p w14:paraId="084BB822" w14:textId="3BF11F28" w:rsidR="00CD34F1" w:rsidRPr="00530864" w:rsidRDefault="00CD34F1" w:rsidP="007A7BF9">
            <w:pPr>
              <w:rPr>
                <w:rFonts w:ascii="Times New Roman" w:hAnsi="Times New Roman" w:cs="Times New Roman"/>
              </w:rPr>
            </w:pPr>
            <w:r>
              <w:rPr>
                <w:rFonts w:ascii="Times New Roman" w:hAnsi="Times New Roman" w:cs="Times New Roman"/>
              </w:rPr>
              <w:t>-</w:t>
            </w:r>
          </w:p>
        </w:tc>
        <w:tc>
          <w:tcPr>
            <w:tcW w:w="1976" w:type="dxa"/>
          </w:tcPr>
          <w:p w14:paraId="5BE393B7" w14:textId="2C451321" w:rsidR="00CD34F1" w:rsidRPr="00530864" w:rsidRDefault="00CD34F1" w:rsidP="007A7BF9">
            <w:pPr>
              <w:rPr>
                <w:rFonts w:ascii="Times New Roman" w:hAnsi="Times New Roman" w:cs="Times New Roman"/>
              </w:rPr>
            </w:pPr>
            <w:r>
              <w:rPr>
                <w:rFonts w:ascii="Times New Roman" w:hAnsi="Times New Roman" w:cs="Times New Roman"/>
              </w:rPr>
              <w:t>-</w:t>
            </w:r>
          </w:p>
        </w:tc>
        <w:tc>
          <w:tcPr>
            <w:tcW w:w="1292" w:type="dxa"/>
          </w:tcPr>
          <w:p w14:paraId="44A6C97E" w14:textId="744DE3A4" w:rsidR="00CD34F1" w:rsidRPr="00530864" w:rsidRDefault="00CD34F1" w:rsidP="007A7BF9">
            <w:pPr>
              <w:rPr>
                <w:rFonts w:ascii="Times New Roman" w:hAnsi="Times New Roman" w:cs="Times New Roman"/>
              </w:rPr>
            </w:pPr>
            <w:r>
              <w:rPr>
                <w:rFonts w:ascii="Times New Roman" w:hAnsi="Times New Roman" w:cs="Times New Roman"/>
              </w:rPr>
              <w:t>Salt-loving edible mushroom</w:t>
            </w:r>
          </w:p>
        </w:tc>
        <w:tc>
          <w:tcPr>
            <w:tcW w:w="1555" w:type="dxa"/>
          </w:tcPr>
          <w:p w14:paraId="55CEB66A" w14:textId="54B18834" w:rsidR="00CD34F1" w:rsidRDefault="00CD34F1" w:rsidP="007A7BF9">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7/s10600-020-03143-7","ISSN":"00093130","author":[{"dropping-particle":"","family":"Wu","given":"Jiang","non-dropping-particle":"","parse-names":false,"suffix":""},{"dropping-particle":"","family":"Liao","given":"Zhi-Ming","non-dropping-particle":"","parse-names":false,"suffix":""},{"dropping-particle":"","family":"Lin","given":"Peng-Cheng","non-dropping-particle":"","parse-names":false,"suffix":""}],"container-title":"Chemistry of Natural Compounds","id":"ITEM-1","issued":{"date-parts":[["2020","1","15"]]},"language":"English","page":"761+","title":"CHEMICAL CONSTITUENTS OF Agaricus gennadii","type":"article-journal","volume":"56"},"uris":["http://www.mendeley.com/documents/?uuid=9c47e2a0-8010-4de9-93c0-93c49271a2ab"]}],"mendeley":{"formattedCitation":"(J. Wu, Liao, and Lin 2020)","plainTextFormattedCitation":"(J. Wu, Liao, and Lin 2020)","previouslyFormattedCitation":"(J. Wu, Liao, and Lin 2020)"},"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J. Wu, Liao, and Lin 2020)</w:t>
            </w:r>
            <w:r>
              <w:rPr>
                <w:rFonts w:ascii="Times New Roman" w:hAnsi="Times New Roman" w:cs="Times New Roman"/>
              </w:rPr>
              <w:fldChar w:fldCharType="end"/>
            </w:r>
          </w:p>
        </w:tc>
      </w:tr>
      <w:tr w:rsidR="00CD34F1" w:rsidRPr="00530864" w14:paraId="3E1EE8F6" w14:textId="7638DEC4" w:rsidTr="00CD34F1">
        <w:tc>
          <w:tcPr>
            <w:tcW w:w="1903" w:type="dxa"/>
          </w:tcPr>
          <w:p w14:paraId="7BA01F62" w14:textId="0FFFCC66" w:rsidR="00CD34F1" w:rsidRPr="000E7C5D" w:rsidRDefault="00CD34F1" w:rsidP="007A7BF9">
            <w:pPr>
              <w:rPr>
                <w:rFonts w:ascii="Times New Roman" w:hAnsi="Times New Roman" w:cs="Times New Roman"/>
                <w:i/>
                <w:iCs/>
              </w:rPr>
            </w:pPr>
            <w:proofErr w:type="spellStart"/>
            <w:r w:rsidRPr="00166701">
              <w:rPr>
                <w:rFonts w:ascii="Times New Roman" w:eastAsia="Times New Roman" w:hAnsi="Times New Roman" w:cs="Times New Roman"/>
                <w:i/>
                <w:iCs/>
              </w:rPr>
              <w:t>Agaric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rotalis</w:t>
            </w:r>
            <w:proofErr w:type="spellEnd"/>
          </w:p>
        </w:tc>
        <w:tc>
          <w:tcPr>
            <w:tcW w:w="2795" w:type="dxa"/>
          </w:tcPr>
          <w:p w14:paraId="48E0E6D1" w14:textId="1592FCC1" w:rsidR="00CD34F1" w:rsidRPr="00530864" w:rsidRDefault="00CD34F1" w:rsidP="007A7BF9">
            <w:pPr>
              <w:rPr>
                <w:rFonts w:ascii="Times New Roman" w:hAnsi="Times New Roman" w:cs="Times New Roman"/>
              </w:rPr>
            </w:pPr>
            <w:r>
              <w:rPr>
                <w:rFonts w:ascii="Times New Roman" w:hAnsi="Times New Roman" w:cs="Times New Roman"/>
              </w:rPr>
              <w:t>Rare environmental mushroom</w:t>
            </w:r>
          </w:p>
        </w:tc>
        <w:tc>
          <w:tcPr>
            <w:tcW w:w="3515" w:type="dxa"/>
          </w:tcPr>
          <w:p w14:paraId="7703AF46" w14:textId="7CBF1ED2" w:rsidR="00CD34F1" w:rsidRPr="00530864" w:rsidRDefault="00CD34F1" w:rsidP="007A7BF9">
            <w:pPr>
              <w:rPr>
                <w:rFonts w:ascii="Times New Roman" w:hAnsi="Times New Roman" w:cs="Times New Roman"/>
              </w:rPr>
            </w:pPr>
            <w:r>
              <w:rPr>
                <w:rFonts w:ascii="Times New Roman" w:hAnsi="Times New Roman" w:cs="Times New Roman"/>
              </w:rPr>
              <w:t>-</w:t>
            </w:r>
          </w:p>
        </w:tc>
        <w:tc>
          <w:tcPr>
            <w:tcW w:w="1976" w:type="dxa"/>
          </w:tcPr>
          <w:p w14:paraId="6367F7FB" w14:textId="4B0E46AA" w:rsidR="00CD34F1" w:rsidRPr="00530864" w:rsidRDefault="00CD34F1" w:rsidP="007A7BF9">
            <w:pPr>
              <w:rPr>
                <w:rFonts w:ascii="Times New Roman" w:hAnsi="Times New Roman" w:cs="Times New Roman"/>
              </w:rPr>
            </w:pPr>
            <w:r>
              <w:rPr>
                <w:rFonts w:ascii="Times New Roman" w:hAnsi="Times New Roman" w:cs="Times New Roman"/>
              </w:rPr>
              <w:t>-</w:t>
            </w:r>
          </w:p>
        </w:tc>
        <w:tc>
          <w:tcPr>
            <w:tcW w:w="1292" w:type="dxa"/>
          </w:tcPr>
          <w:p w14:paraId="26A13339" w14:textId="7DB9C2A4" w:rsidR="00CD34F1" w:rsidRPr="00530864" w:rsidRDefault="00CD34F1" w:rsidP="007A7BF9">
            <w:pPr>
              <w:rPr>
                <w:rFonts w:ascii="Times New Roman" w:hAnsi="Times New Roman" w:cs="Times New Roman"/>
              </w:rPr>
            </w:pPr>
            <w:r>
              <w:rPr>
                <w:rFonts w:ascii="Times New Roman" w:hAnsi="Times New Roman" w:cs="Times New Roman"/>
              </w:rPr>
              <w:t>-</w:t>
            </w:r>
          </w:p>
        </w:tc>
        <w:tc>
          <w:tcPr>
            <w:tcW w:w="1555" w:type="dxa"/>
          </w:tcPr>
          <w:p w14:paraId="7EC6F25F" w14:textId="3070EB29" w:rsidR="00CD34F1" w:rsidRDefault="00CD34F1" w:rsidP="007A7BF9">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80/15572536.2006.11832737","author":[{"dropping-particle":"","family":"Kerrigan","given":"Richard W","non-dropping-particle":"","parse-names":false,"suffix":""},{"dropping-particle":"","family":"Callac","given":"Philippe","non-dropping-particle":"","parse-names":false,"suffix":""},{"dropping-particle":"","family":"Guinberteau","given":"Jacques","non-dropping-particle":"","parse-names":false,"suffix":""},{"dropping-particle":"","family":"Challen","given":"Michael P","non-dropping-particle":"","parse-names":false,"suffix":""},{"dropping-particle":"","family":"Parra","given":"Luis A","non-dropping-particle":"","parse-names":false,"suffix":""}],"container-title":"Mycologia","id":"ITEM-1","issue":"6","issued":{"date-parts":[["2005"]]},"page":"1292-1315","publisher":"Taylor &amp; Francis","title":"Agaricus section Xanthodermatei: a phylogenetic reconstruction with commentary on taxa","type":"article-journal","volume":"97"},"uris":["http://www.mendeley.com/documents/?uuid=b8011e94-28a3-48d5-a156-73ee25fd1168"]}],"mendeley":{"formattedCitation":"(Kerrigan et al. 2005)","plainTextFormattedCitation":"(Kerrigan et al. 2005)","previouslyFormattedCitation":"(Kerrigan et al. 2005)"},"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errigan et al. 2005)</w:t>
            </w:r>
            <w:r>
              <w:rPr>
                <w:rFonts w:ascii="Times New Roman" w:hAnsi="Times New Roman" w:cs="Times New Roman"/>
              </w:rPr>
              <w:fldChar w:fldCharType="end"/>
            </w:r>
          </w:p>
          <w:p w14:paraId="236D1F7A" w14:textId="77777777" w:rsidR="00CD34F1" w:rsidRPr="00112975" w:rsidRDefault="00CD34F1" w:rsidP="00112975">
            <w:pPr>
              <w:rPr>
                <w:rFonts w:ascii="Times New Roman" w:hAnsi="Times New Roman" w:cs="Times New Roman"/>
              </w:rPr>
            </w:pPr>
          </w:p>
        </w:tc>
      </w:tr>
      <w:tr w:rsidR="00CD34F1" w:rsidRPr="00530864" w14:paraId="01C90D15" w14:textId="314D1961" w:rsidTr="00CD34F1">
        <w:tc>
          <w:tcPr>
            <w:tcW w:w="1903" w:type="dxa"/>
          </w:tcPr>
          <w:p w14:paraId="42DC0580" w14:textId="3774DE9B" w:rsidR="00CD34F1" w:rsidRPr="000E7C5D" w:rsidRDefault="00CD34F1" w:rsidP="007A7BF9">
            <w:pPr>
              <w:rPr>
                <w:rFonts w:ascii="Times New Roman" w:hAnsi="Times New Roman" w:cs="Times New Roman"/>
                <w:i/>
                <w:iCs/>
              </w:rPr>
            </w:pPr>
            <w:proofErr w:type="spellStart"/>
            <w:r w:rsidRPr="00166701">
              <w:rPr>
                <w:rFonts w:ascii="Times New Roman" w:eastAsia="Times New Roman" w:hAnsi="Times New Roman" w:cs="Times New Roman"/>
                <w:i/>
                <w:iCs/>
              </w:rPr>
              <w:t>Articulospor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roliferata</w:t>
            </w:r>
            <w:proofErr w:type="spellEnd"/>
          </w:p>
        </w:tc>
        <w:tc>
          <w:tcPr>
            <w:tcW w:w="2795" w:type="dxa"/>
          </w:tcPr>
          <w:p w14:paraId="0DCBE688" w14:textId="077B7CEA" w:rsidR="00CD34F1" w:rsidRPr="00530864" w:rsidRDefault="00CD34F1" w:rsidP="007A7BF9">
            <w:pPr>
              <w:rPr>
                <w:rFonts w:ascii="Times New Roman" w:hAnsi="Times New Roman" w:cs="Times New Roman"/>
              </w:rPr>
            </w:pPr>
            <w:r>
              <w:rPr>
                <w:rFonts w:ascii="Times New Roman" w:hAnsi="Times New Roman" w:cs="Times New Roman"/>
              </w:rPr>
              <w:t xml:space="preserve">Aquatic </w:t>
            </w:r>
            <w:proofErr w:type="spellStart"/>
            <w:r>
              <w:rPr>
                <w:rFonts w:ascii="Times New Roman" w:hAnsi="Times New Roman" w:cs="Times New Roman"/>
              </w:rPr>
              <w:t>hyphomycetes</w:t>
            </w:r>
            <w:proofErr w:type="spellEnd"/>
          </w:p>
        </w:tc>
        <w:tc>
          <w:tcPr>
            <w:tcW w:w="3515" w:type="dxa"/>
          </w:tcPr>
          <w:p w14:paraId="62579984" w14:textId="2773DC79" w:rsidR="00CD34F1" w:rsidRPr="00530864" w:rsidRDefault="00CD34F1" w:rsidP="007A7BF9">
            <w:pPr>
              <w:rPr>
                <w:rFonts w:ascii="Times New Roman" w:hAnsi="Times New Roman" w:cs="Times New Roman"/>
              </w:rPr>
            </w:pPr>
            <w:r>
              <w:rPr>
                <w:rFonts w:ascii="Times New Roman" w:hAnsi="Times New Roman" w:cs="Times New Roman"/>
              </w:rPr>
              <w:t>-</w:t>
            </w:r>
          </w:p>
        </w:tc>
        <w:tc>
          <w:tcPr>
            <w:tcW w:w="1976" w:type="dxa"/>
          </w:tcPr>
          <w:p w14:paraId="55A939F0" w14:textId="22DDE207" w:rsidR="00CD34F1" w:rsidRPr="00530864" w:rsidRDefault="00CD34F1" w:rsidP="007A7BF9">
            <w:pPr>
              <w:rPr>
                <w:rFonts w:ascii="Times New Roman" w:hAnsi="Times New Roman" w:cs="Times New Roman"/>
              </w:rPr>
            </w:pPr>
            <w:r>
              <w:rPr>
                <w:rFonts w:ascii="Times New Roman" w:hAnsi="Times New Roman" w:cs="Times New Roman"/>
              </w:rPr>
              <w:t>-</w:t>
            </w:r>
          </w:p>
        </w:tc>
        <w:tc>
          <w:tcPr>
            <w:tcW w:w="1292" w:type="dxa"/>
          </w:tcPr>
          <w:p w14:paraId="582095FC" w14:textId="3534F8BE" w:rsidR="00CD34F1" w:rsidRPr="00530864" w:rsidRDefault="00CD34F1" w:rsidP="007A7BF9">
            <w:pPr>
              <w:rPr>
                <w:rFonts w:ascii="Times New Roman" w:hAnsi="Times New Roman" w:cs="Times New Roman"/>
              </w:rPr>
            </w:pPr>
            <w:r>
              <w:rPr>
                <w:rFonts w:ascii="Times New Roman" w:hAnsi="Times New Roman" w:cs="Times New Roman"/>
              </w:rPr>
              <w:t>-</w:t>
            </w:r>
          </w:p>
        </w:tc>
        <w:tc>
          <w:tcPr>
            <w:tcW w:w="1555" w:type="dxa"/>
          </w:tcPr>
          <w:p w14:paraId="75D3633F" w14:textId="16A7548E" w:rsidR="00CD34F1" w:rsidRDefault="00CD34F1" w:rsidP="007A7BF9">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S0953-7562(09)81310-5","ISSN":"0953-7562","abstract":"An aquatic hyphomycete is described as Articulospora proliferata sp. nov. from Spain and South Africa. The conidia have a distinctive obconical basal scar on the basal arm. The conidiogenous cells proliferate sympodially.","author":[{"dropping-particle":"","family":"Jooste","given":"W J","non-dropping-particle":"","parse-names":false,"suffix":""},{"dropping-particle":"","family":"Roldan","given":"A","non-dropping-particle":"","parse-names":false,"suffix":""},{"dropping-particle":"","family":"Merwe","given":"W J J","non-dropping-particle":"Van Der","parse-names":false,"suffix":""},{"dropping-particle":"","family":"Honrubia","given":"M","non-dropping-particle":"","parse-names":false,"suffix":""}],"container-title":"Mycological Research","id":"ITEM-1","issue":"7","issued":{"date-parts":[["1990"]]},"page":"947-951","title":"Articulospora proliferata sp. nov., an aquatic hyphomycete from South Africa and Spain","type":"article-journal","volume":"94"},"uris":["http://www.mendeley.com/documents/?uuid=fae17880-761d-4b2c-b41d-d913d1ad165f"]}],"mendeley":{"formattedCitation":"(Jooste et al. 1990)","plainTextFormattedCitation":"(Jooste et al. 1990)","previouslyFormattedCitation":"(Jooste et al. 199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ooste et al. 1990)</w:t>
            </w:r>
            <w:r>
              <w:rPr>
                <w:rFonts w:ascii="Times New Roman" w:hAnsi="Times New Roman" w:cs="Times New Roman"/>
              </w:rPr>
              <w:fldChar w:fldCharType="end"/>
            </w:r>
          </w:p>
        </w:tc>
      </w:tr>
      <w:tr w:rsidR="00CD34F1" w:rsidRPr="00530864" w14:paraId="3EF52398" w14:textId="49934CE4" w:rsidTr="00CD34F1">
        <w:tc>
          <w:tcPr>
            <w:tcW w:w="1903" w:type="dxa"/>
          </w:tcPr>
          <w:p w14:paraId="324AF03E" w14:textId="4801A7A3" w:rsidR="00CD34F1" w:rsidRPr="000E7C5D" w:rsidRDefault="00CD34F1" w:rsidP="00166701">
            <w:pPr>
              <w:rPr>
                <w:rFonts w:ascii="Times New Roman" w:hAnsi="Times New Roman" w:cs="Times New Roman"/>
                <w:i/>
                <w:iCs/>
              </w:rPr>
            </w:pPr>
            <w:r w:rsidRPr="00166701">
              <w:rPr>
                <w:rFonts w:ascii="Times New Roman" w:eastAsia="Times New Roman" w:hAnsi="Times New Roman" w:cs="Times New Roman"/>
                <w:i/>
                <w:iCs/>
              </w:rPr>
              <w:t>Aspergillus</w:t>
            </w:r>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fumigatus</w:t>
            </w:r>
          </w:p>
        </w:tc>
        <w:tc>
          <w:tcPr>
            <w:tcW w:w="2795" w:type="dxa"/>
          </w:tcPr>
          <w:p w14:paraId="7FEF3C3B" w14:textId="5E9122B5" w:rsidR="00CD34F1" w:rsidRPr="00530864" w:rsidRDefault="00CD34F1" w:rsidP="00166701">
            <w:pPr>
              <w:rPr>
                <w:rFonts w:ascii="Times New Roman" w:hAnsi="Times New Roman" w:cs="Times New Roman"/>
              </w:rPr>
            </w:pPr>
            <w:r>
              <w:rPr>
                <w:rFonts w:ascii="Times New Roman" w:hAnsi="Times New Roman" w:cs="Times New Roman"/>
              </w:rPr>
              <w:t xml:space="preserve">Omnipresent saprophyte- </w:t>
            </w:r>
            <w:r w:rsidRPr="001B5F97">
              <w:rPr>
                <w:rFonts w:ascii="Times New Roman" w:hAnsi="Times New Roman" w:cs="Times New Roman"/>
              </w:rPr>
              <w:t>plays vital role in decaying matters and mai</w:t>
            </w:r>
            <w:r>
              <w:rPr>
                <w:rFonts w:ascii="Times New Roman" w:hAnsi="Times New Roman" w:cs="Times New Roman"/>
              </w:rPr>
              <w:t>n</w:t>
            </w:r>
            <w:r w:rsidRPr="001B5F97">
              <w:rPr>
                <w:rFonts w:ascii="Times New Roman" w:hAnsi="Times New Roman" w:cs="Times New Roman"/>
              </w:rPr>
              <w:t>tains balance in carbon-nitrogen cycle</w:t>
            </w:r>
          </w:p>
        </w:tc>
        <w:tc>
          <w:tcPr>
            <w:tcW w:w="3515" w:type="dxa"/>
          </w:tcPr>
          <w:p w14:paraId="17E6AF1A" w14:textId="50E79DC2"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07D8421B" w14:textId="609C0400"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0E6CA821" w14:textId="5C525CC0"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32F99AF9" w14:textId="5656FAA4"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28/CMR.00055-08","ISSN":"0893-8512","author":[{"dropping-particle":"","family":"Dagenais","given":"Taylor R. T.","non-dropping-particle":"","parse-names":false,"suffix":""},{"dropping-particle":"","family":"Keller","given":"Nancy P.","non-dropping-particle":"","parse-names":false,"suffix":""}],"container-title":"Clinical Microbiology Reviews","id":"ITEM-1","issue":"3","issued":{"date-parts":[["2009","7","1"]]},"note":"doi: 10.1128/CMR.00055-08","page":"447-465","publisher":"American Society for Microbiology","title":"Pathogenesis of Aspergillus fumigatus in Invasive Aspergillosis","type":"article-journal","volume":"22"},"uris":["http://www.mendeley.com/documents/?uuid=81cf8b0e-fabd-4ee2-99a2-1c04ca3a723d"]}],"mendeley":{"formattedCitation":"(Dagenais and Keller 2009)","plainTextFormattedCitation":"(Dagenais and Keller 2009)","previouslyFormattedCitation":"(Dagenais and Keller 200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Dagenais and Keller 2009)</w:t>
            </w:r>
            <w:r>
              <w:rPr>
                <w:rFonts w:ascii="Times New Roman" w:hAnsi="Times New Roman" w:cs="Times New Roman"/>
              </w:rPr>
              <w:fldChar w:fldCharType="end"/>
            </w:r>
          </w:p>
        </w:tc>
      </w:tr>
      <w:tr w:rsidR="00CD34F1" w:rsidRPr="00530864" w14:paraId="7EFC252B" w14:textId="2CBB1BA0" w:rsidTr="00CD34F1">
        <w:tc>
          <w:tcPr>
            <w:tcW w:w="1903" w:type="dxa"/>
          </w:tcPr>
          <w:p w14:paraId="5D634ADE" w14:textId="5D921409" w:rsidR="00CD34F1" w:rsidRPr="000E7C5D" w:rsidRDefault="00CD34F1" w:rsidP="00166701">
            <w:pPr>
              <w:rPr>
                <w:rFonts w:ascii="Times New Roman" w:hAnsi="Times New Roman" w:cs="Times New Roman"/>
                <w:i/>
                <w:iCs/>
              </w:rPr>
            </w:pPr>
            <w:r w:rsidRPr="00166701">
              <w:rPr>
                <w:rFonts w:ascii="Times New Roman" w:eastAsia="Times New Roman" w:hAnsi="Times New Roman" w:cs="Times New Roman"/>
                <w:i/>
                <w:iCs/>
              </w:rPr>
              <w:t>Aspergillus</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enicillioides</w:t>
            </w:r>
            <w:proofErr w:type="spellEnd"/>
          </w:p>
        </w:tc>
        <w:tc>
          <w:tcPr>
            <w:tcW w:w="2795" w:type="dxa"/>
          </w:tcPr>
          <w:p w14:paraId="453C1FE2" w14:textId="500351BE" w:rsidR="00CD34F1" w:rsidRPr="00530864" w:rsidRDefault="00CD34F1" w:rsidP="00166701">
            <w:pPr>
              <w:rPr>
                <w:rFonts w:ascii="Times New Roman" w:hAnsi="Times New Roman" w:cs="Times New Roman"/>
              </w:rPr>
            </w:pPr>
            <w:proofErr w:type="spellStart"/>
            <w:r>
              <w:rPr>
                <w:rFonts w:ascii="Times New Roman" w:hAnsi="Times New Roman" w:cs="Times New Roman"/>
              </w:rPr>
              <w:t>Xerophilic</w:t>
            </w:r>
            <w:proofErr w:type="spellEnd"/>
            <w:r>
              <w:rPr>
                <w:rFonts w:ascii="Times New Roman" w:hAnsi="Times New Roman" w:cs="Times New Roman"/>
              </w:rPr>
              <w:t xml:space="preserve"> saprophyte- </w:t>
            </w:r>
            <w:r w:rsidRPr="001B5F97">
              <w:rPr>
                <w:rFonts w:ascii="Times New Roman" w:hAnsi="Times New Roman" w:cs="Times New Roman"/>
              </w:rPr>
              <w:t>Common indoor fungi, present in dust etc. especially papers that too foxing papers</w:t>
            </w:r>
          </w:p>
        </w:tc>
        <w:tc>
          <w:tcPr>
            <w:tcW w:w="3515" w:type="dxa"/>
          </w:tcPr>
          <w:p w14:paraId="2E9FF6E5" w14:textId="51FEAF28"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49CF8835" w14:textId="32926D18"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39A92B00" w14:textId="36700A36"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211F8273" w14:textId="77900EE5"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11/1462-2920.13597","ISSN":"14622912","PMID":"27871132","abstract":"Water availability acts as the most stringent constraint for life on Earth. Thus, understanding the water relations of microbial extremophiles is imperative to our ability to increase agricultural productivity (e.g., by enhancing the processing and turnover of dead organic matter in soils of arid regions), reduce human exposure to mycotoxins in buildings and our food-supply chain, prevent the spoilage of foods/animal feeds, books, museum specimens and artworks and better control microbiology of industrial fermentations. Only a small number of microbial systems can retain activity at &lt;0.710 water activity (ISME J 2015 9: 1333–1351). It has long-been considered that the most resilient of these is Xeromyces bisporus, which inhabits sugar-rich substrates (Appl Environ Microbiol 1968 16: 1853–1858). The current study focused on germination of Aspergillus penicillioides, a xerophile which is also able to grow under low humidity and saline conditions. Investigations of germination differed from those reported earlier: firstly, aerially borne conidia were harvested, and then used for inoculations, in their dry condition; secondly, cultures were incubated at 24°C, i.e. below optimum germination temperature, to minimize the possibility of water loss from the substrate; thirdly, cultures remained sealed throughout the 73-day study period (microscopic examination was carried out directly 48 through the Petri plate lid); fourthly, the germination parameters determined were: rates and extent of conidial swelling, production of differentiated germination-structures and septate germlings, and subsequent development of mycelium and/or sporulation; fifthly, assessments were carried out over a range of water-activity values and time points to obtain a complete profile of the germination process. Conidia swelled, formed differentiated germination-structures and then produced septate germlings at a water-activity of just 0.585 (≡58.5% relative humidity), outside the currently understood thermodynamic window for life. Furthermore, analyses of these data suggest a theoretical water-activity minimum of 0.565 for germination of A. penicilliodes. In relation to astrobiology, these findings have an application in understanding the limits to life in extraterrestrial environments. In light of current plans for exploration missions to Mars and other places, and the need to safeguard martian scientific sites and potential resources (including water) for future human habitation, a kno…","author":[{"dropping-particle":"","family":"Stevenson","given":"Andrew","non-dropping-particle":"","parse-names":false,"suffix":""},{"dropping-particle":"","family":"Hamill","given":"Philip G.","non-dropping-particle":"","parse-names":false,"suffix":""},{"dropping-particle":"","family":"O'Kane","given":"Callum J.","non-dropping-particle":"","parse-names":false,"suffix":""},{"dropping-particle":"","family":"Kminek","given":"Gerhard","non-dropping-particle":"","parse-names":false,"suffix":""},{"dropping-particle":"","family":"Rummel","given":"John D.","non-dropping-particle":"","parse-names":false,"suffix":""},{"dropping-particle":"","family":"Voytek","given":"Mary A.","non-dropping-particle":"","parse-names":false,"suffix":""},{"dropping-particle":"","family":"Dijksterhuis","given":"Jan","non-dropping-particle":"","parse-names":false,"suffix":""},{"dropping-particle":"","family":"Hallsworth","given":"John E.","non-dropping-particle":"","parse-names":false,"suffix":""}],"container-title":"Environmental Microbiology","id":"ITEM-1","issue":"2","issued":{"date-parts":[["2017","2"]]},"page":"687-697","title":"Aspergillus penicillioides differentiation and cell division at 0.585 water activity","type":"article-journal","volume":"19"},"uris":["http://www.mendeley.com/documents/?uuid=92a87154-b64e-48dd-975d-9c93b744de02"]}],"mendeley":{"formattedCitation":"(Stevenson et al. 2017)","plainTextFormattedCitation":"(Stevenson et al. 2017)","previouslyFormattedCitation":"(Stevenson et al. 201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tevenson et al. 2017)</w:t>
            </w:r>
            <w:r>
              <w:rPr>
                <w:rFonts w:ascii="Times New Roman" w:hAnsi="Times New Roman" w:cs="Times New Roman"/>
              </w:rPr>
              <w:fldChar w:fldCharType="end"/>
            </w:r>
          </w:p>
        </w:tc>
      </w:tr>
      <w:tr w:rsidR="00CD34F1" w:rsidRPr="00530864" w14:paraId="354E3EF6" w14:textId="50DC2787" w:rsidTr="00CD34F1">
        <w:tc>
          <w:tcPr>
            <w:tcW w:w="1903" w:type="dxa"/>
          </w:tcPr>
          <w:p w14:paraId="1E13C8CA" w14:textId="4BEA402D" w:rsidR="00CD34F1" w:rsidRPr="000E7C5D" w:rsidRDefault="00CD34F1" w:rsidP="00166701">
            <w:pPr>
              <w:rPr>
                <w:rFonts w:ascii="Times New Roman" w:hAnsi="Times New Roman" w:cs="Times New Roman"/>
                <w:i/>
                <w:iCs/>
              </w:rPr>
            </w:pPr>
            <w:r w:rsidRPr="00166701">
              <w:rPr>
                <w:rFonts w:ascii="Times New Roman" w:eastAsia="Times New Roman" w:hAnsi="Times New Roman" w:cs="Times New Roman"/>
                <w:i/>
                <w:iCs/>
              </w:rPr>
              <w:t>Aspergillus</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ubversicolor</w:t>
            </w:r>
            <w:proofErr w:type="spellEnd"/>
          </w:p>
        </w:tc>
        <w:tc>
          <w:tcPr>
            <w:tcW w:w="2795" w:type="dxa"/>
          </w:tcPr>
          <w:p w14:paraId="780AB5D6" w14:textId="21A4665A" w:rsidR="00CD34F1" w:rsidRPr="00530864" w:rsidRDefault="00CD34F1" w:rsidP="00166701">
            <w:pPr>
              <w:rPr>
                <w:rFonts w:ascii="Times New Roman" w:hAnsi="Times New Roman" w:cs="Times New Roman"/>
              </w:rPr>
            </w:pPr>
            <w:r>
              <w:rPr>
                <w:rFonts w:ascii="Times New Roman" w:hAnsi="Times New Roman" w:cs="Times New Roman"/>
              </w:rPr>
              <w:t xml:space="preserve">Saprophyte - </w:t>
            </w:r>
            <w:r w:rsidRPr="001B5F97">
              <w:rPr>
                <w:rFonts w:ascii="Times New Roman" w:hAnsi="Times New Roman" w:cs="Times New Roman"/>
              </w:rPr>
              <w:t xml:space="preserve">Commonly found in damp indoor environments, soil, plant debris, marine environment, and food products; often reported in dust and in </w:t>
            </w:r>
            <w:r w:rsidRPr="001B5F97">
              <w:rPr>
                <w:rFonts w:ascii="Times New Roman" w:hAnsi="Times New Roman" w:cs="Times New Roman"/>
              </w:rPr>
              <w:lastRenderedPageBreak/>
              <w:t>water-damaged building materials, such as wallboards, insulation, textiles, ceiling tiles, and manufactured wood</w:t>
            </w:r>
          </w:p>
        </w:tc>
        <w:tc>
          <w:tcPr>
            <w:tcW w:w="3515" w:type="dxa"/>
          </w:tcPr>
          <w:p w14:paraId="4DEEC562" w14:textId="77777777" w:rsidR="00CD34F1" w:rsidRPr="00530864" w:rsidRDefault="00CD34F1" w:rsidP="00166701">
            <w:pPr>
              <w:rPr>
                <w:rFonts w:ascii="Times New Roman" w:hAnsi="Times New Roman" w:cs="Times New Roman"/>
              </w:rPr>
            </w:pPr>
          </w:p>
        </w:tc>
        <w:tc>
          <w:tcPr>
            <w:tcW w:w="1976" w:type="dxa"/>
          </w:tcPr>
          <w:p w14:paraId="5C171724" w14:textId="77777777" w:rsidR="00CD34F1" w:rsidRPr="00530864" w:rsidRDefault="00CD34F1" w:rsidP="00166701">
            <w:pPr>
              <w:rPr>
                <w:rFonts w:ascii="Times New Roman" w:hAnsi="Times New Roman" w:cs="Times New Roman"/>
              </w:rPr>
            </w:pPr>
          </w:p>
        </w:tc>
        <w:tc>
          <w:tcPr>
            <w:tcW w:w="1292" w:type="dxa"/>
          </w:tcPr>
          <w:p w14:paraId="7CDFB869" w14:textId="77777777" w:rsidR="00CD34F1" w:rsidRPr="00530864" w:rsidRDefault="00CD34F1" w:rsidP="00166701">
            <w:pPr>
              <w:rPr>
                <w:rFonts w:ascii="Times New Roman" w:hAnsi="Times New Roman" w:cs="Times New Roman"/>
              </w:rPr>
            </w:pPr>
          </w:p>
        </w:tc>
        <w:tc>
          <w:tcPr>
            <w:tcW w:w="1555" w:type="dxa"/>
          </w:tcPr>
          <w:p w14:paraId="28E55743" w14:textId="2A1A374A"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5598/imafungus.2012.03.01.07","ISSN":"22106359","abstract":"β-tubulin, calmodulin, internal transcribed spacer and partial lsu-rDNA, RNA polymerase 2, DNA replication licensing factor Mcm7, and pre-rRNA processing protein Tsr1 were amplified and sequenced from numerous isolates belonging to Aspergillus sect. versicolor. The isolates were analyzed phylogenetically using the concordance model to establish species boundaries. Aspergillus austroafricanus, A. creber, A. cvjetkovicii, A. fructus, A. jensenii, A. puulaauensis, A. subversicolor, A. tennesseensis and A. venenatus are described as new species and A. amoenus, A. protuberus, A. sydowii, A. tabacinus and A. versicolor are accepted as distinct species on the basis of molecular and phenotypic differences. PCR primer pairs used to detect A. versicolor in sick building syndrome studies have a positive reaction for all of the newly described species except A. subversicolor.","author":[{"dropping-particle":"","family":"Jurjevic","given":"Zeljko","non-dropping-particle":"","parse-names":false,"suffix":""},{"dropping-particle":"","family":"Peterson","given":"Stephen W.","non-dropping-particle":"","parse-names":false,"suffix":""},{"dropping-particle":"","family":"Horn","given":"Bruce W.","non-dropping-particle":"","parse-names":false,"suffix":""}],"container-title":"IMA Fungus","id":"ITEM-1","issue":"1","issued":{"date-parts":[["2012"]]},"page":"59-79","title":"Aspergillus section Versicolores: Nine new species and multilocus DNA sequence based phylogeny","type":"article-journal","volume":"3"},"uris":["http://www.mendeley.com/documents/?uuid=d0fbdaa9-fa51-4a1b-ac12-5d0269fc54a5"]}],"mendeley":{"formattedCitation":"(Jurjevic, Peterson, and Horn 2012)","plainTextFormattedCitation":"(Jurjevic, Peterson, and Horn 2012)","previouslyFormattedCitation":"(Jurjevic, Peterson, and Horn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urjevic, Peterson, and Horn 2012)</w:t>
            </w:r>
            <w:r>
              <w:rPr>
                <w:rFonts w:ascii="Times New Roman" w:hAnsi="Times New Roman" w:cs="Times New Roman"/>
              </w:rPr>
              <w:fldChar w:fldCharType="end"/>
            </w:r>
          </w:p>
        </w:tc>
      </w:tr>
      <w:tr w:rsidR="00CD34F1" w:rsidRPr="00530864" w14:paraId="3DAD3785" w14:textId="01516A6E" w:rsidTr="00CD34F1">
        <w:tc>
          <w:tcPr>
            <w:tcW w:w="1903" w:type="dxa"/>
          </w:tcPr>
          <w:p w14:paraId="71609740" w14:textId="26EB6FBB" w:rsidR="00CD34F1" w:rsidRPr="000E7C5D" w:rsidRDefault="00CD34F1" w:rsidP="00166701">
            <w:pPr>
              <w:rPr>
                <w:rFonts w:ascii="Times New Roman" w:hAnsi="Times New Roman" w:cs="Times New Roman"/>
                <w:i/>
                <w:iCs/>
              </w:rPr>
            </w:pPr>
            <w:r w:rsidRPr="00166701">
              <w:rPr>
                <w:rFonts w:ascii="Times New Roman" w:eastAsia="Times New Roman" w:hAnsi="Times New Roman" w:cs="Times New Roman"/>
                <w:i/>
                <w:iCs/>
              </w:rPr>
              <w:t>Aspergillus</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ydowii</w:t>
            </w:r>
            <w:proofErr w:type="spellEnd"/>
          </w:p>
        </w:tc>
        <w:tc>
          <w:tcPr>
            <w:tcW w:w="2795" w:type="dxa"/>
          </w:tcPr>
          <w:p w14:paraId="21977441" w14:textId="25ABDD6D" w:rsidR="00CD34F1" w:rsidRPr="00530864" w:rsidRDefault="00CD34F1" w:rsidP="00166701">
            <w:pPr>
              <w:rPr>
                <w:rFonts w:ascii="Times New Roman" w:hAnsi="Times New Roman" w:cs="Times New Roman"/>
              </w:rPr>
            </w:pPr>
            <w:proofErr w:type="gramStart"/>
            <w:r w:rsidRPr="00822C59">
              <w:rPr>
                <w:rFonts w:ascii="Times New Roman" w:hAnsi="Times New Roman" w:cs="Times New Roman"/>
              </w:rPr>
              <w:t>saprophytic</w:t>
            </w:r>
            <w:proofErr w:type="gramEnd"/>
            <w:r w:rsidRPr="00822C59">
              <w:rPr>
                <w:rFonts w:ascii="Times New Roman" w:hAnsi="Times New Roman" w:cs="Times New Roman"/>
              </w:rPr>
              <w:t xml:space="preserve"> fun</w:t>
            </w:r>
            <w:r>
              <w:rPr>
                <w:rFonts w:ascii="Times New Roman" w:hAnsi="Times New Roman" w:cs="Times New Roman"/>
              </w:rPr>
              <w:t>g</w:t>
            </w:r>
            <w:r w:rsidRPr="00822C59">
              <w:rPr>
                <w:rFonts w:ascii="Times New Roman" w:hAnsi="Times New Roman" w:cs="Times New Roman"/>
              </w:rPr>
              <w:t>i found in soil and contaminate food</w:t>
            </w:r>
            <w:r>
              <w:rPr>
                <w:rFonts w:ascii="Times New Roman" w:hAnsi="Times New Roman" w:cs="Times New Roman"/>
              </w:rPr>
              <w:t>. Also causes death of sea fan corals</w:t>
            </w:r>
          </w:p>
        </w:tc>
        <w:tc>
          <w:tcPr>
            <w:tcW w:w="3515" w:type="dxa"/>
          </w:tcPr>
          <w:p w14:paraId="4A539AC9" w14:textId="4D5A5FC9"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0465DB34" w14:textId="1F198869"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5297069F" w14:textId="3192F2F8"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2B6C9D35" w14:textId="4943B66F"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11/j.1471-8286.2007.01934.x","ISSN":"1755-098X","abstract":"Abstract Here we report on nine microsatellite loci designed for Aspergillus sydowii, a widely distributed soil saprobe that is also the pathogenic agent of aspergillosis in Caribbean sea fan corals. Primers were tested on 20 A. sydowii isolates from the Caribbean, 17 from diseased sea fans and three from environmental sources. All loci were polymorphic and exhibited varying degrees of allelic diversity (three to nine alleles). Gene diversity (expected heterozygosity) ranged from 0.353 to 0.821. These primers will enable future research into the epidemiology of A. sydowii as an emergent infectious disease.","author":[{"dropping-particle":"","family":"RYPIEN","given":"KRYSTAL L","non-dropping-particle":"","parse-names":false,"suffix":""},{"dropping-particle":"","family":"ANDRAS","given":"JASON P","non-dropping-particle":"","parse-names":false,"suffix":""}],"container-title":"Molecular Ecology Resources","id":"ITEM-1","issue":"1","issued":{"date-parts":[["2008","1"]]},"page":"230-232","title":"Isolation and characterization of microsatellite loci in Aspergillus sydowii, a pathogen of Caribbean sea fan corals","type":"article-journal","volume":"8"},"uris":["http://www.mendeley.com/documents/?uuid=8295356e-8d23-47b2-ba2c-1b9108bb8ebb"]}],"mendeley":{"formattedCitation":"(RYPIEN and ANDRAS 2008)","plainTextFormattedCitation":"(RYPIEN and ANDRAS 2008)","previouslyFormattedCitation":"(RYPIEN and ANDRAS 200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YPIEN and ANDRAS 2008)</w:t>
            </w:r>
            <w:r>
              <w:rPr>
                <w:rFonts w:ascii="Times New Roman" w:hAnsi="Times New Roman" w:cs="Times New Roman"/>
              </w:rPr>
              <w:fldChar w:fldCharType="end"/>
            </w:r>
          </w:p>
        </w:tc>
      </w:tr>
      <w:tr w:rsidR="00CD34F1" w:rsidRPr="00530864" w14:paraId="4F43AA2F" w14:textId="00D7CA48" w:rsidTr="00CD34F1">
        <w:tc>
          <w:tcPr>
            <w:tcW w:w="1903" w:type="dxa"/>
          </w:tcPr>
          <w:p w14:paraId="0A4E674B" w14:textId="38444620"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Asterostro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ervicolor</w:t>
            </w:r>
            <w:proofErr w:type="spellEnd"/>
          </w:p>
        </w:tc>
        <w:tc>
          <w:tcPr>
            <w:tcW w:w="2795" w:type="dxa"/>
          </w:tcPr>
          <w:p w14:paraId="7CDD5161" w14:textId="398D2381" w:rsidR="00CD34F1" w:rsidRPr="00530864" w:rsidRDefault="00CD34F1" w:rsidP="00166701">
            <w:pPr>
              <w:rPr>
                <w:rFonts w:ascii="Times New Roman" w:hAnsi="Times New Roman" w:cs="Times New Roman"/>
              </w:rPr>
            </w:pPr>
            <w:r>
              <w:rPr>
                <w:rFonts w:ascii="Times New Roman" w:hAnsi="Times New Roman" w:cs="Times New Roman"/>
              </w:rPr>
              <w:t>Common e</w:t>
            </w:r>
            <w:r w:rsidRPr="00822C59">
              <w:rPr>
                <w:rFonts w:ascii="Times New Roman" w:hAnsi="Times New Roman" w:cs="Times New Roman"/>
              </w:rPr>
              <w:t>nvironmental fungi having widespread distribution</w:t>
            </w:r>
          </w:p>
        </w:tc>
        <w:tc>
          <w:tcPr>
            <w:tcW w:w="3515" w:type="dxa"/>
          </w:tcPr>
          <w:p w14:paraId="5187EBBA" w14:textId="149C30B1"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666B1137" w14:textId="4704AB33"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3480523C" w14:textId="1928A683"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7177EAD5" w14:textId="581466BE"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2ED80888" w14:textId="2078D831" w:rsidTr="00CD34F1">
        <w:tc>
          <w:tcPr>
            <w:tcW w:w="1903" w:type="dxa"/>
          </w:tcPr>
          <w:p w14:paraId="6B4BC24F" w14:textId="5A82F99D"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Auricula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nigricans</w:t>
            </w:r>
            <w:proofErr w:type="spellEnd"/>
          </w:p>
        </w:tc>
        <w:tc>
          <w:tcPr>
            <w:tcW w:w="2795" w:type="dxa"/>
          </w:tcPr>
          <w:p w14:paraId="546A3554" w14:textId="34D90FDF" w:rsidR="00CD34F1" w:rsidRPr="00530864" w:rsidRDefault="00CD34F1" w:rsidP="00166701">
            <w:pPr>
              <w:rPr>
                <w:rFonts w:ascii="Times New Roman" w:hAnsi="Times New Roman" w:cs="Times New Roman"/>
              </w:rPr>
            </w:pPr>
            <w:r>
              <w:rPr>
                <w:rFonts w:ascii="Times New Roman" w:hAnsi="Times New Roman" w:cs="Times New Roman"/>
              </w:rPr>
              <w:t>-</w:t>
            </w:r>
          </w:p>
        </w:tc>
        <w:tc>
          <w:tcPr>
            <w:tcW w:w="3515" w:type="dxa"/>
          </w:tcPr>
          <w:p w14:paraId="098CAF43" w14:textId="0642B229"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752C4559" w14:textId="47B981B2"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3E6D6763" w14:textId="703DA76A" w:rsidR="00CD34F1" w:rsidRPr="00530864" w:rsidRDefault="00CD34F1" w:rsidP="00166701">
            <w:pPr>
              <w:rPr>
                <w:rFonts w:ascii="Times New Roman" w:hAnsi="Times New Roman" w:cs="Times New Roman"/>
              </w:rPr>
            </w:pPr>
            <w:r>
              <w:rPr>
                <w:rFonts w:ascii="Times New Roman" w:hAnsi="Times New Roman" w:cs="Times New Roman"/>
              </w:rPr>
              <w:t xml:space="preserve">Edible jelly fungus </w:t>
            </w:r>
            <w:r w:rsidRPr="004431C8">
              <w:rPr>
                <w:rFonts w:ascii="Times New Roman" w:hAnsi="Times New Roman" w:cs="Times New Roman"/>
              </w:rPr>
              <w:t>mai</w:t>
            </w:r>
            <w:r>
              <w:rPr>
                <w:rFonts w:ascii="Times New Roman" w:hAnsi="Times New Roman" w:cs="Times New Roman"/>
              </w:rPr>
              <w:t>n</w:t>
            </w:r>
            <w:r w:rsidRPr="004431C8">
              <w:rPr>
                <w:rFonts w:ascii="Times New Roman" w:hAnsi="Times New Roman" w:cs="Times New Roman"/>
              </w:rPr>
              <w:t>ly found in trees and mountains also calle</w:t>
            </w:r>
            <w:r>
              <w:rPr>
                <w:rFonts w:ascii="Times New Roman" w:hAnsi="Times New Roman" w:cs="Times New Roman"/>
              </w:rPr>
              <w:t>d</w:t>
            </w:r>
            <w:r w:rsidRPr="004431C8">
              <w:rPr>
                <w:rFonts w:ascii="Times New Roman" w:hAnsi="Times New Roman" w:cs="Times New Roman"/>
              </w:rPr>
              <w:t xml:space="preserve"> as cloud ear f</w:t>
            </w:r>
            <w:r>
              <w:rPr>
                <w:rFonts w:ascii="Times New Roman" w:hAnsi="Times New Roman" w:cs="Times New Roman"/>
              </w:rPr>
              <w:t>u</w:t>
            </w:r>
            <w:r w:rsidRPr="004431C8">
              <w:rPr>
                <w:rFonts w:ascii="Times New Roman" w:hAnsi="Times New Roman" w:cs="Times New Roman"/>
              </w:rPr>
              <w:t>ngus</w:t>
            </w:r>
          </w:p>
        </w:tc>
        <w:tc>
          <w:tcPr>
            <w:tcW w:w="1555" w:type="dxa"/>
          </w:tcPr>
          <w:p w14:paraId="570A9F4C" w14:textId="709C9554"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0708.mantar.588958","ISBN":"0000000320986","abstract":"Doğal mantarların dağılımını belirlemek ve yeni kayıt türleri bulmak için Irak'ın kuzeyinde bulunan Halabja'da çalışmalar yapılmaktadır. Araştırmada, hem Auricularia nigricans hem de Auricularia auricula-judae türleri yetişme alanında bulunmuştur. Auricularia nigricans Irak'ta ilk kez elirlenmiş ve bu çalışmada detaylı tanımlanmıştırve, fakat Auricularia auricula-judae daha önce bir makalede bahsedildiğinden tanımı yapılmamış, ancak Halabja ilinde ilk kez bulunmuştur. Bununla birlikte, her iki tür için tam deskripsiyonları, fruktifikasyonlarının fotoğraflarıyla verilmiştir, yeni kayıtın genel yayılışı ve ekolojisinin açıklamasıyla birlikte spor ve hiflerin fotoprafları da verilmiştir","author":[{"dropping-particle":"","family":"Nadir","given":"Hawrez A","non-dropping-particle":"","parse-names":false,"suffix":""},{"dropping-particle":"","family":"Ali","given":"Ari J","non-dropping-particle":"","parse-names":false,"suffix":""},{"dropping-particle":"","family":"Salih","given":"Salah A","non-dropping-particle":"","parse-names":false,"suffix":""}],"container-title":"The Journal of Fungus Nisan","id":"ITEM-1","issue":"1","issued":{"date-parts":[["2020"]]},"page":"68-74","title":"Auricularia nigricans (Auriculariaceae, Basidiomycota) is First Introduced from Halabja Province, Iraq","type":"article-journal","volume":"11"},"uris":["http://www.mendeley.com/documents/?uuid=04b3bcba-4a72-47b8-981b-f9127b492d85"]}],"mendeley":{"formattedCitation":"(Nadir, Ali, and Salih 2020)","plainTextFormattedCitation":"(Nadir, Ali, and Salih 2020)","previouslyFormattedCitation":"(Nadir, Ali, and Salih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Nadir, Ali, and Salih 2020)</w:t>
            </w:r>
            <w:r>
              <w:rPr>
                <w:rFonts w:ascii="Times New Roman" w:hAnsi="Times New Roman" w:cs="Times New Roman"/>
              </w:rPr>
              <w:fldChar w:fldCharType="end"/>
            </w:r>
          </w:p>
        </w:tc>
      </w:tr>
      <w:tr w:rsidR="00CD34F1" w:rsidRPr="00530864" w14:paraId="6AD73F53" w14:textId="4D8E1C19" w:rsidTr="00CD34F1">
        <w:tc>
          <w:tcPr>
            <w:tcW w:w="1903" w:type="dxa"/>
          </w:tcPr>
          <w:p w14:paraId="265338E2" w14:textId="6904B063"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Battarre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halloides</w:t>
            </w:r>
            <w:proofErr w:type="spellEnd"/>
          </w:p>
        </w:tc>
        <w:tc>
          <w:tcPr>
            <w:tcW w:w="2795" w:type="dxa"/>
          </w:tcPr>
          <w:p w14:paraId="61B9FFC1" w14:textId="48EAD775" w:rsidR="00CD34F1" w:rsidRPr="00530864" w:rsidRDefault="00CD34F1" w:rsidP="00166701">
            <w:pPr>
              <w:rPr>
                <w:rFonts w:ascii="Times New Roman" w:hAnsi="Times New Roman" w:cs="Times New Roman"/>
              </w:rPr>
            </w:pPr>
            <w:r>
              <w:rPr>
                <w:rFonts w:ascii="Times New Roman" w:hAnsi="Times New Roman" w:cs="Times New Roman"/>
              </w:rPr>
              <w:t xml:space="preserve">Saprophytic mushroom which is at current risk of extinction </w:t>
            </w:r>
          </w:p>
        </w:tc>
        <w:tc>
          <w:tcPr>
            <w:tcW w:w="3515" w:type="dxa"/>
          </w:tcPr>
          <w:p w14:paraId="37957E28" w14:textId="314A06FF"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7D15A5B6" w14:textId="7FFB2F69"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42832783" w14:textId="6256D9FC"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5FD8BDBA" w14:textId="0DA4C354"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80/11263504.2020.1779847","ISSN":"1126-3504","abstract":"AbstractBattarrea phalloides (Basidiomycota), a fungus included in many Red Lists worldwide, requires verification of its real conservation status. One of the main problems in the assessment of fungal species is that the categorization of some fungi does not properly reflect the current risk of extinction. For example, the IUCN risk category of B. phalloides is oscillating in England and unclear in Hungary. In this contribution, an additional and unpublished element of evaluation is provided. In Italy, the presence of B. phalloides in the soils that are sold in hypermarkets and nurseries determines its inclusion among the common fungi contaminating the substrates. The authors conclude that B. phalloides is therefore more common than records suggest and discuss its ranking under the IUCN criteria.","author":[{"dropping-particle":"","family":"Gargano","given":"Maria Letizia","non-dropping-particle":"","parse-names":false,"suffix":""},{"dropping-particle":"","family":"Venturella","given":"Giuseppe","non-dropping-particle":"","parse-names":false,"suffix":""},{"dropping-particle":"","family":"Ferraro","given":"Valeria","non-dropping-particle":"","parse-names":false,"suffix":""}],"container-title":"Plant Biosystems - An International Journal Dealing with all Aspects of Plant Biology","id":"ITEM-1","issue":"4","issued":{"date-parts":[["2021","7","4"]]},"note":"doi: 10.1080/11263504.2020.1779847","page":"759-762","publisher":"Taylor &amp; Francis","title":"Is Battarrea phalloides really an endangered species?","type":"article-journal","volume":"155"},"uris":["http://www.mendeley.com/documents/?uuid=50404853-5c13-49e7-8cc6-d68dbf3bd13f"]}],"mendeley":{"formattedCitation":"(Gargano, Venturella, and Ferraro 2021)","plainTextFormattedCitation":"(Gargano, Venturella, and Ferraro 2021)","previouslyFormattedCitation":"(Gargano, Venturella, and Ferraro 202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Gargano, Venturella, and Ferraro 2021)</w:t>
            </w:r>
            <w:r>
              <w:rPr>
                <w:rFonts w:ascii="Times New Roman" w:hAnsi="Times New Roman" w:cs="Times New Roman"/>
              </w:rPr>
              <w:fldChar w:fldCharType="end"/>
            </w:r>
          </w:p>
        </w:tc>
      </w:tr>
      <w:tr w:rsidR="00CD34F1" w:rsidRPr="00530864" w14:paraId="13D5D2E9" w14:textId="18F36FD3" w:rsidTr="00CD34F1">
        <w:tc>
          <w:tcPr>
            <w:tcW w:w="1903" w:type="dxa"/>
          </w:tcPr>
          <w:p w14:paraId="77A914CD" w14:textId="4EA3C789"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Beauve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assiana</w:t>
            </w:r>
            <w:proofErr w:type="spellEnd"/>
          </w:p>
        </w:tc>
        <w:tc>
          <w:tcPr>
            <w:tcW w:w="2795" w:type="dxa"/>
          </w:tcPr>
          <w:p w14:paraId="2C8FFDE0" w14:textId="2C05B89A" w:rsidR="00CD34F1" w:rsidRPr="00530864" w:rsidRDefault="00CD34F1" w:rsidP="00166701">
            <w:pPr>
              <w:rPr>
                <w:rFonts w:ascii="Times New Roman" w:hAnsi="Times New Roman" w:cs="Times New Roman"/>
              </w:rPr>
            </w:pPr>
            <w:r>
              <w:rPr>
                <w:rFonts w:ascii="Times New Roman" w:hAnsi="Times New Roman" w:cs="Times New Roman"/>
              </w:rPr>
              <w:t>-</w:t>
            </w:r>
          </w:p>
        </w:tc>
        <w:tc>
          <w:tcPr>
            <w:tcW w:w="3515" w:type="dxa"/>
          </w:tcPr>
          <w:p w14:paraId="2B0B4887" w14:textId="14E4E3D9" w:rsidR="00CD34F1" w:rsidRPr="00530864" w:rsidRDefault="00CD34F1" w:rsidP="00166701">
            <w:pPr>
              <w:rPr>
                <w:rFonts w:ascii="Times New Roman" w:hAnsi="Times New Roman" w:cs="Times New Roman"/>
              </w:rPr>
            </w:pPr>
            <w:r>
              <w:rPr>
                <w:rFonts w:ascii="Times New Roman" w:hAnsi="Times New Roman" w:cs="Times New Roman"/>
              </w:rPr>
              <w:t>U</w:t>
            </w:r>
            <w:r w:rsidRPr="00845B25">
              <w:rPr>
                <w:rFonts w:ascii="Times New Roman" w:hAnsi="Times New Roman" w:cs="Times New Roman"/>
              </w:rPr>
              <w:t xml:space="preserve">sed as a biological insecticide to control a number of pests such as termites, </w:t>
            </w:r>
            <w:proofErr w:type="spellStart"/>
            <w:r w:rsidRPr="00845B25">
              <w:rPr>
                <w:rFonts w:ascii="Times New Roman" w:hAnsi="Times New Roman" w:cs="Times New Roman"/>
              </w:rPr>
              <w:t>thrips</w:t>
            </w:r>
            <w:proofErr w:type="spellEnd"/>
            <w:r w:rsidRPr="00845B25">
              <w:rPr>
                <w:rFonts w:ascii="Times New Roman" w:hAnsi="Times New Roman" w:cs="Times New Roman"/>
              </w:rPr>
              <w:t>, whiteflies, aphids, different beetles, bedbugs and malaria transmitting mosquitoes</w:t>
            </w:r>
          </w:p>
        </w:tc>
        <w:tc>
          <w:tcPr>
            <w:tcW w:w="1976" w:type="dxa"/>
          </w:tcPr>
          <w:p w14:paraId="6AEA27D3" w14:textId="7287AB55"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3406C01D" w14:textId="59C4CF58"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4E15B0AB" w14:textId="69EDFAF7" w:rsidR="00CD34F1" w:rsidRPr="00C075A6"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389/fmicb.2018.01161","ISSN":"1664302X","abstract":"Entomopathogenic fungi from the genus Beauveria (Vuillemin) play an important role in controlling insect populations and have been increasingly utilized for the biological control of insect pests. Various studies have reported that Beauveria bassiana (Bals.), Vuill. also has the ability to colonize a broad range of plant hosts as endophytes without causing disease but while still maintaining the capacity to infect insects. Beauveria is often applied as an inundative spore application, but little research has considered how plant colonization may alter the ability to persist in the environment. The aim of this study was to investigate potential interactions between B. bassiana and Zea mays L. (maize) in the rhizosphere following inoculation, in order to understand the factors that may affect environmental persistence of the fungi. The hypothesis was that different isolates of B. bassiana have the ability to colonize maize roots and/or rhizosphere soil, resulting in effects to the plant microbiome. To test this hypothesis, a two-step nested PCR protocol was developed to find and amplify Beauveria in planta or in soil; based on the translation elongation factor 1-alpha (ef1α) gene. The nested protocol was also designed to enable Beauveria species differentiation by sequence analysis. The impact of three selected B. bassiana isolates applied topically to roots on the rhizosphere soil community structure and function were consequently assessed using denaturing gradient gel electrophoresis (DGGE) and MicroResp™ techniques. The microbial community structure and function were not significantly affected by the presence of the isolates, however, retention of the inocula in the rhizosphere at 30 days after inoculation was enhanced when plants were subjected to intensive wounding of foliage to crudely simulate herbivory. The plant defense response likely changed under wound stress resulting in the apparent recruitment of Beauveria in the rhizosphere, which may be an indirect defensive strategy against herbivory and/or the result of induced systemic susceptibility in maize enabling plant colonization.","author":[{"dropping-particle":"","family":"McKinnon","given":"Aimee C.","non-dropping-particle":"","parse-names":false,"suffix":""},{"dropping-particle":"","family":"Glare","given":"Travis R.","non-dropping-particle":"","parse-names":false,"suffix":""},{"dropping-particle":"","family":"Ridgway","given":"Hayley J.","non-dropping-particle":"","parse-names":false,"suffix":""},{"dropping-particle":"","family":"Mendoza-Mendoza","given":"Artemio","non-dropping-particle":"","parse-names":false,"suffix":""},{"dropping-particle":"","family":"Holyoake","given":"Andrew","non-dropping-particle":"","parse-names":false,"suffix":""},{"dropping-particle":"","family":"Godsoe","given":"William K.","non-dropping-particle":"","parse-names":false,"suffix":""},{"dropping-particle":"","family":"Bufford","given":"Jennifer L.","non-dropping-particle":"","parse-names":false,"suffix":""}],"container-title":"Frontiers in Microbiology","id":"ITEM-1","issue":"JUN","issued":{"date-parts":[["2018"]]},"page":"1-16","title":"Detection of the entomopathogenic Fungus Beauveria bassiana in the rhizosphere of wound-stressed Zea mays plants","type":"article-journal","volume":"9"},"uris":["http://www.mendeley.com/documents/?uuid=05998886-24f1-42a3-ae45-844caa945a61"]},{"id":"ITEM-2","itemData":{"DOI":"10.3389/fmicb.2013.00024","ISSN":"1664-302X","abstract":"Broad host range entomopathogenic fungi such as Beauveria bassiana attack insect hosts via attachment to cuticular substrata and the production of enzymes for the degradation and penetration of insect cuticle. The outermost epicuticular layer consists of a complex mixture of non-polar lipids including hydrocarbons, fatty acids, and wax esters. Long chain hydrocarbons are major components of the outer waxy layer of diverse insect species, where they serve to protect against desiccation and microbial parasites, and as recognition molecules or as a platform for semiochemicals. Insect pathogenic fungi have evolved mechanisms for overcoming this barrier, likely with sets of lipid degrading enzymes with overlapping substrate specificities. Alkanes and fatty acids are substrates for a specific subset of fungal cytochrome P450 monooxygenases involved in insect hydrocarbon degradation. These enzymes activate alkanes by terminal oxidation to alcohols, which are further oxidized by alcohol and aldehyde dehydrogenases, whose products can enter β-oxidation pathways. B. bassiana contains at least 83 genes coding for cytochrome P450s (CYP), a subset of which are involved in hydrocarbon oxidation, and several of which represent new CYP subfamilies/families. Expression data indicated differential induction by alkanes and insect lipids and four CYP proteins have been partially characterized after heterologous expression in yeast. Gene knockouts revealed a phenotype for only one (cyp52X1) out of six genes examined to date. CYP52X1 oxidizes long chain fatty acids and participates in the degradation of specific epicuticular lipid components needed for breaching the insect waxy layer. Examining the hydrocarbon oxidizing CYP repertoire of pathogens involved in insect epicuticle degradation can lead to the characterization of enzymes with novel substrate specificities. Pathogen targeting may also represent an important co-evolutionary process regarding insect cuticular hydrocarbon synthesis. © 2013 Pedrini, Ortiz-Urquiza, Huarte-Bonnet, Zhang and Keyhani.","author":[{"dropping-particle":"","family":"Pedrini","given":"Nicolás","non-dropping-particle":"","parse-names":false,"suffix":""},{"dropping-particle":"","family":"Ortiz-Urquiza","given":"Almudena","non-dropping-particle":"","parse-names":false,"suffix":""},{"dropping-particle":"","family":"Huarte-Bonnet","given":"Carla","non-dropping-particle":"","parse-names":false,"suffix":""},{"dropping-particle":"","family":"Zhang","given":"Shizhu","non-dropping-particle":"","parse-names":false,"suffix":""},{"dropping-particle":"","family":"Keyhani","given":"Nemat O.","non-dropping-particle":"","parse-names":false,"suffix":""}],"container-title":"Frontiers in Microbiology","id":"ITEM-2","issued":{"date-parts":[["2013"]]},"page":"1-18","title":"Targeting of insect epicuticular lipids by the entomopathogenic fungus Beauveria bassiana: hydrocarbon oxidation within the context of a host-pathogen interaction","type":"article-journal","volume":"4"},"uris":["http://www.mendeley.com/documents/?uuid=49b31cd0-30a0-4f21-8e92-b8189ec32281"]}],"mendeley":{"formattedCitation":"(McKinnon et al. 2018; Pedrini et al. 2013)","plainTextFormattedCitation":"(McKinnon et al. 2018; Pedrini et al. 2013)","previouslyFormattedCitation":"(McKinnon et al. 2018; Pedrini et al. 2013)"},"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cKinnon et al. 2018; Pedrini et al. 2013)</w:t>
            </w:r>
            <w:r>
              <w:rPr>
                <w:rFonts w:ascii="Times New Roman" w:hAnsi="Times New Roman" w:cs="Times New Roman"/>
              </w:rPr>
              <w:fldChar w:fldCharType="end"/>
            </w:r>
          </w:p>
        </w:tc>
      </w:tr>
      <w:tr w:rsidR="00CD34F1" w:rsidRPr="00530864" w14:paraId="35ADF246" w14:textId="312760BF" w:rsidTr="00CD34F1">
        <w:tc>
          <w:tcPr>
            <w:tcW w:w="1903" w:type="dxa"/>
          </w:tcPr>
          <w:p w14:paraId="3C247725" w14:textId="0EDE8F4F"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Buller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variabilis</w:t>
            </w:r>
            <w:proofErr w:type="spellEnd"/>
          </w:p>
        </w:tc>
        <w:tc>
          <w:tcPr>
            <w:tcW w:w="2795" w:type="dxa"/>
          </w:tcPr>
          <w:p w14:paraId="5DFB9078" w14:textId="5B4B3304" w:rsidR="00CD34F1" w:rsidRPr="00530864" w:rsidRDefault="00CD34F1" w:rsidP="00166701">
            <w:pPr>
              <w:rPr>
                <w:rFonts w:ascii="Times New Roman" w:hAnsi="Times New Roman" w:cs="Times New Roman"/>
              </w:rPr>
            </w:pPr>
            <w:proofErr w:type="spellStart"/>
            <w:r>
              <w:rPr>
                <w:rFonts w:ascii="Times New Roman" w:hAnsi="Times New Roman" w:cs="Times New Roman"/>
              </w:rPr>
              <w:t>Ballistoconidium</w:t>
            </w:r>
            <w:proofErr w:type="spellEnd"/>
            <w:r>
              <w:rPr>
                <w:rFonts w:ascii="Times New Roman" w:hAnsi="Times New Roman" w:cs="Times New Roman"/>
              </w:rPr>
              <w:t xml:space="preserve">-forming environmental yeast </w:t>
            </w:r>
          </w:p>
        </w:tc>
        <w:tc>
          <w:tcPr>
            <w:tcW w:w="3515" w:type="dxa"/>
          </w:tcPr>
          <w:p w14:paraId="16E2371E" w14:textId="6EF0F86B"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7F694679" w14:textId="2D770427"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04C1823A" w14:textId="49E71992"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4EB743F2" w14:textId="29A92B23"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22-1260","author":[{"dropping-particle":"","family":"NAKASE","given":"TAKASHI","non-dropping-particle":"","parse-names":false,"suffix":""},{"dropping-particle":"","family":"SUZUKI","given":"MOTOFUMI","non-dropping-particle":"","parse-names":false,"suffix":""}],"container-title":"The Journal of General and Applied Microbiology","id":"ITEM-1","issue":"2","issued":{"date-parts":[["1987"]]},"page":"177-196","publisher":"Applied Microbiology, Molecular and Cellular Biosciences Research Foundation","title":"STUDIES ON BALLISTOSPORE-FORMING YEASTS FROM THE DEAD LEAVES OF MISCANTHUS SINENSIS WITH DESCRIPTIONS OF THE NEW SPECIES SPOROBOLOM YCES MISCANTHI, SPOROBOLOMYCES SUBROSEUS, AND SPOROBOLOMYCES WEIJMANII","type":"article-journal","volume":"33"},"uris":["http://www.mendeley.com/documents/?uuid=1be9126c-a4ed-4ea5-83a6-78fe08f26f5b"]}],"mendeley":{"formattedCitation":"(NAKASE and SUZUKI 1987)","plainTextFormattedCitation":"(NAKASE and SUZUKI 1987)","previouslyFormattedCitation":"(NAKASE and SUZUKI 198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NAKASE and SUZUKI 1987)</w:t>
            </w:r>
            <w:r>
              <w:rPr>
                <w:rFonts w:ascii="Times New Roman" w:hAnsi="Times New Roman" w:cs="Times New Roman"/>
              </w:rPr>
              <w:fldChar w:fldCharType="end"/>
            </w:r>
          </w:p>
        </w:tc>
      </w:tr>
      <w:tr w:rsidR="00CD34F1" w:rsidRPr="00530864" w14:paraId="70EDB295" w14:textId="67B67C78" w:rsidTr="00CD34F1">
        <w:tc>
          <w:tcPr>
            <w:tcW w:w="1903" w:type="dxa"/>
          </w:tcPr>
          <w:p w14:paraId="5BC0546C" w14:textId="46016B0D"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Byssochlamy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pectabilis</w:t>
            </w:r>
            <w:proofErr w:type="spellEnd"/>
          </w:p>
        </w:tc>
        <w:tc>
          <w:tcPr>
            <w:tcW w:w="2795" w:type="dxa"/>
          </w:tcPr>
          <w:p w14:paraId="7C73A93E" w14:textId="1E8F37B2" w:rsidR="00CD34F1" w:rsidRPr="00530864" w:rsidRDefault="00CD34F1" w:rsidP="00166701">
            <w:pPr>
              <w:rPr>
                <w:rFonts w:ascii="Times New Roman" w:hAnsi="Times New Roman" w:cs="Times New Roman"/>
              </w:rPr>
            </w:pPr>
            <w:r>
              <w:rPr>
                <w:rFonts w:ascii="Times New Roman" w:hAnsi="Times New Roman" w:cs="Times New Roman"/>
              </w:rPr>
              <w:t>-</w:t>
            </w:r>
          </w:p>
        </w:tc>
        <w:tc>
          <w:tcPr>
            <w:tcW w:w="3515" w:type="dxa"/>
          </w:tcPr>
          <w:p w14:paraId="7C30B2F2" w14:textId="4AC292E1" w:rsidR="00CD34F1" w:rsidRPr="00530864" w:rsidRDefault="00CD34F1" w:rsidP="00166701">
            <w:pPr>
              <w:rPr>
                <w:rFonts w:ascii="Times New Roman" w:hAnsi="Times New Roman" w:cs="Times New Roman"/>
              </w:rPr>
            </w:pPr>
            <w:r>
              <w:rPr>
                <w:rFonts w:ascii="Times New Roman" w:hAnsi="Times New Roman" w:cs="Times New Roman"/>
              </w:rPr>
              <w:t>Industrial strain a</w:t>
            </w:r>
            <w:r w:rsidRPr="00AE0CA5">
              <w:rPr>
                <w:rFonts w:ascii="Times New Roman" w:hAnsi="Times New Roman" w:cs="Times New Roman"/>
              </w:rPr>
              <w:t>ssociated with the spoilage of canned and fermented food</w:t>
            </w:r>
          </w:p>
        </w:tc>
        <w:tc>
          <w:tcPr>
            <w:tcW w:w="1976" w:type="dxa"/>
          </w:tcPr>
          <w:p w14:paraId="734DDED4" w14:textId="2589B069"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0D6A6108" w14:textId="2E416A7C"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5ED1F477" w14:textId="6D9EE786"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767/003158509X418925","ISSN":"00315850","abstract":"Byssochlamys and related Paecilomyces strains are often heat resistant and may produce mycotoxins in contaminated pasteurised foodstuffs. A comparative study of all Byssochlamys species was carried out using a polyphasic approach to find characters that differentiate species and to establish accurate data on potential mycotoxin production by each species. Phylogenetic analysis of the ITS region, parts of the β-tubulin and calmodulin genes, macro- and micromorphological examinations and analysis of extrolite profiles were applied. Phylogenetic analyses revealed that the genus Byssochlamys includes nine species, five of which form a teleomorph, i.e. B. fulva, B. lagunculariae, B. nivea, B. spectabilis and B. zollerniae, while four are asexual, namely P. brunneolus, P. divaricatus, P. formosus and P. saturatus. Among these, B. nivea produces the mycotoxins patulin and byssochlamic acid and the immunosuppressant mycophenolic acid. Byssochlamys lagunculariae produces byssochlamic acid and mycophenolic acid and thus chemically resembles B. nivea. Some strains of P. saturatus produce patulin and brefeldin A, while B. spectabilis (anamorph P. variotii s.s.) produces viriditoxin. Some micro- and macromorphological characters are valuable for identification purposes, including the shape and size of conidia and ascospores, presence and ornamentation of chlamydospores, growth rates on MEA and CYA and acid production on CREA. A dichotomous key is provided for species identification based on phenotypical characters. © 2009 Nationaal Herbarium Nederland &amp; Centraalbureau voor Schimmelcultures.","author":[{"dropping-particle":"","family":"Samson","given":"R.A.","non-dropping-particle":"","parse-names":false,"suffix":""},{"dropping-particle":"","family":"Houbraken","given":"J.","non-dropping-particle":"","parse-names":false,"suffix":""},{"dropping-particle":"","family":"Varga","given":"J.","non-dropping-particle":"","parse-names":false,"suffix":""},{"dropping-particle":"","family":"Frisvad","given":"J.C.","non-dropping-particle":"","parse-names":false,"suffix":""}],"container-title":"Persoonia - Molecular Phylogeny and Evolution of Fungi","id":"ITEM-1","issue":"1","issued":{"date-parts":[["2009","6","30"]]},"page":"14-27","title":"Polyphasic taxonomy of the heat resistant ascomycete genus &lt;I&gt;Byssochlamys&lt;/I&gt; and its &lt;I&gt;Paecilomyces&lt;/I&gt; anamorphs","type":"article-journal","volume":"22"},"uris":["http://www.mendeley.com/documents/?uuid=426f55c3-875d-46f9-8a61-2d5a9ff44487"]}],"mendeley":{"formattedCitation":"(Samson et al. 2009)","plainTextFormattedCitation":"(Samson et al. 2009)","previouslyFormattedCitation":"(Samson et al. 200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amson et al. 2009)</w:t>
            </w:r>
            <w:r>
              <w:rPr>
                <w:rFonts w:ascii="Times New Roman" w:hAnsi="Times New Roman" w:cs="Times New Roman"/>
              </w:rPr>
              <w:fldChar w:fldCharType="end"/>
            </w:r>
          </w:p>
        </w:tc>
      </w:tr>
      <w:tr w:rsidR="00CD34F1" w:rsidRPr="00530864" w14:paraId="269B8EE8" w14:textId="379C5026" w:rsidTr="00CD34F1">
        <w:tc>
          <w:tcPr>
            <w:tcW w:w="1903" w:type="dxa"/>
          </w:tcPr>
          <w:p w14:paraId="5D0102DA" w14:textId="7C1FAB60" w:rsidR="00CD34F1" w:rsidRPr="000E7C5D" w:rsidRDefault="00CD34F1" w:rsidP="00166701">
            <w:pPr>
              <w:rPr>
                <w:rFonts w:ascii="Times New Roman" w:hAnsi="Times New Roman" w:cs="Times New Roman"/>
                <w:i/>
                <w:iCs/>
              </w:rPr>
            </w:pPr>
            <w:r w:rsidRPr="00166701">
              <w:rPr>
                <w:rFonts w:ascii="Times New Roman" w:eastAsia="Times New Roman" w:hAnsi="Times New Roman" w:cs="Times New Roman"/>
                <w:i/>
                <w:iCs/>
              </w:rPr>
              <w:lastRenderedPageBreak/>
              <w:t>Candida</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ethanolica</w:t>
            </w:r>
            <w:proofErr w:type="spellEnd"/>
          </w:p>
        </w:tc>
        <w:tc>
          <w:tcPr>
            <w:tcW w:w="2795" w:type="dxa"/>
          </w:tcPr>
          <w:p w14:paraId="0AD741D9" w14:textId="09A9E978" w:rsidR="00CD34F1" w:rsidRPr="00530864" w:rsidRDefault="00CD34F1" w:rsidP="00166701">
            <w:pPr>
              <w:rPr>
                <w:rFonts w:ascii="Times New Roman" w:hAnsi="Times New Roman" w:cs="Times New Roman"/>
              </w:rPr>
            </w:pPr>
            <w:r>
              <w:rPr>
                <w:rFonts w:ascii="Times New Roman" w:hAnsi="Times New Roman" w:cs="Times New Roman"/>
              </w:rPr>
              <w:t>-</w:t>
            </w:r>
          </w:p>
        </w:tc>
        <w:tc>
          <w:tcPr>
            <w:tcW w:w="3515" w:type="dxa"/>
          </w:tcPr>
          <w:p w14:paraId="7F05D920" w14:textId="1AABCC3D" w:rsidR="00CD34F1" w:rsidRPr="00530864" w:rsidRDefault="00CD34F1" w:rsidP="00166701">
            <w:pPr>
              <w:rPr>
                <w:rFonts w:ascii="Times New Roman" w:hAnsi="Times New Roman" w:cs="Times New Roman"/>
              </w:rPr>
            </w:pPr>
            <w:r w:rsidRPr="00E9059C">
              <w:rPr>
                <w:rFonts w:ascii="Times New Roman" w:hAnsi="Times New Roman" w:cs="Times New Roman"/>
              </w:rPr>
              <w:t>Industrial fodder yeast cultivated on synthetic ethanol</w:t>
            </w:r>
          </w:p>
        </w:tc>
        <w:tc>
          <w:tcPr>
            <w:tcW w:w="1976" w:type="dxa"/>
          </w:tcPr>
          <w:p w14:paraId="1E67A2C7" w14:textId="2B1B4263"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08DC7367" w14:textId="4FCEA515"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02BB9042" w14:textId="0DB2A5D4"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2/jobm.19800200906","ISSN":"00442208","abstract":"Abstract A new yeast, Candida ethanolica, isolated from industrial fodder yeast cultivated on synthetic ethanol as the only source of carbon, originally designated III-5 and III-6, is described. This species differs from all recently accepted Candida species in not assimilating nitrate, not producing urease and not fermenting sugars.","author":[{"dropping-particle":"","family":"Rybářová","given":"Johanna","non-dropping-particle":"","parse-names":false,"suffix":""},{"dropping-particle":"","family":"Štros","given":"F","non-dropping-particle":"","parse-names":false,"suffix":""},{"dropping-particle":"","family":"Kocková-Kratochvílová","given":"Anna","non-dropping-particle":"","parse-names":false,"suffix":""}],"container-title":"Zeitschrift für allgemeine Mikrobiologie","id":"ITEM-1","issue":"9","issued":{"date-parts":[["1980","1","1"]]},"note":"https://doi.org/10.1002/jobm.19800200906","page":"579-581","publisher":"John Wiley &amp; Sons, Ltd","title":"Candida ethanolica n. sp.","type":"article-journal","volume":"20"},"uris":["http://www.mendeley.com/documents/?uuid=bea40322-0fe7-497f-a06f-0f7042ace971"]},{"id":"ITEM-2","itemData":{"DOI":"10.3136/fstr.24.1069","ISSN":"1344-6606","abstract":"Daqu is an essential starter for the fermentation of Shanxi aged-vinegar. Despite numerous studies on the microbial diversity in Daqu, there is little information on the use of autochthonous yeasts originated from Daqu for vinegar fermentation. Herein, an ester-producing yeast strain, designated Y18 (33.48 g L 1 ester), was isolated from Daqu. The strain Y18 was identified as Candida ethanolica based on sequence analysis of the D1/D2 domain of the 26S rRNA gene, in combination with the morphological and physiological characteristics. The results of gas chromatography-mass spectrometry showed that inoculation of Y18 into the Daqu-based fermentation broth increased the relative abundances of total alcohols and total esters in the Jiulao compared to the non-inoculated control. In particular, the relative abundances of ethanol, isoamyl acetate, and ethyl acetate increased from 31.9 % to 38.0 %, 1.0 % to 1.5 %, and 9.8 % to 14.5 %, respectively. Five different aroma compounds (isoborneol ethanol, isobutanol, benzoic acid methyl ester, acetic acid 2-phenylethyl ester, and hexanoic acid phenyl ester) were detected in the Y18-fortifed alcoholic fermentation broth compared to the non-inoculated control. After Y18 fortifcation, the levels of total acids and total esters in the vinegar increased from 37.42 and 15.30 g L 1 to 40.24 and 19.25 g L 1 , respectively. The sensory analysis of Y18-fermented vinegar revealed no abnormal odors but distinct fruity and flowery aromas, with slightly sweet and lingering taste. In conclusion, the inoculation of C. ethanolica strain Y18 into the Daqu-based fermentation broth could markedly enhance the aroma of the Shanxi aged-vinegar by increasing the contents of total acids and total esters, and improve the vinegar quality by conferring the flowery and fruity flavors and slightly sweet, nut-like taste.","author":[{"dropping-particle":"","family":"Xing","given":"Xiaoying","non-dropping-particle":"","parse-names":false,"suffix":""},{"dropping-particle":"","family":"Wang","given":"Yuanhui","non-dropping-particle":"","parse-names":false,"suffix":""},{"dropping-particle":"","family":"Huo","given":"Nairui","non-dropping-particle":"","parse-names":false,"suffix":""},{"dropping-particle":"","family":"Wang","given":"Rufu","non-dropping-particle":"","parse-names":false,"suffix":""}],"container-title":"Food Science and Technology Research","id":"ITEM-2","issue":"6","issued":{"date-parts":[["2018"]]},"page":"1069-1081","title":"&lt;i&gt;Candida Ethanolica&lt;/i&gt; Strain Y18 Enhances Aroma of Shanxi Aged-vinegar","type":"article-journal","volume":"24"},"uris":["http://www.mendeley.com/documents/?uuid=1ef8a2e7-aec2-4e3c-b09b-638c2cb07872"]}],"mendeley":{"formattedCitation":"(Rybářová, Štros, and Kocková-Kratochvílová 1980; Xing et al. 2018)","plainTextFormattedCitation":"(Rybářová, Štros, and Kocková-Kratochvílová 1980; Xing et al. 2018)","previouslyFormattedCitation":"(Rybářová, Štros, and Kocková-Kratochvílová 1980; Xing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ybářová, Štros, and Kocková-Kratochvílová 1980; Xing et al. 2018)</w:t>
            </w:r>
            <w:r>
              <w:rPr>
                <w:rFonts w:ascii="Times New Roman" w:hAnsi="Times New Roman" w:cs="Times New Roman"/>
              </w:rPr>
              <w:fldChar w:fldCharType="end"/>
            </w:r>
          </w:p>
        </w:tc>
      </w:tr>
      <w:tr w:rsidR="00CD34F1" w:rsidRPr="00530864" w14:paraId="76AC7C96" w14:textId="7099EE45" w:rsidTr="00CD34F1">
        <w:tc>
          <w:tcPr>
            <w:tcW w:w="1903" w:type="dxa"/>
          </w:tcPr>
          <w:p w14:paraId="1593F114" w14:textId="6E331DA2"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erin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anadensis</w:t>
            </w:r>
            <w:proofErr w:type="spellEnd"/>
          </w:p>
        </w:tc>
        <w:tc>
          <w:tcPr>
            <w:tcW w:w="2795" w:type="dxa"/>
          </w:tcPr>
          <w:p w14:paraId="67944B34" w14:textId="5411E010" w:rsidR="00CD34F1" w:rsidRPr="00530864" w:rsidRDefault="00CD34F1" w:rsidP="00166701">
            <w:pPr>
              <w:rPr>
                <w:rFonts w:ascii="Times New Roman" w:hAnsi="Times New Roman" w:cs="Times New Roman"/>
              </w:rPr>
            </w:pPr>
            <w:r w:rsidRPr="00697A8C">
              <w:rPr>
                <w:rFonts w:ascii="Times New Roman" w:hAnsi="Times New Roman" w:cs="Times New Roman"/>
              </w:rPr>
              <w:t>Environmental fungi distributed in temperate regions</w:t>
            </w:r>
          </w:p>
        </w:tc>
        <w:tc>
          <w:tcPr>
            <w:tcW w:w="3515" w:type="dxa"/>
          </w:tcPr>
          <w:p w14:paraId="3F15F9E9" w14:textId="4CCD9F47"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49212853" w14:textId="07643BFD"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1814D956" w14:textId="2B5E208B"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5C56B30B" w14:textId="32EE898E"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12592F33" w14:textId="051FA602" w:rsidTr="00CD34F1">
        <w:tc>
          <w:tcPr>
            <w:tcW w:w="1903" w:type="dxa"/>
          </w:tcPr>
          <w:p w14:paraId="5094DA71" w14:textId="4F7A2F03"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hlorophyll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globosum</w:t>
            </w:r>
            <w:proofErr w:type="spellEnd"/>
          </w:p>
        </w:tc>
        <w:tc>
          <w:tcPr>
            <w:tcW w:w="2795" w:type="dxa"/>
          </w:tcPr>
          <w:p w14:paraId="798D0ED1" w14:textId="3B26C1F2" w:rsidR="00CD34F1" w:rsidRPr="00530864" w:rsidRDefault="00CD34F1" w:rsidP="00166701">
            <w:pPr>
              <w:rPr>
                <w:rFonts w:ascii="Times New Roman" w:hAnsi="Times New Roman" w:cs="Times New Roman"/>
              </w:rPr>
            </w:pPr>
            <w:r>
              <w:rPr>
                <w:rFonts w:ascii="Times New Roman" w:hAnsi="Times New Roman" w:cs="Times New Roman"/>
              </w:rPr>
              <w:t>Environmental m</w:t>
            </w:r>
            <w:r w:rsidRPr="00795BF9">
              <w:rPr>
                <w:rFonts w:ascii="Times New Roman" w:hAnsi="Times New Roman" w:cs="Times New Roman"/>
              </w:rPr>
              <w:t>ushroom found in tropical region</w:t>
            </w:r>
          </w:p>
        </w:tc>
        <w:tc>
          <w:tcPr>
            <w:tcW w:w="3515" w:type="dxa"/>
          </w:tcPr>
          <w:p w14:paraId="337E6C1A" w14:textId="58EB276C"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1405E4CF" w14:textId="50543127"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412797FD" w14:textId="48EE739E"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2A305B9E" w14:textId="74657009"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97/mycokeys.32.23831","ISSN":"13144049","abstract":"Taxonomic and phylogenetic studies of Chlorophyllum were carried out on the basis of morphological differences and molecular phylogenetic analyses. Based on the phylogeny inferred from the internal transcribed spacer (ITS), the partial large subunit nuclear ribosomal DNA (nrLSU), the second largest subunit of RNA polymerase II (rpb2) and translation elongation factor 1-α (tef1) sequences, six well-supported clades and 17 phylogenetic species are recognised. Within this phylogenetic framework and considering the diagnostic morphological characters, two new species, C. africanum and C. palaeotropicum, are described. In addition, a new infrageneric classification of Chlorophyllum is proposed, in which the genus is divided into six sections. One new combination is also made. This study provides a robust basis for a more detailed investigation of diversity and biogeography of Chlorophyllum.","author":[{"dropping-particle":"","family":"Ge","given":"Zai Wei","non-dropping-particle":"","parse-names":false,"suffix":""},{"dropping-particle":"","family":"Jacobs","given":"Adriaana","non-dropping-particle":"","parse-names":false,"suffix":""},{"dropping-particle":"","family":"Vellinga","given":"Else C.","non-dropping-particle":"","parse-names":false,"suffix":""},{"dropping-particle":"","family":"Sysouphanthong","given":"Phongeun","non-dropping-particle":"","parse-names":false,"suffix":""},{"dropping-particle":"","family":"Walt","given":"Retha","non-dropping-particle":"van der","parse-names":false,"suffix":""},{"dropping-particle":"","family":"Lavorato","given":"Carmine","non-dropping-particle":"","parse-names":false,"suffix":""},{"dropping-particle":"","family":"An","given":"Yi Feng","non-dropping-particle":"","parse-names":false,"suffix":""},{"dropping-particle":"","family":"Yang","given":"Zhu L.","non-dropping-particle":"","parse-names":false,"suffix":""}],"container-title":"MycoKeys","id":"ITEM-1","issued":{"date-parts":[["2018"]]},"page":"65-90","title":"A multi-gene phylogeny of Chlorophyllum (Agaricaceae, Basidiomycota): new species, new combination and infrageneric classification","type":"article-journal","volume":"32"},"uris":["http://www.mendeley.com/documents/?uuid=b6dd4446-a410-4183-b4d3-978b8b2d77fb"]}],"mendeley":{"formattedCitation":"(Ge et al. 2018)","plainTextFormattedCitation":"(Ge et al. 2018)","previouslyFormattedCitation":"(Ge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Ge et al. 2018)</w:t>
            </w:r>
            <w:r>
              <w:rPr>
                <w:rFonts w:ascii="Times New Roman" w:hAnsi="Times New Roman" w:cs="Times New Roman"/>
              </w:rPr>
              <w:fldChar w:fldCharType="end"/>
            </w:r>
          </w:p>
        </w:tc>
      </w:tr>
      <w:tr w:rsidR="00CD34F1" w:rsidRPr="00530864" w14:paraId="5DAAA8C7" w14:textId="1C377B6A" w:rsidTr="00CD34F1">
        <w:tc>
          <w:tcPr>
            <w:tcW w:w="1903" w:type="dxa"/>
          </w:tcPr>
          <w:p w14:paraId="365194EC" w14:textId="155F3118"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hlorophyll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hortense</w:t>
            </w:r>
            <w:proofErr w:type="spellEnd"/>
          </w:p>
        </w:tc>
        <w:tc>
          <w:tcPr>
            <w:tcW w:w="2795" w:type="dxa"/>
          </w:tcPr>
          <w:p w14:paraId="72CAF487" w14:textId="4025E9F6" w:rsidR="00CD34F1" w:rsidRPr="00530864" w:rsidRDefault="00CD34F1" w:rsidP="00166701">
            <w:pPr>
              <w:rPr>
                <w:rFonts w:ascii="Times New Roman" w:hAnsi="Times New Roman" w:cs="Times New Roman"/>
              </w:rPr>
            </w:pPr>
            <w:r>
              <w:rPr>
                <w:rFonts w:ascii="Times New Roman" w:hAnsi="Times New Roman" w:cs="Times New Roman"/>
              </w:rPr>
              <w:t>B</w:t>
            </w:r>
            <w:r w:rsidRPr="002D70CB">
              <w:rPr>
                <w:rFonts w:ascii="Times New Roman" w:hAnsi="Times New Roman" w:cs="Times New Roman"/>
              </w:rPr>
              <w:t>ig fleshy</w:t>
            </w:r>
            <w:r>
              <w:rPr>
                <w:rFonts w:ascii="Times New Roman" w:hAnsi="Times New Roman" w:cs="Times New Roman"/>
              </w:rPr>
              <w:t xml:space="preserve"> environmental</w:t>
            </w:r>
            <w:r w:rsidRPr="002D70CB">
              <w:rPr>
                <w:rFonts w:ascii="Times New Roman" w:hAnsi="Times New Roman" w:cs="Times New Roman"/>
              </w:rPr>
              <w:t xml:space="preserve"> fungus</w:t>
            </w:r>
            <w:r>
              <w:rPr>
                <w:rFonts w:ascii="Times New Roman" w:hAnsi="Times New Roman" w:cs="Times New Roman"/>
              </w:rPr>
              <w:t xml:space="preserve"> (mushroom) that</w:t>
            </w:r>
            <w:r w:rsidRPr="002D70CB">
              <w:rPr>
                <w:rFonts w:ascii="Times New Roman" w:hAnsi="Times New Roman" w:cs="Times New Roman"/>
              </w:rPr>
              <w:t xml:space="preserve"> occurs commonly in man-made habitats </w:t>
            </w:r>
            <w:r>
              <w:rPr>
                <w:rFonts w:ascii="Times New Roman" w:hAnsi="Times New Roman" w:cs="Times New Roman"/>
              </w:rPr>
              <w:t>especially</w:t>
            </w:r>
            <w:r w:rsidRPr="002D70CB">
              <w:rPr>
                <w:rFonts w:ascii="Times New Roman" w:hAnsi="Times New Roman" w:cs="Times New Roman"/>
              </w:rPr>
              <w:t xml:space="preserve"> in compost-enriched garden soil</w:t>
            </w:r>
            <w:r>
              <w:rPr>
                <w:rFonts w:ascii="Times New Roman" w:hAnsi="Times New Roman" w:cs="Times New Roman"/>
              </w:rPr>
              <w:t>,</w:t>
            </w:r>
            <w:r w:rsidRPr="002D70CB">
              <w:rPr>
                <w:rFonts w:ascii="Times New Roman" w:hAnsi="Times New Roman" w:cs="Times New Roman"/>
              </w:rPr>
              <w:t xml:space="preserve"> lawns, and grazing pastures</w:t>
            </w:r>
          </w:p>
        </w:tc>
        <w:tc>
          <w:tcPr>
            <w:tcW w:w="3515" w:type="dxa"/>
          </w:tcPr>
          <w:p w14:paraId="6F13D43A" w14:textId="12B445E5"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66C1B891" w14:textId="28EA0E7A"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30D28A7D" w14:textId="363A3636"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17866222" w14:textId="39DAA0A6"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Vizzini","given":"Alfredo","non-dropping-particle":"","parse-names":false,"suffix":""},{"dropping-particle":"","family":"Gelardi","given":"Matteo","non-dropping-particle":"","parse-names":false,"suffix":""},{"dropping-particle":"","family":"Marco","given":"Contu","non-dropping-particle":"","parse-names":false,"suffix":""},{"dropping-particle":"","family":"Zhang","given":"Ming","non-dropping-particle":"","parse-names":false,"suffix":""}],"id":"ITEM-1","issue":"January","issued":{"date-parts":[["2014"]]},"title":"A new collection of Chlorophyllum hortense ( Agaricaceae , Agaricales ) from south-eastern China : molecular confirmation and morphological notes","type":"article-journal"},"uris":["http://www.mendeley.com/documents/?uuid=92c39e29-515f-419d-9055-edd2b311e96b"]}],"mendeley":{"formattedCitation":"(Vizzini et al. 2014)","plainTextFormattedCitation":"(Vizzini et al. 2014)","previouslyFormattedCitation":"(Vizzini et al.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Vizzini et al. 2014)</w:t>
            </w:r>
            <w:r>
              <w:rPr>
                <w:rFonts w:ascii="Times New Roman" w:hAnsi="Times New Roman" w:cs="Times New Roman"/>
              </w:rPr>
              <w:fldChar w:fldCharType="end"/>
            </w:r>
          </w:p>
        </w:tc>
      </w:tr>
      <w:tr w:rsidR="00CD34F1" w:rsidRPr="00530864" w14:paraId="678181BC" w14:textId="196F76EA" w:rsidTr="00CD34F1">
        <w:tc>
          <w:tcPr>
            <w:tcW w:w="1903" w:type="dxa"/>
          </w:tcPr>
          <w:p w14:paraId="40174569" w14:textId="7C6E3F96"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oprinel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ureogranulatus</w:t>
            </w:r>
            <w:proofErr w:type="spellEnd"/>
          </w:p>
        </w:tc>
        <w:tc>
          <w:tcPr>
            <w:tcW w:w="2795" w:type="dxa"/>
          </w:tcPr>
          <w:p w14:paraId="57CEB1D9" w14:textId="10EE6FB3" w:rsidR="00CD34F1" w:rsidRPr="00530864" w:rsidRDefault="00CD34F1" w:rsidP="00166701">
            <w:pPr>
              <w:rPr>
                <w:rFonts w:ascii="Times New Roman" w:hAnsi="Times New Roman" w:cs="Times New Roman"/>
              </w:rPr>
            </w:pPr>
            <w:r>
              <w:rPr>
                <w:rFonts w:ascii="Times New Roman" w:hAnsi="Times New Roman" w:cs="Times New Roman"/>
              </w:rPr>
              <w:t>A m</w:t>
            </w:r>
            <w:r w:rsidRPr="00622D05">
              <w:rPr>
                <w:rFonts w:ascii="Times New Roman" w:hAnsi="Times New Roman" w:cs="Times New Roman"/>
              </w:rPr>
              <w:t>ushroom found in all environments</w:t>
            </w:r>
          </w:p>
        </w:tc>
        <w:tc>
          <w:tcPr>
            <w:tcW w:w="3515" w:type="dxa"/>
          </w:tcPr>
          <w:p w14:paraId="2F89B078" w14:textId="263FE019"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5043AEE1" w14:textId="7B84F027"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4F98CBEC" w14:textId="35FDF68A"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6431AA33" w14:textId="73C47902"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1179-3155","author":[{"dropping-particle":"","family":"Huang","given":"Mei","non-dropping-particle":"","parse-names":false,"suffix":""},{"dropping-particle":"","family":"Bau","given":"Tolgor","non-dropping-particle":"","parse-names":false,"suffix":""}],"container-title":"Phytotaxa","id":"ITEM-1","issue":"2","issued":{"date-parts":[["2018"]]},"page":"119-128","publisher":"Magnolia Press","title":"New findings of Coprinellus species (Psathyrellaceae, Agaricales) in China.","type":"article-journal","volume":"374"},"uris":["http://www.mendeley.com/documents/?uuid=922984ee-6518-4f7f-82bb-782b2ff2d7ae"]}],"mendeley":{"formattedCitation":"(Huang and Bau 2018)","plainTextFormattedCitation":"(Huang and Bau 2018)","previouslyFormattedCitation":"(Huang and Bau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Huang and Bau 2018)</w:t>
            </w:r>
            <w:r>
              <w:rPr>
                <w:rFonts w:ascii="Times New Roman" w:hAnsi="Times New Roman" w:cs="Times New Roman"/>
              </w:rPr>
              <w:fldChar w:fldCharType="end"/>
            </w:r>
          </w:p>
        </w:tc>
      </w:tr>
      <w:tr w:rsidR="00CD34F1" w:rsidRPr="00530864" w14:paraId="3905AD8B" w14:textId="605B5366" w:rsidTr="00CD34F1">
        <w:tc>
          <w:tcPr>
            <w:tcW w:w="1903" w:type="dxa"/>
          </w:tcPr>
          <w:p w14:paraId="0A990C22" w14:textId="5389C3CA"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oprinel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heptemerus</w:t>
            </w:r>
            <w:proofErr w:type="spellEnd"/>
          </w:p>
        </w:tc>
        <w:tc>
          <w:tcPr>
            <w:tcW w:w="2795" w:type="dxa"/>
          </w:tcPr>
          <w:p w14:paraId="2C731865" w14:textId="3EEF2515" w:rsidR="00CD34F1" w:rsidRPr="00530864" w:rsidRDefault="00CD34F1" w:rsidP="00166701">
            <w:pPr>
              <w:rPr>
                <w:rFonts w:ascii="Times New Roman" w:hAnsi="Times New Roman" w:cs="Times New Roman"/>
              </w:rPr>
            </w:pPr>
            <w:r>
              <w:rPr>
                <w:rFonts w:ascii="Times New Roman" w:hAnsi="Times New Roman" w:cs="Times New Roman"/>
              </w:rPr>
              <w:t>R</w:t>
            </w:r>
            <w:r w:rsidRPr="004E673A">
              <w:rPr>
                <w:rFonts w:ascii="Times New Roman" w:hAnsi="Times New Roman" w:cs="Times New Roman"/>
              </w:rPr>
              <w:t xml:space="preserve">are ink-cap </w:t>
            </w:r>
            <w:r>
              <w:rPr>
                <w:rFonts w:ascii="Times New Roman" w:hAnsi="Times New Roman" w:cs="Times New Roman"/>
              </w:rPr>
              <w:t xml:space="preserve">environmental </w:t>
            </w:r>
            <w:r w:rsidRPr="004E673A">
              <w:rPr>
                <w:rFonts w:ascii="Times New Roman" w:hAnsi="Times New Roman" w:cs="Times New Roman"/>
              </w:rPr>
              <w:t>mushroom</w:t>
            </w:r>
          </w:p>
        </w:tc>
        <w:tc>
          <w:tcPr>
            <w:tcW w:w="3515" w:type="dxa"/>
          </w:tcPr>
          <w:p w14:paraId="567B9C54" w14:textId="776E7B1B"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5F2920D9" w14:textId="6475AAE6"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47DE18F9" w14:textId="112A2F92"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2A9B46F9" w14:textId="5500165D"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1224525","ISSN":"0040-0262","abstract":"Summary Redhead, S. A., Vilgalys, R., Moncalvo, J.-M., Johnson, J. \\&amp; Hopple, J. S., Jr.: Coprinus Pers. and the disposition of Coprinus species sensu lato. – Taxon 50: 203–241. 2001. –1SSN 0040–0262. Based upon molecular studies, the genus Coprinus Pers. is subdivided into Coprinus sensu stricto (Agaricaceae), and Coprinellus P. Karst., Coprinopsis P. Karst., and Parasola gen. nov. in the new family Psathyrellaceae. The nomenclatural history and typifications of names previously treated as synonyms of Coprinus are reviewed. It is demonstrated that taxonomic characters previously considered not to be generically significant gain importance when correlated with molecular evidence. Many new combinations are proposed. A key using anatomical features to molecularly (phylogenetically) recognised coprinoid genera is provided.","author":[{"dropping-particle":"","family":"Redhead","given":"Scott A","non-dropping-particle":"","parse-names":false,"suffix":""},{"dropping-particle":"","family":"Vilgalys","given":"Rytas","non-dropping-particle":"","parse-names":false,"suffix":""},{"dropping-particle":"","family":"Moncalvo","given":"Jean-Marc","non-dropping-particle":"","parse-names":false,"suffix":""},{"dropping-particle":"","family":"Johnson","given":"Jacqui","non-dropping-particle":"","parse-names":false,"suffix":""},{"dropping-particle":"","family":"Hopple","given":"John S.","non-dropping-particle":"","parse-names":false,"suffix":""}],"container-title":"TAXON","id":"ITEM-1","issue":"1","issued":{"date-parts":[["2001","2"]]},"page":"203-241","title":"Coprinus Pers. and the disposition of Coprinus species sensu lato","type":"article-journal","volume":"50"},"uris":["http://www.mendeley.com/documents/?uuid=e082f53e-82e7-40e1-95ff-3fbf972e7559"]}],"mendeley":{"formattedCitation":"(Redhead et al. 2001)","plainTextFormattedCitation":"(Redhead et al. 2001)","previouslyFormattedCitation":"(Redhead et al. 200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dhead et al. 2001)</w:t>
            </w:r>
            <w:r>
              <w:rPr>
                <w:rFonts w:ascii="Times New Roman" w:hAnsi="Times New Roman" w:cs="Times New Roman"/>
              </w:rPr>
              <w:fldChar w:fldCharType="end"/>
            </w:r>
          </w:p>
        </w:tc>
      </w:tr>
      <w:tr w:rsidR="00CD34F1" w:rsidRPr="00530864" w14:paraId="689CDC2A" w14:textId="21FE8CE9" w:rsidTr="00CD34F1">
        <w:tc>
          <w:tcPr>
            <w:tcW w:w="1903" w:type="dxa"/>
          </w:tcPr>
          <w:p w14:paraId="561555F5" w14:textId="2A694FA5"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oprinel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heterosetulosus</w:t>
            </w:r>
            <w:proofErr w:type="spellEnd"/>
          </w:p>
        </w:tc>
        <w:tc>
          <w:tcPr>
            <w:tcW w:w="2795" w:type="dxa"/>
          </w:tcPr>
          <w:p w14:paraId="0B8F882D" w14:textId="032ED042" w:rsidR="00CD34F1" w:rsidRPr="00530864" w:rsidRDefault="00CD34F1" w:rsidP="00166701">
            <w:pPr>
              <w:rPr>
                <w:rFonts w:ascii="Times New Roman" w:hAnsi="Times New Roman" w:cs="Times New Roman"/>
              </w:rPr>
            </w:pPr>
            <w:r>
              <w:rPr>
                <w:rFonts w:ascii="Times New Roman" w:hAnsi="Times New Roman" w:cs="Times New Roman"/>
              </w:rPr>
              <w:t>Environmental mushroom</w:t>
            </w:r>
          </w:p>
        </w:tc>
        <w:tc>
          <w:tcPr>
            <w:tcW w:w="3515" w:type="dxa"/>
          </w:tcPr>
          <w:p w14:paraId="1C67D69B" w14:textId="35F81E2A"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56A0AAE2" w14:textId="0AA9EEDB"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6CC8913E" w14:textId="343CF784"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3D7080F0" w14:textId="3E86F9BB" w:rsidR="00CD34F1" w:rsidRDefault="00CD34F1" w:rsidP="00166701">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01-625X","author":[{"dropping-particle":"","family":"Gierczyk","given":"Błażej","non-dropping-particle":"","parse-names":false,"suffix":""},{"dropping-particle":"","family":"Kujawa","given":"Anna","non-dropping-particle":"","parse-names":false,"suffix":""},{"dropping-particle":"","family":"Pachlewski","given":"Tomas","non-dropping-particle":"","parse-names":false,"suffix":""},{"dropping-particle":"","family":"Szczepkowski","given":"Andrzej","non-dropping-particle":"","parse-names":false,"suffix":""},{"dropping-particle":"","family":"Wójtowski","given":"Michał","non-dropping-particle":"","parse-names":false,"suffix":""}],"container-title":"Acta Mycologica","id":"ITEM-1","issue":"1","issued":{"date-parts":[["2011"]]},"publisher":"-","title":"Rare species of the genus Coprinus Pers. s. lato","type":"article-journal","volume":"46"},"uris":["http://www.mendeley.com/documents/?uuid=96710472-4dd6-4ef9-98f9-2e6d64c9ffc7"]}],"mendeley":{"formattedCitation":"(Gierczyk et al. 2011)","plainTextFormattedCitation":"(Gierczyk et al. 2011)","previouslyFormattedCitation":"(Gierczyk et al. 2011)"},"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Gierczyk et al. 2011)</w:t>
            </w:r>
            <w:r>
              <w:rPr>
                <w:rFonts w:ascii="Times New Roman" w:hAnsi="Times New Roman" w:cs="Times New Roman"/>
              </w:rPr>
              <w:fldChar w:fldCharType="end"/>
            </w:r>
          </w:p>
        </w:tc>
      </w:tr>
      <w:tr w:rsidR="00CD34F1" w:rsidRPr="00530864" w14:paraId="5786674A" w14:textId="200F5D2B" w:rsidTr="00CD34F1">
        <w:tc>
          <w:tcPr>
            <w:tcW w:w="1903" w:type="dxa"/>
          </w:tcPr>
          <w:p w14:paraId="4337BC6D" w14:textId="090F938C" w:rsidR="00CD34F1" w:rsidRPr="000E7C5D" w:rsidRDefault="00CD34F1" w:rsidP="00166701">
            <w:pPr>
              <w:rPr>
                <w:rFonts w:ascii="Times New Roman" w:hAnsi="Times New Roman" w:cs="Times New Roman"/>
                <w:i/>
                <w:iCs/>
              </w:rPr>
            </w:pPr>
            <w:proofErr w:type="spellStart"/>
            <w:r w:rsidRPr="00166701">
              <w:rPr>
                <w:rFonts w:ascii="Times New Roman" w:eastAsia="Times New Roman" w:hAnsi="Times New Roman" w:cs="Times New Roman"/>
                <w:i/>
                <w:iCs/>
              </w:rPr>
              <w:t>Coprinel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verrucispermus</w:t>
            </w:r>
            <w:proofErr w:type="spellEnd"/>
          </w:p>
        </w:tc>
        <w:tc>
          <w:tcPr>
            <w:tcW w:w="2795" w:type="dxa"/>
          </w:tcPr>
          <w:p w14:paraId="4C447C8F" w14:textId="6068AEB7" w:rsidR="00CD34F1" w:rsidRPr="00530864" w:rsidRDefault="00CD34F1" w:rsidP="00166701">
            <w:pPr>
              <w:rPr>
                <w:rFonts w:ascii="Times New Roman" w:hAnsi="Times New Roman" w:cs="Times New Roman"/>
              </w:rPr>
            </w:pPr>
            <w:r>
              <w:rPr>
                <w:rFonts w:ascii="Times New Roman" w:hAnsi="Times New Roman" w:cs="Times New Roman"/>
              </w:rPr>
              <w:t>C</w:t>
            </w:r>
            <w:r w:rsidRPr="00292ABF">
              <w:rPr>
                <w:rFonts w:ascii="Times New Roman" w:hAnsi="Times New Roman" w:cs="Times New Roman"/>
              </w:rPr>
              <w:t>ommon saprophytic mushroom of wood chips, leaf-litter, and herbivores dung</w:t>
            </w:r>
          </w:p>
        </w:tc>
        <w:tc>
          <w:tcPr>
            <w:tcW w:w="3515" w:type="dxa"/>
          </w:tcPr>
          <w:p w14:paraId="7A6B676B" w14:textId="2B038B28" w:rsidR="00CD34F1" w:rsidRPr="00530864" w:rsidRDefault="00CD34F1" w:rsidP="00166701">
            <w:pPr>
              <w:rPr>
                <w:rFonts w:ascii="Times New Roman" w:hAnsi="Times New Roman" w:cs="Times New Roman"/>
              </w:rPr>
            </w:pPr>
            <w:r>
              <w:rPr>
                <w:rFonts w:ascii="Times New Roman" w:hAnsi="Times New Roman" w:cs="Times New Roman"/>
              </w:rPr>
              <w:t>-</w:t>
            </w:r>
          </w:p>
        </w:tc>
        <w:tc>
          <w:tcPr>
            <w:tcW w:w="1976" w:type="dxa"/>
          </w:tcPr>
          <w:p w14:paraId="056B5C2D" w14:textId="41FE4DDB" w:rsidR="00CD34F1" w:rsidRPr="00530864" w:rsidRDefault="00CD34F1" w:rsidP="00166701">
            <w:pPr>
              <w:rPr>
                <w:rFonts w:ascii="Times New Roman" w:hAnsi="Times New Roman" w:cs="Times New Roman"/>
              </w:rPr>
            </w:pPr>
            <w:r>
              <w:rPr>
                <w:rFonts w:ascii="Times New Roman" w:hAnsi="Times New Roman" w:cs="Times New Roman"/>
              </w:rPr>
              <w:t>-</w:t>
            </w:r>
          </w:p>
        </w:tc>
        <w:tc>
          <w:tcPr>
            <w:tcW w:w="1292" w:type="dxa"/>
          </w:tcPr>
          <w:p w14:paraId="02BBD7D5" w14:textId="53FD999B" w:rsidR="00CD34F1" w:rsidRPr="00530864" w:rsidRDefault="00CD34F1" w:rsidP="00166701">
            <w:pPr>
              <w:rPr>
                <w:rFonts w:ascii="Times New Roman" w:hAnsi="Times New Roman" w:cs="Times New Roman"/>
              </w:rPr>
            </w:pPr>
            <w:r>
              <w:rPr>
                <w:rFonts w:ascii="Times New Roman" w:hAnsi="Times New Roman" w:cs="Times New Roman"/>
              </w:rPr>
              <w:t>-</w:t>
            </w:r>
          </w:p>
        </w:tc>
        <w:tc>
          <w:tcPr>
            <w:tcW w:w="1555" w:type="dxa"/>
          </w:tcPr>
          <w:p w14:paraId="0875F645" w14:textId="45CCBE03" w:rsidR="00CD34F1" w:rsidRDefault="00CD34F1" w:rsidP="00166701">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1224525","ISSN":"0040-0262","abstract":"Summary Redhead, S. A., Vilgalys, R., Moncalvo, J.-M., Johnson, J. \\&amp; Hopple, J. S., Jr.: Coprinus Pers. and the disposition of Coprinus species sensu lato. – Taxon 50: 203–241. 2001. –1SSN 0040–0262. Based upon molecular studies, the genus Coprinus Pers. is subdivided into Coprinus sensu stricto (Agaricaceae), and Coprinellus P. Karst., Coprinopsis P. Karst., and Parasola gen. nov. in the new family Psathyrellaceae. The nomenclatural history and typifications of names previously treated as synonyms of Coprinus are reviewed. It is demonstrated that taxonomic characters previously considered not to be generically significant gain importance when correlated with molecular evidence. Many new combinations are proposed. A key using anatomical features to molecularly (phylogenetically) recognised coprinoid genera is provided.","author":[{"dropping-particle":"","family":"Redhead","given":"Scott A","non-dropping-particle":"","parse-names":false,"suffix":""},{"dropping-particle":"","family":"Vilgalys","given":"Rytas","non-dropping-particle":"","parse-names":false,"suffix":""},{"dropping-particle":"","family":"Moncalvo","given":"Jean-Marc","non-dropping-particle":"","parse-names":false,"suffix":""},{"dropping-particle":"","family":"Johnson","given":"Jacqui","non-dropping-particle":"","parse-names":false,"suffix":""},{"dropping-particle":"","family":"Hopple","given":"John S.","non-dropping-particle":"","parse-names":false,"suffix":""}],"container-title":"TAXON","id":"ITEM-1","issue":"1","issued":{"date-parts":[["2001","2"]]},"page":"203-241","title":"Coprinus Pers. and the disposition of Coprinus species sensu lato","type":"article-journal","volume":"50"},"uris":["http://www.mendeley.com/documents/?uuid=e082f53e-82e7-40e1-95ff-3fbf972e7559"]}],"mendeley":{"formattedCitation":"(Redhead et al. 2001)","plainTextFormattedCitation":"(Redhead et al. 2001)","previouslyFormattedCitation":"(Redhead et al. 200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dhead et al. 2001)</w:t>
            </w:r>
            <w:r>
              <w:rPr>
                <w:rFonts w:ascii="Times New Roman" w:hAnsi="Times New Roman" w:cs="Times New Roman"/>
              </w:rPr>
              <w:fldChar w:fldCharType="end"/>
            </w:r>
          </w:p>
        </w:tc>
      </w:tr>
      <w:tr w:rsidR="00CD34F1" w:rsidRPr="00530864" w14:paraId="109E118A" w14:textId="307558A9" w:rsidTr="00CD34F1">
        <w:tc>
          <w:tcPr>
            <w:tcW w:w="1903" w:type="dxa"/>
          </w:tcPr>
          <w:p w14:paraId="102A030F" w14:textId="3FFF750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Coprin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cuminata</w:t>
            </w:r>
            <w:proofErr w:type="spellEnd"/>
          </w:p>
        </w:tc>
        <w:tc>
          <w:tcPr>
            <w:tcW w:w="2795" w:type="dxa"/>
          </w:tcPr>
          <w:p w14:paraId="36C40AC0" w14:textId="19248AE6" w:rsidR="00CD34F1" w:rsidRPr="00530864" w:rsidRDefault="00CD34F1" w:rsidP="00292ABF">
            <w:pPr>
              <w:rPr>
                <w:rFonts w:ascii="Times New Roman" w:hAnsi="Times New Roman" w:cs="Times New Roman"/>
              </w:rPr>
            </w:pPr>
            <w:r>
              <w:rPr>
                <w:rFonts w:ascii="Times New Roman" w:hAnsi="Times New Roman" w:cs="Times New Roman"/>
              </w:rPr>
              <w:t>C</w:t>
            </w:r>
            <w:r w:rsidRPr="00292ABF">
              <w:rPr>
                <w:rFonts w:ascii="Times New Roman" w:hAnsi="Times New Roman" w:cs="Times New Roman"/>
              </w:rPr>
              <w:t xml:space="preserve">ommonly known as humpback </w:t>
            </w:r>
            <w:proofErr w:type="spellStart"/>
            <w:r w:rsidRPr="00292ABF">
              <w:rPr>
                <w:rFonts w:ascii="Times New Roman" w:hAnsi="Times New Roman" w:cs="Times New Roman"/>
              </w:rPr>
              <w:t>inkc</w:t>
            </w:r>
            <w:r>
              <w:rPr>
                <w:rFonts w:ascii="Times New Roman" w:hAnsi="Times New Roman" w:cs="Times New Roman"/>
              </w:rPr>
              <w:t>a</w:t>
            </w:r>
            <w:r w:rsidRPr="00292ABF">
              <w:rPr>
                <w:rFonts w:ascii="Times New Roman" w:hAnsi="Times New Roman" w:cs="Times New Roman"/>
              </w:rPr>
              <w:t>p</w:t>
            </w:r>
            <w:proofErr w:type="spellEnd"/>
            <w:r w:rsidRPr="00292ABF">
              <w:rPr>
                <w:rFonts w:ascii="Times New Roman" w:hAnsi="Times New Roman" w:cs="Times New Roman"/>
              </w:rPr>
              <w:t>; grows on herbivore dung</w:t>
            </w:r>
          </w:p>
        </w:tc>
        <w:tc>
          <w:tcPr>
            <w:tcW w:w="3515" w:type="dxa"/>
          </w:tcPr>
          <w:p w14:paraId="19DD3959" w14:textId="29F1640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56EDDDC1" w14:textId="2C9775E0"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E610775" w14:textId="4991EC9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0D70996" w14:textId="14BA5249"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01-625X","author":[{"dropping-particle":"","family":"Gierczyk","given":"Błażej","non-dropping-particle":"","parse-names":false,"suffix":""},{"dropping-particle":"","family":"Kujawa","given":"Anna","non-dropping-particle":"","parse-names":false,"suffix":""},{"dropping-particle":"","family":"Pachlewski","given":"Tomas","non-dropping-particle":"","parse-names":false,"suffix":""},{"dropping-particle":"","family":"Szczepkowski","given":"Andrzej","non-dropping-particle":"","parse-names":false,"suffix":""},{"dropping-particle":"","family":"Wójtowski","given":"Michał","non-dropping-particle":"","parse-names":false,"suffix":""}],"container-title":"Acta Mycologica","id":"ITEM-1","issue":"1","issued":{"date-parts":[["2011"]]},"publisher":"-","title":"Rare species of the genus Coprinus Pers. s. lato","type":"article-journal","volume":"46"},"uris":["http://www.mendeley.com/documents/?uuid=96710472-4dd6-4ef9-98f9-2e6d64c9ffc7"]}],"mendeley":{"formattedCitation":"(Gierczyk et al. 2011)","plainTextFormattedCitation":"(Gierczyk et al. 2011)","previouslyFormattedCitation":"(Gierczyk et al. 2011)"},"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Gierczyk et al. 2011)</w:t>
            </w:r>
            <w:r>
              <w:rPr>
                <w:rFonts w:ascii="Times New Roman" w:hAnsi="Times New Roman" w:cs="Times New Roman"/>
              </w:rPr>
              <w:fldChar w:fldCharType="end"/>
            </w:r>
          </w:p>
        </w:tc>
      </w:tr>
      <w:tr w:rsidR="00CD34F1" w:rsidRPr="00530864" w14:paraId="6E6EDACA" w14:textId="74979030" w:rsidTr="00CD34F1">
        <w:tc>
          <w:tcPr>
            <w:tcW w:w="1903" w:type="dxa"/>
          </w:tcPr>
          <w:p w14:paraId="152DFD3C" w14:textId="07DD07B4"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Coprin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gonophylla</w:t>
            </w:r>
            <w:proofErr w:type="spellEnd"/>
          </w:p>
        </w:tc>
        <w:tc>
          <w:tcPr>
            <w:tcW w:w="2795" w:type="dxa"/>
          </w:tcPr>
          <w:p w14:paraId="2058933B" w14:textId="45F7FDE5" w:rsidR="00CD34F1" w:rsidRPr="00530864" w:rsidRDefault="00CD34F1" w:rsidP="00292ABF">
            <w:pPr>
              <w:rPr>
                <w:rFonts w:ascii="Times New Roman" w:hAnsi="Times New Roman" w:cs="Times New Roman"/>
              </w:rPr>
            </w:pPr>
            <w:r>
              <w:rPr>
                <w:rFonts w:ascii="Times New Roman" w:hAnsi="Times New Roman" w:cs="Times New Roman"/>
              </w:rPr>
              <w:t>Environmental mushroom</w:t>
            </w:r>
          </w:p>
        </w:tc>
        <w:tc>
          <w:tcPr>
            <w:tcW w:w="3515" w:type="dxa"/>
          </w:tcPr>
          <w:p w14:paraId="01150D43" w14:textId="55D40E7C"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FAA7A1D" w14:textId="433C9226"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A1B7BE8" w14:textId="05BF934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5837353" w14:textId="000D1186"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1224525","ISSN":"0040-0262","abstract":"Summary Redhead, S. A., Vilgalys, R., Moncalvo, J.-M., Johnson, J. \\&amp; Hopple, J. S., Jr.: Coprinus Pers. and the disposition of Coprinus species sensu lato. – Taxon 50: 203–241. 2001. –1SSN 0040–0262. Based upon molecular studies, the genus Coprinus Pers. is subdivided into Coprinus sensu stricto (Agaricaceae), and Coprinellus P. Karst., Coprinopsis P. Karst., and Parasola gen. nov. in the new family Psathyrellaceae. The nomenclatural history and typifications of names previously treated as synonyms of Coprinus are reviewed. It is demonstrated that taxonomic characters previously considered not to be generically significant gain importance when correlated with molecular evidence. Many new combinations are proposed. A key using anatomical features to molecularly (phylogenetically) recognised coprinoid genera is provided.","author":[{"dropping-particle":"","family":"Redhead","given":"Scott A","non-dropping-particle":"","parse-names":false,"suffix":""},{"dropping-particle":"","family":"Vilgalys","given":"Rytas","non-dropping-particle":"","parse-names":false,"suffix":""},{"dropping-particle":"","family":"Moncalvo","given":"Jean-Marc","non-dropping-particle":"","parse-names":false,"suffix":""},{"dropping-particle":"","family":"Johnson","given":"Jacqui","non-dropping-particle":"","parse-names":false,"suffix":""},{"dropping-particle":"","family":"Hopple","given":"John S.","non-dropping-particle":"","parse-names":false,"suffix":""}],"container-title":"TAXON","id":"ITEM-1","issue":"1","issued":{"date-parts":[["2001","2"]]},"page":"203-241","title":"Coprinus Pers. and the disposition of Coprinus species sensu lato","type":"article-journal","volume":"50"},"uris":["http://www.mendeley.com/documents/?uuid=e082f53e-82e7-40e1-95ff-3fbf972e7559"]}],"mendeley":{"formattedCitation":"(Redhead et al. 2001)","plainTextFormattedCitation":"(Redhead et al. 2001)","previouslyFormattedCitation":"(Redhead et al. 200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dhead et al. 2001)</w:t>
            </w:r>
            <w:r>
              <w:rPr>
                <w:rFonts w:ascii="Times New Roman" w:hAnsi="Times New Roman" w:cs="Times New Roman"/>
              </w:rPr>
              <w:fldChar w:fldCharType="end"/>
            </w:r>
          </w:p>
        </w:tc>
      </w:tr>
      <w:tr w:rsidR="00CD34F1" w:rsidRPr="00530864" w14:paraId="411AAD2A" w14:textId="4EEC3AF3" w:rsidTr="00CD34F1">
        <w:tc>
          <w:tcPr>
            <w:tcW w:w="1903" w:type="dxa"/>
          </w:tcPr>
          <w:p w14:paraId="69EDD2FA" w14:textId="6FC6B1F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Coprin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aanii</w:t>
            </w:r>
            <w:proofErr w:type="spellEnd"/>
          </w:p>
        </w:tc>
        <w:tc>
          <w:tcPr>
            <w:tcW w:w="2795" w:type="dxa"/>
          </w:tcPr>
          <w:p w14:paraId="63C3B495" w14:textId="57CEC075" w:rsidR="00CD34F1" w:rsidRPr="00530864" w:rsidRDefault="00CD34F1" w:rsidP="00292ABF">
            <w:pPr>
              <w:rPr>
                <w:rFonts w:ascii="Times New Roman" w:hAnsi="Times New Roman" w:cs="Times New Roman"/>
              </w:rPr>
            </w:pPr>
            <w:r>
              <w:rPr>
                <w:rFonts w:ascii="Times New Roman" w:hAnsi="Times New Roman" w:cs="Times New Roman"/>
              </w:rPr>
              <w:t>Environmental mushroom</w:t>
            </w:r>
            <w:r w:rsidRPr="005F278D">
              <w:rPr>
                <w:rFonts w:ascii="Times New Roman" w:hAnsi="Times New Roman" w:cs="Times New Roman"/>
              </w:rPr>
              <w:t xml:space="preserve"> </w:t>
            </w:r>
            <w:r>
              <w:rPr>
                <w:rFonts w:ascii="Times New Roman" w:hAnsi="Times New Roman" w:cs="Times New Roman"/>
              </w:rPr>
              <w:t xml:space="preserve">that </w:t>
            </w:r>
            <w:r w:rsidRPr="005F278D">
              <w:rPr>
                <w:rFonts w:ascii="Times New Roman" w:hAnsi="Times New Roman" w:cs="Times New Roman"/>
              </w:rPr>
              <w:t>commonly grows on trees</w:t>
            </w:r>
          </w:p>
        </w:tc>
        <w:tc>
          <w:tcPr>
            <w:tcW w:w="3515" w:type="dxa"/>
          </w:tcPr>
          <w:p w14:paraId="65F3AA51" w14:textId="31BA30E1"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FD9DEBC" w14:textId="4EF2028D"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442AF0E" w14:textId="3558BAC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79E6999" w14:textId="6DEB8F96"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1224525","ISSN":"0040-0262","abstract":"Summary Redhead, S. A., Vilgalys, R., Moncalvo, J.-M., Johnson, J. \\&amp; Hopple, J. S., Jr.: Coprinus Pers. and the disposition of Coprinus species sensu lato. – Taxon 50: 203–241. 2001. –1SSN 0040–0262. Based upon molecular studies, the genus Coprinus Pers. is subdivided into Coprinus sensu stricto (Agaricaceae), and Coprinellus P. Karst., Coprinopsis P. Karst., and Parasola gen. nov. in the new family Psathyrellaceae. The nomenclatural history and typifications of names previously treated as synonyms of Coprinus are reviewed. It is demonstrated that taxonomic characters previously considered not to be generically significant gain importance when correlated with molecular evidence. Many new combinations are proposed. A key using anatomical features to molecularly (phylogenetically) recognised coprinoid genera is provided.","author":[{"dropping-particle":"","family":"Redhead","given":"Scott A","non-dropping-particle":"","parse-names":false,"suffix":""},{"dropping-particle":"","family":"Vilgalys","given":"Rytas","non-dropping-particle":"","parse-names":false,"suffix":""},{"dropping-particle":"","family":"Moncalvo","given":"Jean-Marc","non-dropping-particle":"","parse-names":false,"suffix":""},{"dropping-particle":"","family":"Johnson","given":"Jacqui","non-dropping-particle":"","parse-names":false,"suffix":""},{"dropping-particle":"","family":"Hopple","given":"John S.","non-dropping-particle":"","parse-names":false,"suffix":""}],"container-title":"TAXON","id":"ITEM-1","issue":"1","issued":{"date-parts":[["2001","2"]]},"page":"203-241","title":"Coprinus Pers. and the disposition of Coprinus species sensu lato","type":"article-journal","volume":"50"},"uris":["http://www.mendeley.com/documents/?uuid=e082f53e-82e7-40e1-95ff-3fbf972e7559"]}],"mendeley":{"formattedCitation":"(Redhead et al. 2001)","plainTextFormattedCitation":"(Redhead et al. 2001)","previouslyFormattedCitation":"(Redhead et al. 200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dhead et al. 2001)</w:t>
            </w:r>
            <w:r>
              <w:rPr>
                <w:rFonts w:ascii="Times New Roman" w:hAnsi="Times New Roman" w:cs="Times New Roman"/>
              </w:rPr>
              <w:fldChar w:fldCharType="end"/>
            </w:r>
          </w:p>
        </w:tc>
      </w:tr>
      <w:tr w:rsidR="00CD34F1" w:rsidRPr="00530864" w14:paraId="7AD55EE3" w14:textId="7345ECF1" w:rsidTr="00CD34F1">
        <w:tc>
          <w:tcPr>
            <w:tcW w:w="1903" w:type="dxa"/>
          </w:tcPr>
          <w:p w14:paraId="716CE6D4" w14:textId="68C131EC"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lastRenderedPageBreak/>
              <w:t>Coprin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macrocephala</w:t>
            </w:r>
            <w:proofErr w:type="spellEnd"/>
          </w:p>
        </w:tc>
        <w:tc>
          <w:tcPr>
            <w:tcW w:w="2795" w:type="dxa"/>
          </w:tcPr>
          <w:p w14:paraId="79E04607" w14:textId="0F1C236D" w:rsidR="00CD34F1" w:rsidRPr="00530864" w:rsidRDefault="00CD34F1" w:rsidP="00292ABF">
            <w:pPr>
              <w:rPr>
                <w:rFonts w:ascii="Times New Roman" w:hAnsi="Times New Roman" w:cs="Times New Roman"/>
              </w:rPr>
            </w:pPr>
            <w:r>
              <w:rPr>
                <w:rFonts w:ascii="Times New Roman" w:hAnsi="Times New Roman" w:cs="Times New Roman"/>
              </w:rPr>
              <w:t>Environmental m</w:t>
            </w:r>
            <w:r w:rsidRPr="005F278D">
              <w:rPr>
                <w:rFonts w:ascii="Times New Roman" w:hAnsi="Times New Roman" w:cs="Times New Roman"/>
              </w:rPr>
              <w:t xml:space="preserve">ushroom found in </w:t>
            </w:r>
            <w:r>
              <w:rPr>
                <w:rFonts w:ascii="Times New Roman" w:hAnsi="Times New Roman" w:cs="Times New Roman"/>
              </w:rPr>
              <w:t xml:space="preserve">horse </w:t>
            </w:r>
            <w:r w:rsidRPr="005F278D">
              <w:rPr>
                <w:rFonts w:ascii="Times New Roman" w:hAnsi="Times New Roman" w:cs="Times New Roman"/>
              </w:rPr>
              <w:t>dung</w:t>
            </w:r>
          </w:p>
        </w:tc>
        <w:tc>
          <w:tcPr>
            <w:tcW w:w="3515" w:type="dxa"/>
          </w:tcPr>
          <w:p w14:paraId="2BEB73DA" w14:textId="4587D68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2C84F09" w14:textId="073EC3C8"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98CC1C4" w14:textId="0DE979FE"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C9FDC00" w14:textId="5216E628"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1224525","ISSN":"0040-0262","abstract":"Summary Redhead, S. A., Vilgalys, R., Moncalvo, J.-M., Johnson, J. \\&amp; Hopple, J. S., Jr.: Coprinus Pers. and the disposition of Coprinus species sensu lato. – Taxon 50: 203–241. 2001. –1SSN 0040–0262. Based upon molecular studies, the genus Coprinus Pers. is subdivided into Coprinus sensu stricto (Agaricaceae), and Coprinellus P. Karst., Coprinopsis P. Karst., and Parasola gen. nov. in the new family Psathyrellaceae. The nomenclatural history and typifications of names previously treated as synonyms of Coprinus are reviewed. It is demonstrated that taxonomic characters previously considered not to be generically significant gain importance when correlated with molecular evidence. Many new combinations are proposed. A key using anatomical features to molecularly (phylogenetically) recognised coprinoid genera is provided.","author":[{"dropping-particle":"","family":"Redhead","given":"Scott A","non-dropping-particle":"","parse-names":false,"suffix":""},{"dropping-particle":"","family":"Vilgalys","given":"Rytas","non-dropping-particle":"","parse-names":false,"suffix":""},{"dropping-particle":"","family":"Moncalvo","given":"Jean-Marc","non-dropping-particle":"","parse-names":false,"suffix":""},{"dropping-particle":"","family":"Johnson","given":"Jacqui","non-dropping-particle":"","parse-names":false,"suffix":""},{"dropping-particle":"","family":"Hopple","given":"John S.","non-dropping-particle":"","parse-names":false,"suffix":""}],"container-title":"TAXON","id":"ITEM-1","issue":"1","issued":{"date-parts":[["2001","2"]]},"page":"203-241","title":"Coprinus Pers. and the disposition of Coprinus species sensu lato","type":"article-journal","volume":"50"},"uris":["http://www.mendeley.com/documents/?uuid=e082f53e-82e7-40e1-95ff-3fbf972e7559"]}],"mendeley":{"formattedCitation":"(Redhead et al. 2001)","plainTextFormattedCitation":"(Redhead et al. 2001)","previouslyFormattedCitation":"(Redhead et al. 200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dhead et al. 2001)</w:t>
            </w:r>
            <w:r>
              <w:rPr>
                <w:rFonts w:ascii="Times New Roman" w:hAnsi="Times New Roman" w:cs="Times New Roman"/>
              </w:rPr>
              <w:fldChar w:fldCharType="end"/>
            </w:r>
          </w:p>
        </w:tc>
      </w:tr>
      <w:tr w:rsidR="00CD34F1" w:rsidRPr="00530864" w14:paraId="4FD07F0A" w14:textId="7BC7CEFA" w:rsidTr="00CD34F1">
        <w:tc>
          <w:tcPr>
            <w:tcW w:w="1903" w:type="dxa"/>
          </w:tcPr>
          <w:p w14:paraId="2E6B25C7" w14:textId="14346700"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Cunningham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echinulata</w:t>
            </w:r>
            <w:proofErr w:type="spellEnd"/>
          </w:p>
        </w:tc>
        <w:tc>
          <w:tcPr>
            <w:tcW w:w="2795" w:type="dxa"/>
          </w:tcPr>
          <w:p w14:paraId="5F94FD5C" w14:textId="71DAE40A" w:rsidR="00CD34F1" w:rsidRPr="00530864" w:rsidRDefault="00CD34F1" w:rsidP="00292ABF">
            <w:pPr>
              <w:rPr>
                <w:rFonts w:ascii="Times New Roman" w:hAnsi="Times New Roman" w:cs="Times New Roman"/>
              </w:rPr>
            </w:pPr>
            <w:r w:rsidRPr="007C37E6">
              <w:rPr>
                <w:rFonts w:ascii="Times New Roman" w:hAnsi="Times New Roman" w:cs="Times New Roman"/>
              </w:rPr>
              <w:t>A soil saprotroph forming rhizoids especially in the soil rich in nitrogen, phosphorus, and potassium</w:t>
            </w:r>
          </w:p>
        </w:tc>
        <w:tc>
          <w:tcPr>
            <w:tcW w:w="3515" w:type="dxa"/>
          </w:tcPr>
          <w:p w14:paraId="71C8A9DB" w14:textId="756B39D5"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A2924EE" w14:textId="2D96974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77A875D" w14:textId="0536D5E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B5C4B00" w14:textId="5671E024"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390/colloids2040063","ISSN":"2504-5377","abstract":"This study aimed to evaluate the production of a surfactant by Cunninghamella echinulata, using agro-industrial residues, corn steep liquor (CSL), and soybean oil waste (SOW). The study had a factorial design, using as a variable response to the reduction of surface tension. C. echinulata was able to produce biosurfactant in assay, CSL (8.82%) and SOW (2%). The results showed that the biosurfactant was successfully produced by C. echinulata and had attractive properties, such as a low surface tension (31.7 mN/m), a yield of 5.18 g/L at 120 h of cultivation, and an anionic profile. It also achieved a reduction in surface tension stability in a wide range of pH values, temperatures, and salinity values. The biosurfactant produced by C. echinulata showed an absence of toxicity to Artemia salina. The influence of the biosurfactant on the viscosity of engine oil, burnt engine oil, diesel, soybean oil post-frying, canola oil, and water was investigated. The results reveal a mechanism for the decrease of the viscosity using hydrophobic substrates and the new biosurfactant solution at 1.5% of the (CMC). This enables the formulation of a low-cost culture medium alternative, based on corn steep liquor and the reuse of soybean oil after frying to produce a biosurfactant. Additionally, performance of the biosurfactant isolated from C. echinulata showed an excellent ability to remove spilled oil, such as diesel (98.7%) and kerosene (92.3%) from marine sand.","author":[{"dropping-particle":"","family":"Souza","given":"Patrícia","non-dropping-particle":"de","parse-names":false,"suffix":""},{"dropping-particle":"","family":"Andrade Silva","given":"Nadielly","non-dropping-particle":"","parse-names":false,"suffix":""},{"dropping-particle":"","family":"Souza","given":"Daniele","non-dropping-particle":"","parse-names":false,"suffix":""},{"dropping-particle":"","family":"Lima e Silva","given":"Thayse","non-dropping-particle":"","parse-names":false,"suffix":""},{"dropping-particle":"","family":"Freitas-Silva","given":"Marta","non-dropping-particle":"","parse-names":false,"suffix":""},{"dropping-particle":"","family":"Andrade","given":"Rosileide","non-dropping-particle":"","parse-names":false,"suffix":""},{"dropping-particle":"","family":"Silva","given":"Grayce","non-dropping-particle":"","parse-names":false,"suffix":""},{"dropping-particle":"","family":"Albuquerque","given":"Clarissa","non-dropping-particle":"","parse-names":false,"suffix":""},{"dropping-particle":"","family":"Messias","given":"Arminda","non-dropping-particle":"","parse-names":false,"suffix":""},{"dropping-particle":"","family":"Campos-Takaki","given":"Galba","non-dropping-particle":"","parse-names":false,"suffix":""}],"container-title":"Colloids and Interfaces","id":"ITEM-1","issue":"4","issued":{"date-parts":[["2018","11","24"]]},"page":"63","title":"Production of a Biosurfactant by Cunninghamella echinulata Using Renewable Substrates and Its Applications in Enhanced Oil Spill Recovery","type":"article-journal","volume":"2"},"uris":["http://www.mendeley.com/documents/?uuid=18bb6733-c6ce-4e39-aa8b-f2f595236eda"]}],"mendeley":{"formattedCitation":"(de Souza et al. 2018)","plainTextFormattedCitation":"(de Souza et al. 2018)","previouslyFormattedCitation":"(de Souza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de Souza et al. 2018)</w:t>
            </w:r>
            <w:r>
              <w:rPr>
                <w:rFonts w:ascii="Times New Roman" w:hAnsi="Times New Roman" w:cs="Times New Roman"/>
              </w:rPr>
              <w:fldChar w:fldCharType="end"/>
            </w:r>
          </w:p>
        </w:tc>
      </w:tr>
      <w:tr w:rsidR="00CD34F1" w:rsidRPr="00530864" w14:paraId="4C5BAA36" w14:textId="5EB61457" w:rsidTr="00CD34F1">
        <w:tc>
          <w:tcPr>
            <w:tcW w:w="1903" w:type="dxa"/>
          </w:tcPr>
          <w:p w14:paraId="483D5436" w14:textId="3724E40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Cystobasid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ysinophilum</w:t>
            </w:r>
            <w:proofErr w:type="spellEnd"/>
          </w:p>
        </w:tc>
        <w:tc>
          <w:tcPr>
            <w:tcW w:w="2795" w:type="dxa"/>
          </w:tcPr>
          <w:p w14:paraId="73D466EB" w14:textId="169F4770" w:rsidR="00CD34F1" w:rsidRPr="00530864" w:rsidRDefault="00CD34F1" w:rsidP="00292ABF">
            <w:pPr>
              <w:rPr>
                <w:rFonts w:ascii="Times New Roman" w:hAnsi="Times New Roman" w:cs="Times New Roman"/>
              </w:rPr>
            </w:pPr>
            <w:r>
              <w:rPr>
                <w:rFonts w:ascii="Times New Roman" w:hAnsi="Times New Roman" w:cs="Times New Roman"/>
              </w:rPr>
              <w:t xml:space="preserve">Environmental fungi </w:t>
            </w:r>
          </w:p>
        </w:tc>
        <w:tc>
          <w:tcPr>
            <w:tcW w:w="3515" w:type="dxa"/>
          </w:tcPr>
          <w:p w14:paraId="367D3444" w14:textId="778452D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C4AE7F2" w14:textId="2A6B53C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0B1278C" w14:textId="7278F5F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A37498A" w14:textId="09C1261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simyco.2015.12.002","ISSN":"01660616","abstract":"Most small genera containing yeast species in the Pucciniomycotina (Basidiomycota, Fungi) are monophyletic, whereas larger genera including Bensingtonia, Rhodosporidium, Rhodotorula, Sporidiobolus and Sporobolomyces are polyphyletic. With the implementation of the \"One Fungus = One Name\" nomenclatural principle these polyphyletic genera were revised. Nine genera, namely Bannoa, Cystobasidiopsis, Colacogloea, Kondoa, Erythrobasidium, Rhodotorula, Sporobolomyces, Sakaguchia and Sterigmatomyces, were emended to include anamorphic and teleomorphic species based on the results obtained by a multi-gene phylogenetic analysis, phylogenetic network analyses, branch length-based methods, as well as morphological, physiological and biochemical comparisons. A new class Spiculogloeomycetes is proposed to accommodate the order Spiculogloeales. The new families Buckleyzymaceae with Buckleyzyma gen. nov., Chrysozymaceae with Chrysozyma gen. nov., Microsporomycetaceae with Microsporomyces gen. nov., Ruineniaceae with Ruinenia gen. nov., Symmetrosporaceae with Symmetrospora gen. nov., Colacogloeaceae and Sakaguchiaceae are proposed. The new genera Bannozyma, Buckleyzyma, Fellozyma, Hamamotoa, Hasegawazyma, Jianyunia, Rhodosporidiobolus, Oberwinklerozyma, Phenoliferia, Pseudobensingtonia, Pseudohyphozyma, Sampaiozyma, Slooffia, Spencerozyma, Trigonosporomyces, Udeniozyma, Vonarxula, Yamadamyces and Yunzhangia are proposed to accommodate species segregated from the genera Bensingtonia, Rhodosporidium, Rhodotorula, Sporidiobolus and Sporobolomyces. Ballistosporomyces is emended and reintroduced to include three Sporobolomyces species of the sasicola clade. A total of 111 new combinations are proposed in this study.","author":[{"dropping-particle":"","family":"Wang","given":"Q. M.","non-dropping-particle":"","parse-names":false,"suffix":""},{"dropping-particle":"","family":"Yurkov","given":"A. M.","non-dropping-particle":"","parse-names":false,"suffix":""},{"dropping-particle":"","family":"Göker","given":"M.","non-dropping-particle":"","parse-names":false,"suffix":""},{"dropping-particle":"","family":"Lumbsch","given":"H. T.","non-dropping-particle":"","parse-names":false,"suffix":""},{"dropping-particle":"","family":"Leavitt","given":"S. D.","non-dropping-particle":"","parse-names":false,"suffix":""},{"dropping-particle":"","family":"Groenewald","given":"M.","non-dropping-particle":"","parse-names":false,"suffix":""},{"dropping-particle":"","family":"Theelen","given":"B.","non-dropping-particle":"","parse-names":false,"suffix":""},{"dropping-particle":"","family":"Liu","given":"X. Z.","non-dropping-particle":"","parse-names":false,"suffix":""},{"dropping-particle":"","family":"Boekhout","given":"T.","non-dropping-particle":"","parse-names":false,"suffix":""},{"dropping-particle":"","family":"Bai","given":"F. Y.","non-dropping-particle":"","parse-names":false,"suffix":""}],"container-title":"Studies in Mycology","id":"ITEM-1","issued":{"date-parts":[["2015"]]},"page":"149-189","publisher":"ELSEVIER B.V.","title":"Phylogenetic classification of yeasts and related taxa within Pucciniomycotina","type":"article-journal","volume":"81"},"uris":["http://www.mendeley.com/documents/?uuid=3a362fcb-4b06-454c-8519-a4d72b4f683e"]}],"mendeley":{"formattedCitation":"(Q. M. Wang et al. 2015)","plainTextFormattedCitation":"(Q. M. Wang et al. 2015)","previouslyFormattedCitation":"(Q. M. Wang et al. 2015)"},"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Q. M. Wang et al. 2015)</w:t>
            </w:r>
            <w:r>
              <w:rPr>
                <w:rFonts w:ascii="Times New Roman" w:hAnsi="Times New Roman" w:cs="Times New Roman"/>
              </w:rPr>
              <w:fldChar w:fldCharType="end"/>
            </w:r>
          </w:p>
        </w:tc>
      </w:tr>
      <w:tr w:rsidR="00CD34F1" w:rsidRPr="00530864" w14:paraId="02881B94" w14:textId="060CF73F" w:rsidTr="00CD34F1">
        <w:tc>
          <w:tcPr>
            <w:tcW w:w="1903" w:type="dxa"/>
          </w:tcPr>
          <w:p w14:paraId="1CACF69A" w14:textId="7D2D6DB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Devries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fici</w:t>
            </w:r>
            <w:proofErr w:type="spellEnd"/>
          </w:p>
        </w:tc>
        <w:tc>
          <w:tcPr>
            <w:tcW w:w="2795" w:type="dxa"/>
          </w:tcPr>
          <w:p w14:paraId="327D21C0" w14:textId="6C4A8568" w:rsidR="00CD34F1" w:rsidRPr="001153F1" w:rsidRDefault="00CD34F1" w:rsidP="00292ABF">
            <w:pPr>
              <w:rPr>
                <w:rFonts w:ascii="Times New Roman" w:hAnsi="Times New Roman" w:cs="Times New Roman"/>
              </w:rPr>
            </w:pPr>
            <w:r w:rsidRPr="001153F1">
              <w:rPr>
                <w:rFonts w:ascii="Times New Roman" w:hAnsi="Times New Roman" w:cs="Times New Roman"/>
              </w:rPr>
              <w:t>Fungi associate with marine algae</w:t>
            </w:r>
            <w:r>
              <w:rPr>
                <w:rFonts w:ascii="Times New Roman" w:hAnsi="Times New Roman" w:cs="Times New Roman"/>
              </w:rPr>
              <w:t xml:space="preserve"> and is a</w:t>
            </w:r>
            <w:r w:rsidRPr="001153F1">
              <w:rPr>
                <w:rFonts w:ascii="Times New Roman" w:hAnsi="Times New Roman" w:cs="Times New Roman"/>
              </w:rPr>
              <w:t xml:space="preserve"> marine fungus</w:t>
            </w:r>
            <w:r>
              <w:rPr>
                <w:rFonts w:ascii="Times New Roman" w:hAnsi="Times New Roman" w:cs="Times New Roman"/>
              </w:rPr>
              <w:t>.</w:t>
            </w:r>
            <w:r w:rsidRPr="001153F1">
              <w:rPr>
                <w:rFonts w:ascii="Times New Roman" w:hAnsi="Times New Roman" w:cs="Times New Roman"/>
              </w:rPr>
              <w:t xml:space="preserve"> </w:t>
            </w:r>
            <w:r>
              <w:rPr>
                <w:rFonts w:ascii="Times New Roman" w:hAnsi="Times New Roman" w:cs="Times New Roman"/>
              </w:rPr>
              <w:t>T</w:t>
            </w:r>
            <w:r w:rsidRPr="001153F1">
              <w:rPr>
                <w:rFonts w:ascii="Times New Roman" w:hAnsi="Times New Roman" w:cs="Times New Roman"/>
              </w:rPr>
              <w:t xml:space="preserve">he genus has been transferred to </w:t>
            </w:r>
            <w:proofErr w:type="spellStart"/>
            <w:r w:rsidRPr="001153F1">
              <w:rPr>
                <w:rFonts w:ascii="Times New Roman" w:hAnsi="Times New Roman" w:cs="Times New Roman"/>
                <w:i/>
                <w:iCs/>
              </w:rPr>
              <w:t>Neodevriesia</w:t>
            </w:r>
            <w:proofErr w:type="spellEnd"/>
          </w:p>
        </w:tc>
        <w:tc>
          <w:tcPr>
            <w:tcW w:w="3515" w:type="dxa"/>
          </w:tcPr>
          <w:p w14:paraId="0584983F" w14:textId="01ECDDD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AD16607" w14:textId="7707731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E43FCC6" w14:textId="73D65DF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A75E3A2" w14:textId="7591C6F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80/00275514.2017.1415075","ISSN":"15572536","PMID":"29482479","abstract":"To identify Cladosporium-like isolates associated with marine algae, phylogenetic analyses were conducted using a combined data set of the nuc rDNA internal transcribed spacer (ITS) region (ITS1-5.8S-ITS2 = ITS), 28S gene, and partial RNA polymerase II second largest subunit (RPB2). These isolates were confirmed as belonging to Neodevriesia (Neodevriesiaceae), a genus recently segregated from Cladosporium. Two new species, Neodevriesia cladophorae and N. grateloupiae, are described on the basis of morphological and phylogenetic distinctions, and this is the first report of Neodevriesia species from the marine environment. Devriesia fici, D. fraserae, and D. sardiniae are transferred to Neodevriesia based on the phylogenetic affinities and morphological characters of their ex-type specimens.","author":[{"dropping-particle":"","family":"Wang","given":"Meng Meng","non-dropping-particle":"","parse-names":false,"suffix":""},{"dropping-particle":"","family":"Shenoy","given":"Belle Damodara","non-dropping-particle":"","parse-names":false,"suffix":""},{"dropping-particle":"","family":"Li","given":"Wei","non-dropping-particle":"","parse-names":false,"suffix":""},{"dropping-particle":"","family":"Cai","given":"Lei","non-dropping-particle":"","parse-names":false,"suffix":""}],"container-title":"Mycologia","id":"ITEM-1","issue":"6","issued":{"date-parts":[["2017"]]},"page":"965-974","publisher":"Taylor &amp; Francis","title":"Molecular phylogeny of neodevriesia, with two new species and several new combinations","type":"article-journal","volume":"109"},"uris":["http://www.mendeley.com/documents/?uuid=543cbaf3-8ca6-4ba6-a3f7-40f5a427a9dc"]}],"mendeley":{"formattedCitation":"(M. M. Wang et al. 2017)","plainTextFormattedCitation":"(M. M. Wang et al. 2017)","previouslyFormattedCitation":"(M. M. Wang et al. 201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 M. Wang et al. 2017)</w:t>
            </w:r>
            <w:r>
              <w:rPr>
                <w:rFonts w:ascii="Times New Roman" w:hAnsi="Times New Roman" w:cs="Times New Roman"/>
              </w:rPr>
              <w:fldChar w:fldCharType="end"/>
            </w:r>
          </w:p>
        </w:tc>
      </w:tr>
      <w:tr w:rsidR="00CD34F1" w:rsidRPr="00530864" w14:paraId="5B53AF43" w14:textId="57AA9D16" w:rsidTr="00CD34F1">
        <w:tc>
          <w:tcPr>
            <w:tcW w:w="1903" w:type="dxa"/>
          </w:tcPr>
          <w:p w14:paraId="7C05988E" w14:textId="37CE721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Dichotomoclad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phaerosporum</w:t>
            </w:r>
            <w:proofErr w:type="spellEnd"/>
          </w:p>
        </w:tc>
        <w:tc>
          <w:tcPr>
            <w:tcW w:w="2795" w:type="dxa"/>
          </w:tcPr>
          <w:p w14:paraId="7DBA8076" w14:textId="0B560DA9" w:rsidR="00CD34F1" w:rsidRPr="00530864" w:rsidRDefault="00CD34F1" w:rsidP="00292ABF">
            <w:pPr>
              <w:rPr>
                <w:rFonts w:ascii="Times New Roman" w:hAnsi="Times New Roman" w:cs="Times New Roman"/>
              </w:rPr>
            </w:pPr>
            <w:r>
              <w:rPr>
                <w:rFonts w:ascii="Times New Roman" w:hAnsi="Times New Roman" w:cs="Times New Roman"/>
              </w:rPr>
              <w:t>Environmental fungi found in dung</w:t>
            </w:r>
          </w:p>
        </w:tc>
        <w:tc>
          <w:tcPr>
            <w:tcW w:w="3515" w:type="dxa"/>
          </w:tcPr>
          <w:p w14:paraId="76DF18E3" w14:textId="35E79DF0"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7CABD90" w14:textId="11A2CD5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7D73C50" w14:textId="2DAD461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75929A9" w14:textId="11226730"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27-5514","author":[{"dropping-particle":"","family":"Benny","given":"Gerald L","non-dropping-particle":"","parse-names":false,"suffix":""},{"dropping-particle":"","family":"Benjamin","given":"R K","non-dropping-particle":"","parse-names":false,"suffix":""}],"container-title":"Mycologia","id":"ITEM-1","issue":"4","issued":{"date-parts":[["1993"]]},"page":"660-671","publisher":"Taylor &amp; Francis","title":"Observations on Thamnidiaceae (Mucorales). VI. Two new species of Dichotomocladium and the zygospores of D. hesseltinei (Chaetocladiaceae)","type":"article-journal","volume":"85"},"uris":["http://www.mendeley.com/documents/?uuid=dd96ada2-45b9-4ca3-adf9-a7f9c200e128"]}],"mendeley":{"formattedCitation":"(Benny and Benjamin 1993)","plainTextFormattedCitation":"(Benny and Benjamin 1993)","previouslyFormattedCitation":"(Benny and Benjamin 1993)"},"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Benny and Benjamin 1993)</w:t>
            </w:r>
            <w:r>
              <w:rPr>
                <w:rFonts w:ascii="Times New Roman" w:hAnsi="Times New Roman" w:cs="Times New Roman"/>
              </w:rPr>
              <w:fldChar w:fldCharType="end"/>
            </w:r>
          </w:p>
        </w:tc>
      </w:tr>
      <w:tr w:rsidR="00CD34F1" w:rsidRPr="00530864" w14:paraId="3F350295" w14:textId="42A01BF9" w:rsidTr="00CD34F1">
        <w:tc>
          <w:tcPr>
            <w:tcW w:w="1903" w:type="dxa"/>
          </w:tcPr>
          <w:p w14:paraId="190FDB54" w14:textId="25D6DED6"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Diutin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atenulata</w:t>
            </w:r>
            <w:proofErr w:type="spellEnd"/>
          </w:p>
        </w:tc>
        <w:tc>
          <w:tcPr>
            <w:tcW w:w="2795" w:type="dxa"/>
          </w:tcPr>
          <w:p w14:paraId="105DD613" w14:textId="73BA5EC1" w:rsidR="00CD34F1" w:rsidRPr="00530864" w:rsidRDefault="00CD34F1" w:rsidP="00292ABF">
            <w:pPr>
              <w:rPr>
                <w:rFonts w:ascii="Times New Roman" w:hAnsi="Times New Roman" w:cs="Times New Roman"/>
              </w:rPr>
            </w:pPr>
            <w:proofErr w:type="spellStart"/>
            <w:r w:rsidRPr="00986A24">
              <w:rPr>
                <w:rFonts w:ascii="Times New Roman" w:hAnsi="Times New Roman" w:cs="Times New Roman"/>
              </w:rPr>
              <w:t>Ascomyceteous</w:t>
            </w:r>
            <w:proofErr w:type="spellEnd"/>
            <w:r w:rsidRPr="00986A24">
              <w:rPr>
                <w:rFonts w:ascii="Times New Roman" w:hAnsi="Times New Roman" w:cs="Times New Roman"/>
              </w:rPr>
              <w:t xml:space="preserve"> yeast</w:t>
            </w:r>
            <w:r>
              <w:rPr>
                <w:rFonts w:ascii="Times New Roman" w:hAnsi="Times New Roman" w:cs="Times New Roman"/>
              </w:rPr>
              <w:t xml:space="preserve"> isolated from environmental source that generally acts as food contaminant</w:t>
            </w:r>
          </w:p>
        </w:tc>
        <w:tc>
          <w:tcPr>
            <w:tcW w:w="3515" w:type="dxa"/>
          </w:tcPr>
          <w:p w14:paraId="7AEA3EFC" w14:textId="4FD205C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77F5092" w14:textId="473574B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A42B0CE" w14:textId="68CAA7BB"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35E08A9" w14:textId="1595201A" w:rsidR="00CD34F1" w:rsidRPr="00C075A6"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198957","ISBN":"1111111111","ISSN":"19326203","PMID":"29944657","abstract":"Diutina catenulata (Candida catenulata) is an ascomycetous yeast that has been isolated from humans, animals and environmental sources. The species is a contaminant of dairy products, and has been linked to superficial and invasive infections in both humans and animals. Previous phylogenetic analyses have assigned the species to the Saccharomycetales, but failed to identify its specific clade. Here, we report the genome sequence of an environmental isolate of D. catenulata. Examination of the tRNA repertoire and coding potential of this species shows that it translates the CUG codon as serine and not leucine. In addition, two phylogenetic analyses using 204 ubiquitous gene family alignments and 3,826 single-copy genes both confirm the placement of the species in the Debaryomycetaceae/ Metschnikowiaceae, or CTG-Ser clade. The sequenced isolate contains an MTLα idiomorph. However, unlike most MTL loci in related species, poly (A) polymerase (PAP) is not adjacent to MTLα1.","author":[{"dropping-particle":"","family":"O’Brien","given":"Caoimhe E.","non-dropping-particle":"","parse-names":false,"suffix":""},{"dropping-particle":"","family":"McCarthy","given":"Charley G.P.","non-dropping-particle":"","parse-names":false,"suffix":""},{"dropping-particle":"","family":"Walshe","given":"Annie E.","non-dropping-particle":"","parse-names":false,"suffix":""},{"dropping-particle":"","family":"Shaw","given":"Dennis R.","non-dropping-particle":"","parse-names":false,"suffix":""},{"dropping-particle":"","family":"Sumski","given":"Deirdre A.","non-dropping-particle":"","parse-names":false,"suffix":""},{"dropping-particle":"","family":"Krassowski","given":"Tadeusz","non-dropping-particle":"","parse-names":false,"suffix":""},{"dropping-particle":"","family":"Fitzpatrick","given":"David A.","non-dropping-particle":"","parse-names":false,"suffix":""},{"dropping-particle":"","family":"Butler","given":"Geraldine","non-dropping-particle":"","parse-names":false,"suffix":""}],"container-title":"PLoS ONE","id":"ITEM-1","issue":"6","issued":{"date-parts":[["2018"]]},"page":"1-12","title":"Genome analysis of the yeast Diutina catenulata, a member of the Debaryomycetaceae/Metschnikowiaceae (CTG-Ser) clade","type":"article-journal","volume":"13"},"uris":["http://www.mendeley.com/documents/?uuid=1a9b351b-37b9-4c7b-ac29-b33b5dabf8b8"]}],"mendeley":{"formattedCitation":"(O’Brien et al. 2018)","plainTextFormattedCitation":"(O’Brien et al. 2018)","previouslyFormattedCitation":"(O’Brien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O’Brien et al. 2018)</w:t>
            </w:r>
            <w:r>
              <w:rPr>
                <w:rFonts w:ascii="Times New Roman" w:hAnsi="Times New Roman" w:cs="Times New Roman"/>
              </w:rPr>
              <w:fldChar w:fldCharType="end"/>
            </w:r>
          </w:p>
        </w:tc>
      </w:tr>
      <w:tr w:rsidR="00CD34F1" w:rsidRPr="00530864" w14:paraId="69AAFE84" w14:textId="197EEFC6" w:rsidTr="00CD34F1">
        <w:tc>
          <w:tcPr>
            <w:tcW w:w="1903" w:type="dxa"/>
          </w:tcPr>
          <w:p w14:paraId="4B54EBD2" w14:textId="1C39321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Entolo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infula</w:t>
            </w:r>
            <w:proofErr w:type="spellEnd"/>
          </w:p>
        </w:tc>
        <w:tc>
          <w:tcPr>
            <w:tcW w:w="2795" w:type="dxa"/>
          </w:tcPr>
          <w:p w14:paraId="13E7A2BF" w14:textId="58C8BC4F" w:rsidR="00CD34F1" w:rsidRPr="00530864" w:rsidRDefault="00CD34F1" w:rsidP="00292ABF">
            <w:pPr>
              <w:rPr>
                <w:rFonts w:ascii="Times New Roman" w:hAnsi="Times New Roman" w:cs="Times New Roman"/>
              </w:rPr>
            </w:pPr>
            <w:r>
              <w:rPr>
                <w:rFonts w:ascii="Times New Roman" w:hAnsi="Times New Roman" w:cs="Times New Roman"/>
              </w:rPr>
              <w:t>Environmental mushroom</w:t>
            </w:r>
          </w:p>
        </w:tc>
        <w:tc>
          <w:tcPr>
            <w:tcW w:w="3515" w:type="dxa"/>
          </w:tcPr>
          <w:p w14:paraId="385B297E" w14:textId="27ED05E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C5391C7" w14:textId="4B085BA3"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D0C5250" w14:textId="1AB06B9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5C13122" w14:textId="72D3315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4DD5D891" w14:textId="4F86B3A7" w:rsidTr="00CD34F1">
        <w:tc>
          <w:tcPr>
            <w:tcW w:w="1903" w:type="dxa"/>
          </w:tcPr>
          <w:p w14:paraId="2B6D65BB" w14:textId="1782AA7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Exidia</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japonica</w:t>
            </w:r>
          </w:p>
        </w:tc>
        <w:tc>
          <w:tcPr>
            <w:tcW w:w="2795" w:type="dxa"/>
          </w:tcPr>
          <w:p w14:paraId="1EE493C6" w14:textId="76DF876C" w:rsidR="00CD34F1" w:rsidRPr="00530864" w:rsidRDefault="00CD34F1" w:rsidP="00986A24">
            <w:pPr>
              <w:rPr>
                <w:rFonts w:ascii="Times New Roman" w:hAnsi="Times New Roman" w:cs="Times New Roman"/>
              </w:rPr>
            </w:pPr>
            <w:r>
              <w:rPr>
                <w:rFonts w:ascii="Times New Roman" w:hAnsi="Times New Roman" w:cs="Times New Roman"/>
              </w:rPr>
              <w:t>S</w:t>
            </w:r>
            <w:r w:rsidRPr="00986A24">
              <w:rPr>
                <w:rFonts w:ascii="Times New Roman" w:hAnsi="Times New Roman" w:cs="Times New Roman"/>
              </w:rPr>
              <w:t>aprophytic</w:t>
            </w:r>
            <w:r>
              <w:rPr>
                <w:rFonts w:ascii="Times New Roman" w:hAnsi="Times New Roman" w:cs="Times New Roman"/>
              </w:rPr>
              <w:t xml:space="preserve"> mushroom that</w:t>
            </w:r>
            <w:r w:rsidRPr="00986A24">
              <w:rPr>
                <w:rFonts w:ascii="Times New Roman" w:hAnsi="Times New Roman" w:cs="Times New Roman"/>
              </w:rPr>
              <w:t xml:space="preserve"> grows in freshly falle</w:t>
            </w:r>
            <w:r>
              <w:rPr>
                <w:rFonts w:ascii="Times New Roman" w:hAnsi="Times New Roman" w:cs="Times New Roman"/>
              </w:rPr>
              <w:t>n</w:t>
            </w:r>
            <w:r w:rsidRPr="00986A24">
              <w:rPr>
                <w:rFonts w:ascii="Times New Roman" w:hAnsi="Times New Roman" w:cs="Times New Roman"/>
              </w:rPr>
              <w:t xml:space="preserve"> dead wood and produces gelatinous </w:t>
            </w:r>
            <w:proofErr w:type="spellStart"/>
            <w:r w:rsidRPr="00986A24">
              <w:rPr>
                <w:rFonts w:ascii="Times New Roman" w:hAnsi="Times New Roman" w:cs="Times New Roman"/>
              </w:rPr>
              <w:t>bioc</w:t>
            </w:r>
            <w:r>
              <w:rPr>
                <w:rFonts w:ascii="Times New Roman" w:hAnsi="Times New Roman" w:cs="Times New Roman"/>
              </w:rPr>
              <w:t>o</w:t>
            </w:r>
            <w:r w:rsidRPr="00986A24">
              <w:rPr>
                <w:rFonts w:ascii="Times New Roman" w:hAnsi="Times New Roman" w:cs="Times New Roman"/>
              </w:rPr>
              <w:t>rp</w:t>
            </w:r>
            <w:proofErr w:type="spellEnd"/>
          </w:p>
        </w:tc>
        <w:tc>
          <w:tcPr>
            <w:tcW w:w="3515" w:type="dxa"/>
          </w:tcPr>
          <w:p w14:paraId="4205C86E" w14:textId="785B32A4"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2E6F1F5" w14:textId="5DB2B9E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0DD4795" w14:textId="2C91FA2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DA6E063" w14:textId="69D90EE6"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11/njb.01601","ISSN":"0107055X","abstract":"As shown by morphological and molecular (ITS, nrLSU and tef1 sequences) evidence, the current concept of Myxarium nucleatum covers four species in the Nordic countries: M. cinnamomescens, M. hyalinum, M. nucleatum s.s. and M. populinum. These species are redescribed here, their nomenclature is discussed and all relevant names are typified. Exidia cartilaginea and E. villosa are typified and shown to be conspecific with the North American species E. candida. Based on morphological differences, E. cartilaginea is retained as a variety of E. candida. Exidia subrepanda is treated as a synomym of E. saccharina, and Heterochaete europaea as a synomym of E. thuretiana.","author":[{"dropping-particle":"","family":"Spirin","given":"Viacheslav","non-dropping-particle":"","parse-names":false,"suffix":""},{"dropping-particle":"","family":"Malysheva","given":"Vera","non-dropping-particle":"","parse-names":false,"suffix":""},{"dropping-particle":"","family":"Larsson","given":"Karl-Henrik","non-dropping-particle":"","parse-names":false,"suffix":""}],"container-title":"Nordic Journal of Botany","id":"ITEM-1","issue":"3","issued":{"date-parts":[["2018","3"]]},"page":"njb-01601","title":"On some forgotten species of Exidia and Myxarium (Auriculariales, Basidiomycota)","type":"article-journal","volume":"36"},"uris":["http://www.mendeley.com/documents/?uuid=8e29543e-6034-4daa-95d1-3eb2e18cfe80"]}],"mendeley":{"formattedCitation":"(Spirin, Malysheva, and Larsson 2018)","plainTextFormattedCitation":"(Spirin, Malysheva, and Larsson 2018)","previouslyFormattedCitation":"(Spirin, Malysheva, and Larsson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pirin, Malysheva, and Larsson 2018)</w:t>
            </w:r>
            <w:r>
              <w:rPr>
                <w:rFonts w:ascii="Times New Roman" w:hAnsi="Times New Roman" w:cs="Times New Roman"/>
              </w:rPr>
              <w:fldChar w:fldCharType="end"/>
            </w:r>
          </w:p>
        </w:tc>
      </w:tr>
      <w:tr w:rsidR="00CD34F1" w:rsidRPr="00530864" w14:paraId="12C4FD53" w14:textId="05FB2430" w:rsidTr="00CD34F1">
        <w:tc>
          <w:tcPr>
            <w:tcW w:w="1903" w:type="dxa"/>
          </w:tcPr>
          <w:p w14:paraId="7C303A06" w14:textId="22E9E89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Flammulin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velutipes</w:t>
            </w:r>
            <w:proofErr w:type="spellEnd"/>
          </w:p>
        </w:tc>
        <w:tc>
          <w:tcPr>
            <w:tcW w:w="2795" w:type="dxa"/>
          </w:tcPr>
          <w:p w14:paraId="612EECFE" w14:textId="2AE47DB8"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046AD01" w14:textId="1AB7CD9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267EC50" w14:textId="1856FA37"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7E17096" w14:textId="78D580E6" w:rsidR="00CD34F1" w:rsidRPr="00530864" w:rsidRDefault="00CD34F1" w:rsidP="00292ABF">
            <w:pPr>
              <w:rPr>
                <w:rFonts w:ascii="Times New Roman" w:hAnsi="Times New Roman" w:cs="Times New Roman"/>
              </w:rPr>
            </w:pPr>
            <w:r>
              <w:rPr>
                <w:rFonts w:ascii="Times New Roman" w:hAnsi="Times New Roman" w:cs="Times New Roman"/>
              </w:rPr>
              <w:t>A</w:t>
            </w:r>
            <w:r w:rsidRPr="00CB6E3C">
              <w:rPr>
                <w:rFonts w:ascii="Times New Roman" w:hAnsi="Times New Roman" w:cs="Times New Roman"/>
              </w:rPr>
              <w:t xml:space="preserve"> special edible mushrooms</w:t>
            </w:r>
            <w:r>
              <w:rPr>
                <w:rFonts w:ascii="Times New Roman" w:hAnsi="Times New Roman" w:cs="Times New Roman"/>
              </w:rPr>
              <w:t xml:space="preserve"> which is also called as velvet shank</w:t>
            </w:r>
          </w:p>
        </w:tc>
        <w:tc>
          <w:tcPr>
            <w:tcW w:w="1555" w:type="dxa"/>
          </w:tcPr>
          <w:p w14:paraId="0EA80069" w14:textId="7D5E6B2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phar.2016.00474","ISSN":"16639812","abstract":"Flammulina velutipes (enoki, velvet shank, golden needle mushroom or winter mushroom), one of the main edible mushrooms on the market, has long been recognized for its nutritional value and delicious taste. In recent decades, research has expanded beyond detailing its nutritional composition and delved into the biological activities and potential health benefits of its constituents. Many bioactive constituents from a range of families have been isolated from different parts of the mushroom, including carbohydrates, protein, lipids, glycoproteins, phenols, and sesquiterpenes. These compounds have been demonstrated to exhibit various biological activities, such as antitumour and anticancer activities, anti-atherosclerotic and thrombosis inhibition activity, antihypertensive and cholesterol lowering effects, anti-aging and antioxidant properties, ability to aid with restoring memory and overcoming learning deficits, anti-inflammatory, immunomodulatory, anti-bacterial, ribosome inactivation and melanosis inhibition. This review aims to consolidate the information concerning the phytochemistry and biological activities of various compounds isolated from F. velutipes to demonstrate that this mushroom is not only a great source of nutrients but also possesses tremendous potential in pharmaceutical drug development.","author":[{"dropping-particle":"","family":"Tang","given":"Calyn","non-dropping-particle":"","parse-names":false,"suffix":""},{"dropping-particle":"","family":"Hoo","given":"Pearl Ching Xin","non-dropping-particle":"","parse-names":false,"suffix":""},{"dropping-particle":"","family":"Tan","given":"Loh Teng Hern","non-dropping-particle":"","parse-names":false,"suffix":""},{"dropping-particle":"","family":"Pusparajah","given":"Priyia","non-dropping-particle":"","parse-names":false,"suffix":""},{"dropping-particle":"","family":"Khan","given":"Tahir Mehmood","non-dropping-particle":"","parse-names":false,"suffix":""},{"dropping-particle":"","family":"Lee","given":"Learn Han","non-dropping-particle":"","parse-names":false,"suffix":""},{"dropping-particle":"","family":"Goh","given":"Bey Hing","non-dropping-particle":"","parse-names":false,"suffix":""},{"dropping-particle":"","family":"Chan","given":"Kok Gan","non-dropping-particle":"","parse-names":false,"suffix":""}],"container-title":"Frontiers in Pharmacology","id":"ITEM-1","issue":"DEC","issued":{"date-parts":[["2016"]]},"title":"Golden needle mushroom: A culinary medicine with evidenced-based biological activities and health promoting properties","type":"article-journal","volume":"7"},"uris":["http://www.mendeley.com/documents/?uuid=a58a1866-4c48-49ef-8f12-6cfb9bf33c27"]}],"mendeley":{"formattedCitation":"(Tang et al. 2016)","plainTextFormattedCitation":"(Tang et al. 2016)","previouslyFormattedCitation":"(Tang et al.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Tang et al. 2016)</w:t>
            </w:r>
            <w:r>
              <w:rPr>
                <w:rFonts w:ascii="Times New Roman" w:hAnsi="Times New Roman" w:cs="Times New Roman"/>
              </w:rPr>
              <w:fldChar w:fldCharType="end"/>
            </w:r>
          </w:p>
        </w:tc>
      </w:tr>
      <w:tr w:rsidR="00CD34F1" w:rsidRPr="00530864" w14:paraId="643168CE" w14:textId="5E246DBF" w:rsidTr="00CD34F1">
        <w:tc>
          <w:tcPr>
            <w:tcW w:w="1903" w:type="dxa"/>
          </w:tcPr>
          <w:p w14:paraId="2D3068BA" w14:textId="6972A23C" w:rsidR="00CD34F1" w:rsidRPr="000E7C5D" w:rsidRDefault="00CD34F1" w:rsidP="00292ABF">
            <w:pPr>
              <w:rPr>
                <w:rFonts w:ascii="Times New Roman" w:hAnsi="Times New Roman" w:cs="Times New Roman"/>
                <w:i/>
                <w:iCs/>
              </w:rPr>
            </w:pPr>
            <w:r w:rsidRPr="00166701">
              <w:rPr>
                <w:rFonts w:ascii="Times New Roman" w:eastAsia="Times New Roman" w:hAnsi="Times New Roman" w:cs="Times New Roman"/>
                <w:i/>
                <w:iCs/>
              </w:rPr>
              <w:t>Fusarium</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enzigii</w:t>
            </w:r>
            <w:proofErr w:type="spellEnd"/>
          </w:p>
        </w:tc>
        <w:tc>
          <w:tcPr>
            <w:tcW w:w="2795" w:type="dxa"/>
          </w:tcPr>
          <w:p w14:paraId="352E68E9" w14:textId="3A9976DF" w:rsidR="00CD34F1" w:rsidRPr="00530864" w:rsidRDefault="00CD34F1" w:rsidP="00292ABF">
            <w:pPr>
              <w:rPr>
                <w:rFonts w:ascii="Times New Roman" w:hAnsi="Times New Roman" w:cs="Times New Roman"/>
              </w:rPr>
            </w:pPr>
            <w:r>
              <w:rPr>
                <w:rFonts w:ascii="Times New Roman" w:hAnsi="Times New Roman" w:cs="Times New Roman"/>
              </w:rPr>
              <w:t xml:space="preserve">Environmental fungi </w:t>
            </w:r>
            <w:r w:rsidRPr="00AB2D91">
              <w:rPr>
                <w:rFonts w:ascii="Times New Roman" w:hAnsi="Times New Roman" w:cs="Times New Roman"/>
              </w:rPr>
              <w:t>observed in soil and dead plant substrata</w:t>
            </w:r>
          </w:p>
        </w:tc>
        <w:tc>
          <w:tcPr>
            <w:tcW w:w="3515" w:type="dxa"/>
          </w:tcPr>
          <w:p w14:paraId="507B751B" w14:textId="2C721045"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B486B12" w14:textId="2EE6F6F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4405859" w14:textId="6D9C472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6931BAB" w14:textId="670FBC90"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52/08-002","ISSN":"0027-5514","abstract":"The morphospecies Fusarium dimerum, known only from its anamorph, comprises at least 12 phylogenetically distinct species. Analyses of the large subunit ribosomal DNA (LSU rDNA) show they are taxa of the Nectriaceae (Hypocreales), related to F. domesticum and form a phylogenetically distinct clade within Fusarium. Fusarium dimerum, for which no herbarium material could be located, is characterized by macroconidia with a single, median septum, according to the original description and illustration. Fusarium lunatum (= F. dimerum var. violaceum) forms similar but longer macroconidia and purple, catenate or clustered chlamydospores. Fusarium delphinoides sp. nov., F. biseptatum sp. nov., F. penzigii sp. nov., F. nectrioides comb. nov. (= F. dimerum var. nectrioides) and two unnamed Fusarium spp. produce macroconidia with mostly two or rarely three septa. The name F. dimerum, which originally was applied to a fungus from a citron, is used for a taxon including isolates causing infections in immunocompetent and immunocompromised patients. Fusarium nectrioides, F. delphinoides, F. penzigii and F. biseptatum are known from soil and dead plant substrata or rarely as agents of trauma-related eye infections of humans. Fusarium lunatum is an inhabitant of the cladodes of species within the cactus genera Opuntia and Gymnocalycium. Its unnamed closest sister taxon, which also forms 1-septate macroconidia and purple, clustered chlamydospores, was isolated from a human sinus. Fusarium delphinoides is a pathogen of the cactus-like African species Hoodia gordonii (Apocynaceae). Phylogenetic analyses based on combined sequences of the internal transcribed spacer region, LSU rDNA and partial sequences of the elongation factor 1-alpha and beta-tubulin genes identified a clade of several species producing predominately 2-septate macroconidia as the reciprocally monophyletic sister of F. dimerum. The basal sister group of the two aforementioned clades includes Fusarium lunatum and two undescribed species, all of which form 1-septate macroconidia.","author":[{"dropping-particle":"","family":"Schroers","given":"Hans-Josef","non-dropping-particle":"","parse-names":false,"suffix":""},{"dropping-particle":"","family":"O’Donnell","given":"Kerry","non-dropping-particle":"","parse-names":false,"suffix":""},{"dropping-particle":"","family":"Lamprecht","given":"Sandra C","non-dropping-particle":"","parse-names":false,"suffix":""},{"dropping-particle":"","family":"Kammeyer","given":"Patricia L","non-dropping-particle":"","parse-names":false,"suffix":""},{"dropping-particle":"","family":"Johnson","given":"Stuart","non-dropping-particle":"","parse-names":false,"suffix":""},{"dropping-particle":"","family":"Sutton","given":"Deanna A","non-dropping-particle":"","parse-names":false,"suffix":""},{"dropping-particle":"","family":"Rinaldi","given":"Michael G","non-dropping-particle":"","parse-names":false,"suffix":""},{"dropping-particle":"","family":"Geiser","given":"David M","non-dropping-particle":"","parse-names":false,"suffix":""},{"dropping-particle":"","family":"Summerbell","given":"Richard C","non-dropping-particle":"","parse-names":false,"suffix":""}],"container-title":"Mycologia","id":"ITEM-1","issue":"1","issued":{"date-parts":[["2009","1","1"]]},"note":"doi: 10.3852/08-002","page":"44-70","publisher":"Taylor &amp; Francis","title":"Taxonomy and phylogeny of the Fusarium dimerum species group","type":"article-journal","volume":"101"},"uris":["http://www.mendeley.com/documents/?uuid=e3e0ea9f-9f0b-4627-8408-78b2a35e6f13"]}],"mendeley":{"formattedCitation":"(Schroers et al. 2009)","plainTextFormattedCitation":"(Schroers et al. 2009)","previouslyFormattedCitation":"(Schroers et al. 2009)"},"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Schroers et al. 2009)</w:t>
            </w:r>
            <w:r>
              <w:rPr>
                <w:rFonts w:ascii="Times New Roman" w:hAnsi="Times New Roman" w:cs="Times New Roman"/>
              </w:rPr>
              <w:fldChar w:fldCharType="end"/>
            </w:r>
          </w:p>
        </w:tc>
      </w:tr>
      <w:tr w:rsidR="00CD34F1" w:rsidRPr="00530864" w14:paraId="6642F81C" w14:textId="44993C72" w:rsidTr="00CD34F1">
        <w:tc>
          <w:tcPr>
            <w:tcW w:w="1903" w:type="dxa"/>
          </w:tcPr>
          <w:p w14:paraId="53D8BF15" w14:textId="7F28AE6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lastRenderedPageBreak/>
              <w:t>Fuscopo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enex</w:t>
            </w:r>
            <w:proofErr w:type="spellEnd"/>
          </w:p>
        </w:tc>
        <w:tc>
          <w:tcPr>
            <w:tcW w:w="2795" w:type="dxa"/>
          </w:tcPr>
          <w:p w14:paraId="3D276744" w14:textId="3B203E2F" w:rsidR="00CD34F1" w:rsidRPr="00530864" w:rsidRDefault="00CD34F1" w:rsidP="00292ABF">
            <w:pPr>
              <w:rPr>
                <w:rFonts w:ascii="Times New Roman" w:hAnsi="Times New Roman" w:cs="Times New Roman"/>
              </w:rPr>
            </w:pPr>
            <w:r>
              <w:rPr>
                <w:rFonts w:ascii="Times New Roman" w:hAnsi="Times New Roman" w:cs="Times New Roman"/>
              </w:rPr>
              <w:t xml:space="preserve">Environmental fungi capable of decaying wood </w:t>
            </w:r>
          </w:p>
        </w:tc>
        <w:tc>
          <w:tcPr>
            <w:tcW w:w="3515" w:type="dxa"/>
          </w:tcPr>
          <w:p w14:paraId="2BB15EFE" w14:textId="26A05D40"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E95EE18" w14:textId="71261645"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8DBF4EB" w14:textId="5D3153D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5B0CCA3" w14:textId="1D1E85F7"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5941/MYCO.2012.40.3.195","ISSN":"1229-8093","author":[{"dropping-particle":"","family":"Jang","given":"Yeongseon","non-dropping-particle":"","parse-names":false,"suffix":""},{"dropping-particle":"","family":"Lee","given":"Sung Wook","non-dropping-particle":"","parse-names":false,"suffix":""},{"dropping-particle":"","family":"Jang","given":"Seokyoon","non-dropping-particle":"","parse-names":false,"suffix":""},{"dropping-particle":"","family":"Lim","given":"Young Woon","non-dropping-particle":"","parse-names":false,"suffix":""},{"dropping-particle":"","family":"Lee","given":"Jin Sung","non-dropping-particle":"","parse-names":false,"suffix":""},{"dropping-particle":"","family":"Kim","given":"Jae-Jin","non-dropping-particle":"","parse-names":false,"suffix":""}],"container-title":"Mycobiology","id":"ITEM-1","issue":"3","issued":{"date-parts":[["2012","9","19"]]},"note":"PMID: 23115513","page":"195-201","publisher":"Taylor &amp; Francis","title":"Four Unrecorded Wood Decay Fungi from Seoul in Korea","type":"article-journal","volume":"40"},"uris":["http://www.mendeley.com/documents/?uuid=86e04d54-2d6a-4813-9287-396d229d1310"]}],"mendeley":{"formattedCitation":"(Jang et al. 2012)","plainTextFormattedCitation":"(Jang et al. 2012)","previouslyFormattedCitation":"(Jang et al.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ang et al. 2012)</w:t>
            </w:r>
            <w:r>
              <w:rPr>
                <w:rFonts w:ascii="Times New Roman" w:hAnsi="Times New Roman" w:cs="Times New Roman"/>
              </w:rPr>
              <w:fldChar w:fldCharType="end"/>
            </w:r>
          </w:p>
        </w:tc>
      </w:tr>
      <w:tr w:rsidR="00CD34F1" w:rsidRPr="00530864" w14:paraId="3CEAD2BD" w14:textId="2AA76048" w:rsidTr="00CD34F1">
        <w:tc>
          <w:tcPr>
            <w:tcW w:w="1903" w:type="dxa"/>
          </w:tcPr>
          <w:p w14:paraId="15F17469" w14:textId="3CAA1A7D"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Galerin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aevis</w:t>
            </w:r>
            <w:proofErr w:type="spellEnd"/>
          </w:p>
        </w:tc>
        <w:tc>
          <w:tcPr>
            <w:tcW w:w="2795" w:type="dxa"/>
          </w:tcPr>
          <w:p w14:paraId="6B0BA693" w14:textId="50530106" w:rsidR="00CD34F1" w:rsidRPr="00530864" w:rsidRDefault="00CD34F1" w:rsidP="00292ABF">
            <w:pPr>
              <w:rPr>
                <w:rFonts w:ascii="Times New Roman" w:hAnsi="Times New Roman" w:cs="Times New Roman"/>
              </w:rPr>
            </w:pPr>
            <w:r w:rsidRPr="00FE6EA5">
              <w:rPr>
                <w:rFonts w:ascii="Times New Roman" w:hAnsi="Times New Roman" w:cs="Times New Roman"/>
              </w:rPr>
              <w:t xml:space="preserve">Environmental mushroom that </w:t>
            </w:r>
            <w:r>
              <w:rPr>
                <w:rFonts w:ascii="Times New Roman" w:hAnsi="Times New Roman" w:cs="Times New Roman"/>
              </w:rPr>
              <w:t>are toxic</w:t>
            </w:r>
          </w:p>
        </w:tc>
        <w:tc>
          <w:tcPr>
            <w:tcW w:w="3515" w:type="dxa"/>
          </w:tcPr>
          <w:p w14:paraId="39024BB7" w14:textId="1B5B1DD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81F7E21" w14:textId="1194B91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B3678E0" w14:textId="118C939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225868A" w14:textId="43D41825"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80/15572536.2005.11832920","ISSN":"0027-5514","abstract":"Amatoxins, bicyclic octapeptide derivatives responsible for severe hepatic failure, are present in several Basidiomycota species belonging to four genera, i.e. Amanita, Conocybe, Galerina and Lepiota. DNA studies for G. autumnalis, G. marginata, G. oregonensis, G. unicolor and G. venenata (section Naucoriopsis) determined that these species are the same, supporting the concept of Galerina marginata complex. These mostly lignicolous species are designated as white-rot fungi having a broad host range and capable of degrading both hardwoods and softwoods. Twenty-seven G. marginata basidiomes taken from different sites and hosts (three sets) as well as 17 A. phalloides specimens (three sets) were collected in French locations. The 44 basidiomes were examined for amatoxins and phallotoxins using high-performance liquid chromatography. Toxinological data for the wood-rotting G. marginata and the ectomycorrhizal A. phalloides species were compared and statistically analyzed. The acidic and neutral phallotoxins were not detected in any G. marginata specimen, whereas the acidic (β-Ama) and neutral (α-Ama and γ-Ama) amanitins were found in all basidiomes from either Angiosperms or Gymnosperms hosts. The G. marginata amatoxin content varied from 78.17 to 243.61 μg.mg-1 of fresh weight and was elevated significantly in one set out of three. The amanitin amounts from certain Galerina specimens were higher than those from some A. phalloides basidiomes. Relationship between the amanitin distribution and the chemical composition of substrate was underlined and statistically validated for the white-rot G. marginata. Changes in nutritional components from decayed host due to enzymatic systems and genetic factors as well as environmental conditions seem to play a determinant role in the amanitin profile. Variability noticed in the amanitin distribution for the white-rot G. marginata basidiomes was not observed for the ectomycorrhizal A. phalloides specimens.","author":[{"dropping-particle":"","family":"Enjalbert","given":"Françoise","non-dropping-particle":"","parse-names":false,"suffix":""},{"dropping-particle":"","family":"Cassanas","given":"Geneviéve","non-dropping-particle":"","parse-names":false,"suffix":""},{"dropping-particle":"","family":"Rapior","given":"Sylvie","non-dropping-particle":"","parse-names":false,"suffix":""},{"dropping-particle":"","family":"Renault","given":"Corinne","non-dropping-particle":"","parse-names":false,"suffix":""},{"dropping-particle":"","family":"Chaumont","given":"Jean-Pierre","non-dropping-particle":"","parse-names":false,"suffix":""}],"container-title":"Mycologia","id":"ITEM-1","issue":"4","issued":{"date-parts":[["2004","7","30"]]},"page":"720-729","title":"Amatoxins in wood-rotting Galerina marginata","type":"article-journal","volume":"96"},"uris":["http://www.mendeley.com/documents/?uuid=e2ac17e3-8e7b-4a6f-93aa-0af3623092ac"]}],"mendeley":{"formattedCitation":"(Enjalbert et al. 2004)","plainTextFormattedCitation":"(Enjalbert et al. 2004)","previouslyFormattedCitation":"(Enjalbert et al. 200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Enjalbert et al. 2004)</w:t>
            </w:r>
            <w:r>
              <w:rPr>
                <w:rFonts w:ascii="Times New Roman" w:hAnsi="Times New Roman" w:cs="Times New Roman"/>
              </w:rPr>
              <w:fldChar w:fldCharType="end"/>
            </w:r>
          </w:p>
        </w:tc>
      </w:tr>
      <w:tr w:rsidR="00CD34F1" w:rsidRPr="00530864" w14:paraId="50259238" w14:textId="24A75AEA" w:rsidTr="00CD34F1">
        <w:tc>
          <w:tcPr>
            <w:tcW w:w="1903" w:type="dxa"/>
          </w:tcPr>
          <w:p w14:paraId="4ECD32A1" w14:textId="3F2F394C"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Ganoder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ucidum</w:t>
            </w:r>
            <w:proofErr w:type="spellEnd"/>
          </w:p>
        </w:tc>
        <w:tc>
          <w:tcPr>
            <w:tcW w:w="2795" w:type="dxa"/>
          </w:tcPr>
          <w:p w14:paraId="311C2993" w14:textId="077ED9DC"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2073B323" w14:textId="7C88F7E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1AC0B2D" w14:textId="718D5897" w:rsidR="00CD34F1" w:rsidRPr="00530864" w:rsidRDefault="00CD34F1" w:rsidP="00292ABF">
            <w:pPr>
              <w:rPr>
                <w:rFonts w:ascii="Times New Roman" w:hAnsi="Times New Roman" w:cs="Times New Roman"/>
              </w:rPr>
            </w:pPr>
            <w:r w:rsidRPr="008A4401">
              <w:rPr>
                <w:rFonts w:ascii="Times New Roman" w:hAnsi="Times New Roman" w:cs="Times New Roman"/>
              </w:rPr>
              <w:t>Use</w:t>
            </w:r>
            <w:r>
              <w:rPr>
                <w:rFonts w:ascii="Times New Roman" w:hAnsi="Times New Roman" w:cs="Times New Roman"/>
              </w:rPr>
              <w:t>d</w:t>
            </w:r>
            <w:r w:rsidRPr="008A4401">
              <w:rPr>
                <w:rFonts w:ascii="Times New Roman" w:hAnsi="Times New Roman" w:cs="Times New Roman"/>
              </w:rPr>
              <w:t xml:space="preserve"> as herbal medicine</w:t>
            </w:r>
            <w:r>
              <w:rPr>
                <w:rFonts w:ascii="Times New Roman" w:hAnsi="Times New Roman" w:cs="Times New Roman"/>
              </w:rPr>
              <w:t xml:space="preserve"> and</w:t>
            </w:r>
            <w:r w:rsidRPr="008A4401">
              <w:rPr>
                <w:rFonts w:ascii="Times New Roman" w:hAnsi="Times New Roman" w:cs="Times New Roman"/>
              </w:rPr>
              <w:t xml:space="preserve"> has a long history of use for promoting health and longevity</w:t>
            </w:r>
          </w:p>
        </w:tc>
        <w:tc>
          <w:tcPr>
            <w:tcW w:w="1292" w:type="dxa"/>
          </w:tcPr>
          <w:p w14:paraId="10357F70" w14:textId="568C814E"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357835F" w14:textId="041F7E4F"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ISSN":"1107-0625","PMID":"27685898","abstract":"Having a long historical past in traditional Chinese medicine, Ganoderma Lucidum (G. Lucidum) is a type of mushroom believed to extend life and promote health. Due to the increasing consumption pattern, it has been cultivated and marketed intensively since the 1970s. It is claimed to be effective in the prevention and treatment of many diseases, and in addition, it exerts anticancer properties. Almost all the data on the benefits of G. Lucidum are based on laboratory and preclinical studies. The few clinical studies conducted are questionable. Nevertheless, when the findings obtained from laboratory studies are considered, it turns that G. Lucidum is likely to have some benefits for cancer patients. What is important at this point is to determine the components that will provide these benefits, and use them in drug development, after testing their reliability. In conclusion, it would be the right approach to abstain from using and incentivizing this product, until its benefits and harms are set out clearly, by considering its potential side effects.","author":[{"dropping-particle":"","family":"Unlu","given":"Ahmet","non-dropping-particle":"","parse-names":false,"suffix":""},{"dropping-particle":"","family":"Nayir","given":"Erdinc","non-dropping-particle":"","parse-names":false,"suffix":""},{"dropping-particle":"","family":"Kirca","given":"Onder","non-dropping-particle":"","parse-names":false,"suffix":""},{"dropping-particle":"","family":"Ozdogan","given":"Mustafa","non-dropping-particle":"","parse-names":false,"suffix":""}],"container-title":"Journal of B.U.ON. : official journal of the Balkan Union of Oncology","id":"ITEM-1","issue":"4","issued":{"date-parts":[["2016"]]},"page":"792-798","title":"Ganoderma Lucidum (Reishi Mushroom) and cancer.","type":"article-journal","volume":"21"},"uris":["http://www.mendeley.com/documents/?uuid=6db07ecf-9e13-48f1-99d9-28c466bfad31"]}],"mendeley":{"formattedCitation":"(Unlu et al. 2016)","plainTextFormattedCitation":"(Unlu et al. 2016)","previouslyFormattedCitation":"(Unlu et al.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Unlu et al. 2016)</w:t>
            </w:r>
            <w:r>
              <w:rPr>
                <w:rFonts w:ascii="Times New Roman" w:hAnsi="Times New Roman" w:cs="Times New Roman"/>
              </w:rPr>
              <w:fldChar w:fldCharType="end"/>
            </w:r>
          </w:p>
        </w:tc>
      </w:tr>
      <w:tr w:rsidR="00CD34F1" w:rsidRPr="00530864" w14:paraId="35CB911B" w14:textId="0F57AE7A" w:rsidTr="00CD34F1">
        <w:tc>
          <w:tcPr>
            <w:tcW w:w="1903" w:type="dxa"/>
          </w:tcPr>
          <w:p w14:paraId="282F8D42" w14:textId="0C53D54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Ganoder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ichuanense</w:t>
            </w:r>
            <w:proofErr w:type="spellEnd"/>
          </w:p>
        </w:tc>
        <w:tc>
          <w:tcPr>
            <w:tcW w:w="2795" w:type="dxa"/>
          </w:tcPr>
          <w:p w14:paraId="434AE582" w14:textId="351C131C"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2B537F79" w14:textId="1115E95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D4E173B" w14:textId="0A608D5E" w:rsidR="00CD34F1" w:rsidRPr="00530864" w:rsidRDefault="00CD34F1" w:rsidP="00292ABF">
            <w:pPr>
              <w:rPr>
                <w:rFonts w:ascii="Times New Roman" w:hAnsi="Times New Roman" w:cs="Times New Roman"/>
              </w:rPr>
            </w:pPr>
            <w:r w:rsidRPr="004C06F9">
              <w:rPr>
                <w:rFonts w:ascii="Times New Roman" w:hAnsi="Times New Roman" w:cs="Times New Roman"/>
              </w:rPr>
              <w:t xml:space="preserve">Flat </w:t>
            </w:r>
            <w:proofErr w:type="spellStart"/>
            <w:r w:rsidRPr="004C06F9">
              <w:rPr>
                <w:rFonts w:ascii="Times New Roman" w:hAnsi="Times New Roman" w:cs="Times New Roman"/>
              </w:rPr>
              <w:t>polyporous</w:t>
            </w:r>
            <w:proofErr w:type="spellEnd"/>
            <w:r w:rsidRPr="004C06F9">
              <w:rPr>
                <w:rFonts w:ascii="Times New Roman" w:hAnsi="Times New Roman" w:cs="Times New Roman"/>
              </w:rPr>
              <w:t xml:space="preserve"> medicinal mushroom that has nutritional and therapeutic values</w:t>
            </w:r>
            <w:r>
              <w:rPr>
                <w:rFonts w:ascii="Times New Roman" w:hAnsi="Times New Roman" w:cs="Times New Roman"/>
              </w:rPr>
              <w:t xml:space="preserve"> and has been</w:t>
            </w:r>
            <w:r w:rsidRPr="004C06F9">
              <w:rPr>
                <w:rFonts w:ascii="Times New Roman" w:hAnsi="Times New Roman" w:cs="Times New Roman"/>
              </w:rPr>
              <w:t xml:space="preserve"> used in ancient Asian medicine</w:t>
            </w:r>
          </w:p>
        </w:tc>
        <w:tc>
          <w:tcPr>
            <w:tcW w:w="1292" w:type="dxa"/>
          </w:tcPr>
          <w:p w14:paraId="77DDF6D7" w14:textId="10A5BC7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1CD456E" w14:textId="72FA4179"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1521-9437","author":[{"dropping-particle":"","family":"Yao","given":"Yi-Jian","non-dropping-particle":"","parse-names":false,"suffix":""},{"dropping-particle":"","family":"Li","given":"Yu","non-dropping-particle":"","parse-names":false,"suffix":""},{"dropping-particle":"","family":"Du","given":"Zhuo","non-dropping-particle":"","parse-names":false,"suffix":""},{"dropping-particle":"","family":"Wang","given":"Ke","non-dropping-particle":"","parse-names":false,"suffix":""},{"dropping-particle":"","family":"Wang","given":"Xin-Cun","non-dropping-particle":"","parse-names":false,"suffix":""},{"dropping-particle":"","family":"Kirk","given":"Paul M","non-dropping-particle":"","parse-names":false,"suffix":""},{"dropping-particle":"","family":"Spooner","given":"Brian M","non-dropping-particle":"","parse-names":false,"suffix":""}],"container-title":"International Journal of Medicinal Mushrooms","id":"ITEM-1","issue":"1","issued":{"date-parts":[["2020"]]},"publisher":"Begel House Inc.","title":"On the Typification of Ganoderma sichuanense (Agaricomycetes)− the Widely Cultivated Lingzhi Medicinal Mushroom","type":"article-journal","volume":"22"},"uris":["http://www.mendeley.com/documents/?uuid=5b2f008f-b073-4650-9ec2-ec998441575e"]}],"mendeley":{"formattedCitation":"(Yao et al. 2020)","plainTextFormattedCitation":"(Yao et al. 2020)","previouslyFormattedCitation":"(Yao et al. 2020)"},"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Yao et al. 2020)</w:t>
            </w:r>
            <w:r>
              <w:rPr>
                <w:rFonts w:ascii="Times New Roman" w:hAnsi="Times New Roman" w:cs="Times New Roman"/>
              </w:rPr>
              <w:fldChar w:fldCharType="end"/>
            </w:r>
          </w:p>
        </w:tc>
      </w:tr>
      <w:tr w:rsidR="00CD34F1" w:rsidRPr="00530864" w14:paraId="51876654" w14:textId="2AED4EE6" w:rsidTr="00CD34F1">
        <w:tc>
          <w:tcPr>
            <w:tcW w:w="1903" w:type="dxa"/>
          </w:tcPr>
          <w:p w14:paraId="607DB55E" w14:textId="44FF234B" w:rsidR="00CD34F1" w:rsidRPr="000E7C5D" w:rsidRDefault="00CD34F1" w:rsidP="00292ABF">
            <w:pPr>
              <w:rPr>
                <w:rFonts w:ascii="Times New Roman" w:eastAsia="Times New Roman" w:hAnsi="Times New Roman" w:cs="Times New Roman"/>
                <w:i/>
                <w:iCs/>
              </w:rPr>
            </w:pPr>
            <w:proofErr w:type="spellStart"/>
            <w:r w:rsidRPr="00166701">
              <w:rPr>
                <w:rFonts w:ascii="Times New Roman" w:eastAsia="Times New Roman" w:hAnsi="Times New Roman" w:cs="Times New Roman"/>
                <w:i/>
                <w:iCs/>
              </w:rPr>
              <w:t>Geastr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chmidelii</w:t>
            </w:r>
            <w:proofErr w:type="spellEnd"/>
          </w:p>
        </w:tc>
        <w:tc>
          <w:tcPr>
            <w:tcW w:w="2795" w:type="dxa"/>
          </w:tcPr>
          <w:p w14:paraId="51A3C01F" w14:textId="320AEB82" w:rsidR="00CD34F1" w:rsidRPr="00530864" w:rsidRDefault="00CD34F1" w:rsidP="00292ABF">
            <w:pPr>
              <w:rPr>
                <w:rFonts w:ascii="Times New Roman" w:hAnsi="Times New Roman" w:cs="Times New Roman"/>
              </w:rPr>
            </w:pPr>
            <w:r w:rsidRPr="004C06F9">
              <w:rPr>
                <w:rFonts w:ascii="Times New Roman" w:hAnsi="Times New Roman" w:cs="Times New Roman"/>
              </w:rPr>
              <w:t xml:space="preserve">Environmental </w:t>
            </w:r>
            <w:r>
              <w:rPr>
                <w:rFonts w:ascii="Times New Roman" w:hAnsi="Times New Roman" w:cs="Times New Roman"/>
              </w:rPr>
              <w:t>d</w:t>
            </w:r>
            <w:r w:rsidRPr="004C06F9">
              <w:rPr>
                <w:rFonts w:ascii="Times New Roman" w:hAnsi="Times New Roman" w:cs="Times New Roman"/>
              </w:rPr>
              <w:t>warf earthstar mushrooms</w:t>
            </w:r>
            <w:r>
              <w:rPr>
                <w:rFonts w:ascii="Times New Roman" w:hAnsi="Times New Roman" w:cs="Times New Roman"/>
              </w:rPr>
              <w:t xml:space="preserve"> that</w:t>
            </w:r>
            <w:r w:rsidRPr="004C06F9">
              <w:rPr>
                <w:rFonts w:ascii="Times New Roman" w:hAnsi="Times New Roman" w:cs="Times New Roman"/>
              </w:rPr>
              <w:t xml:space="preserve"> grow in alkaline rich soil or calcareous soil</w:t>
            </w:r>
          </w:p>
        </w:tc>
        <w:tc>
          <w:tcPr>
            <w:tcW w:w="3515" w:type="dxa"/>
          </w:tcPr>
          <w:p w14:paraId="120E5176" w14:textId="67F9BA8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A57DA6F" w14:textId="7274F6B9"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763A181" w14:textId="0C2A0DD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CF8A166" w14:textId="474C20B7"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80/14772000.2013.857367","ISSN":"14772000","abstract":"Phylogenetic relationships among European earthstars were inferred using sequence data from the nuclear ribosomal DNA internal transcribed region (ITS1, 5.8S and ITS2), partial nuclear large subunit (LSU), and partial translation elongation factor 1-alpha (Tef-). The phylogenetic analyses recovered 11 clades that correlate to 31 morphological species and species groups. A close relationship of Myriostoma coliforme and Geastrum was supported by the molecular data. The genus Radiigera was found to be polyphyletic, and the four species were recovered in different clades within Geastrum. Radiigera bushnellii, R. flexuosa, R. fuscogleba and R. taylori are therefore combined in Geastrum. One of the supported terminal clades is likely to represent an undescribed species that occurs in east central Europe. Notes on the morphology and ecology for each species are given, including a key to the 31 species of earthstars occurring in Europe. © 2013 The Trustees of the Natural History Museum, London .","author":[{"dropping-particle":"","family":"Jeppson","given":"Mikael","non-dropping-particle":"","parse-names":false,"suffix":""},{"dropping-particle":"","family":"Nilsson","given":"R. Henrik","non-dropping-particle":"","parse-names":false,"suffix":""},{"dropping-particle":"","family":"Larsson","given":"Ellen","non-dropping-particle":"","parse-names":false,"suffix":""}],"container-title":"Systematics and Biodiversity","id":"ITEM-1","issue":"4","issued":{"date-parts":[["2013"]]},"page":"437-465","publisher":"Taylor &amp; Francis","title":"European earthstars in geastraceae (geastrales, Phallomycetidae)-a systematic approach using morphology and molecular sequence data","type":"article-journal","volume":"11"},"uris":["http://www.mendeley.com/documents/?uuid=5754e478-b912-4da4-a0d4-c6edc03f2f64"]}],"mendeley":{"formattedCitation":"(Jeppson, Nilsson, and Larsson 2013)","plainTextFormattedCitation":"(Jeppson, Nilsson, and Larsson 2013)","previouslyFormattedCitation":"(Jeppson, Nilsson, and Larsson 2013)"},"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eppson, Nilsson, and Larsson 2013)</w:t>
            </w:r>
            <w:r>
              <w:rPr>
                <w:rFonts w:ascii="Times New Roman" w:hAnsi="Times New Roman" w:cs="Times New Roman"/>
              </w:rPr>
              <w:fldChar w:fldCharType="end"/>
            </w:r>
          </w:p>
        </w:tc>
      </w:tr>
      <w:tr w:rsidR="00CD34F1" w:rsidRPr="00530864" w14:paraId="1D26E44E" w14:textId="1954A9B6" w:rsidTr="00CD34F1">
        <w:tc>
          <w:tcPr>
            <w:tcW w:w="1903" w:type="dxa"/>
          </w:tcPr>
          <w:p w14:paraId="51B40C29" w14:textId="2CCE4EE1" w:rsidR="00CD34F1" w:rsidRPr="000E7C5D" w:rsidRDefault="00CD34F1" w:rsidP="00292ABF">
            <w:pPr>
              <w:rPr>
                <w:rFonts w:ascii="Times New Roman" w:eastAsia="Times New Roman" w:hAnsi="Times New Roman" w:cs="Times New Roman"/>
                <w:i/>
                <w:iCs/>
              </w:rPr>
            </w:pPr>
            <w:proofErr w:type="spellStart"/>
            <w:r w:rsidRPr="00166701">
              <w:rPr>
                <w:rFonts w:ascii="Times New Roman" w:eastAsia="Times New Roman" w:hAnsi="Times New Roman" w:cs="Times New Roman"/>
                <w:i/>
                <w:iCs/>
              </w:rPr>
              <w:t>Geastrum</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triplex</w:t>
            </w:r>
          </w:p>
        </w:tc>
        <w:tc>
          <w:tcPr>
            <w:tcW w:w="2795" w:type="dxa"/>
          </w:tcPr>
          <w:p w14:paraId="03435D49" w14:textId="58D4745C" w:rsidR="00CD34F1" w:rsidRPr="00530864" w:rsidRDefault="00CD34F1" w:rsidP="00292ABF">
            <w:pPr>
              <w:rPr>
                <w:rFonts w:ascii="Times New Roman" w:hAnsi="Times New Roman" w:cs="Times New Roman"/>
              </w:rPr>
            </w:pPr>
            <w:r>
              <w:rPr>
                <w:rFonts w:ascii="Times New Roman" w:hAnsi="Times New Roman" w:cs="Times New Roman"/>
              </w:rPr>
              <w:t>A</w:t>
            </w:r>
            <w:r w:rsidRPr="00D8543E">
              <w:rPr>
                <w:rFonts w:ascii="Times New Roman" w:hAnsi="Times New Roman" w:cs="Times New Roman"/>
              </w:rPr>
              <w:t>n inedible fungus found in the detritus and leaf litter of hardwood forests</w:t>
            </w:r>
          </w:p>
        </w:tc>
        <w:tc>
          <w:tcPr>
            <w:tcW w:w="3515" w:type="dxa"/>
          </w:tcPr>
          <w:p w14:paraId="4A5E6B92" w14:textId="6980C78F"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351A6C5" w14:textId="0C74A67F"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E779F2C" w14:textId="72241F0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FFF7512" w14:textId="2AF371AB"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7E61FC">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10246962" w14:textId="663B1817" w:rsidTr="00CD34F1">
        <w:tc>
          <w:tcPr>
            <w:tcW w:w="1903" w:type="dxa"/>
          </w:tcPr>
          <w:p w14:paraId="5CF34F1F" w14:textId="1439098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Gloeophyll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arbonarium</w:t>
            </w:r>
            <w:proofErr w:type="spellEnd"/>
          </w:p>
        </w:tc>
        <w:tc>
          <w:tcPr>
            <w:tcW w:w="2795" w:type="dxa"/>
          </w:tcPr>
          <w:p w14:paraId="7D2F2EA7" w14:textId="03AA1F5A" w:rsidR="00CD34F1" w:rsidRPr="00530864" w:rsidRDefault="00CD34F1" w:rsidP="00292ABF">
            <w:pPr>
              <w:rPr>
                <w:rFonts w:ascii="Times New Roman" w:hAnsi="Times New Roman" w:cs="Times New Roman"/>
              </w:rPr>
            </w:pPr>
            <w:r w:rsidRPr="00D8543E">
              <w:rPr>
                <w:rFonts w:ascii="Times New Roman" w:hAnsi="Times New Roman" w:cs="Times New Roman"/>
              </w:rPr>
              <w:t xml:space="preserve">Rare environmental </w:t>
            </w:r>
            <w:proofErr w:type="spellStart"/>
            <w:r w:rsidRPr="00D8543E">
              <w:rPr>
                <w:rFonts w:ascii="Times New Roman" w:hAnsi="Times New Roman" w:cs="Times New Roman"/>
              </w:rPr>
              <w:t>basidiomycota</w:t>
            </w:r>
            <w:proofErr w:type="spellEnd"/>
          </w:p>
        </w:tc>
        <w:tc>
          <w:tcPr>
            <w:tcW w:w="3515" w:type="dxa"/>
          </w:tcPr>
          <w:p w14:paraId="161DA712" w14:textId="30816B9B"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A9F0E52" w14:textId="7009DDB7"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2F51CC9" w14:textId="458BAF7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418216C" w14:textId="3F36AC24"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ISSN":"1001-9332","PMID":"15624808","abstract":"Study on wood-inhabiting fungi is one of the active fields of mycology during past 30 years in China, and the study mostly focused on natural forest without fire disturbing. Forest fire changes forest ecology dramatically, and the fungi on charred wood are different from those in nature forests without fires. In this paper, we focused on the wood-inhabiting fungi growing on charred wood in Daxinganling forest areas. Seventeen species were reported: Antrodia sp., Antrodia rantha, Ceriporiopsis mucida, Diplomitoporus lindbladii, Gloeophyllum carbonarium, Gloeophyllum sepiarium, Gloeoporus taricola, Laurilia sulcata, Oligoporus sericeomollis, Phellinus igniarius, Postia caesia, Postia leucomallella, Postia tephroleuca, Schizopora flavipora, Skeletocutis ochroalba, Skeletocutis vulgaris, and Trichaptum fuscoviolaceum. Among them, eight species caused brown rot, and nine species caused white rot. Based on our field studies, eight species were pioneer fungi in charred wood, four species were common one, and three species were rare or threatened in the studied area. Setting up nature reserve should be the best way to protect the rare or threatened species of wood-inhabiting fungi.","author":[{"dropping-particle":"","family":"Yu","given":"Changjun","non-dropping-particle":"","parse-names":false,"suffix":""},{"dropping-particle":"","family":"Dai","given":"Yucheng","non-dropping-particle":"","parse-names":false,"suffix":""},{"dropping-particle":"","family":"Wang","given":"Zhengquan","non-dropping-particle":"","parse-names":false,"suffix":""}],"container-title":"Ying yong sheng tai xue bao = The journal of applied ecology","id":"ITEM-1","issue":"10","issued":{"date-parts":[["2004","10"]]},"language":"chi","page":"1781-4","publisher-place":"China","title":"[A preliminary study on wood-inhabiting fungi on charred wood in Daxinganling forest areas].","type":"article-journal","volume":"15"},"uris":["http://www.mendeley.com/documents/?uuid=99974b51-abbe-444a-8a84-89886179fffc"]}],"mendeley":{"formattedCitation":"(Yu, Dai, and Wang 2004)","plainTextFormattedCitation":"(Yu, Dai, and Wang 2004)","previouslyFormattedCitation":"(Yu, Dai, and Wang 200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Yu, Dai, and Wang 2004)</w:t>
            </w:r>
            <w:r>
              <w:rPr>
                <w:rFonts w:ascii="Times New Roman" w:hAnsi="Times New Roman" w:cs="Times New Roman"/>
              </w:rPr>
              <w:fldChar w:fldCharType="end"/>
            </w:r>
          </w:p>
        </w:tc>
      </w:tr>
      <w:tr w:rsidR="00CD34F1" w:rsidRPr="00530864" w14:paraId="70BA51B9" w14:textId="2CC6D166" w:rsidTr="00CD34F1">
        <w:tc>
          <w:tcPr>
            <w:tcW w:w="1903" w:type="dxa"/>
          </w:tcPr>
          <w:p w14:paraId="4AB4B30D" w14:textId="5445220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Gymnopi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underwoodii</w:t>
            </w:r>
            <w:proofErr w:type="spellEnd"/>
          </w:p>
        </w:tc>
        <w:tc>
          <w:tcPr>
            <w:tcW w:w="2795" w:type="dxa"/>
          </w:tcPr>
          <w:p w14:paraId="1145C807" w14:textId="5D1280A3" w:rsidR="00CD34F1" w:rsidRPr="00530864" w:rsidRDefault="00CD34F1" w:rsidP="00292ABF">
            <w:pPr>
              <w:rPr>
                <w:rFonts w:ascii="Times New Roman" w:hAnsi="Times New Roman" w:cs="Times New Roman"/>
              </w:rPr>
            </w:pPr>
            <w:r w:rsidRPr="00E96A45">
              <w:rPr>
                <w:rFonts w:ascii="Times New Roman" w:hAnsi="Times New Roman" w:cs="Times New Roman"/>
              </w:rPr>
              <w:t>Environmental mushroom that grows on wood</w:t>
            </w:r>
          </w:p>
        </w:tc>
        <w:tc>
          <w:tcPr>
            <w:tcW w:w="3515" w:type="dxa"/>
          </w:tcPr>
          <w:p w14:paraId="3D1760E7" w14:textId="29DDD9D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4ED45C6" w14:textId="3EFBB54C"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D9A9E2F" w14:textId="5966FF6C"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25C137D" w14:textId="209AC44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2307/3761920","ISSN":"00275514","abstract":"The traditional classification of Gymnopilus (Agaricales) recognizes two primary groups, Annulati and Gymnopilus, based on the presence or absence of a membranous partial veil. While our analyses of DNA sequence data from the nuclear ribosomal ITS1-5.8S-ITS2 (ITS) gene supports the monophyly of the genus, these traditional subgroups were not recovered. Five well-supported clades within the genus were identified through these analyses: 1) the spectabilis-imperialis group; 2) nevadensis-penetrans group; 3) a clade formed by G. underwoodii, G. validipes and G. cf. flavidellus; 4) aeruginosus-luteofolius group; and 5) lepidotus-subearlei group. Relationships among these subgroups were not resolved.","author":[{"dropping-particle":"","family":"Guzmán-Dávalos","given":"Laura","non-dropping-particle":"","parse-names":false,"suffix":""},{"dropping-particle":"","family":"Mueller","given":"Gregory M.","non-dropping-particle":"","parse-names":false,"suffix":""},{"dropping-particle":"","family":"Cifuentes","given":"Joaquin","non-dropping-particle":"","parse-names":false,"suffix":""},{"dropping-particle":"","family":"Miller","given":"Andrew N.","non-dropping-particle":"","parse-names":false,"suffix":""},{"dropping-particle":"","family":"Santerre","given":"Anne","non-dropping-particle":"","parse-names":false,"suffix":""}],"container-title":"Mycologia","id":"ITEM-1","issue":"6","issued":{"date-parts":[["2003","11"]]},"page":"1204 -1214","title":"Traditional Infrageneric Classification of Gymnopilus Is Not Supported by Ribosomal DNA Sequence Data","type":"article-journal","volume":"95"},"uris":["http://www.mendeley.com/documents/?uuid=6ad76fcb-2dd0-4aed-bebd-2d8d15458dce"]}],"mendeley":{"formattedCitation":"(Guzmán-Dávalos et al. 2003)","plainTextFormattedCitation":"(Guzmán-Dávalos et al. 2003)","previouslyFormattedCitation":"(Guzmán-Dávalos et al. 2003)"},"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Guzmán-Dávalos et al. 2003)</w:t>
            </w:r>
            <w:r>
              <w:rPr>
                <w:rFonts w:ascii="Times New Roman" w:hAnsi="Times New Roman" w:cs="Times New Roman"/>
              </w:rPr>
              <w:fldChar w:fldCharType="end"/>
            </w:r>
          </w:p>
        </w:tc>
      </w:tr>
      <w:tr w:rsidR="00CD34F1" w:rsidRPr="00530864" w14:paraId="52BFA35B" w14:textId="01648FA9" w:rsidTr="00CD34F1">
        <w:tc>
          <w:tcPr>
            <w:tcW w:w="1903" w:type="dxa"/>
          </w:tcPr>
          <w:p w14:paraId="12B023DC" w14:textId="17473E65"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Hanna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kunmingensis</w:t>
            </w:r>
            <w:proofErr w:type="spellEnd"/>
          </w:p>
        </w:tc>
        <w:tc>
          <w:tcPr>
            <w:tcW w:w="2795" w:type="dxa"/>
          </w:tcPr>
          <w:p w14:paraId="0A5C7416" w14:textId="3EAD1867" w:rsidR="00CD34F1" w:rsidRPr="00530864" w:rsidRDefault="00CD34F1" w:rsidP="00292ABF">
            <w:pPr>
              <w:rPr>
                <w:rFonts w:ascii="Times New Roman" w:hAnsi="Times New Roman" w:cs="Times New Roman"/>
              </w:rPr>
            </w:pPr>
            <w:r>
              <w:rPr>
                <w:rFonts w:ascii="Times New Roman" w:hAnsi="Times New Roman" w:cs="Times New Roman"/>
              </w:rPr>
              <w:t>Environmental yeast-like fungi</w:t>
            </w:r>
          </w:p>
        </w:tc>
        <w:tc>
          <w:tcPr>
            <w:tcW w:w="3515" w:type="dxa"/>
          </w:tcPr>
          <w:p w14:paraId="17DE1635" w14:textId="71976ED4"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E06BB28" w14:textId="59839C1F"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346C773" w14:textId="29093AB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9E7F36E" w14:textId="76FCA60F"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99/ijsem.0.001908","ISSN":"1466-5026","PMID":"28629497","abstract":"Three strains (YIM-HL1107T, YIM-HL1045, YIM-HL1112) representing a novel yeast species were isolated from surface water samples collected from the Caohai region of Dianchi Lake in Yunnan, south-western China. On the basis of morphological, physiological and biochemical characteristics and sequence analysis of the D1/D2 region of the LSU rRNA gene and the internal transcribed spacer (ITS) region, they were assigned to a novel species of the genus Hannaella. The closest relative to the novel species was Hannaella pagnoccae, but it showed 6.3% nucleotide differences (34 nt substitutions out of 541 nt) in the D1/D2 region of the LSU rRNA gene and 9.3–9.6%nucleotide differences (40–41 substitutions and 7–8 gaps out of 430 nt) in the ITS region. The name Hannaella dianchiensis sp. nov. is proposed. The type strain is YIM-HL1107T (=CBS 14191T =CCTCC AY 2015009T), and the MycoBank number is MB 816297.","author":[{"dropping-particle":"","family":"Han","given":"Long","non-dropping-particle":"","parse-names":false,"suffix":""},{"dropping-particle":"","family":"Li","given":"Zhi-Ying","non-dropping-particle":"","parse-names":false,"suffix":""},{"dropping-particle":"","family":"Guo","given":"Xiao-Fang","non-dropping-particle":"","parse-names":false,"suffix":""},{"dropping-particle":"","family":"Tan","given":"Jin-Lian","non-dropping-particle":"","parse-names":false,"suffix":""},{"dropping-particle":"","family":"He","given":"Shu-Zhuang","non-dropping-particle":"","parse-names":false,"suffix":""},{"dropping-particle":"","family":"Cui","given":"Xiao-Long","non-dropping-particle":"","parse-names":false,"suffix":""},{"dropping-particle":"","family":"Li","given":"Shao-Lan","non-dropping-particle":"","parse-names":false,"suffix":""}],"container-title":"International Journal of Systematic and Evolutionary Microbiology","id":"ITEM-1","issue":"6","issued":{"date-parts":[["2017","6","1"]]},"page":"2014-2018","title":"Hannaella dianchiensis sp. nov., a basidiomycetous yeast species isolated from lake water","type":"article-journal","volume":"67"},"uris":["http://www.mendeley.com/documents/?uuid=6697ebdc-b51e-4c1d-9aa7-208067f9b0ec"]}],"mendeley":{"formattedCitation":"(Han et al. 2017)","plainTextFormattedCitation":"(Han et al. 2017)","previouslyFormattedCitation":"(Han et al. 201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Han et al. 2017)</w:t>
            </w:r>
            <w:r>
              <w:rPr>
                <w:rFonts w:ascii="Times New Roman" w:hAnsi="Times New Roman" w:cs="Times New Roman"/>
              </w:rPr>
              <w:fldChar w:fldCharType="end"/>
            </w:r>
          </w:p>
        </w:tc>
      </w:tr>
      <w:tr w:rsidR="00CD34F1" w:rsidRPr="00530864" w14:paraId="06FF2875" w14:textId="22727CCF" w:rsidTr="00CD34F1">
        <w:tc>
          <w:tcPr>
            <w:tcW w:w="1903" w:type="dxa"/>
          </w:tcPr>
          <w:p w14:paraId="1DF2B654" w14:textId="3875C61D"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Hanna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oryzae</w:t>
            </w:r>
            <w:proofErr w:type="spellEnd"/>
          </w:p>
        </w:tc>
        <w:tc>
          <w:tcPr>
            <w:tcW w:w="2795" w:type="dxa"/>
          </w:tcPr>
          <w:p w14:paraId="03496419" w14:textId="3A5A7F8D" w:rsidR="00CD34F1" w:rsidRPr="00530864" w:rsidRDefault="00CD34F1" w:rsidP="00292ABF">
            <w:pPr>
              <w:rPr>
                <w:rFonts w:ascii="Times New Roman" w:hAnsi="Times New Roman" w:cs="Times New Roman"/>
              </w:rPr>
            </w:pPr>
            <w:r>
              <w:rPr>
                <w:rFonts w:ascii="Times New Roman" w:hAnsi="Times New Roman" w:cs="Times New Roman"/>
              </w:rPr>
              <w:t xml:space="preserve">Environmental </w:t>
            </w:r>
            <w:r w:rsidRPr="00D6124C">
              <w:rPr>
                <w:rFonts w:ascii="Times New Roman" w:hAnsi="Times New Roman" w:cs="Times New Roman"/>
              </w:rPr>
              <w:t>yeast associated with plants and soil</w:t>
            </w:r>
          </w:p>
        </w:tc>
        <w:tc>
          <w:tcPr>
            <w:tcW w:w="3515" w:type="dxa"/>
          </w:tcPr>
          <w:p w14:paraId="3191D3AC" w14:textId="3CDC16B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27236FE" w14:textId="62606A28"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2B48005" w14:textId="27D56E2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D2AD8DF" w14:textId="1D63DE02"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21.646567","ISSN":"1664302X","abstract":"In this study, the mitogenome of Hannaella oryzae was sequenced by next-generation sequencing (NGS) and successfully assembled. The H. oryzae mitogenome comprised circular DNA molecules with a total size of 26,444 bp. We found that the mitogenome of H. oryzae partially deleted the tRNA gene transferring cysteine. Comparative mitogenomic analyses showed that intronic regions were the main factors contributing to the size variations of mitogenomes in Tremellales. Introns of the cox1 gene in Tremellales species were found to have undergone intron loss/gain events, and introns of the H. oryzae cox1 gene may have different origins. Gene arrangement analysis revealed that H. oryzae contained a unique gene order different from other Tremellales species. Phylogenetic analysis based on a combined mitochondrial gene set resulted in identical and well-supported topologies, wherein H. oryzae was closely related to Tremella fuciformis. This study represents the first report of mitogenome for the Hannaella genus, which will allow further study of the population genetics, taxonomy, and evolutionary biology of this important phylloplane yeast and other related species.","author":[{"dropping-particle":"","family":"Li","given":"Qiang","non-dropping-particle":"","parse-names":false,"suffix":""},{"dropping-particle":"","family":"Li","given":"Lijiao","non-dropping-particle":"","parse-names":false,"suffix":""},{"dropping-particle":"","family":"Feng","given":"Huiyu","non-dropping-particle":"","parse-names":false,"suffix":""},{"dropping-particle":"","family":"Tu","given":"Wenying","non-dropping-particle":"","parse-names":false,"suffix":""},{"dropping-particle":"","family":"Bao","given":"Zhijie","non-dropping-particle":"","parse-names":false,"suffix":""},{"dropping-particle":"","family":"Xiong","given":"Chuan","non-dropping-particle":"","parse-names":false,"suffix":""},{"dropping-particle":"","family":"Wang","given":"Xu","non-dropping-particle":"","parse-names":false,"suffix":""},{"dropping-particle":"","family":"Qing","given":"Yuan","non-dropping-particle":"","parse-names":false,"suffix":""},{"dropping-particle":"","family":"Huang","given":"Wenli","non-dropping-particle":"","parse-names":false,"suffix":""}],"container-title":"Frontiers in Microbiology","id":"ITEM-1","issue":"May","issued":{"date-parts":[["2021"]]},"page":"1-11","title":"Characterization of the Complete Mitochondrial Genome of Basidiomycete Yeast Hannaella oryzae: Intron Evolution, Gene Rearrangement, and Its Phylogeny","type":"article-journal","volume":"12"},"uris":["http://www.mendeley.com/documents/?uuid=66ae427c-cb56-4ce6-99fd-8d704954c928"]}],"mendeley":{"formattedCitation":"(Q. Li et al. 2021)","plainTextFormattedCitation":"(Q. Li et al. 2021)","previouslyFormattedCitation":"(Q. Li et al. 202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Q. Li et al. 2021)</w:t>
            </w:r>
            <w:r>
              <w:rPr>
                <w:rFonts w:ascii="Times New Roman" w:hAnsi="Times New Roman" w:cs="Times New Roman"/>
              </w:rPr>
              <w:fldChar w:fldCharType="end"/>
            </w:r>
          </w:p>
        </w:tc>
      </w:tr>
      <w:tr w:rsidR="00CD34F1" w:rsidRPr="00530864" w14:paraId="3513FD10" w14:textId="0FCE9FAB" w:rsidTr="00CD34F1">
        <w:tc>
          <w:tcPr>
            <w:tcW w:w="1903" w:type="dxa"/>
          </w:tcPr>
          <w:p w14:paraId="3C5FBD8B" w14:textId="7BC0DED5"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lastRenderedPageBreak/>
              <w:t>Hansford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ulvinata</w:t>
            </w:r>
            <w:proofErr w:type="spellEnd"/>
          </w:p>
        </w:tc>
        <w:tc>
          <w:tcPr>
            <w:tcW w:w="2795" w:type="dxa"/>
          </w:tcPr>
          <w:p w14:paraId="3FF7608D" w14:textId="3F7946AC"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103FE003" w14:textId="5482F837" w:rsidR="00CD34F1" w:rsidRPr="00530864" w:rsidRDefault="00CD34F1" w:rsidP="00292ABF">
            <w:pPr>
              <w:rPr>
                <w:rFonts w:ascii="Times New Roman" w:hAnsi="Times New Roman" w:cs="Times New Roman"/>
              </w:rPr>
            </w:pPr>
            <w:r w:rsidRPr="00D6124C">
              <w:rPr>
                <w:rFonts w:ascii="Times New Roman" w:hAnsi="Times New Roman" w:cs="Times New Roman"/>
              </w:rPr>
              <w:t xml:space="preserve">Antifungal activity against the </w:t>
            </w:r>
            <w:proofErr w:type="spellStart"/>
            <w:r w:rsidRPr="00D6124C">
              <w:rPr>
                <w:rFonts w:ascii="Times New Roman" w:hAnsi="Times New Roman" w:cs="Times New Roman"/>
              </w:rPr>
              <w:t>phytopathogenic</w:t>
            </w:r>
            <w:proofErr w:type="spellEnd"/>
            <w:r w:rsidRPr="00D6124C">
              <w:rPr>
                <w:rFonts w:ascii="Times New Roman" w:hAnsi="Times New Roman" w:cs="Times New Roman"/>
              </w:rPr>
              <w:t xml:space="preserve"> fungi </w:t>
            </w:r>
            <w:proofErr w:type="spellStart"/>
            <w:r w:rsidRPr="00D6124C">
              <w:rPr>
                <w:rFonts w:ascii="Times New Roman" w:hAnsi="Times New Roman" w:cs="Times New Roman"/>
                <w:i/>
                <w:iCs/>
              </w:rPr>
              <w:t>Cladosporium</w:t>
            </w:r>
            <w:proofErr w:type="spellEnd"/>
            <w:r w:rsidRPr="00D6124C">
              <w:rPr>
                <w:rFonts w:ascii="Times New Roman" w:hAnsi="Times New Roman" w:cs="Times New Roman"/>
                <w:i/>
                <w:iCs/>
              </w:rPr>
              <w:t xml:space="preserve"> </w:t>
            </w:r>
            <w:proofErr w:type="spellStart"/>
            <w:r w:rsidRPr="00D6124C">
              <w:rPr>
                <w:rFonts w:ascii="Times New Roman" w:hAnsi="Times New Roman" w:cs="Times New Roman"/>
                <w:i/>
                <w:iCs/>
              </w:rPr>
              <w:t>fulvum</w:t>
            </w:r>
            <w:proofErr w:type="spellEnd"/>
            <w:r w:rsidRPr="00D6124C">
              <w:rPr>
                <w:rFonts w:ascii="Times New Roman" w:hAnsi="Times New Roman" w:cs="Times New Roman"/>
              </w:rPr>
              <w:t xml:space="preserve"> of tomato plant</w:t>
            </w:r>
          </w:p>
        </w:tc>
        <w:tc>
          <w:tcPr>
            <w:tcW w:w="1976" w:type="dxa"/>
          </w:tcPr>
          <w:p w14:paraId="7D817DF2" w14:textId="70E8C88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BC9A938" w14:textId="2D626EB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4D02B3E" w14:textId="75B91C5B"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11/ppa.12916","ISSN":"00320862","abstract":"Cladosporium fulvum, the causal fungus of leaf mould of tomato, is present in most countries that grow tomatoes, and is an economic problem, particularly in Japan. The diverse, complex race structure of C. fulvum in Japan enables the fungus to overcome all resistant commercial cultivars. It was noted that C. fulvum lesions on tomato leaves in the greenhouse were overgrown with white mycelia and that leaf mould did not spread further. Two isolates from the white mycelia, designated 414-2 and 414-3, were identified from morphological and phylogenetic analyses as the mycoparasite Dicyma pulvinata. Scanning electron microscopy of inoculated leaves showed the mycoparasite had coiled around C. fulvum hyphae around stomata. Microscopic analysis revealed that C. fulvum, engineered to express green fluorescent protein, died when entwined by the isolates only when cocultured in the absence of a carbon source. These results indicate that these isolates are mycoparasitic fungi that absorbed nutrients from C. fulvum. Two isolates and four strains were evaluated according to their abilities to control disease caused by C. fulvum, form conidia and produce an antifungal agent. Isolate 414-3 parasitized hyphae of C. fulvum on plants in the greenhouse and inhibited leaf mould caused by all physiological races that cause problems for tomato production in Japan. This indigenous isolate of D. pulvinata may thus serve to control the foliar pathogen C. fulvum.","author":[{"dropping-particle":"","family":"Iida","given":"Y.","non-dropping-particle":"","parse-names":false,"suffix":""},{"dropping-particle":"","family":"Ikeda","given":"K.","non-dropping-particle":"","parse-names":false,"suffix":""},{"dropping-particle":"","family":"Sakai","given":"H.","non-dropping-particle":"","parse-names":false,"suffix":""},{"dropping-particle":"","family":"Nakagawa","given":"H.","non-dropping-particle":"","parse-names":false,"suffix":""},{"dropping-particle":"","family":"Nishi","given":"O.","non-dropping-particle":"","parse-names":false,"suffix":""},{"dropping-particle":"","family":"Higashi","given":"Y.","non-dropping-particle":"","parse-names":false,"suffix":""}],"container-title":"Plant Pathology","id":"ITEM-1","issue":"9","issued":{"date-parts":[["2018","12"]]},"page":"1883-1890","title":"Evaluation of the potential biocontrol activity of Dicyma pulvinata against Cladosporium fulvum , the causal agent of tomato leaf mould","type":"article-journal","volume":"67"},"uris":["http://www.mendeley.com/documents/?uuid=41fd8e24-93dc-4e40-8dbb-94402cf9850c"]}],"mendeley":{"formattedCitation":"(Iida et al. 2018)","plainTextFormattedCitation":"(Iida et al. 2018)","previouslyFormattedCitation":"(Iida et al. 2018)"},"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Iida et al. 2018)</w:t>
            </w:r>
            <w:r>
              <w:rPr>
                <w:rFonts w:ascii="Times New Roman" w:hAnsi="Times New Roman" w:cs="Times New Roman"/>
              </w:rPr>
              <w:fldChar w:fldCharType="end"/>
            </w:r>
          </w:p>
        </w:tc>
      </w:tr>
      <w:tr w:rsidR="00CD34F1" w:rsidRPr="00530864" w14:paraId="0969B2F9" w14:textId="4117A9A0" w:rsidTr="00CD34F1">
        <w:tc>
          <w:tcPr>
            <w:tcW w:w="1903" w:type="dxa"/>
          </w:tcPr>
          <w:p w14:paraId="438B58F1" w14:textId="56546B5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Hyphoder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mutatum</w:t>
            </w:r>
            <w:proofErr w:type="spellEnd"/>
          </w:p>
        </w:tc>
        <w:tc>
          <w:tcPr>
            <w:tcW w:w="2795" w:type="dxa"/>
          </w:tcPr>
          <w:p w14:paraId="53DFF3E2" w14:textId="08144E59" w:rsidR="00CD34F1" w:rsidRPr="00530864" w:rsidRDefault="00CD34F1" w:rsidP="00292ABF">
            <w:pPr>
              <w:rPr>
                <w:rFonts w:ascii="Times New Roman" w:hAnsi="Times New Roman" w:cs="Times New Roman"/>
              </w:rPr>
            </w:pPr>
            <w:r w:rsidRPr="00DF2199">
              <w:rPr>
                <w:rFonts w:ascii="Times New Roman" w:hAnsi="Times New Roman" w:cs="Times New Roman"/>
              </w:rPr>
              <w:t>Environmental basidiomyc</w:t>
            </w:r>
            <w:r>
              <w:rPr>
                <w:rFonts w:ascii="Times New Roman" w:hAnsi="Times New Roman" w:cs="Times New Roman"/>
              </w:rPr>
              <w:t>etes that</w:t>
            </w:r>
            <w:r w:rsidRPr="00DF2199">
              <w:rPr>
                <w:rFonts w:ascii="Times New Roman" w:hAnsi="Times New Roman" w:cs="Times New Roman"/>
              </w:rPr>
              <w:t xml:space="preserve"> grow on trees</w:t>
            </w:r>
          </w:p>
        </w:tc>
        <w:tc>
          <w:tcPr>
            <w:tcW w:w="3515" w:type="dxa"/>
          </w:tcPr>
          <w:p w14:paraId="519C193D" w14:textId="0E0E662E"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C8127D4" w14:textId="5972AEE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1E1D4B8" w14:textId="1FABC21C"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3D334E1" w14:textId="6411A80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852/11-344","ISSN":"0027-5514","PMID":"22495444","abstract":"Thirty-five corticioid collections from the Canary Islands and Azores Archipelago were examined morphologically and subjected to molecular phylogenetic analysis. These specimens, almost all collected on endemic and/or xerophilic vegetation, were similar in morphological and ecological characteristics to Hypochnicium prosopidis from the Sonoran Desert (Arizona, USA) and Hyphoderma amoenum. Thirty-seven new ITS nrDNA sequences from these specimens, including the nomenclatural type of the above-mentioned species, were obtained and aligned with homologous sequences from GenBank. These collections were distributed in two strongly supported monophyletic clades. However, similar patterns of morphological variability shared by specimens included in both clades and their differences with related species suggest that they should be described as a single new species. Therefore Hyphoderma macaronesicum is proposed. Studies will be required to test, in a more robust multilocus genealogical framework, whether these populations constitute two cryptic species or whether they are the same taxon. The position of Hypochnicium prosopidis in the resolved tree and its morphological characters suggest that it should be included in Hyphoderma and the new combination Hyphoderma prosopidis is proposed. © 2012 by The Mycological Society of America, Lawrence, KS 66044-8897.","author":[{"dropping-particle":"","family":"Telleria","given":"M. Teresa","non-dropping-particle":"","parse-names":false,"suffix":""},{"dropping-particle":"","family":"Duenas","given":"M.","non-dropping-particle":"","parse-names":false,"suffix":""},{"dropping-particle":"","family":"Beltran-Tejera","given":"E.","non-dropping-particle":"","parse-names":false,"suffix":""},{"dropping-particle":"","family":"Rodriguez-Armas","given":"J. L.","non-dropping-particle":"","parse-names":false,"suffix":""},{"dropping-particle":"","family":"Martin","given":"M. P.","non-dropping-particle":"","parse-names":false,"suffix":""}],"container-title":"Mycologia","id":"ITEM-1","issue":"5","issued":{"date-parts":[["2012","9","1"]]},"page":"1121-1132","title":"A new species of Hyphoderma (Meruliaceae, Polyporales) and its discrimination from closely related taxa","type":"article-journal","volume":"104"},"uris":["http://www.mendeley.com/documents/?uuid=727688a3-2a89-473d-873f-473dee11d677"]}],"mendeley":{"formattedCitation":"(Telleria et al. 2012)","plainTextFormattedCitation":"(Telleria et al. 2012)","previouslyFormattedCitation":"(Telleria et al.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Telleria et al. 2012)</w:t>
            </w:r>
            <w:r>
              <w:rPr>
                <w:rFonts w:ascii="Times New Roman" w:hAnsi="Times New Roman" w:cs="Times New Roman"/>
              </w:rPr>
              <w:fldChar w:fldCharType="end"/>
            </w:r>
          </w:p>
        </w:tc>
      </w:tr>
      <w:tr w:rsidR="00CD34F1" w:rsidRPr="00530864" w14:paraId="5513FEB3" w14:textId="18A0847E" w:rsidTr="00CD34F1">
        <w:tc>
          <w:tcPr>
            <w:tcW w:w="1903" w:type="dxa"/>
          </w:tcPr>
          <w:p w14:paraId="59681806" w14:textId="1ED3CB4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Hyphodont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niemelaei</w:t>
            </w:r>
            <w:proofErr w:type="spellEnd"/>
          </w:p>
        </w:tc>
        <w:tc>
          <w:tcPr>
            <w:tcW w:w="2795" w:type="dxa"/>
          </w:tcPr>
          <w:p w14:paraId="096E7314" w14:textId="6B2AC292" w:rsidR="00CD34F1" w:rsidRPr="00530864" w:rsidRDefault="00CD34F1" w:rsidP="00292ABF">
            <w:pPr>
              <w:rPr>
                <w:rFonts w:ascii="Times New Roman" w:hAnsi="Times New Roman" w:cs="Times New Roman"/>
              </w:rPr>
            </w:pPr>
            <w:r w:rsidRPr="00DF2199">
              <w:rPr>
                <w:rFonts w:ascii="Times New Roman" w:hAnsi="Times New Roman" w:cs="Times New Roman"/>
              </w:rPr>
              <w:t>Environmental basidiomyc</w:t>
            </w:r>
            <w:r>
              <w:rPr>
                <w:rFonts w:ascii="Times New Roman" w:hAnsi="Times New Roman" w:cs="Times New Roman"/>
              </w:rPr>
              <w:t>etes</w:t>
            </w:r>
          </w:p>
        </w:tc>
        <w:tc>
          <w:tcPr>
            <w:tcW w:w="3515" w:type="dxa"/>
          </w:tcPr>
          <w:p w14:paraId="6D417205" w14:textId="62774031"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2C02D05" w14:textId="13E67A09"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18BCE64" w14:textId="0BE463C5"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10786B3" w14:textId="2436D33F" w:rsidR="00CD34F1" w:rsidRDefault="00CD34F1" w:rsidP="00443206">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80/00275514.2001.12063235","ISSN":"0027-5514","author":[{"dropping-particle":"","family":"Wu","given":"Sheng-Hua","non-dropping-particle":"","parse-names":false,"suffix":""}],"container-title":"Mycologia","id":"ITEM-1","issue":"5","issued":{"date-parts":[["2001","9","4"]]},"page":"1019-1025","publisher":"Taylor &amp; Francis","title":"Three new species of Hyphodontia with poroid hymenial surface","type":"article-journal","volume":"93"},"uris":["http://www.mendeley.com/documents/?uuid=94de20f9-01f8-4eb8-a744-698eba3e3c10"]}],"mendeley":{"formattedCitation":"(S.-H. Wu 2001)","manualFormatting":"(Wu 2001)","plainTextFormattedCitation":"(S.-H. Wu 2001)","previouslyFormattedCitation":"(S.-H. Wu 2001)"},"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Wu 2001)</w:t>
            </w:r>
            <w:r>
              <w:rPr>
                <w:rFonts w:ascii="Times New Roman" w:hAnsi="Times New Roman" w:cs="Times New Roman"/>
              </w:rPr>
              <w:fldChar w:fldCharType="end"/>
            </w:r>
          </w:p>
        </w:tc>
      </w:tr>
      <w:tr w:rsidR="00CD34F1" w:rsidRPr="00530864" w14:paraId="7B3EA91E" w14:textId="78C77251" w:rsidTr="00CD34F1">
        <w:tc>
          <w:tcPr>
            <w:tcW w:w="1903" w:type="dxa"/>
          </w:tcPr>
          <w:p w14:paraId="6BCFEFBB" w14:textId="5F1AE6F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Hypholoma</w:t>
            </w:r>
            <w:proofErr w:type="spellEnd"/>
            <w:r>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fasciculare</w:t>
            </w:r>
            <w:proofErr w:type="spellEnd"/>
          </w:p>
        </w:tc>
        <w:tc>
          <w:tcPr>
            <w:tcW w:w="2795" w:type="dxa"/>
          </w:tcPr>
          <w:p w14:paraId="232CCCDA" w14:textId="2478D2AE" w:rsidR="00CD34F1" w:rsidRPr="00530864" w:rsidRDefault="00CD34F1" w:rsidP="00292ABF">
            <w:pPr>
              <w:rPr>
                <w:rFonts w:ascii="Times New Roman" w:hAnsi="Times New Roman" w:cs="Times New Roman"/>
              </w:rPr>
            </w:pPr>
            <w:r>
              <w:rPr>
                <w:rFonts w:ascii="Times New Roman" w:hAnsi="Times New Roman" w:cs="Times New Roman"/>
              </w:rPr>
              <w:t>S</w:t>
            </w:r>
            <w:r w:rsidRPr="0025256E">
              <w:rPr>
                <w:rFonts w:ascii="Times New Roman" w:hAnsi="Times New Roman" w:cs="Times New Roman"/>
              </w:rPr>
              <w:t xml:space="preserve">aprotrophic poisonous </w:t>
            </w:r>
            <w:r>
              <w:rPr>
                <w:rFonts w:ascii="Times New Roman" w:hAnsi="Times New Roman" w:cs="Times New Roman"/>
              </w:rPr>
              <w:t xml:space="preserve">mushroom also </w:t>
            </w:r>
            <w:r w:rsidRPr="0025256E">
              <w:rPr>
                <w:rFonts w:ascii="Times New Roman" w:hAnsi="Times New Roman" w:cs="Times New Roman"/>
              </w:rPr>
              <w:t xml:space="preserve">known as sulfur tuft or clustered </w:t>
            </w:r>
            <w:proofErr w:type="spellStart"/>
            <w:r w:rsidRPr="0025256E">
              <w:rPr>
                <w:rFonts w:ascii="Times New Roman" w:hAnsi="Times New Roman" w:cs="Times New Roman"/>
              </w:rPr>
              <w:t>woodlover</w:t>
            </w:r>
            <w:proofErr w:type="spellEnd"/>
            <w:r>
              <w:rPr>
                <w:rFonts w:ascii="Times New Roman" w:hAnsi="Times New Roman" w:cs="Times New Roman"/>
              </w:rPr>
              <w:t xml:space="preserve"> -</w:t>
            </w:r>
            <w:r w:rsidRPr="0025256E">
              <w:rPr>
                <w:rFonts w:ascii="Times New Roman" w:hAnsi="Times New Roman" w:cs="Times New Roman"/>
              </w:rPr>
              <w:t xml:space="preserve"> a common woodland mushroom </w:t>
            </w:r>
          </w:p>
        </w:tc>
        <w:tc>
          <w:tcPr>
            <w:tcW w:w="3515" w:type="dxa"/>
          </w:tcPr>
          <w:p w14:paraId="08BB7AAD" w14:textId="5936F4F5"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B5DEA29" w14:textId="08656544"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CECD9EB" w14:textId="02596E5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6797FD8" w14:textId="1BD37B2A"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1300-008X","abstract":"This study was carried out on some poisonous macrofungi samples collected from the East Anatolia region. As a result of field and laboratory studies, 36 poisonous taxa belonging to Ascomycetesand Basidiomyceteswere identified. The identified taxa are given with their distributions, habitat and substrates, collection dates and collectors’ numbers.","author":[{"dropping-particle":"","family":"Demirel","given":"Kenan","non-dropping-particle":"","parse-names":false,"suffix":""},{"dropping-particle":"","family":"Uzun","given":"Yusuf","non-dropping-particle":"","parse-names":false,"suffix":""}],"container-title":"Turkish Journal of Botany","id":"ITEM-1","issue":"1-2","issued":{"date-parts":[["2004"]]},"page":"215-219","title":"Some poisonous fungi of East Anatolia","type":"article-journal","volume":"28"},"uris":["http://www.mendeley.com/documents/?uuid=e9df602e-0ae2-4e22-a069-598e73232523"]}],"mendeley":{"formattedCitation":"(Demirel and Uzun 2004)","plainTextFormattedCitation":"(Demirel and Uzun 2004)","previouslyFormattedCitation":"(Demirel and Uzun 200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Demirel and Uzun 2004)</w:t>
            </w:r>
            <w:r>
              <w:rPr>
                <w:rFonts w:ascii="Times New Roman" w:hAnsi="Times New Roman" w:cs="Times New Roman"/>
              </w:rPr>
              <w:fldChar w:fldCharType="end"/>
            </w:r>
          </w:p>
        </w:tc>
      </w:tr>
      <w:tr w:rsidR="00CD34F1" w:rsidRPr="00530864" w14:paraId="4737C464" w14:textId="4E2A4308" w:rsidTr="00CD34F1">
        <w:tc>
          <w:tcPr>
            <w:tcW w:w="1903" w:type="dxa"/>
          </w:tcPr>
          <w:p w14:paraId="50040C2E" w14:textId="7CB7D0B8"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Inocybe</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urvipes</w:t>
            </w:r>
            <w:proofErr w:type="spellEnd"/>
          </w:p>
        </w:tc>
        <w:tc>
          <w:tcPr>
            <w:tcW w:w="2795" w:type="dxa"/>
          </w:tcPr>
          <w:p w14:paraId="465411DC" w14:textId="09F2078A" w:rsidR="00CD34F1" w:rsidRPr="00530864" w:rsidRDefault="00CD34F1" w:rsidP="00292ABF">
            <w:pPr>
              <w:rPr>
                <w:rFonts w:ascii="Times New Roman" w:hAnsi="Times New Roman" w:cs="Times New Roman"/>
              </w:rPr>
            </w:pPr>
            <w:r>
              <w:rPr>
                <w:rFonts w:ascii="Times New Roman" w:hAnsi="Times New Roman" w:cs="Times New Roman"/>
              </w:rPr>
              <w:t>P</w:t>
            </w:r>
            <w:r w:rsidRPr="00836FCA">
              <w:rPr>
                <w:rFonts w:ascii="Times New Roman" w:hAnsi="Times New Roman" w:cs="Times New Roman"/>
              </w:rPr>
              <w:t>oisonous mushrooms that occur in urban and sub-urban habitats</w:t>
            </w:r>
            <w:r>
              <w:rPr>
                <w:rFonts w:ascii="Times New Roman" w:hAnsi="Times New Roman" w:cs="Times New Roman"/>
              </w:rPr>
              <w:t>. Also,</w:t>
            </w:r>
            <w:r w:rsidRPr="00836FCA">
              <w:rPr>
                <w:rFonts w:ascii="Times New Roman" w:hAnsi="Times New Roman" w:cs="Times New Roman"/>
              </w:rPr>
              <w:t xml:space="preserve"> found in trees and local environments</w:t>
            </w:r>
          </w:p>
        </w:tc>
        <w:tc>
          <w:tcPr>
            <w:tcW w:w="3515" w:type="dxa"/>
          </w:tcPr>
          <w:p w14:paraId="223DF3E6" w14:textId="2517FC45"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DC28344" w14:textId="2435B35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A3290D5" w14:textId="3B2CF28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65A6146" w14:textId="3989C385"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075-5974","author":[{"dropping-particle":"","family":"Buyck","given":"Bart","non-dropping-particle":"","parse-names":false,"suffix":""},{"dropping-particle":"","family":"Eyssartier","given":"Guillaume","non-dropping-particle":"","parse-names":false,"suffix":""}],"container-title":"Kew Bulletin","id":"ITEM-1","issued":{"date-parts":[["1999"]]},"page":"675-681","publisher":"JSTOR","title":"Two new species of Inocybe (Cortinariaceae) from African woodland","type":"article-journal"},"uris":["http://www.mendeley.com/documents/?uuid=7bc46859-f7a7-47d4-84f5-bf0ac28b9a47"]}],"mendeley":{"formattedCitation":"(Buyck and Eyssartier 1999)","plainTextFormattedCitation":"(Buyck and Eyssartier 1999)","previouslyFormattedCitation":"(Buyck and Eyssartier 1999)"},"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Buyck and Eyssartier 1999)</w:t>
            </w:r>
            <w:r>
              <w:rPr>
                <w:rFonts w:ascii="Times New Roman" w:hAnsi="Times New Roman" w:cs="Times New Roman"/>
              </w:rPr>
              <w:fldChar w:fldCharType="end"/>
            </w:r>
          </w:p>
        </w:tc>
      </w:tr>
      <w:tr w:rsidR="00CD34F1" w:rsidRPr="00530864" w14:paraId="66F24A7C" w14:textId="14528C54" w:rsidTr="00CD34F1">
        <w:tc>
          <w:tcPr>
            <w:tcW w:w="1903" w:type="dxa"/>
          </w:tcPr>
          <w:p w14:paraId="375F4204" w14:textId="4F131A05"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Irpex</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acteus</w:t>
            </w:r>
            <w:proofErr w:type="spellEnd"/>
          </w:p>
        </w:tc>
        <w:tc>
          <w:tcPr>
            <w:tcW w:w="2795" w:type="dxa"/>
          </w:tcPr>
          <w:p w14:paraId="5C746127" w14:textId="17842D60" w:rsidR="00CD34F1" w:rsidRPr="00530864" w:rsidRDefault="00CD34F1" w:rsidP="00292ABF">
            <w:pPr>
              <w:rPr>
                <w:rFonts w:ascii="Times New Roman" w:hAnsi="Times New Roman" w:cs="Times New Roman"/>
              </w:rPr>
            </w:pPr>
            <w:r>
              <w:rPr>
                <w:rFonts w:ascii="Times New Roman" w:hAnsi="Times New Roman" w:cs="Times New Roman"/>
              </w:rPr>
              <w:t>C</w:t>
            </w:r>
            <w:r w:rsidRPr="00D916BD">
              <w:rPr>
                <w:rFonts w:ascii="Times New Roman" w:hAnsi="Times New Roman" w:cs="Times New Roman"/>
              </w:rPr>
              <w:t>ommon crust fungi found in tropical region</w:t>
            </w:r>
          </w:p>
        </w:tc>
        <w:tc>
          <w:tcPr>
            <w:tcW w:w="3515" w:type="dxa"/>
          </w:tcPr>
          <w:p w14:paraId="77BFFCDE" w14:textId="44CD8B73"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B54B97A" w14:textId="1C6B90DF"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C5C354B" w14:textId="65A18989"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DDE3A72" w14:textId="1A143D22"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7/s002530000432","ISSN":"0175-7598","author":[{"dropping-particle":"","family":"Novotný","given":"Č","non-dropping-particle":"","parse-names":false,"suffix":""},{"dropping-particle":"","family":"Erbanová","given":"P.","non-dropping-particle":"","parse-names":false,"suffix":""},{"dropping-particle":"","family":"Cajthaml","given":"T","non-dropping-particle":"","parse-names":false,"suffix":""},{"dropping-particle":"","family":"Rothschild","given":"N.","non-dropping-particle":"","parse-names":false,"suffix":""},{"dropping-particle":"","family":"Dosoretz","given":"C.","non-dropping-particle":"","parse-names":false,"suffix":""},{"dropping-particle":"","family":"ŠaŠek","given":"V.","non-dropping-particle":"","parse-names":false,"suffix":""}],"container-title":"Applied Microbiology and Biotechnology","id":"ITEM-1","issue":"6","issued":{"date-parts":[["2000","12","13"]]},"page":"850-853","publisher":"Springer","title":"Irpex lacteus , a white rot fungus applicable to water and soil bioremediation","type":"article-journal","volume":"54"},"uris":["http://www.mendeley.com/documents/?uuid=17fae309-3a31-4052-9780-18c8c7e46d0e"]}],"mendeley":{"formattedCitation":"(Novotný et al. 2000)","plainTextFormattedCitation":"(Novotný et al. 2000)","previouslyFormattedCitation":"(Novotný et al. 2000)"},"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Novotný et al. 2000)</w:t>
            </w:r>
            <w:r>
              <w:rPr>
                <w:rFonts w:ascii="Times New Roman" w:hAnsi="Times New Roman" w:cs="Times New Roman"/>
              </w:rPr>
              <w:fldChar w:fldCharType="end"/>
            </w:r>
          </w:p>
        </w:tc>
      </w:tr>
      <w:tr w:rsidR="00CD34F1" w:rsidRPr="00530864" w14:paraId="37DB6A00" w14:textId="11750FA4" w:rsidTr="00CD34F1">
        <w:tc>
          <w:tcPr>
            <w:tcW w:w="1903" w:type="dxa"/>
          </w:tcPr>
          <w:p w14:paraId="75D8146C" w14:textId="0B70CD06"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Kluyver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actis</w:t>
            </w:r>
            <w:proofErr w:type="spellEnd"/>
          </w:p>
        </w:tc>
        <w:tc>
          <w:tcPr>
            <w:tcW w:w="2795" w:type="dxa"/>
          </w:tcPr>
          <w:p w14:paraId="7D946E0A" w14:textId="0684DE56"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424E6ABF" w14:textId="387DD4F4" w:rsidR="00CD34F1" w:rsidRPr="00530864" w:rsidRDefault="00CD34F1" w:rsidP="00292ABF">
            <w:pPr>
              <w:rPr>
                <w:rFonts w:ascii="Times New Roman" w:hAnsi="Times New Roman" w:cs="Times New Roman"/>
              </w:rPr>
            </w:pPr>
            <w:r w:rsidRPr="00D916BD">
              <w:rPr>
                <w:rFonts w:ascii="Times New Roman" w:hAnsi="Times New Roman" w:cs="Times New Roman"/>
              </w:rPr>
              <w:t>Yeast used for genetic studies and industrial applications</w:t>
            </w:r>
            <w:r>
              <w:rPr>
                <w:rFonts w:ascii="Times New Roman" w:hAnsi="Times New Roman" w:cs="Times New Roman"/>
              </w:rPr>
              <w:t>.</w:t>
            </w:r>
            <w:r w:rsidRPr="00D916BD">
              <w:rPr>
                <w:rFonts w:ascii="Times New Roman" w:hAnsi="Times New Roman" w:cs="Times New Roman"/>
              </w:rPr>
              <w:t xml:space="preserve"> </w:t>
            </w:r>
            <w:r>
              <w:rPr>
                <w:rFonts w:ascii="Times New Roman" w:hAnsi="Times New Roman" w:cs="Times New Roman"/>
              </w:rPr>
              <w:t>I</w:t>
            </w:r>
            <w:r w:rsidRPr="00D916BD">
              <w:rPr>
                <w:rFonts w:ascii="Times New Roman" w:hAnsi="Times New Roman" w:cs="Times New Roman"/>
              </w:rPr>
              <w:t>t has the ability to assimilate lactose and convert it to lactic acid</w:t>
            </w:r>
          </w:p>
        </w:tc>
        <w:tc>
          <w:tcPr>
            <w:tcW w:w="1976" w:type="dxa"/>
          </w:tcPr>
          <w:p w14:paraId="5561F7A1" w14:textId="325241F7"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A65B7F4" w14:textId="18B9677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2E5D374" w14:textId="63D3A9E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11/j.1567-1364.2005.00012.x","ISSN":"15671356","PMID":"16630272","author":[{"dropping-particle":"","family":"Fukuhara","given":"Hiroshi","non-dropping-particle":"","parse-names":false,"suffix":""}],"container-title":"FEMS Yeast Research","id":"ITEM-1","issue":"3","issued":{"date-parts":[["2006","5"]]},"page":"323-324","title":"Kluyveromyces lactis â€“ a retrospective","type":"article-journal","volume":"6"},"uris":["http://www.mendeley.com/documents/?uuid=1df0820f-9259-4544-9f0f-8a78b88aa89d"]}],"mendeley":{"formattedCitation":"(Fukuhara 2006)","plainTextFormattedCitation":"(Fukuhara 2006)","previouslyFormattedCitation":"(Fukuhara 200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Fukuhara 2006)</w:t>
            </w:r>
            <w:r>
              <w:rPr>
                <w:rFonts w:ascii="Times New Roman" w:hAnsi="Times New Roman" w:cs="Times New Roman"/>
              </w:rPr>
              <w:fldChar w:fldCharType="end"/>
            </w:r>
          </w:p>
        </w:tc>
      </w:tr>
      <w:tr w:rsidR="00CD34F1" w:rsidRPr="00530864" w14:paraId="123D263E" w14:textId="55EDF0EA" w:rsidTr="00CD34F1">
        <w:tc>
          <w:tcPr>
            <w:tcW w:w="1903" w:type="dxa"/>
          </w:tcPr>
          <w:p w14:paraId="2DEA5EB1" w14:textId="2A77200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Knuf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marmoricola</w:t>
            </w:r>
            <w:proofErr w:type="spellEnd"/>
          </w:p>
        </w:tc>
        <w:tc>
          <w:tcPr>
            <w:tcW w:w="2795" w:type="dxa"/>
          </w:tcPr>
          <w:p w14:paraId="133F7968" w14:textId="548212F2" w:rsidR="00CD34F1" w:rsidRPr="00530864" w:rsidRDefault="00CD34F1" w:rsidP="00292ABF">
            <w:pPr>
              <w:rPr>
                <w:rFonts w:ascii="Times New Roman" w:hAnsi="Times New Roman" w:cs="Times New Roman"/>
              </w:rPr>
            </w:pPr>
            <w:r>
              <w:rPr>
                <w:rFonts w:ascii="Times New Roman" w:hAnsi="Times New Roman" w:cs="Times New Roman"/>
              </w:rPr>
              <w:t>Environmental fungi i</w:t>
            </w:r>
            <w:r w:rsidRPr="00D916BD">
              <w:rPr>
                <w:rFonts w:ascii="Times New Roman" w:hAnsi="Times New Roman" w:cs="Times New Roman"/>
              </w:rPr>
              <w:t>solated from limestone</w:t>
            </w:r>
            <w:r>
              <w:rPr>
                <w:rFonts w:ascii="Times New Roman" w:hAnsi="Times New Roman" w:cs="Times New Roman"/>
              </w:rPr>
              <w:t xml:space="preserve">. It is an </w:t>
            </w:r>
            <w:proofErr w:type="spellStart"/>
            <w:r w:rsidRPr="00D916BD">
              <w:rPr>
                <w:rFonts w:ascii="Times New Roman" w:hAnsi="Times New Roman" w:cs="Times New Roman"/>
              </w:rPr>
              <w:t>extremotolerant</w:t>
            </w:r>
            <w:proofErr w:type="spellEnd"/>
            <w:r w:rsidRPr="00D916BD">
              <w:rPr>
                <w:rFonts w:ascii="Times New Roman" w:hAnsi="Times New Roman" w:cs="Times New Roman"/>
              </w:rPr>
              <w:t xml:space="preserve"> rock inhabiting fungus</w:t>
            </w:r>
          </w:p>
        </w:tc>
        <w:tc>
          <w:tcPr>
            <w:tcW w:w="3515" w:type="dxa"/>
          </w:tcPr>
          <w:p w14:paraId="05213ABD" w14:textId="191A0847"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6D721BA" w14:textId="16BC59F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635B7D5" w14:textId="52D35DB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44030CE" w14:textId="3BA15D33" w:rsidR="00CD34F1" w:rsidRPr="00D916BD"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11646/phytotaxa.357.2.2","ISSN":"1179-3163","abstract":"Studies on microcolonial fungi (MCF) inhabiting limestone formations in the Wyżyna Krakowsko-Częstochowska Upland (Poland) resulted in isolation of Knufia marmoricola. This is the first report of this species in Poland, which was previously known from the Mediterranean basin. Morphological analyses have shown a high variability dependent on used mycological media. Malt extract agar (MEA) proved to be the most suitable medium for morphological observations. Cultivation on potato dextrose agar (PDA) and dichloran rose-Bengal with chloramphenicol medium (DRBC) resulted in growth of mycelium lacking in repetitive diagnostical features. Growth on a synthetic nutrient-poor agar (SNA) medium resulted in flattening of the colonies, decreased melanization and reduction of the colony density. Molecular phylogenetic analyses, based on ITS1­-5.8S-­ITS2 rDNA sequences, confirmed assignment of Polish isolates to Knufia marmoricola. Nomenclatural clarification of Knufia petricola is presented.","author":[{"dropping-particle":"","family":"OWCZAREK-KOŚCIELNIAK","given":"MAGDALENA","non-dropping-particle":"","parse-names":false,"suffix":""},{"dropping-particle":"","family":"STERFLINGER","given":"KATJA","non-dropping-particle":"","parse-names":false,"suffix":""}],"container-title":"Phytotaxa","id":"ITEM-1","issue":"2","issued":{"date-parts":[["2018","6","22"]]},"page":"94","title":"First records of Knufia marmoricola from limestone outcrops in the Wyżyna Krakowsko-Częstochowska Upland, Poland","type":"article-journal","volume":"357"},"uris":["http://www.mendeley.com/documents/?uuid=254ae8e3-ee02-4229-b94d-d8c08119360b"]},{"id":"ITEM-2","itemData":{"author":[{"dropping-particle":"","family":"Roberts","given":"Peter","non-dropping-particle":"","parse-names":false,"suffix":""},{"dropping-particle":"","family":"Evans","given":"Shelley","non-dropping-particle":"","parse-names":false,"suffix":""}],"id":"ITEM-2","issued":{"date-parts":[["2011"]]},"publisher":"Chicago, Illinois: University of Chicago Press","title":"The Book of Fungi","type":"book"},"uris":["http://www.mendeley.com/documents/?uuid=3f528fec-c6f9-4b88-9db2-c1d1c88b6597"]}],"mendeley":{"formattedCitation":"(OWCZAREK-KOŚCIELNIAK and STERFLINGER 2018; Roberts and Evans 2011)","plainTextFormattedCitation":"(OWCZAREK-KOŚCIELNIAK and STERFLINGER 2018; Roberts and Evans 2011)","previouslyFormattedCitation":"(OWCZAREK-KOŚCIELNIAK and STERFLINGER 2018; Roberts and Evans 2011)"},"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OWCZAREK-KOŚCIELNIAK and STERFLINGER 2018; Roberts and Evans 2011)</w:t>
            </w:r>
            <w:r>
              <w:rPr>
                <w:rFonts w:ascii="Times New Roman" w:hAnsi="Times New Roman" w:cs="Times New Roman"/>
              </w:rPr>
              <w:fldChar w:fldCharType="end"/>
            </w:r>
          </w:p>
        </w:tc>
      </w:tr>
      <w:tr w:rsidR="00CD34F1" w:rsidRPr="00530864" w14:paraId="7500D431" w14:textId="4D9D029C" w:rsidTr="00CD34F1">
        <w:tc>
          <w:tcPr>
            <w:tcW w:w="1903" w:type="dxa"/>
          </w:tcPr>
          <w:p w14:paraId="1DDBC314" w14:textId="397FE1F8"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Lacryma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acrymabunda</w:t>
            </w:r>
            <w:proofErr w:type="spellEnd"/>
          </w:p>
        </w:tc>
        <w:tc>
          <w:tcPr>
            <w:tcW w:w="2795" w:type="dxa"/>
          </w:tcPr>
          <w:p w14:paraId="12D79309" w14:textId="283EE802" w:rsidR="00CD34F1" w:rsidRPr="00530864" w:rsidRDefault="00CD34F1" w:rsidP="00292ABF">
            <w:pPr>
              <w:rPr>
                <w:rFonts w:ascii="Times New Roman" w:hAnsi="Times New Roman" w:cs="Times New Roman"/>
              </w:rPr>
            </w:pPr>
            <w:r>
              <w:rPr>
                <w:rFonts w:ascii="Times New Roman" w:hAnsi="Times New Roman" w:cs="Times New Roman"/>
              </w:rPr>
              <w:t>G</w:t>
            </w:r>
            <w:r w:rsidRPr="003C3F46">
              <w:rPr>
                <w:rFonts w:ascii="Times New Roman" w:hAnsi="Times New Roman" w:cs="Times New Roman"/>
              </w:rPr>
              <w:t>rows in woodlands, gardens, and park</w:t>
            </w:r>
            <w:r>
              <w:rPr>
                <w:rFonts w:ascii="Times New Roman" w:hAnsi="Times New Roman" w:cs="Times New Roman"/>
              </w:rPr>
              <w:t xml:space="preserve"> are</w:t>
            </w:r>
            <w:r w:rsidRPr="003C3F46">
              <w:rPr>
                <w:rFonts w:ascii="Times New Roman" w:hAnsi="Times New Roman" w:cs="Times New Roman"/>
              </w:rPr>
              <w:t xml:space="preserve"> commonly known as weeping widow mushroom</w:t>
            </w:r>
          </w:p>
        </w:tc>
        <w:tc>
          <w:tcPr>
            <w:tcW w:w="3515" w:type="dxa"/>
          </w:tcPr>
          <w:p w14:paraId="73307FA8" w14:textId="10576ECB"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69E437F" w14:textId="054221F7"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0903588" w14:textId="551DA764"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B7A0838" w14:textId="61DBACA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Roberts","given":"Peter","non-dropping-particle":"","parse-names":false,"suffix":""},{"dropping-particle":"","family":"Evans","given":"Shelley","non-dropping-particle":"","parse-names":false,"suffix":""}],"id":"ITEM-1","issued":{"date-parts":[["2011"]]},"publisher":"Chicago, Illinois: University of Chicago Press","title":"The Book of Fungi","type":"book"},"uris":["http://www.mendeley.com/documents/?uuid=3f528fec-c6f9-4b88-9db2-c1d1c88b6597"]}],"mendeley":{"formattedCitation":"(Roberts and Evans 2011)","plainTextFormattedCitation":"(Roberts and Evans 2011)","previouslyFormattedCitation":"(Roberts and Evans 2011)"},"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Roberts and Evans 2011)</w:t>
            </w:r>
            <w:r>
              <w:rPr>
                <w:rFonts w:ascii="Times New Roman" w:hAnsi="Times New Roman" w:cs="Times New Roman"/>
              </w:rPr>
              <w:fldChar w:fldCharType="end"/>
            </w:r>
          </w:p>
        </w:tc>
      </w:tr>
      <w:tr w:rsidR="00CD34F1" w:rsidRPr="00530864" w14:paraId="6E43B22C" w14:textId="339A1540" w:rsidTr="00CD34F1">
        <w:tc>
          <w:tcPr>
            <w:tcW w:w="1903" w:type="dxa"/>
          </w:tcPr>
          <w:p w14:paraId="526F85F7" w14:textId="558C0B6B"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lastRenderedPageBreak/>
              <w:t>Lentin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quarrosulus</w:t>
            </w:r>
            <w:proofErr w:type="spellEnd"/>
          </w:p>
        </w:tc>
        <w:tc>
          <w:tcPr>
            <w:tcW w:w="2795" w:type="dxa"/>
          </w:tcPr>
          <w:p w14:paraId="1B73450D" w14:textId="25C85D81"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302CC1EA" w14:textId="7CAD3D3E"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017FEB5" w14:textId="1D136006"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3933147" w14:textId="12B7F3CF" w:rsidR="00CD34F1" w:rsidRPr="00530864" w:rsidRDefault="00CD34F1" w:rsidP="00292ABF">
            <w:pPr>
              <w:rPr>
                <w:rFonts w:ascii="Times New Roman" w:hAnsi="Times New Roman" w:cs="Times New Roman"/>
              </w:rPr>
            </w:pPr>
            <w:r>
              <w:rPr>
                <w:rFonts w:ascii="Times New Roman" w:hAnsi="Times New Roman" w:cs="Times New Roman"/>
              </w:rPr>
              <w:t>Common e</w:t>
            </w:r>
            <w:r w:rsidRPr="002417A1">
              <w:rPr>
                <w:rFonts w:ascii="Times New Roman" w:hAnsi="Times New Roman" w:cs="Times New Roman"/>
              </w:rPr>
              <w:t>dible mushroom</w:t>
            </w:r>
            <w:r>
              <w:rPr>
                <w:rFonts w:ascii="Times New Roman" w:hAnsi="Times New Roman" w:cs="Times New Roman"/>
              </w:rPr>
              <w:t xml:space="preserve"> with</w:t>
            </w:r>
            <w:r w:rsidRPr="002417A1">
              <w:rPr>
                <w:rFonts w:ascii="Times New Roman" w:hAnsi="Times New Roman" w:cs="Times New Roman"/>
              </w:rPr>
              <w:t xml:space="preserve"> potent antioxidants</w:t>
            </w:r>
          </w:p>
        </w:tc>
        <w:tc>
          <w:tcPr>
            <w:tcW w:w="1555" w:type="dxa"/>
          </w:tcPr>
          <w:p w14:paraId="392E07F9" w14:textId="7E06570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1741-427X","author":[{"dropping-particle":"","family":"Mhd Omar","given":"Nor Adila","non-dropping-particle":"","parse-names":false,"suffix":""},{"dropping-particle":"","family":"Abdullah","given":"Noorlidah","non-dropping-particle":"","parse-names":false,"suffix":""},{"dropping-particle":"","family":"Kuppusamy","given":"Umah Rani","non-dropping-particle":"","parse-names":false,"suffix":""},{"dropping-particle":"","family":"Abdulla","given":"Mahmood Ameen","non-dropping-particle":"","parse-names":false,"suffix":""},{"dropping-particle":"","family":"Sabaratnam","given":"Vikineswary","non-dropping-particle":"","parse-names":false,"suffix":""}],"container-title":"Evidence-Based Complementary and Alternative Medicine","id":"ITEM-1","issued":{"date-parts":[["2011"]]},"publisher":"Hindawi","title":"Nutritional composition, antioxidant activities, and antiulcer potential of Lentinus squarrosulus (Mont.) mycelia extract","type":"article-journal","volume":"2011"},"uris":["http://www.mendeley.com/documents/?uuid=9abf9599-ef46-4838-aac2-584c7f7330e0"]}],"mendeley":{"formattedCitation":"(Mhd Omar et al. 2011)","plainTextFormattedCitation":"(Mhd Omar et al. 2011)","previouslyFormattedCitation":"(Mhd Omar et al. 2011)"},"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Mhd Omar et al. 2011)</w:t>
            </w:r>
            <w:r>
              <w:rPr>
                <w:rFonts w:ascii="Times New Roman" w:hAnsi="Times New Roman" w:cs="Times New Roman"/>
              </w:rPr>
              <w:fldChar w:fldCharType="end"/>
            </w:r>
          </w:p>
        </w:tc>
      </w:tr>
      <w:tr w:rsidR="00CD34F1" w:rsidRPr="00530864" w14:paraId="753947B4" w14:textId="35F4BF7D" w:rsidTr="00CD34F1">
        <w:tc>
          <w:tcPr>
            <w:tcW w:w="1903" w:type="dxa"/>
          </w:tcPr>
          <w:p w14:paraId="4EC79B18" w14:textId="0495FA2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Lenzit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etulina</w:t>
            </w:r>
            <w:proofErr w:type="spellEnd"/>
          </w:p>
        </w:tc>
        <w:tc>
          <w:tcPr>
            <w:tcW w:w="2795" w:type="dxa"/>
          </w:tcPr>
          <w:p w14:paraId="5A95B797" w14:textId="67094ED7"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3CB10DD2" w14:textId="6B227C53"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F6C15B1" w14:textId="2797E52F" w:rsidR="00CD34F1" w:rsidRPr="00530864" w:rsidRDefault="00CD34F1" w:rsidP="00292ABF">
            <w:pPr>
              <w:rPr>
                <w:rFonts w:ascii="Times New Roman" w:hAnsi="Times New Roman" w:cs="Times New Roman"/>
              </w:rPr>
            </w:pPr>
            <w:r w:rsidRPr="002417A1">
              <w:rPr>
                <w:rFonts w:ascii="Times New Roman" w:hAnsi="Times New Roman" w:cs="Times New Roman"/>
              </w:rPr>
              <w:t xml:space="preserve">Commonly known as gilled polypore, birch </w:t>
            </w:r>
            <w:proofErr w:type="spellStart"/>
            <w:r w:rsidRPr="002417A1">
              <w:rPr>
                <w:rFonts w:ascii="Times New Roman" w:hAnsi="Times New Roman" w:cs="Times New Roman"/>
              </w:rPr>
              <w:t>mazegill</w:t>
            </w:r>
            <w:proofErr w:type="spellEnd"/>
            <w:r>
              <w:rPr>
                <w:rFonts w:ascii="Times New Roman" w:hAnsi="Times New Roman" w:cs="Times New Roman"/>
              </w:rPr>
              <w:t>,</w:t>
            </w:r>
            <w:r w:rsidRPr="002417A1">
              <w:rPr>
                <w:rFonts w:ascii="Times New Roman" w:hAnsi="Times New Roman" w:cs="Times New Roman"/>
              </w:rPr>
              <w:t xml:space="preserve"> or multicolor gill polypore</w:t>
            </w:r>
            <w:r>
              <w:rPr>
                <w:rFonts w:ascii="Times New Roman" w:hAnsi="Times New Roman" w:cs="Times New Roman"/>
              </w:rPr>
              <w:t>. It</w:t>
            </w:r>
            <w:r w:rsidRPr="002417A1">
              <w:rPr>
                <w:rFonts w:ascii="Times New Roman" w:hAnsi="Times New Roman" w:cs="Times New Roman"/>
              </w:rPr>
              <w:t xml:space="preserve"> has several medicinal properties, including antioxidant, antimicrobial, antitumor, and immunosuppressive activities</w:t>
            </w:r>
            <w:r>
              <w:rPr>
                <w:rFonts w:ascii="Times New Roman" w:hAnsi="Times New Roman" w:cs="Times New Roman"/>
              </w:rPr>
              <w:t>. Mostly</w:t>
            </w:r>
            <w:r w:rsidRPr="002417A1">
              <w:rPr>
                <w:rFonts w:ascii="Times New Roman" w:hAnsi="Times New Roman" w:cs="Times New Roman"/>
              </w:rPr>
              <w:t xml:space="preserve"> found on barks</w:t>
            </w:r>
          </w:p>
        </w:tc>
        <w:tc>
          <w:tcPr>
            <w:tcW w:w="1292" w:type="dxa"/>
          </w:tcPr>
          <w:p w14:paraId="2089106D" w14:textId="549F4A3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962E4B2" w14:textId="0EC9C7A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615/IntJMedMushrooms.v16.i4.30","ISSN":"1521-9437","PMID":"25271861","abstract":"The anticancer properties, antibiotic activity, and chemical composition of Lenzites betulina ethanol extract (EE) were evaluated. Eight compounds including 5 sterols were isolated from L. betulina, and 7 compounds were isolated from L. betulina for the first time. The EE displayed strong anticancer activity against tumor cell line MDA-MB-231, with a half maximal inhibitory concentration of 51.46 μg/mL, and there was 83.15% inhibition at a concentration of 200 μg/mL (MTT assay). The antimicrobial activity of the EE was evaluated against 6 microorganisms-Staphylococcus aureus, Escherichia coli, Bacillus subtilis, Fusarium graminearum, Gibberella zeae, and Cercosporella albo-maculans-and the EE showed moderate antibiotic activity. These results suggest that L. betulina could be a good anticancer and antibiotic agent.","author":[{"dropping-particle":"","family":"Liu","given":"Kun","non-dropping-particle":"","parse-names":false,"suffix":""},{"dropping-particle":"","family":"Wang","given":"Jun-Li","non-dropping-particle":"","parse-names":false,"suffix":""},{"dropping-particle":"","family":"Zhao","given":"Le","non-dropping-particle":"","parse-names":false,"suffix":""},{"dropping-particle":"","family":"Wang","given":"Qian","non-dropping-particle":"","parse-names":false,"suffix":""}],"container-title":"International Journal of Medicinal Mushrooms","id":"ITEM-1","issue":"4","issued":{"date-parts":[["2014"]]},"language":"eng","page":"327-337","publisher-place":"United States","title":"Anticancer and Antimicrobial Activities and Chemical Composition of the Birch Mazegill Mushroom Lenzites betulina (Higher Basidiomycetes)","type":"article-journal","volume":"16"},"uris":["http://www.mendeley.com/documents/?uuid=69945e50-743d-47cb-8b29-42d60cb85d4b"]}],"mendeley":{"formattedCitation":"(Liu et al. 2014)","plainTextFormattedCitation":"(Liu et al. 2014)","previouslyFormattedCitation":"(Liu et al.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Liu et al. 2014)</w:t>
            </w:r>
            <w:r>
              <w:rPr>
                <w:rFonts w:ascii="Times New Roman" w:hAnsi="Times New Roman" w:cs="Times New Roman"/>
              </w:rPr>
              <w:fldChar w:fldCharType="end"/>
            </w:r>
          </w:p>
        </w:tc>
      </w:tr>
      <w:tr w:rsidR="00CD34F1" w:rsidRPr="00530864" w14:paraId="1132A523" w14:textId="31EC42AD" w:rsidTr="00CD34F1">
        <w:tc>
          <w:tcPr>
            <w:tcW w:w="1903" w:type="dxa"/>
          </w:tcPr>
          <w:p w14:paraId="7DD0F776" w14:textId="0A085DEE"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Leptodisc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fricana</w:t>
            </w:r>
            <w:proofErr w:type="spellEnd"/>
          </w:p>
        </w:tc>
        <w:tc>
          <w:tcPr>
            <w:tcW w:w="2795" w:type="dxa"/>
          </w:tcPr>
          <w:p w14:paraId="54B276CE" w14:textId="4791E341" w:rsidR="00CD34F1" w:rsidRPr="00530864" w:rsidRDefault="00CD34F1" w:rsidP="00292ABF">
            <w:pPr>
              <w:rPr>
                <w:rFonts w:ascii="Times New Roman" w:hAnsi="Times New Roman" w:cs="Times New Roman"/>
              </w:rPr>
            </w:pPr>
            <w:r w:rsidRPr="002417A1">
              <w:rPr>
                <w:rFonts w:ascii="Times New Roman" w:hAnsi="Times New Roman" w:cs="Times New Roman"/>
              </w:rPr>
              <w:t>Environmental fungi</w:t>
            </w:r>
            <w:r>
              <w:rPr>
                <w:rFonts w:ascii="Times New Roman" w:hAnsi="Times New Roman" w:cs="Times New Roman"/>
              </w:rPr>
              <w:t xml:space="preserve"> that</w:t>
            </w:r>
            <w:r w:rsidRPr="002417A1">
              <w:rPr>
                <w:rFonts w:ascii="Times New Roman" w:hAnsi="Times New Roman" w:cs="Times New Roman"/>
              </w:rPr>
              <w:t xml:space="preserve"> grow in soil</w:t>
            </w:r>
          </w:p>
        </w:tc>
        <w:tc>
          <w:tcPr>
            <w:tcW w:w="3515" w:type="dxa"/>
          </w:tcPr>
          <w:p w14:paraId="5D84B04D" w14:textId="42C8029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66C504A" w14:textId="0E191E40"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4510A50" w14:textId="74AA2F39"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FC6C1A9" w14:textId="392B4576"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11557-011-0768-8","ISSN":"1617416X","abstract":"A new hyphomycete, Leptodiscella brevicatenata, is described based on morphology, growth profilings and DNA sequence comparisons. The new species, isolated from soil in Spain, is characterized by producing conidia with 3- to 9-μm-long appendages and chlamydospores borne singly or in short, simple chains of 2-4 cells. Analyses of sequences of the 5.8S and 28S ribosomal DNA and internal transcribed spacers 1 and 2 of the ribosomal RNA gene cluster indicated that L. brevicatenata is close to L. chlamydospora. The latter species, however, grows faster than L. brevicatenata at 30°C and produces conidia with shorter appendages and chlamydospores which are often arranged in long, sometimes branched, chains. The phylogenetic study revealed that Leptodiscella spp. represent a new lineage of the Dothideomycetes, relatively close to the order Acrospermales. A key to the accepted Leptodiscella species is provided. © 2011 German Mycological Society and Springer.","author":[{"dropping-particle":"","family":"Madrid","given":"Hugo","non-dropping-particle":"","parse-names":false,"suffix":""},{"dropping-particle":"","family":"Gené","given":"Josepa","non-dropping-particle":"","parse-names":false,"suffix":""},{"dropping-particle":"","family":"Cano","given":"Josep","non-dropping-particle":"","parse-names":false,"suffix":""},{"dropping-particle":"","family":"Guarro","given":"Josep","non-dropping-particle":"","parse-names":false,"suffix":""}],"container-title":"Mycological Progress","id":"ITEM-1","issue":"2","issued":{"date-parts":[["2012"]]},"page":"535-541","title":"A new species of Leptodiscella from Spanish soil","type":"article-journal","volume":"11"},"uris":["http://www.mendeley.com/documents/?uuid=fd1545b4-a66e-4f2c-988b-8b815e737b6a"]}],"mendeley":{"formattedCitation":"(Madrid et al. 2012)","plainTextFormattedCitation":"(Madrid et al. 2012)","previouslyFormattedCitation":"(Madrid et al.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adrid et al. 2012)</w:t>
            </w:r>
            <w:r>
              <w:rPr>
                <w:rFonts w:ascii="Times New Roman" w:hAnsi="Times New Roman" w:cs="Times New Roman"/>
              </w:rPr>
              <w:fldChar w:fldCharType="end"/>
            </w:r>
          </w:p>
        </w:tc>
      </w:tr>
      <w:tr w:rsidR="00CD34F1" w:rsidRPr="00530864" w14:paraId="1A467BB6" w14:textId="17004FEE" w:rsidTr="00CD34F1">
        <w:tc>
          <w:tcPr>
            <w:tcW w:w="1903" w:type="dxa"/>
          </w:tcPr>
          <w:p w14:paraId="3F6435C0" w14:textId="1832693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Leucocoprin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irnbaumii</w:t>
            </w:r>
            <w:proofErr w:type="spellEnd"/>
          </w:p>
        </w:tc>
        <w:tc>
          <w:tcPr>
            <w:tcW w:w="2795" w:type="dxa"/>
          </w:tcPr>
          <w:p w14:paraId="026ED833" w14:textId="05183EC1" w:rsidR="00CD34F1" w:rsidRPr="00530864" w:rsidRDefault="00CD34F1" w:rsidP="00292ABF">
            <w:pPr>
              <w:rPr>
                <w:rFonts w:ascii="Times New Roman" w:hAnsi="Times New Roman" w:cs="Times New Roman"/>
              </w:rPr>
            </w:pPr>
            <w:r>
              <w:rPr>
                <w:rFonts w:ascii="Times New Roman" w:hAnsi="Times New Roman" w:cs="Times New Roman"/>
              </w:rPr>
              <w:t>G</w:t>
            </w:r>
            <w:r w:rsidRPr="002417A1">
              <w:rPr>
                <w:rFonts w:ascii="Times New Roman" w:hAnsi="Times New Roman" w:cs="Times New Roman"/>
              </w:rPr>
              <w:t>illed mushroom commonly found in flower pots and plant pots</w:t>
            </w:r>
          </w:p>
        </w:tc>
        <w:tc>
          <w:tcPr>
            <w:tcW w:w="3515" w:type="dxa"/>
          </w:tcPr>
          <w:p w14:paraId="7168E102" w14:textId="0E2C16FB"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5F8D0AAE" w14:textId="4C7A5CBF"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0DF96D8" w14:textId="0D44E2C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20727A5" w14:textId="21D6377F"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4038/cjs.v49i2.7742","ISSN":"2513-2814","author":[{"dropping-particle":"","family":"Adikaram","given":"N.K.B.","non-dropping-particle":"","parse-names":false,"suffix":""},{"dropping-particle":"","family":"Yakandawala","given":"D.M.D.","non-dropping-particle":"","parse-names":false,"suffix":""},{"dropping-particle":"","family":"Jayasinghe","given":"L.","non-dropping-particle":"","parse-names":false,"suffix":""}],"container-title":"Ceylon Journal of Science","id":"ITEM-1","issue":"2","issued":{"date-parts":[["2020"]]},"page":"209","title":"&lt;i&gt;Leucocoprinus birnbaumii&lt;/i&gt; (Agaricales: Basidiomycota), attractive yellow houseplant mushroom, revisited after 100 years","type":"article-journal","volume":"49"},"uris":["http://www.mendeley.com/documents/?uuid=f44573c4-45e9-468b-bd15-c72a685f4a35"]}],"mendeley":{"formattedCitation":"(Adikaram, Yakandawala, and Jayasinghe 2020)","plainTextFormattedCitation":"(Adikaram, Yakandawala, and Jayasinghe 2020)","previouslyFormattedCitation":"(Adikaram, Yakandawala, and Jayasinghe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Adikaram, Yakandawala, and Jayasinghe 2020)</w:t>
            </w:r>
            <w:r>
              <w:rPr>
                <w:rFonts w:ascii="Times New Roman" w:hAnsi="Times New Roman" w:cs="Times New Roman"/>
              </w:rPr>
              <w:fldChar w:fldCharType="end"/>
            </w:r>
          </w:p>
        </w:tc>
      </w:tr>
      <w:tr w:rsidR="00CD34F1" w:rsidRPr="00530864" w14:paraId="171FD4CE" w14:textId="678891AC" w:rsidTr="00CD34F1">
        <w:tc>
          <w:tcPr>
            <w:tcW w:w="1903" w:type="dxa"/>
          </w:tcPr>
          <w:p w14:paraId="1E3D77A2" w14:textId="2E3D017F"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etarhiz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rileyi</w:t>
            </w:r>
            <w:proofErr w:type="spellEnd"/>
          </w:p>
        </w:tc>
        <w:tc>
          <w:tcPr>
            <w:tcW w:w="2795" w:type="dxa"/>
          </w:tcPr>
          <w:p w14:paraId="37234151" w14:textId="1D79B3A3"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E8D947E" w14:textId="4D8C068F" w:rsidR="00CD34F1" w:rsidRPr="00530864" w:rsidRDefault="00CD34F1" w:rsidP="00292ABF">
            <w:pPr>
              <w:rPr>
                <w:rFonts w:ascii="Times New Roman" w:hAnsi="Times New Roman" w:cs="Times New Roman"/>
              </w:rPr>
            </w:pPr>
            <w:r>
              <w:rPr>
                <w:rFonts w:ascii="Times New Roman" w:hAnsi="Times New Roman" w:cs="Times New Roman"/>
              </w:rPr>
              <w:t>I</w:t>
            </w:r>
            <w:r w:rsidRPr="002417A1">
              <w:rPr>
                <w:rFonts w:ascii="Times New Roman" w:hAnsi="Times New Roman" w:cs="Times New Roman"/>
              </w:rPr>
              <w:t xml:space="preserve">t is an </w:t>
            </w:r>
            <w:proofErr w:type="spellStart"/>
            <w:r w:rsidRPr="002417A1">
              <w:rPr>
                <w:rFonts w:ascii="Times New Roman" w:hAnsi="Times New Roman" w:cs="Times New Roman"/>
              </w:rPr>
              <w:t>entomopathogenic</w:t>
            </w:r>
            <w:proofErr w:type="spellEnd"/>
            <w:r w:rsidRPr="002417A1">
              <w:rPr>
                <w:rFonts w:ascii="Times New Roman" w:hAnsi="Times New Roman" w:cs="Times New Roman"/>
              </w:rPr>
              <w:t xml:space="preserve"> fungi</w:t>
            </w:r>
            <w:r>
              <w:rPr>
                <w:rFonts w:ascii="Times New Roman" w:hAnsi="Times New Roman" w:cs="Times New Roman"/>
              </w:rPr>
              <w:t xml:space="preserve"> used as</w:t>
            </w:r>
            <w:r w:rsidRPr="002417A1">
              <w:rPr>
                <w:rFonts w:ascii="Times New Roman" w:hAnsi="Times New Roman" w:cs="Times New Roman"/>
              </w:rPr>
              <w:t xml:space="preserve"> </w:t>
            </w:r>
            <w:proofErr w:type="spellStart"/>
            <w:r>
              <w:rPr>
                <w:rFonts w:ascii="Times New Roman" w:hAnsi="Times New Roman" w:cs="Times New Roman"/>
              </w:rPr>
              <w:t>b</w:t>
            </w:r>
            <w:r w:rsidRPr="002417A1">
              <w:rPr>
                <w:rFonts w:ascii="Times New Roman" w:hAnsi="Times New Roman" w:cs="Times New Roman"/>
              </w:rPr>
              <w:t>iopesticide</w:t>
            </w:r>
            <w:proofErr w:type="spellEnd"/>
          </w:p>
        </w:tc>
        <w:tc>
          <w:tcPr>
            <w:tcW w:w="1976" w:type="dxa"/>
          </w:tcPr>
          <w:p w14:paraId="78869E54" w14:textId="70134DB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F7506AF" w14:textId="2F99F0AE"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58613D3" w14:textId="5A9229F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28/mra.00897-19","ISBN":"9781493991730","ISSN":"2576-098X","abstract":" Metarhizium rileyi (formerly known as Nomuraea rileyi ) is a potential agent for microbial control of many insect pests from the order Lepidoptera, the damages of which can cause considerable loss of productivity in agriculture. We report the genome sequence and annotation of M. rileyi strain Cep018-CH2/ARSEF 7053.  Metarhizium rileyi (formerly known as Nomuraea rileyi ) is a potential agent for microbial control of many insect pests from the order Lepidoptera, the damages of which can cause considerable loss of productivity in agriculture. We report the genome sequence and annotation of M. rileyi strain Cep018-CH2/ARSEF 7053. ","author":[{"dropping-particle":"","family":"Binneck","given":"Eliseu","non-dropping-particle":"","parse-names":false,"suffix":""},{"dropping-particle":"","family":"Lastra","given":"Claudia Cristina López","non-dropping-particle":"","parse-names":false,"suffix":""},{"dropping-particle":"","family":"Sosa-Gómez","given":"Daniel R.","non-dropping-particle":"","parse-names":false,"suffix":""}],"container-title":"Microbiology Resource Announcements","id":"ITEM-1","issue":"36","issued":{"date-parts":[["2019"]]},"page":"14-16","title":" Genome Sequence of Metarhizium rileyi , a Microbial Control Agent for Lepidoptera ","type":"article-journal","volume":"8"},"uris":["http://www.mendeley.com/documents/?uuid=e53ea701-049b-4766-a078-035b7da0b1c6"]}],"mendeley":{"formattedCitation":"(Binneck, Lastra, and Sosa-Gómez 2019)","plainTextFormattedCitation":"(Binneck, Lastra, and Sosa-Gómez 2019)","previouslyFormattedCitation":"(Binneck, Lastra, and Sosa-Gómez 201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Binneck, Lastra, and Sosa-Gómez 2019)</w:t>
            </w:r>
            <w:r>
              <w:rPr>
                <w:rFonts w:ascii="Times New Roman" w:hAnsi="Times New Roman" w:cs="Times New Roman"/>
              </w:rPr>
              <w:fldChar w:fldCharType="end"/>
            </w:r>
          </w:p>
          <w:p w14:paraId="7D495E2E" w14:textId="403D2A21" w:rsidR="00CD34F1" w:rsidRDefault="00CD34F1" w:rsidP="00292ABF">
            <w:pPr>
              <w:rPr>
                <w:rFonts w:ascii="Times New Roman" w:hAnsi="Times New Roman" w:cs="Times New Roman"/>
              </w:rPr>
            </w:pPr>
          </w:p>
        </w:tc>
      </w:tr>
      <w:tr w:rsidR="00CD34F1" w:rsidRPr="00530864" w14:paraId="00C11A57" w14:textId="02AF14BC" w:rsidTr="00CD34F1">
        <w:tc>
          <w:tcPr>
            <w:tcW w:w="1903" w:type="dxa"/>
          </w:tcPr>
          <w:p w14:paraId="193B16C9" w14:textId="45E7247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orch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eptimelata</w:t>
            </w:r>
            <w:proofErr w:type="spellEnd"/>
          </w:p>
        </w:tc>
        <w:tc>
          <w:tcPr>
            <w:tcW w:w="2795" w:type="dxa"/>
          </w:tcPr>
          <w:p w14:paraId="0AE5EEEB" w14:textId="43383669" w:rsidR="00CD34F1" w:rsidRPr="00530864" w:rsidRDefault="00CD34F1" w:rsidP="00292ABF">
            <w:pPr>
              <w:rPr>
                <w:rFonts w:ascii="Times New Roman" w:hAnsi="Times New Roman" w:cs="Times New Roman"/>
              </w:rPr>
            </w:pPr>
            <w:r w:rsidRPr="000402BB">
              <w:rPr>
                <w:rFonts w:ascii="Times New Roman" w:hAnsi="Times New Roman" w:cs="Times New Roman"/>
              </w:rPr>
              <w:t>Environmental fungi</w:t>
            </w:r>
          </w:p>
        </w:tc>
        <w:tc>
          <w:tcPr>
            <w:tcW w:w="3515" w:type="dxa"/>
          </w:tcPr>
          <w:p w14:paraId="320B754E" w14:textId="5E8C394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C9FF332" w14:textId="447F3309"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F41B868" w14:textId="5ED5C7F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1BB13E4" w14:textId="0A250A5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52/11-375","ISSN":"15572536","PMID":"22495449","abstract":"Recent molecular phylogenetic studies have revealed the existence of at least 50 species of Morchella worldwide and demonstrated a high degree of continental endemism within the genus. Here we describe 19 phylogenetic species of Morchella from North America, 14 of which are new (M. diminutiva, M. virginiana, M. esculentoides, M. prava, M. cryptica, M. frustrata, M. populiphila, M. sextelata, M. septimelata, M. capitata, M. importuna, M. snyderi, M. brunnea and M. septentrionalis). Existing species names (M. rufobrunnea, M. tomentosa, M. punctipes and M. angusticeps) are applied to four phylogenetic species, and formal description of one species (M. sp. \"Mel-8\") is deferred pending study of additional material. Methods for assessing morphological features in Morchella are delineated, and a key to the known phylogenetic species of Morchella in North America is provided. Type studies of M. crassistipa, M. hotsonii, M. angusticeps and M. punctipes are provided. Morchella crassistipa is designated nomen dubium. © 2012 by The Mycological Society of America, Lawrence.","author":[{"dropping-particle":"","family":"Kuo","given":"Michael","non-dropping-particle":"","parse-names":false,"suffix":""},{"dropping-particle":"","family":"Dewsbury","given":"Damon R.","non-dropping-particle":"","parse-names":false,"suffix":""},{"dropping-particle":"","family":"O'Donnell","given":"Kerry","non-dropping-particle":"","parse-names":false,"suffix":""},{"dropping-particle":"","family":"Carter","given":"M. Carol","non-dropping-particle":"","parse-names":false,"suffix":""},{"dropping-particle":"","family":"Rehner","given":"Stephen A.","non-dropping-particle":"","parse-names":false,"suffix":""},{"dropping-particle":"","family":"Moore","given":"John David","non-dropping-particle":"","parse-names":false,"suffix":""},{"dropping-particle":"","family":"Moncalvo","given":"Jean Marc","non-dropping-particle":"","parse-names":false,"suffix":""},{"dropping-particle":"","family":"Canfield","given":"Stephen A.","non-dropping-particle":"","parse-names":false,"suffix":""},{"dropping-particle":"","family":"Stephenson","given":"Steven L.","non-dropping-particle":"","parse-names":false,"suffix":""},{"dropping-particle":"","family":"Methven","given":"Andrew S.","non-dropping-particle":"","parse-names":false,"suffix":""},{"dropping-particle":"","family":"Volk","given":"Thomas J.","non-dropping-particle":"","parse-names":false,"suffix":""}],"container-title":"Mycologia","id":"ITEM-1","issue":"5","issued":{"date-parts":[["2012"]]},"page":"1159-1177","title":"Taxonomic revision of true morels (Morchella) in Canada and the United States","type":"article-journal","volume":"104"},"uris":["http://www.mendeley.com/documents/?uuid=5453fdd3-4621-4034-8538-87c0080f2418"]}],"mendeley":{"formattedCitation":"(Kuo et al. 2012)","plainTextFormattedCitation":"(Kuo et al. 2012)","previouslyFormattedCitation":"(Kuo et al.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uo et al. 2012)</w:t>
            </w:r>
            <w:r>
              <w:rPr>
                <w:rFonts w:ascii="Times New Roman" w:hAnsi="Times New Roman" w:cs="Times New Roman"/>
              </w:rPr>
              <w:fldChar w:fldCharType="end"/>
            </w:r>
          </w:p>
        </w:tc>
      </w:tr>
      <w:tr w:rsidR="00CD34F1" w:rsidRPr="00530864" w14:paraId="5E71A51B" w14:textId="50F6D005" w:rsidTr="00CD34F1">
        <w:tc>
          <w:tcPr>
            <w:tcW w:w="1903" w:type="dxa"/>
          </w:tcPr>
          <w:p w14:paraId="516F5D5B" w14:textId="79ED840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ortier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exigua</w:t>
            </w:r>
            <w:proofErr w:type="spellEnd"/>
          </w:p>
        </w:tc>
        <w:tc>
          <w:tcPr>
            <w:tcW w:w="2795" w:type="dxa"/>
          </w:tcPr>
          <w:p w14:paraId="385D57A8" w14:textId="27D3BA0A"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FF8A70A" w14:textId="11DDF9FB" w:rsidR="00CD34F1" w:rsidRPr="00530864" w:rsidRDefault="00CD34F1" w:rsidP="00292ABF">
            <w:pPr>
              <w:rPr>
                <w:rFonts w:ascii="Times New Roman" w:hAnsi="Times New Roman" w:cs="Times New Roman"/>
              </w:rPr>
            </w:pPr>
            <w:r w:rsidRPr="00057AAF">
              <w:rPr>
                <w:rFonts w:ascii="Times New Roman" w:hAnsi="Times New Roman" w:cs="Times New Roman"/>
              </w:rPr>
              <w:t>Saprophytic fungi found in soil</w:t>
            </w:r>
            <w:r>
              <w:rPr>
                <w:rFonts w:ascii="Times New Roman" w:hAnsi="Times New Roman" w:cs="Times New Roman"/>
              </w:rPr>
              <w:t xml:space="preserve"> which has the</w:t>
            </w:r>
            <w:r w:rsidRPr="00057AAF">
              <w:rPr>
                <w:rFonts w:ascii="Times New Roman" w:hAnsi="Times New Roman" w:cs="Times New Roman"/>
              </w:rPr>
              <w:t xml:space="preserve"> ability </w:t>
            </w:r>
            <w:r>
              <w:rPr>
                <w:rFonts w:ascii="Times New Roman" w:hAnsi="Times New Roman" w:cs="Times New Roman"/>
              </w:rPr>
              <w:t>to undergo</w:t>
            </w:r>
            <w:r w:rsidRPr="00057AAF">
              <w:rPr>
                <w:rFonts w:ascii="Times New Roman" w:hAnsi="Times New Roman" w:cs="Times New Roman"/>
              </w:rPr>
              <w:t xml:space="preserve"> diverse bio</w:t>
            </w:r>
            <w:r>
              <w:rPr>
                <w:rFonts w:ascii="Times New Roman" w:hAnsi="Times New Roman" w:cs="Times New Roman"/>
              </w:rPr>
              <w:t>-</w:t>
            </w:r>
            <w:r w:rsidRPr="00057AAF">
              <w:rPr>
                <w:rFonts w:ascii="Times New Roman" w:hAnsi="Times New Roman" w:cs="Times New Roman"/>
              </w:rPr>
              <w:t xml:space="preserve">transformations or accumulation of unsaturated fatty </w:t>
            </w:r>
            <w:r w:rsidRPr="00057AAF">
              <w:rPr>
                <w:rFonts w:ascii="Times New Roman" w:hAnsi="Times New Roman" w:cs="Times New Roman"/>
              </w:rPr>
              <w:lastRenderedPageBreak/>
              <w:t>acids making them attractive for biotechnological applications</w:t>
            </w:r>
          </w:p>
        </w:tc>
        <w:tc>
          <w:tcPr>
            <w:tcW w:w="1976" w:type="dxa"/>
          </w:tcPr>
          <w:p w14:paraId="312D10C3" w14:textId="0BCBBF25" w:rsidR="00CD34F1" w:rsidRPr="00530864" w:rsidRDefault="00CD34F1" w:rsidP="00292ABF">
            <w:pPr>
              <w:rPr>
                <w:rFonts w:ascii="Times New Roman" w:hAnsi="Times New Roman" w:cs="Times New Roman"/>
              </w:rPr>
            </w:pPr>
            <w:r>
              <w:rPr>
                <w:rFonts w:ascii="Times New Roman" w:hAnsi="Times New Roman" w:cs="Times New Roman"/>
              </w:rPr>
              <w:lastRenderedPageBreak/>
              <w:t>-</w:t>
            </w:r>
          </w:p>
        </w:tc>
        <w:tc>
          <w:tcPr>
            <w:tcW w:w="1292" w:type="dxa"/>
          </w:tcPr>
          <w:p w14:paraId="28E8D27F" w14:textId="2270A15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7973785" w14:textId="60299A76"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55/2014/657414","ISSN":"2314-6133","PMID":"24982900","abstract":"Mortierella sp. has been known to produce polyunsaturated fatty acids (PUFAs) such as GLA and AA under normal growth medium conditions. Similarly, under the stress condition, this fungus produces EPA and DHA in their mycelial biomass. Among the 67 soil samples screened from the Western Ghats of India, 11 Mortierella isolates showed the presence of omega-6 and omega-3 fatty acid, mainly GLA, AA, EPA, and DHA in starch, yeast-extract medium. Nile red and TTC strains were used for screening their qualitative oleaginesity. Among the representative isolates, when Mortierella sp. is grown in a fat-producing basal medium, a maximum lipid content of 42.0 ± 1.32% in its mycelia, 6.72 ± 0.5% EPA, and 4.09 ± 0.1% DHA was obtained. To understand the Mortierella sp. CFR-GV15, to the species level, its morphology was seen under the light microscope and scanning electron microscope, respectively. These microscopic observations showed that isolate Mortierella sp. CFR-GV15 produced coenocytic hyphae. Later on, its 18S rRNA and the internal transcribed spacer (ITS) sequences were cloned, sequenced, and analyzed phylogenetically to 18S rRNA and ITS1 and ITS4 sequences of related fungi. This newly isolated Mortierella alpina CFR-GV15 was found to be promising culture for the development of an economical method for commercial production of omega-3 fatty acid for food and therapeutical application.","author":[{"dropping-particle":"","family":"Vadivelan","given":"Ganesan","non-dropping-particle":"","parse-names":false,"suffix":""},{"dropping-particle":"","family":"Venkateswaran","given":"Govindarajulu","non-dropping-particle":"","parse-names":false,"suffix":""}],"container-title":"BioMed Research International","id":"ITEM-1","issued":{"date-parts":[["2014"]]},"page":"1-9","title":"Production and Enhancement of Omega-3 Fatty Acid from Mortierella alpina CFR-GV15: Its Food and Therapeutic Application","type":"article-journal","volume":"2014"},"uris":["http://www.mendeley.com/documents/?uuid=780156ab-73c0-4253-82a7-322b9366ac7d"]}],"mendeley":{"formattedCitation":"(Vadivelan and Venkateswaran 2014)","plainTextFormattedCitation":"(Vadivelan and Venkateswaran 2014)","previouslyFormattedCitation":"(Vadivelan and Venkateswaran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Vadivelan and Venkateswaran 2014)</w:t>
            </w:r>
            <w:r>
              <w:rPr>
                <w:rFonts w:ascii="Times New Roman" w:hAnsi="Times New Roman" w:cs="Times New Roman"/>
              </w:rPr>
              <w:fldChar w:fldCharType="end"/>
            </w:r>
          </w:p>
        </w:tc>
      </w:tr>
      <w:tr w:rsidR="00CD34F1" w:rsidRPr="00530864" w14:paraId="4FF317DE" w14:textId="6F39ABC6" w:rsidTr="00CD34F1">
        <w:tc>
          <w:tcPr>
            <w:tcW w:w="1903" w:type="dxa"/>
          </w:tcPr>
          <w:p w14:paraId="5453DEA6" w14:textId="7B9C6C6D"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yceliophthor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thermophila</w:t>
            </w:r>
            <w:proofErr w:type="spellEnd"/>
          </w:p>
        </w:tc>
        <w:tc>
          <w:tcPr>
            <w:tcW w:w="2795" w:type="dxa"/>
          </w:tcPr>
          <w:p w14:paraId="30915940" w14:textId="7A175F24"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319C903" w14:textId="5E31F79A" w:rsidR="00CD34F1" w:rsidRPr="00530864" w:rsidRDefault="00CD34F1" w:rsidP="00292ABF">
            <w:pPr>
              <w:rPr>
                <w:rFonts w:ascii="Times New Roman" w:hAnsi="Times New Roman" w:cs="Times New Roman"/>
              </w:rPr>
            </w:pPr>
            <w:r>
              <w:rPr>
                <w:rFonts w:ascii="Times New Roman" w:hAnsi="Times New Roman" w:cs="Times New Roman"/>
              </w:rPr>
              <w:t xml:space="preserve">A </w:t>
            </w:r>
            <w:r w:rsidRPr="00057AAF">
              <w:rPr>
                <w:rFonts w:ascii="Times New Roman" w:hAnsi="Times New Roman" w:cs="Times New Roman"/>
              </w:rPr>
              <w:t>thermophilic fungus</w:t>
            </w:r>
            <w:r>
              <w:rPr>
                <w:rFonts w:ascii="Times New Roman" w:hAnsi="Times New Roman" w:cs="Times New Roman"/>
              </w:rPr>
              <w:t xml:space="preserve"> that</w:t>
            </w:r>
            <w:r w:rsidRPr="00057AAF">
              <w:rPr>
                <w:rFonts w:ascii="Times New Roman" w:hAnsi="Times New Roman" w:cs="Times New Roman"/>
              </w:rPr>
              <w:t xml:space="preserve"> grows at 45-50 C</w:t>
            </w:r>
            <w:r>
              <w:rPr>
                <w:rFonts w:ascii="Times New Roman" w:hAnsi="Times New Roman" w:cs="Times New Roman"/>
              </w:rPr>
              <w:t>,</w:t>
            </w:r>
            <w:r w:rsidRPr="00057AAF">
              <w:rPr>
                <w:rFonts w:ascii="Times New Roman" w:hAnsi="Times New Roman" w:cs="Times New Roman"/>
              </w:rPr>
              <w:t xml:space="preserve"> efficiently degrades cellulose</w:t>
            </w:r>
            <w:r>
              <w:rPr>
                <w:rFonts w:ascii="Times New Roman" w:hAnsi="Times New Roman" w:cs="Times New Roman"/>
              </w:rPr>
              <w:t>,</w:t>
            </w:r>
            <w:r w:rsidRPr="00057AAF">
              <w:rPr>
                <w:rFonts w:ascii="Times New Roman" w:hAnsi="Times New Roman" w:cs="Times New Roman"/>
              </w:rPr>
              <w:t xml:space="preserve"> and used in biofuel production</w:t>
            </w:r>
          </w:p>
        </w:tc>
        <w:tc>
          <w:tcPr>
            <w:tcW w:w="1976" w:type="dxa"/>
          </w:tcPr>
          <w:p w14:paraId="1F414CFC" w14:textId="3DF4C94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73331AC" w14:textId="72DB809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27FCF8E" w14:textId="0B2463A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86/s13068-020-1661-y","ISBN":"1306802016","ISSN":"17546834","abstract":"Background: Cellulosic biomass is a promising resource for bioethanol production. However, various sugars in plant biomass hydrolysates including cellodextrins, cellobiose, glucose, xylose, and arabinose, are poorly fermented by microbes. The commonly used ethanol-producing microbe Saccharomyces cerevisiae can usually only utilize glucose, although metabolically engineered strains that utilize xylose have been developed. Direct fermentation of cellobiose could avoid glucose repression during biomass fermentation, but applications of an engineered cellobiose-utilizing S. cerevisiae are still limited because of its long lag phase. Bioethanol production from biomass-derived sugars by a cellulolytic filamentous fungus would have many advantages for the biorefinery industry. Results: We selected Myceliophthora thermophila, a cellulolytic thermophilic filamentous fungus for metabolic engineering to produce ethanol from glucose and cellobiose. Ethanol production was increased by 57% from glucose but not cellobiose after introduction of ScADH1 into the wild-type (WT) strain. Further overexpression of a glucose transporter GLT-1 or the cellodextrin transport system (CDT-1/CDT-2) from N. crassa increased ethanol production by 131% from glucose or by 200% from cellobiose, respectively. Transcriptomic analysis of the engineered cellobiose-utilizing strain and WT when grown on cellobiose showed that genes involved in oxidation-reduction reactions and the stress response were downregulated, whereas those involved in protein biosynthesis were upregulated in this effective ethanol production strain. Turning down the expression of pyc gene results the final engineered strain with the ethanol production was further increased by 23%, reaching up to 11.3 g/L on cellobiose. Conclusions: This is the first attempt to engineer the cellulolytic fungus M. thermophila to produce bioethanol from biomass-derived sugars such as glucose and cellobiose. The ethanol production can be improved about 4 times up to 11 grams per liter on cellobiose after a couple of genetic engineering. These results show that M. thermophila is a promising platform for bioethanol production from cellulosic materials in the future.","author":[{"dropping-particle":"","family":"Li","given":"Jinyang","non-dropping-particle":"","parse-names":false,"suffix":""},{"dropping-particle":"","family":"Zhang","given":"Yongli","non-dropping-particle":"","parse-names":false,"suffix":""},{"dropping-particle":"","family":"Li","given":"Jingen","non-dropping-particle":"","parse-names":false,"suffix":""},{"dropping-particle":"","family":"Sun","given":"Tao","non-dropping-particle":"","parse-names":false,"suffix":""},{"dropping-particle":"","family":"Tian","given":"Chaoguang","non-dropping-particle":"","parse-names":false,"suffix":""}],"container-title":"Biotechnology for Biofuels","id":"ITEM-1","issue":"1","issued":{"date-parts":[["2020"]]},"page":"1-15","publisher":"BioMed Central","title":"Metabolic engineering of the cellulolytic thermophilic fungus Myceliophthora thermophila to produce ethanol from cellobiose","type":"article-journal","volume":"13"},"uris":["http://www.mendeley.com/documents/?uuid=cf424e1c-e14c-45d1-b31f-0235f840714b"]}],"mendeley":{"formattedCitation":"(J. Li et al. 2020)","plainTextFormattedCitation":"(J. Li et al. 2020)","previouslyFormattedCitation":"(J. Li et al.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 Li et al. 2020)</w:t>
            </w:r>
            <w:r>
              <w:rPr>
                <w:rFonts w:ascii="Times New Roman" w:hAnsi="Times New Roman" w:cs="Times New Roman"/>
              </w:rPr>
              <w:fldChar w:fldCharType="end"/>
            </w:r>
          </w:p>
        </w:tc>
      </w:tr>
      <w:tr w:rsidR="00CD34F1" w:rsidRPr="00530864" w14:paraId="329D5D4F" w14:textId="4C4A418B" w:rsidTr="00CD34F1">
        <w:tc>
          <w:tcPr>
            <w:tcW w:w="1903" w:type="dxa"/>
          </w:tcPr>
          <w:p w14:paraId="72E26032" w14:textId="6D5D12E0"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ycotherm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thermophilus</w:t>
            </w:r>
            <w:proofErr w:type="spellEnd"/>
          </w:p>
        </w:tc>
        <w:tc>
          <w:tcPr>
            <w:tcW w:w="2795" w:type="dxa"/>
          </w:tcPr>
          <w:p w14:paraId="719156CC" w14:textId="5202727D"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FBBBB08" w14:textId="44AB6EA9" w:rsidR="00CD34F1" w:rsidRPr="00530864" w:rsidRDefault="00CD34F1" w:rsidP="00292ABF">
            <w:pPr>
              <w:rPr>
                <w:rFonts w:ascii="Times New Roman" w:hAnsi="Times New Roman" w:cs="Times New Roman"/>
              </w:rPr>
            </w:pPr>
            <w:r w:rsidRPr="00574FB5">
              <w:rPr>
                <w:rFonts w:ascii="Times New Roman" w:hAnsi="Times New Roman" w:cs="Times New Roman"/>
              </w:rPr>
              <w:t>Thermophilic fungi have received substantial attention in industry for their potential to produce thermostable enzymes and as production platforms</w:t>
            </w:r>
            <w:r>
              <w:rPr>
                <w:rFonts w:ascii="Times New Roman" w:hAnsi="Times New Roman" w:cs="Times New Roman"/>
              </w:rPr>
              <w:t xml:space="preserve"> </w:t>
            </w:r>
            <w:r w:rsidRPr="00574FB5">
              <w:rPr>
                <w:rFonts w:ascii="Times New Roman" w:hAnsi="Times New Roman" w:cs="Times New Roman"/>
              </w:rPr>
              <w:t>tolera</w:t>
            </w:r>
            <w:r>
              <w:rPr>
                <w:rFonts w:ascii="Times New Roman" w:hAnsi="Times New Roman" w:cs="Times New Roman"/>
              </w:rPr>
              <w:t>n</w:t>
            </w:r>
            <w:r w:rsidRPr="00574FB5">
              <w:rPr>
                <w:rFonts w:ascii="Times New Roman" w:hAnsi="Times New Roman" w:cs="Times New Roman"/>
              </w:rPr>
              <w:t>t of high</w:t>
            </w:r>
            <w:r>
              <w:rPr>
                <w:rFonts w:ascii="Times New Roman" w:hAnsi="Times New Roman" w:cs="Times New Roman"/>
              </w:rPr>
              <w:t xml:space="preserve"> temperatures</w:t>
            </w:r>
          </w:p>
        </w:tc>
        <w:tc>
          <w:tcPr>
            <w:tcW w:w="1976" w:type="dxa"/>
          </w:tcPr>
          <w:p w14:paraId="1003038B" w14:textId="7FC123C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EAB92AF" w14:textId="2F85A59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7DD35F7" w14:textId="7E5C03D9"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52/13-399","author":[{"dropping-particle":"","family":"Natvig","given":"Donald O","non-dropping-particle":"","parse-names":false,"suffix":""},{"dropping-particle":"","family":"Taylor","given":"John W","non-dropping-particle":"","parse-names":false,"suffix":""},{"dropping-particle":"","family":"Tsang","given":"Adrian","non-dropping-particle":"","parse-names":false,"suffix":""},{"dropping-particle":"","family":"Hutchinson","given":"Miriam I","non-dropping-particle":"","parse-names":false,"suffix":""},{"dropping-particle":"","family":"Powell","given":"Amy J","non-dropping-particle":"","parse-names":false,"suffix":""}],"container-title":"Mycologia","id":"ITEM-1","issue":"2","issued":{"date-parts":[["2015"]]},"page":"319-327","publisher":"Taylor &amp; Francis","title":"Mycothermus thermophilus gen. et comb. nov., a new home for the itinerant thermophile Scytalidium thermophilum (Torula thermophila)","type":"article-journal","volume":"107"},"uris":["http://www.mendeley.com/documents/?uuid=49e676ec-7e05-4e95-b63a-3de0f1b9d831"]}],"mendeley":{"formattedCitation":"(Natvig et al. 2015)","plainTextFormattedCitation":"(Natvig et al. 2015)","previouslyFormattedCitation":"(Natvig et al. 2015)"},"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Natvig et al. 2015)</w:t>
            </w:r>
            <w:r>
              <w:rPr>
                <w:rFonts w:ascii="Times New Roman" w:hAnsi="Times New Roman" w:cs="Times New Roman"/>
              </w:rPr>
              <w:fldChar w:fldCharType="end"/>
            </w:r>
          </w:p>
          <w:p w14:paraId="57C14BDC" w14:textId="4D3A7D14" w:rsidR="00CD34F1" w:rsidRDefault="00CD34F1" w:rsidP="00292ABF">
            <w:pPr>
              <w:rPr>
                <w:rFonts w:ascii="Times New Roman" w:hAnsi="Times New Roman" w:cs="Times New Roman"/>
              </w:rPr>
            </w:pPr>
          </w:p>
        </w:tc>
      </w:tr>
      <w:tr w:rsidR="00CD34F1" w:rsidRPr="00530864" w14:paraId="03730BF0" w14:textId="2D881303" w:rsidTr="00CD34F1">
        <w:tc>
          <w:tcPr>
            <w:tcW w:w="1903" w:type="dxa"/>
          </w:tcPr>
          <w:p w14:paraId="6D87E43E" w14:textId="63BD937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Myrmecrid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chulzeri</w:t>
            </w:r>
            <w:proofErr w:type="spellEnd"/>
          </w:p>
        </w:tc>
        <w:tc>
          <w:tcPr>
            <w:tcW w:w="2795" w:type="dxa"/>
          </w:tcPr>
          <w:p w14:paraId="114C0268" w14:textId="26B1015A" w:rsidR="00CD34F1" w:rsidRPr="00530864" w:rsidRDefault="00CD34F1" w:rsidP="00292ABF">
            <w:pPr>
              <w:rPr>
                <w:rFonts w:ascii="Times New Roman" w:hAnsi="Times New Roman" w:cs="Times New Roman"/>
              </w:rPr>
            </w:pPr>
            <w:r>
              <w:rPr>
                <w:rFonts w:ascii="Times New Roman" w:hAnsi="Times New Roman" w:cs="Times New Roman"/>
              </w:rPr>
              <w:t>U</w:t>
            </w:r>
            <w:r w:rsidRPr="00603A4D">
              <w:rPr>
                <w:rFonts w:ascii="Times New Roman" w:hAnsi="Times New Roman" w:cs="Times New Roman"/>
              </w:rPr>
              <w:t>ncommon soil saprophyte of worldwide distribution. It has also been isolated from plant detritus</w:t>
            </w:r>
          </w:p>
        </w:tc>
        <w:tc>
          <w:tcPr>
            <w:tcW w:w="3515" w:type="dxa"/>
          </w:tcPr>
          <w:p w14:paraId="2C050834" w14:textId="6F8DA71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5818841D" w14:textId="285035E9"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F91227A" w14:textId="2830FE9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87BC449" w14:textId="3D497AE3"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22092/BOTANY.2019.126701.1161","ISSN":"24236608","abstract":"Aquatic hyphomycetes equipped with a rich array of extracellular enzymes are involved in bioremediation of anthropogenic pollutants, plastics, aromatic contaminants and petroleum hydrocarbons. The current study contributes to the knowledge of Iranian aquatic hyphomycetes. Sampling was conducted in Anzali lagoon, Gilan province, Iran during 2017. Among 55 fungal isolates obtained during this study, eight species including Arthrobotrys oligosporus, Ceratorhiza hydrophila, Fusarium cf. ensiforme, F. incarnatum species complex, Myrmecridium schulzeri, Paecilomyces variotii, Sarocladium subulatum, and Volutella citrinella were identified based on their morphological characteristics. Furthermore, three species assigned to the genera Arthrobotrys, Fusarium and Sarocladium remained unidentified. Molecular studies using mainly ITS, LSU and SSU rDNA and in some cases β-tubulin (tub2) and translation elongation factor 1-a (tef1) determined the phylogenetic position of the isolates among closely related species. The occurrence of members of Fusarium, Sarocladium, and Ceratorhiza, known as rice disease agents, in freshwater ecosystems is interesting. This is the first report of aquatic hyphomycetes communities in Anzali lagoon, Iran. In this study, Sarocladium subulatum, Myrmecridium schulzeri, and Volutella citrinella are reported for the first time for Iran.","author":[{"dropping-particle":"","family":"Rezakhani","given":"Forough","non-dropping-particle":"","parse-names":false,"suffix":""},{"dropping-particle":"","family":"Khodaparast","given":"Seyed Akbar","non-dropping-particle":"","parse-names":false,"suffix":""},{"dropping-particle":"","family":"Masigol","given":"Hossein","non-dropping-particle":"","parse-names":false,"suffix":""},{"dropping-particle":"","family":"Rojas-Jimenez","given":"Keilor","non-dropping-particle":"","parse-names":false,"suffix":""},{"dropping-particle":"","family":"Grossart","given":"Hans Peter","non-dropping-particle":"","parse-names":false,"suffix":""},{"dropping-particle":"","family":"Bakhshi","given":"Mounes","non-dropping-particle":"","parse-names":false,"suffix":""}],"container-title":"Rostaniha","id":"ITEM-1","issue":"2","issued":{"date-parts":[["2019"]]},"page":"123-143","title":"A preliminary report of aquatic hyphomycetes isolated from Anzali lagoon (Gilan province, North of Iran)","type":"article-journal","volume":"20"},"uris":["http://www.mendeley.com/documents/?uuid=18f58bf9-ce42-4760-a3f0-c7b17faae82d"]}],"mendeley":{"formattedCitation":"(Rezakhani et al. 2019)","plainTextFormattedCitation":"(Rezakhani et al. 2019)","previouslyFormattedCitation":"(Rezakhani et al. 201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ezakhani et al. 2019)</w:t>
            </w:r>
            <w:r>
              <w:rPr>
                <w:rFonts w:ascii="Times New Roman" w:hAnsi="Times New Roman" w:cs="Times New Roman"/>
              </w:rPr>
              <w:fldChar w:fldCharType="end"/>
            </w:r>
          </w:p>
          <w:p w14:paraId="584E16A1" w14:textId="5DED023D" w:rsidR="00CD34F1" w:rsidRDefault="00CD34F1" w:rsidP="00292ABF">
            <w:pPr>
              <w:rPr>
                <w:rFonts w:ascii="Times New Roman" w:hAnsi="Times New Roman" w:cs="Times New Roman"/>
              </w:rPr>
            </w:pPr>
          </w:p>
        </w:tc>
      </w:tr>
      <w:tr w:rsidR="00CD34F1" w:rsidRPr="00530864" w14:paraId="4D46B72F" w14:textId="46C715B3" w:rsidTr="00CD34F1">
        <w:tc>
          <w:tcPr>
            <w:tcW w:w="1903" w:type="dxa"/>
          </w:tcPr>
          <w:p w14:paraId="2A734C5C" w14:textId="589EEF7C"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anaeo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ntillarum</w:t>
            </w:r>
            <w:proofErr w:type="spellEnd"/>
          </w:p>
        </w:tc>
        <w:tc>
          <w:tcPr>
            <w:tcW w:w="2795" w:type="dxa"/>
          </w:tcPr>
          <w:p w14:paraId="24453D8A" w14:textId="4BEC79DC" w:rsidR="00CD34F1" w:rsidRPr="00530864" w:rsidRDefault="00CD34F1" w:rsidP="00292ABF">
            <w:pPr>
              <w:rPr>
                <w:rFonts w:ascii="Times New Roman" w:hAnsi="Times New Roman" w:cs="Times New Roman"/>
              </w:rPr>
            </w:pPr>
            <w:r>
              <w:rPr>
                <w:rFonts w:ascii="Times New Roman" w:hAnsi="Times New Roman" w:cs="Times New Roman"/>
              </w:rPr>
              <w:t>C</w:t>
            </w:r>
            <w:r w:rsidRPr="008B44EF">
              <w:rPr>
                <w:rFonts w:ascii="Times New Roman" w:hAnsi="Times New Roman" w:cs="Times New Roman"/>
              </w:rPr>
              <w:t>ommonly seen wild grey mushroom that grows in dung</w:t>
            </w:r>
          </w:p>
        </w:tc>
        <w:tc>
          <w:tcPr>
            <w:tcW w:w="3515" w:type="dxa"/>
          </w:tcPr>
          <w:p w14:paraId="0F56A1FD" w14:textId="4A0BBCB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9912BFF" w14:textId="3F53C9D7"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1519B3F" w14:textId="0C7325A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E984D7D" w14:textId="6A2B8384"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5943/cream/7/4/4","ISSN":"22292225","abstract":"Panaeolus antillarum is reported from material collected on wild elephant dung in Khao Yai National Park, Thailand. This new distribution report is supported with morphological and molecular sequence (ITS) data, line drawings, colour photographs and a comparison with material from the Antilles.","author":[{"dropping-particle":"","family":"Desjardin","given":"DE","non-dropping-particle":"","parse-names":false,"suffix":""}],"container-title":"Current Research in Environmental &amp; Applied Mycology","id":"ITEM-1","issue":"4","issued":{"date-parts":[["2017"]]},"page":"275-281","title":"Panaeolus antillarum (Basidiomycota, Psathyrellaceae) from wild elephant dung in Thailand","type":"article-journal","volume":"7"},"uris":["http://www.mendeley.com/documents/?uuid=0f843aad-2433-4b25-ba52-5888c1ecbb3b"]}],"mendeley":{"formattedCitation":"(Desjardin 2017)","plainTextFormattedCitation":"(Desjardin 2017)","previouslyFormattedCitation":"(Desjardin 2017)"},"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Desjardin 2017)</w:t>
            </w:r>
            <w:r>
              <w:rPr>
                <w:rFonts w:ascii="Times New Roman" w:hAnsi="Times New Roman" w:cs="Times New Roman"/>
              </w:rPr>
              <w:fldChar w:fldCharType="end"/>
            </w:r>
          </w:p>
        </w:tc>
      </w:tr>
      <w:tr w:rsidR="00CD34F1" w:rsidRPr="00530864" w14:paraId="5A55C9EB" w14:textId="13E1AFF8" w:rsidTr="00CD34F1">
        <w:tc>
          <w:tcPr>
            <w:tcW w:w="1903" w:type="dxa"/>
          </w:tcPr>
          <w:p w14:paraId="7F416731" w14:textId="5B1C3F4B"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anaeol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apilionaceus</w:t>
            </w:r>
            <w:proofErr w:type="spellEnd"/>
          </w:p>
        </w:tc>
        <w:tc>
          <w:tcPr>
            <w:tcW w:w="2795" w:type="dxa"/>
          </w:tcPr>
          <w:p w14:paraId="0B20D1EB" w14:textId="0B042DC0" w:rsidR="00CD34F1" w:rsidRPr="00530864" w:rsidRDefault="00CD34F1" w:rsidP="00292ABF">
            <w:pPr>
              <w:rPr>
                <w:rFonts w:ascii="Times New Roman" w:hAnsi="Times New Roman" w:cs="Times New Roman"/>
              </w:rPr>
            </w:pPr>
            <w:r>
              <w:rPr>
                <w:rFonts w:ascii="Times New Roman" w:hAnsi="Times New Roman" w:cs="Times New Roman"/>
              </w:rPr>
              <w:t>C</w:t>
            </w:r>
            <w:r w:rsidRPr="008B44EF">
              <w:rPr>
                <w:rFonts w:ascii="Times New Roman" w:hAnsi="Times New Roman" w:cs="Times New Roman"/>
              </w:rPr>
              <w:t>ommon little brown mushroom that feeds on dung</w:t>
            </w:r>
          </w:p>
        </w:tc>
        <w:tc>
          <w:tcPr>
            <w:tcW w:w="3515" w:type="dxa"/>
          </w:tcPr>
          <w:p w14:paraId="0521D574" w14:textId="3A5BE78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E0675A4" w14:textId="72CD2803"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8DBFEC0" w14:textId="4384E75D"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8AB0D65" w14:textId="14382E91"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07/3753515","ISSN":"00275514","author":[{"dropping-particle":"","family":"Murrill","given":"William A.","non-dropping-particle":"","parse-names":false,"suffix":""}],"container-title":"Mycologia","id":"ITEM-1","issue":"5","issued":{"date-parts":[["1909","9"]]},"page":"211","title":"A New Poisonous Mushroom","type":"article-journal","volume":"1"},"uris":["http://www.mendeley.com/documents/?uuid=b54bed15-75da-4e29-8d79-3b20d1666d6a"]}],"mendeley":{"formattedCitation":"(Murrill 1909)","plainTextFormattedCitation":"(Murrill 1909)","previouslyFormattedCitation":"(Murrill 190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urrill 1909)</w:t>
            </w:r>
            <w:r>
              <w:rPr>
                <w:rFonts w:ascii="Times New Roman" w:hAnsi="Times New Roman" w:cs="Times New Roman"/>
              </w:rPr>
              <w:fldChar w:fldCharType="end"/>
            </w:r>
          </w:p>
          <w:p w14:paraId="542884B9" w14:textId="3B683AF8" w:rsidR="00CD34F1" w:rsidRDefault="00CD34F1" w:rsidP="00292ABF">
            <w:pPr>
              <w:rPr>
                <w:rFonts w:ascii="Times New Roman" w:hAnsi="Times New Roman" w:cs="Times New Roman"/>
              </w:rPr>
            </w:pPr>
          </w:p>
        </w:tc>
      </w:tr>
      <w:tr w:rsidR="00CD34F1" w:rsidRPr="00530864" w14:paraId="5E39B7FC" w14:textId="31789FEC" w:rsidTr="00CD34F1">
        <w:tc>
          <w:tcPr>
            <w:tcW w:w="1903" w:type="dxa"/>
          </w:tcPr>
          <w:p w14:paraId="0361D640" w14:textId="6B6969F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apiliotre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terrestris</w:t>
            </w:r>
            <w:proofErr w:type="spellEnd"/>
          </w:p>
        </w:tc>
        <w:tc>
          <w:tcPr>
            <w:tcW w:w="2795" w:type="dxa"/>
          </w:tcPr>
          <w:p w14:paraId="5B651683" w14:textId="5D9BB3FA"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01D8172" w14:textId="02B7BB5E" w:rsidR="00CD34F1" w:rsidRPr="00530864" w:rsidRDefault="00CD34F1" w:rsidP="00292ABF">
            <w:pPr>
              <w:rPr>
                <w:rFonts w:ascii="Times New Roman" w:hAnsi="Times New Roman" w:cs="Times New Roman"/>
              </w:rPr>
            </w:pPr>
            <w:r w:rsidRPr="008B44EF">
              <w:rPr>
                <w:rFonts w:ascii="Times New Roman" w:hAnsi="Times New Roman" w:cs="Times New Roman"/>
              </w:rPr>
              <w:t>Basidiomycota</w:t>
            </w:r>
            <w:r>
              <w:rPr>
                <w:rFonts w:ascii="Times New Roman" w:hAnsi="Times New Roman" w:cs="Times New Roman"/>
              </w:rPr>
              <w:t xml:space="preserve"> that </w:t>
            </w:r>
            <w:r w:rsidRPr="008B44EF">
              <w:rPr>
                <w:rFonts w:ascii="Times New Roman" w:hAnsi="Times New Roman" w:cs="Times New Roman"/>
              </w:rPr>
              <w:t>produces β-galactosidase oligosaccharides</w:t>
            </w:r>
          </w:p>
        </w:tc>
        <w:tc>
          <w:tcPr>
            <w:tcW w:w="1976" w:type="dxa"/>
          </w:tcPr>
          <w:p w14:paraId="16FBD4CC" w14:textId="39546BD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61F5C8A" w14:textId="76B91447"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B9BFE17" w14:textId="2D5BB641"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16/j.yrtph.2017.12.002","ISSN":"02732300","author":[{"dropping-particle":"","family":"Ke","given":"Qingdong","non-dropping-particle":"","parse-names":false,"suffix":""},{"dropping-particle":"","family":"Fulmer","given":"Preston","non-dropping-particle":"","parse-names":false,"suffix":""},{"dropping-particle":"","family":"Mizutani","given":"Atsushi","non-dropping-particle":"","parse-names":false,"suffix":""}],"container-title":"Regulatory Toxicology and Pharmacology","id":"ITEM-1","issued":{"date-parts":[["2018","2"]]},"page":"213-219","publisher":"Elsevier","title":"Toxicological evaluation of β-Galactosidase enzyme produced by Papiliotrema terrestris","type":"article-journal","volume":"92"},"uris":["http://www.mendeley.com/documents/?uuid=ea7277a0-e680-4ef4-86a9-c9f24f97c66c"]}],"mendeley":{"formattedCitation":"(Ke, Fulmer, and Mizutani 2018)","plainTextFormattedCitation":"(Ke, Fulmer, and Mizutani 2018)","previouslyFormattedCitation":"(Ke, Fulmer, and Mizutani 2018)"},"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Ke, Fulmer, and Mizutani 2018)</w:t>
            </w:r>
            <w:r>
              <w:rPr>
                <w:rFonts w:ascii="Times New Roman" w:hAnsi="Times New Roman" w:cs="Times New Roman"/>
              </w:rPr>
              <w:fldChar w:fldCharType="end"/>
            </w:r>
          </w:p>
        </w:tc>
      </w:tr>
      <w:tr w:rsidR="00CD34F1" w:rsidRPr="00530864" w14:paraId="23606153" w14:textId="2A6FC4FF" w:rsidTr="00CD34F1">
        <w:tc>
          <w:tcPr>
            <w:tcW w:w="1903" w:type="dxa"/>
          </w:tcPr>
          <w:p w14:paraId="25A4F4BF" w14:textId="6F571706"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cill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urantiogriseum</w:t>
            </w:r>
            <w:proofErr w:type="spellEnd"/>
          </w:p>
        </w:tc>
        <w:tc>
          <w:tcPr>
            <w:tcW w:w="2795" w:type="dxa"/>
          </w:tcPr>
          <w:p w14:paraId="444E1B21" w14:textId="2C91CC0B"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03738F5E" w14:textId="6CDBCCDA" w:rsidR="00CD34F1" w:rsidRPr="00530864" w:rsidRDefault="00CD34F1" w:rsidP="00292ABF">
            <w:pPr>
              <w:rPr>
                <w:rFonts w:ascii="Times New Roman" w:hAnsi="Times New Roman" w:cs="Times New Roman"/>
              </w:rPr>
            </w:pPr>
            <w:r>
              <w:rPr>
                <w:rFonts w:ascii="Times New Roman" w:hAnsi="Times New Roman" w:cs="Times New Roman"/>
              </w:rPr>
              <w:t>B</w:t>
            </w:r>
            <w:r w:rsidRPr="00827050">
              <w:rPr>
                <w:rFonts w:ascii="Times New Roman" w:hAnsi="Times New Roman" w:cs="Times New Roman"/>
              </w:rPr>
              <w:t>iotechnologically important-cheese production</w:t>
            </w:r>
          </w:p>
        </w:tc>
        <w:tc>
          <w:tcPr>
            <w:tcW w:w="1976" w:type="dxa"/>
          </w:tcPr>
          <w:p w14:paraId="034FBC7A" w14:textId="474EAF45"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4FE580F" w14:textId="30A6CF7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CE5423B" w14:textId="1A183F86"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5713/ajas.19.0553","ISBN":"0000000335935","ISSN":"19765517","abstract":"Objective: This study was conducted to determine the composition and diversity of the fungal flora at various control points in cheese ripening rooms of 10 dairy farms from six different provinces in the Republic of Korea. Methods: Floor, wall, cheese board, room air, cheese rind and core were sampled from cheese ripening rooms of ten different dairy farms. The molds were enumerated using YM petrifilm, while isolation was done on yeast extract glucose chloramphenicol agar plates. Morphologically distinct isolates were identified using sequencing of internal transcribed spacer region. Results: The fungal counts in 8 out of 10 dairy farms were out of acceptable range, as per hazard analysis critical control point regulation. A total of 986 fungal isolates identified and assigned to the phyla Ascomycota (14 genera) and Basidiomycota (3 genera). Of these Penicillium, Aspergillus, and Cladosporium were the most diverse and predominant. The cheese ripening rooms was overrepresented in 9 farms by Penicillium (76%), while Aspergillus in a single farm. Among 39 species, the prominent members were Penicillium commune, P. oxalicum, P. echinulatum, and Aspergillus versicolor. Most of the mold species detected on surfaces were the same found in the indoor air of cheese ripening rooms. Conclusion: The environment of cheese ripening rooms persuades a favourable niche for mold growth. The fungal diversity in the dairy farms were greatly influenced by several factors (exterior atmosphere, working personnel etc.,) and their proportion varied from one to another. Proper management of hygienic and production practices and air filtration system would be effective to eradicate contamination in cheese processing industries.","author":[{"dropping-particle":"","family":"Kandasamy","given":"Sujatha","non-dropping-particle":"","parse-names":false,"suffix":""},{"dropping-particle":"","family":"Park","given":"Won Seo","non-dropping-particle":"","parse-names":false,"suffix":""},{"dropping-particle":"","family":"Yoo","given":"Jayeon","non-dropping-particle":"","parse-names":false,"suffix":""},{"dropping-particle":"","family":"Yun","given":"Jeonghee","non-dropping-particle":"","parse-names":false,"suffix":""},{"dropping-particle":"","family":"Kang","given":"Han Byul","non-dropping-particle":"","parse-names":false,"suffix":""},{"dropping-particle":"","family":"Seol","given":"Kuk Hwan","non-dropping-particle":"","parse-names":false,"suffix":""},{"dropping-particle":"","family":"Oh","given":"Mi Hwa","non-dropping-particle":"","parse-names":false,"suffix":""},{"dropping-particle":"","family":"Ham","given":"Jun Sang","non-dropping-particle":"","parse-names":false,"suffix":""}],"container-title":"Asian-Australasian Journal of Animal Sciences","id":"ITEM-1","issue":"6","issued":{"date-parts":[["2020"]]},"page":"1002-1011","title":"Characterisation of fungal contamination sources for use in quality management of cheese production farms in Korea","type":"article-journal","volume":"33"},"uris":["http://www.mendeley.com/documents/?uuid=2532e147-d6d2-4926-8d9b-e99b67d9a2b1"]}],"mendeley":{"formattedCitation":"(Kandasamy et al. 2020)","plainTextFormattedCitation":"(Kandasamy et al. 2020)","previouslyFormattedCitation":"(Kandasamy et al.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andasamy et al. 2020)</w:t>
            </w:r>
            <w:r>
              <w:rPr>
                <w:rFonts w:ascii="Times New Roman" w:hAnsi="Times New Roman" w:cs="Times New Roman"/>
              </w:rPr>
              <w:fldChar w:fldCharType="end"/>
            </w:r>
          </w:p>
        </w:tc>
      </w:tr>
      <w:tr w:rsidR="00CD34F1" w:rsidRPr="00530864" w14:paraId="58991969" w14:textId="222A91E0" w:rsidTr="00CD34F1">
        <w:tc>
          <w:tcPr>
            <w:tcW w:w="1903" w:type="dxa"/>
          </w:tcPr>
          <w:p w14:paraId="3C744DD3" w14:textId="5E5D8D25"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cill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itrinum</w:t>
            </w:r>
            <w:proofErr w:type="spellEnd"/>
          </w:p>
        </w:tc>
        <w:tc>
          <w:tcPr>
            <w:tcW w:w="2795" w:type="dxa"/>
          </w:tcPr>
          <w:p w14:paraId="54DA629E" w14:textId="0BC5509C"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9062A27" w14:textId="2BB23216"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5C8C0371" w14:textId="41DC74C7" w:rsidR="00CD34F1" w:rsidRPr="00530864" w:rsidRDefault="00CD34F1" w:rsidP="00292ABF">
            <w:pPr>
              <w:rPr>
                <w:rFonts w:ascii="Times New Roman" w:hAnsi="Times New Roman" w:cs="Times New Roman"/>
              </w:rPr>
            </w:pPr>
            <w:r>
              <w:rPr>
                <w:rFonts w:ascii="Times New Roman" w:hAnsi="Times New Roman" w:cs="Times New Roman"/>
              </w:rPr>
              <w:t>M</w:t>
            </w:r>
            <w:r w:rsidRPr="00EF6E84">
              <w:rPr>
                <w:rFonts w:ascii="Times New Roman" w:hAnsi="Times New Roman" w:cs="Times New Roman"/>
              </w:rPr>
              <w:t>edicinal fungi</w:t>
            </w:r>
          </w:p>
        </w:tc>
        <w:tc>
          <w:tcPr>
            <w:tcW w:w="1292" w:type="dxa"/>
          </w:tcPr>
          <w:p w14:paraId="026CE7C3" w14:textId="55A9E62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970D7FC" w14:textId="53A3A58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00203-021-02498-x","ISBN":"0123456789","ISSN":"1432072X","PMID":"34338823","abstract":"Endophytes associated with plants have the property to produce active biomolecules with their possible applications in agro-industrial sectors. This study provides a project work on analyzing various activities of fungal endophytes isolated from Swertia chirayita of Sikkim Himalayan region. Among several fungal endophytes screened, isolate UTCRF6 was found most active with the secretion of enzymes protease, cellulase, amylase and chitinase, as well as other metabolites Indoleacetic acid and siderophores. This endophyte was found active in restricting the growth of phyto-pathogens, including strains of Fusarium solani, Colletotrichum gloeosporioides, Alternaria alternata, Pestalotiopsis theae and Sclerotinia sclerotiorum. Morphological and molecular studies of this endophytic fungus showed similarity with Penicillium citrinum. Graphic abstract: [Figure not available: see fulltext.]","author":[{"dropping-particle":"","family":"Sharma","given":"Hemant","non-dropping-particle":"","parse-names":false,"suffix":""},{"dropping-particle":"","family":"Rai","given":"Arun Kumar","non-dropping-particle":"","parse-names":false,"suffix":""},{"dropping-particle":"","family":"Chettri","given":"Rajen","non-dropping-particle":"","parse-names":false,"suffix":""},{"dropping-particle":"","family":"Nigam","given":"Poonam Singh","non-dropping-particle":"","parse-names":false,"suffix":""}],"container-title":"Archives of Microbiology","id":"ITEM-1","issue":"8","issued":{"date-parts":[["2021"]]},"page":"5173-5182","publisher":"Springer Berlin Heidelberg","title":"Bioactivites of Penicillium citrinum isolated from a medicinal plant Swertia chirayita","type":"article-journal","volume":"203"},"uris":["http://www.mendeley.com/documents/?uuid=f05d3eef-faca-4e0c-aba3-93227108f9af"]}],"mendeley":{"formattedCitation":"(Sharma et al. 2021)","plainTextFormattedCitation":"(Sharma et al. 2021)","previouslyFormattedCitation":"(Sharma et al. 202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harma et al. 2021)</w:t>
            </w:r>
            <w:r>
              <w:rPr>
                <w:rFonts w:ascii="Times New Roman" w:hAnsi="Times New Roman" w:cs="Times New Roman"/>
              </w:rPr>
              <w:fldChar w:fldCharType="end"/>
            </w:r>
          </w:p>
          <w:p w14:paraId="562AF9F1" w14:textId="10A4B2ED" w:rsidR="00CD34F1" w:rsidRDefault="00CD34F1" w:rsidP="00292ABF">
            <w:pPr>
              <w:rPr>
                <w:rFonts w:ascii="Times New Roman" w:hAnsi="Times New Roman" w:cs="Times New Roman"/>
              </w:rPr>
            </w:pPr>
          </w:p>
        </w:tc>
      </w:tr>
      <w:tr w:rsidR="00CD34F1" w:rsidRPr="00530864" w14:paraId="48281ABB" w14:textId="49C37BE6" w:rsidTr="00CD34F1">
        <w:tc>
          <w:tcPr>
            <w:tcW w:w="1903" w:type="dxa"/>
          </w:tcPr>
          <w:p w14:paraId="56B7533A" w14:textId="094AEB1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cill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dravuni</w:t>
            </w:r>
            <w:proofErr w:type="spellEnd"/>
          </w:p>
        </w:tc>
        <w:tc>
          <w:tcPr>
            <w:tcW w:w="2795" w:type="dxa"/>
          </w:tcPr>
          <w:p w14:paraId="5200B488" w14:textId="64E45C53" w:rsidR="00CD34F1" w:rsidRPr="00530864" w:rsidRDefault="00CD34F1" w:rsidP="00292ABF">
            <w:pPr>
              <w:rPr>
                <w:rFonts w:ascii="Times New Roman" w:hAnsi="Times New Roman" w:cs="Times New Roman"/>
              </w:rPr>
            </w:pPr>
            <w:r>
              <w:rPr>
                <w:rFonts w:ascii="Times New Roman" w:hAnsi="Times New Roman" w:cs="Times New Roman"/>
              </w:rPr>
              <w:t>A m</w:t>
            </w:r>
            <w:r w:rsidRPr="00EF6E84">
              <w:rPr>
                <w:rFonts w:ascii="Times New Roman" w:hAnsi="Times New Roman" w:cs="Times New Roman"/>
              </w:rPr>
              <w:t>arine derived species especially from marine algae</w:t>
            </w:r>
          </w:p>
        </w:tc>
        <w:tc>
          <w:tcPr>
            <w:tcW w:w="3515" w:type="dxa"/>
          </w:tcPr>
          <w:p w14:paraId="001AA4CB" w14:textId="27B6BAA4"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930BBFE" w14:textId="2822DAE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DA8B43F" w14:textId="5C359C86"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33A800D" w14:textId="408337A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80/15572536.2006.11832820","ISSN":"0027-5514","author":[{"dropping-particle":"","family":"Janso","given":"Jeffrey E","non-dropping-particle":"","parse-names":false,"suffix":""},{"dropping-particle":"","family":"Bernan","given":"Valerie S","non-dropping-particle":"","parse-names":false,"suffix":""},{"dropping-particle":"","family":"Greenstein","given":"Michael","non-dropping-particle":"","parse-names":false,"suffix":""},{"dropping-particle":"","family":"Bugni","given":"Tim S","non-dropping-particle":"","parse-names":false,"suffix":""},{"dropping-particle":"","family":"Ireland","given":"Chris M","non-dropping-particle":"","parse-names":false,"suffix":""}],"container-title":"Mycologia","id":"ITEM-1","issue":"2","issued":{"date-parts":[["2005","3","27"]]},"page":"444-453","publisher":"Taylor &amp; Francis","title":"Penicillium dravuni, a new marine-derived species from an alga in Fiji","type":"article-journal","volume":"97"},"uris":["http://www.mendeley.com/documents/?uuid=ad1f5cfd-323a-4831-a32e-5207a7baa153"]}],"mendeley":{"formattedCitation":"(Janso et al. 2005)","plainTextFormattedCitation":"(Janso et al. 2005)","previouslyFormattedCitation":"(Janso et al. 2005)"},"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anso et al. 2005)</w:t>
            </w:r>
            <w:r>
              <w:rPr>
                <w:rFonts w:ascii="Times New Roman" w:hAnsi="Times New Roman" w:cs="Times New Roman"/>
              </w:rPr>
              <w:fldChar w:fldCharType="end"/>
            </w:r>
          </w:p>
          <w:p w14:paraId="6B750F3A" w14:textId="0E1E80A9" w:rsidR="00CD34F1" w:rsidRDefault="00CD34F1" w:rsidP="00292ABF">
            <w:pPr>
              <w:rPr>
                <w:rFonts w:ascii="Times New Roman" w:hAnsi="Times New Roman" w:cs="Times New Roman"/>
              </w:rPr>
            </w:pPr>
          </w:p>
        </w:tc>
      </w:tr>
      <w:tr w:rsidR="00CD34F1" w:rsidRPr="00530864" w14:paraId="4C9BE641" w14:textId="04D61AC3" w:rsidTr="00CD34F1">
        <w:tc>
          <w:tcPr>
            <w:tcW w:w="1903" w:type="dxa"/>
          </w:tcPr>
          <w:p w14:paraId="39F0C7BE" w14:textId="2993B6B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cillium</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multicolor</w:t>
            </w:r>
          </w:p>
        </w:tc>
        <w:tc>
          <w:tcPr>
            <w:tcW w:w="2795" w:type="dxa"/>
          </w:tcPr>
          <w:p w14:paraId="652BA7C0" w14:textId="59740359"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6CF67E3" w14:textId="52B1467F"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DD141F5" w14:textId="44004724" w:rsidR="00CD34F1" w:rsidRPr="00530864" w:rsidRDefault="00CD34F1" w:rsidP="00292ABF">
            <w:pPr>
              <w:rPr>
                <w:rFonts w:ascii="Times New Roman" w:hAnsi="Times New Roman" w:cs="Times New Roman"/>
              </w:rPr>
            </w:pPr>
            <w:r w:rsidRPr="00EF6E84">
              <w:rPr>
                <w:rFonts w:ascii="Times New Roman" w:hAnsi="Times New Roman" w:cs="Times New Roman"/>
              </w:rPr>
              <w:t>Medicinal fungi</w:t>
            </w:r>
            <w:r>
              <w:rPr>
                <w:rFonts w:ascii="Times New Roman" w:hAnsi="Times New Roman" w:cs="Times New Roman"/>
              </w:rPr>
              <w:t xml:space="preserve"> produce </w:t>
            </w:r>
            <w:proofErr w:type="spellStart"/>
            <w:r w:rsidRPr="00EF6E84">
              <w:rPr>
                <w:rFonts w:ascii="Times New Roman" w:hAnsi="Times New Roman" w:cs="Times New Roman"/>
              </w:rPr>
              <w:lastRenderedPageBreak/>
              <w:t>antimycobacterial</w:t>
            </w:r>
            <w:proofErr w:type="spellEnd"/>
            <w:r w:rsidRPr="00EF6E84">
              <w:rPr>
                <w:rFonts w:ascii="Times New Roman" w:hAnsi="Times New Roman" w:cs="Times New Roman"/>
              </w:rPr>
              <w:t xml:space="preserve"> compound</w:t>
            </w:r>
          </w:p>
        </w:tc>
        <w:tc>
          <w:tcPr>
            <w:tcW w:w="1292" w:type="dxa"/>
          </w:tcPr>
          <w:p w14:paraId="0FDC53AF" w14:textId="0ED32DA3" w:rsidR="00CD34F1" w:rsidRPr="00530864" w:rsidRDefault="00CD34F1" w:rsidP="00292ABF">
            <w:pPr>
              <w:rPr>
                <w:rFonts w:ascii="Times New Roman" w:hAnsi="Times New Roman" w:cs="Times New Roman"/>
              </w:rPr>
            </w:pPr>
            <w:r>
              <w:rPr>
                <w:rFonts w:ascii="Times New Roman" w:hAnsi="Times New Roman" w:cs="Times New Roman"/>
              </w:rPr>
              <w:lastRenderedPageBreak/>
              <w:t>-</w:t>
            </w:r>
          </w:p>
        </w:tc>
        <w:tc>
          <w:tcPr>
            <w:tcW w:w="1555" w:type="dxa"/>
          </w:tcPr>
          <w:p w14:paraId="24CD5387" w14:textId="62CD8F1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16/j.phytol.2016.03.004","ISSN":"18743900","abstract":"Two new azaphilones, dechloroisochromophilone II (1) and epi-isochromophilone III (2), a new natural product, 5-hydroxy-4-methoxy-5,6-dihydro-2H-pyran-2-one (3), together with eleven known compounds, 4–14 were isolated from the fungus, Penicillium multicolor CM01. Their structures were elucidated by spectroscopic methods. Compounds 2, 8, 10 and 11 exhibited antimalarial activity against Plasmodium falciparum (IC50 2.1–7.8μg/mL), while compounds 9 and 10 showed antimycobacterial activity against Mycobacterium tuberculosis (MIC 6.2 and 50.0μg/mL, respectively). Compounds 2, 4, and 7–11 showed cytotoxicity against three cancer cell lines, KB, MCF-7 and NCI-H187 (IC50 2.2–35.2μg/mL). In addition, compounds 1, 5–8 and 11 showed a minimum inhibition requirement to acetylcholinesterase (AChE) assay in the range of 0.03–0.25nM.","author":[{"dropping-particle":"","family":"Hemtasin","given":"Chulida","non-dropping-particle":"","parse-names":false,"suffix":""},{"dropping-particle":"","family":"Kanokmedhakul","given":"Somdej","non-dropping-particle":"","parse-names":false,"suffix":""},{"dropping-particle":"","family":"Moosophon","given":"Panawan","non-dropping-particle":"","parse-names":false,"suffix":""},{"dropping-particle":"","family":"Soytong","given":"Kasem","non-dropping-particle":"","parse-names":false,"suffix":""},{"dropping-particle":"","family":"Kanokmedhakul","given":"Kwanjai","non-dropping-particle":"","parse-names":false,"suffix":""}],"container-title":"Phytochemistry Letters","id":"ITEM-1","issued":{"date-parts":[["2016","6"]]},"page":"56-60","title":"Bioactive azaphilones from the fungus Penicillium multicolor CM01","type":"article-journal","volume":"16"},"uris":["http://www.mendeley.com/documents/?uuid=be2c7d2c-64fd-41ea-a867-740b6ae18f81"]}],"mendeley":{"formattedCitation":"(Hemtasin et al. 2016)","plainTextFormattedCitation":"(Hemtasin et al. 2016)","previouslyFormattedCitation":"(Hemtasin et al.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Hemtasin et al. 2016)</w:t>
            </w:r>
            <w:r>
              <w:rPr>
                <w:rFonts w:ascii="Times New Roman" w:hAnsi="Times New Roman" w:cs="Times New Roman"/>
              </w:rPr>
              <w:fldChar w:fldCharType="end"/>
            </w:r>
          </w:p>
        </w:tc>
      </w:tr>
      <w:tr w:rsidR="00CD34F1" w:rsidRPr="00530864" w14:paraId="5B60E484" w14:textId="740A2DB8" w:rsidTr="00CD34F1">
        <w:tc>
          <w:tcPr>
            <w:tcW w:w="1903" w:type="dxa"/>
          </w:tcPr>
          <w:p w14:paraId="487B477D" w14:textId="4FB55D3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cill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olonicum</w:t>
            </w:r>
            <w:proofErr w:type="spellEnd"/>
          </w:p>
        </w:tc>
        <w:tc>
          <w:tcPr>
            <w:tcW w:w="2795" w:type="dxa"/>
          </w:tcPr>
          <w:p w14:paraId="3C72675E" w14:textId="0C10104C"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0BF45CA4" w14:textId="0901F374" w:rsidR="00CD34F1" w:rsidRPr="00530864" w:rsidRDefault="00CD34F1" w:rsidP="00EF6E84">
            <w:pPr>
              <w:rPr>
                <w:rFonts w:ascii="Times New Roman" w:hAnsi="Times New Roman" w:cs="Times New Roman"/>
              </w:rPr>
            </w:pPr>
            <w:r>
              <w:rPr>
                <w:rFonts w:ascii="Times New Roman" w:hAnsi="Times New Roman" w:cs="Times New Roman"/>
              </w:rPr>
              <w:t>P</w:t>
            </w:r>
            <w:r w:rsidRPr="00EF6E84">
              <w:rPr>
                <w:rFonts w:ascii="Times New Roman" w:hAnsi="Times New Roman" w:cs="Times New Roman"/>
              </w:rPr>
              <w:t>roduces </w:t>
            </w:r>
            <w:proofErr w:type="spellStart"/>
            <w:r w:rsidRPr="00EF6E84">
              <w:rPr>
                <w:rFonts w:ascii="Times New Roman" w:hAnsi="Times New Roman" w:cs="Times New Roman"/>
              </w:rPr>
              <w:t>penicillic</w:t>
            </w:r>
            <w:proofErr w:type="spellEnd"/>
            <w:r w:rsidRPr="00EF6E84">
              <w:rPr>
                <w:rFonts w:ascii="Times New Roman" w:hAnsi="Times New Roman" w:cs="Times New Roman"/>
              </w:rPr>
              <w:t xml:space="preserve"> acid, </w:t>
            </w:r>
            <w:proofErr w:type="spellStart"/>
            <w:r w:rsidRPr="00EF6E84">
              <w:rPr>
                <w:rFonts w:ascii="Times New Roman" w:hAnsi="Times New Roman" w:cs="Times New Roman"/>
              </w:rPr>
              <w:t>verucosidin</w:t>
            </w:r>
            <w:proofErr w:type="spellEnd"/>
            <w:r w:rsidRPr="00EF6E84">
              <w:rPr>
                <w:rFonts w:ascii="Times New Roman" w:hAnsi="Times New Roman" w:cs="Times New Roman"/>
              </w:rPr>
              <w:t>, </w:t>
            </w:r>
            <w:proofErr w:type="spellStart"/>
            <w:r w:rsidRPr="00EF6E84">
              <w:rPr>
                <w:rFonts w:ascii="Times New Roman" w:hAnsi="Times New Roman" w:cs="Times New Roman"/>
              </w:rPr>
              <w:t>patulin</w:t>
            </w:r>
            <w:proofErr w:type="spellEnd"/>
            <w:r w:rsidRPr="00EF6E84">
              <w:rPr>
                <w:rFonts w:ascii="Times New Roman" w:hAnsi="Times New Roman" w:cs="Times New Roman"/>
              </w:rPr>
              <w:t>, </w:t>
            </w:r>
            <w:proofErr w:type="spellStart"/>
            <w:r w:rsidRPr="00EF6E84">
              <w:rPr>
                <w:rFonts w:ascii="Times New Roman" w:hAnsi="Times New Roman" w:cs="Times New Roman"/>
              </w:rPr>
              <w:t>anacine</w:t>
            </w:r>
            <w:proofErr w:type="spellEnd"/>
            <w:r w:rsidRPr="00EF6E84">
              <w:rPr>
                <w:rFonts w:ascii="Times New Roman" w:hAnsi="Times New Roman" w:cs="Times New Roman"/>
              </w:rPr>
              <w:t>, 3-methoxyviridicatin</w:t>
            </w:r>
            <w:r>
              <w:rPr>
                <w:rFonts w:ascii="Times New Roman" w:hAnsi="Times New Roman" w:cs="Times New Roman"/>
              </w:rPr>
              <w:t xml:space="preserve"> </w:t>
            </w:r>
            <w:r w:rsidRPr="00EF6E84">
              <w:rPr>
                <w:rFonts w:ascii="Times New Roman" w:hAnsi="Times New Roman" w:cs="Times New Roman"/>
              </w:rPr>
              <w:t>and </w:t>
            </w:r>
            <w:proofErr w:type="spellStart"/>
            <w:r w:rsidRPr="00EF6E84">
              <w:rPr>
                <w:rFonts w:ascii="Times New Roman" w:hAnsi="Times New Roman" w:cs="Times New Roman"/>
              </w:rPr>
              <w:t>glycopeptide</w:t>
            </w:r>
            <w:proofErr w:type="spellEnd"/>
          </w:p>
        </w:tc>
        <w:tc>
          <w:tcPr>
            <w:tcW w:w="1976" w:type="dxa"/>
          </w:tcPr>
          <w:p w14:paraId="3892AABD" w14:textId="2AE57160"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6DACE01C" w14:textId="3F3B273F"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61B2B02" w14:textId="06C65267"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389/fmicb.2021.660871","ISSN":"1664-302X","abstract":"Penicillium polonicum , commonly found on food matrices, is a mycotoxigenic species able to produce a neurotoxin called verrucosidin. This methylated α-pyrone polyketide inhibits oxidative phosphorylation in mitochondria and thereby causes neurological diseases. Despite the importance of verrucosidin as a toxin, its biosynthetic genes have not been characterized yet. By similarity analysis with the polyketide synthase (PKS) genes for the α-pyrones aurovertin (AurA) and citreoviridin (CtvA), 16 PKS genes for putative α-pyrones were identified in the P. polonicum genome. A single PKS gene, verA , was found to be transcribed under verrucosidin-producing growth conditions. The annotated functions of the genes neighboring verA correspond to those required for verrucosidin biosynthesis. To prove the involvement of verA in verrucosidin biosynthesis, the clustered regularly interspaced short palindrome repeats (CRISPR) technology was applied to P. polonicum . In vitro reconstituted CRISPR-Cas9 was used to induce targeted gene deletions in P. polonicum . This approach allowed identifying and characterizing the verrucosidin biosynthetic gene cluster. VerA deletion mutants were no longer able to produce verrucosidin, whereas they were displaying morphological characteristics comparable with the wild-type strain. The available CRISPR-Cas9 technology allows characterizing the biosynthetic potential of P. polonicum as a valuable source of novel compounds.","author":[{"dropping-particle":"","family":"Valente","given":"Silvia","non-dropping-particle":"","parse-names":false,"suffix":""},{"dropping-particle":"","family":"Piombo","given":"Edoardo","non-dropping-particle":"","parse-names":false,"suffix":""},{"dropping-particle":"","family":"Schroeckh","given":"Volker","non-dropping-particle":"","parse-names":false,"suffix":""},{"dropping-particle":"","family":"Meloni","given":"Giovanna Roberta","non-dropping-particle":"","parse-names":false,"suffix":""},{"dropping-particle":"","family":"Heinekamp","given":"Thorsten","non-dropping-particle":"","parse-names":false,"suffix":""},{"dropping-particle":"","family":"Brakhage","given":"Axel A.","non-dropping-particle":"","parse-names":false,"suffix":""},{"dropping-particle":"","family":"Spadaro","given":"Davide","non-dropping-particle":"","parse-names":false,"suffix":""}],"container-title":"Frontiers in Microbiology","id":"ITEM-1","issue":"May","issued":{"date-parts":[["2021","5","21"]]},"page":"1-11","title":"CRISPR-Cas9-Based Discovery of the Verrucosidin Biosynthesis Gene Cluster in Penicillium polonicum","type":"article-journal","volume":"12"},"uris":["http://www.mendeley.com/documents/?uuid=62d6daab-b503-4151-b152-461539d0885e"]}],"mendeley":{"formattedCitation":"(Valente et al. 2021)","plainTextFormattedCitation":"(Valente et al. 2021)","previouslyFormattedCitation":"(Valente et al. 202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Valente et al. 2021)</w:t>
            </w:r>
            <w:r>
              <w:rPr>
                <w:rFonts w:ascii="Times New Roman" w:hAnsi="Times New Roman" w:cs="Times New Roman"/>
              </w:rPr>
              <w:fldChar w:fldCharType="end"/>
            </w:r>
          </w:p>
          <w:p w14:paraId="4588D737" w14:textId="526A6114" w:rsidR="00CD34F1" w:rsidRDefault="00CD34F1" w:rsidP="00292ABF">
            <w:pPr>
              <w:rPr>
                <w:rFonts w:ascii="Times New Roman" w:hAnsi="Times New Roman" w:cs="Times New Roman"/>
              </w:rPr>
            </w:pPr>
          </w:p>
        </w:tc>
      </w:tr>
      <w:tr w:rsidR="00CD34F1" w:rsidRPr="00530864" w14:paraId="35E8D3FC" w14:textId="2DB53E0F" w:rsidTr="00CD34F1">
        <w:tc>
          <w:tcPr>
            <w:tcW w:w="1903" w:type="dxa"/>
          </w:tcPr>
          <w:p w14:paraId="2FCD4AFF" w14:textId="534843C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niophor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ubera</w:t>
            </w:r>
            <w:proofErr w:type="spellEnd"/>
          </w:p>
        </w:tc>
        <w:tc>
          <w:tcPr>
            <w:tcW w:w="2795" w:type="dxa"/>
          </w:tcPr>
          <w:p w14:paraId="71C2E73C" w14:textId="545BE291" w:rsidR="00CD34F1" w:rsidRPr="00530864" w:rsidRDefault="00CD34F1" w:rsidP="00292ABF">
            <w:pPr>
              <w:rPr>
                <w:rFonts w:ascii="Times New Roman" w:hAnsi="Times New Roman" w:cs="Times New Roman"/>
              </w:rPr>
            </w:pPr>
            <w:r w:rsidRPr="00027B4A">
              <w:rPr>
                <w:rFonts w:ascii="Times New Roman" w:hAnsi="Times New Roman" w:cs="Times New Roman"/>
              </w:rPr>
              <w:t>Environmental fungi</w:t>
            </w:r>
          </w:p>
        </w:tc>
        <w:tc>
          <w:tcPr>
            <w:tcW w:w="3515" w:type="dxa"/>
          </w:tcPr>
          <w:p w14:paraId="5D2DD764" w14:textId="640FB5B5"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2ACF510" w14:textId="49BAC336"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0424992" w14:textId="1CDFBC05"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6D82A4B" w14:textId="60476FB1"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27/nova\\_hedwigia/2020/0598","author":[{"dropping-particle":"","family":"Yurchenko","given":"Eugene","non-dropping-particle":"","parse-names":false,"suffix":""},{"dropping-particle":"","family":"Wu","given":"Sheng-Hua","non-dropping-particle":"","parse-names":false,"suffix":""},{"dropping-particle":"","family":"Maekawa","given":"Nitaro","non-dropping-particle":"","parse-names":false,"suffix":""}],"container-title":"Nova Hedwigia","id":"ITEM-1","issue":"3-4","issued":{"date-parts":[["2020"]]},"page":"473-495","publisher":"Schweizerbart Science Publishers","publisher-place":"Stuttgart, Germany","title":"Three new species of Peniophorella (Basidiomycota) from East Asia","type":"article-journal","volume":"111"},"uris":["http://www.mendeley.com/documents/?uuid=683f932f-55cb-4449-a036-9535c519f5db"]}],"mendeley":{"formattedCitation":"(Yurchenko, Wu, and Maekawa 2020)","plainTextFormattedCitation":"(Yurchenko, Wu, and Maekawa 2020)","previouslyFormattedCitation":"(Yurchenko, Wu, and Maekawa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Yurchenko, Wu, and Maekawa 2020)</w:t>
            </w:r>
            <w:r>
              <w:rPr>
                <w:rFonts w:ascii="Times New Roman" w:hAnsi="Times New Roman" w:cs="Times New Roman"/>
              </w:rPr>
              <w:fldChar w:fldCharType="end"/>
            </w:r>
          </w:p>
          <w:p w14:paraId="1D1AA091" w14:textId="7EFD4F4D" w:rsidR="00CD34F1" w:rsidRDefault="00CD34F1" w:rsidP="00292ABF">
            <w:pPr>
              <w:rPr>
                <w:rFonts w:ascii="Times New Roman" w:hAnsi="Times New Roman" w:cs="Times New Roman"/>
              </w:rPr>
            </w:pPr>
          </w:p>
        </w:tc>
      </w:tr>
      <w:tr w:rsidR="00CD34F1" w:rsidRPr="00530864" w14:paraId="57DC7732" w14:textId="218E895C" w:rsidTr="00CD34F1">
        <w:tc>
          <w:tcPr>
            <w:tcW w:w="1903" w:type="dxa"/>
          </w:tcPr>
          <w:p w14:paraId="56973CE8" w14:textId="0AA6F18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ziz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uxea</w:t>
            </w:r>
            <w:proofErr w:type="spellEnd"/>
          </w:p>
        </w:tc>
        <w:tc>
          <w:tcPr>
            <w:tcW w:w="2795" w:type="dxa"/>
          </w:tcPr>
          <w:p w14:paraId="030886D2" w14:textId="60CD9DD5" w:rsidR="00CD34F1" w:rsidRPr="00530864" w:rsidRDefault="00CD34F1" w:rsidP="00292ABF">
            <w:pPr>
              <w:rPr>
                <w:rFonts w:ascii="Times New Roman" w:hAnsi="Times New Roman" w:cs="Times New Roman"/>
              </w:rPr>
            </w:pPr>
            <w:r>
              <w:rPr>
                <w:rFonts w:ascii="Times New Roman" w:hAnsi="Times New Roman" w:cs="Times New Roman"/>
              </w:rPr>
              <w:t>An environmental cup-fungi appears in different color</w:t>
            </w:r>
          </w:p>
        </w:tc>
        <w:tc>
          <w:tcPr>
            <w:tcW w:w="3515" w:type="dxa"/>
          </w:tcPr>
          <w:p w14:paraId="7928E766" w14:textId="4B2CEB97"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1422E57" w14:textId="1556D953"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2F89AF1" w14:textId="3FDBF3FC"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438481D" w14:textId="59DC08A9"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44472264" w14:textId="2E337B7E" w:rsidTr="00CD34F1">
        <w:tc>
          <w:tcPr>
            <w:tcW w:w="1903" w:type="dxa"/>
          </w:tcPr>
          <w:p w14:paraId="2EC125E7" w14:textId="293C739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eziz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vesiculosa</w:t>
            </w:r>
            <w:proofErr w:type="spellEnd"/>
          </w:p>
        </w:tc>
        <w:tc>
          <w:tcPr>
            <w:tcW w:w="2795" w:type="dxa"/>
          </w:tcPr>
          <w:p w14:paraId="42D7DBF2" w14:textId="703E3778" w:rsidR="00CD34F1" w:rsidRPr="00530864" w:rsidRDefault="00CD34F1" w:rsidP="00292ABF">
            <w:pPr>
              <w:rPr>
                <w:rFonts w:ascii="Times New Roman" w:hAnsi="Times New Roman" w:cs="Times New Roman"/>
              </w:rPr>
            </w:pPr>
            <w:r w:rsidRPr="00027B4A">
              <w:rPr>
                <w:rFonts w:ascii="Times New Roman" w:hAnsi="Times New Roman" w:cs="Times New Roman"/>
              </w:rPr>
              <w:t>It is found on nutrient-rich soils, rotting straw and manure and can often be seen on compost heaps. Th</w:t>
            </w:r>
            <w:r>
              <w:rPr>
                <w:rFonts w:ascii="Times New Roman" w:hAnsi="Times New Roman" w:cs="Times New Roman"/>
              </w:rPr>
              <w:t>is</w:t>
            </w:r>
            <w:r w:rsidRPr="00027B4A">
              <w:rPr>
                <w:rFonts w:ascii="Times New Roman" w:hAnsi="Times New Roman" w:cs="Times New Roman"/>
              </w:rPr>
              <w:t xml:space="preserve"> species is considered poisonous</w:t>
            </w:r>
          </w:p>
        </w:tc>
        <w:tc>
          <w:tcPr>
            <w:tcW w:w="3515" w:type="dxa"/>
          </w:tcPr>
          <w:p w14:paraId="6E1DA243" w14:textId="1DE2DEBF"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1E6CBE5" w14:textId="23880B7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E28C4DF" w14:textId="352BE7E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8156D77" w14:textId="16D8318D"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443206">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213F5FE3" w14:textId="391515CB" w:rsidTr="00CD34F1">
        <w:tc>
          <w:tcPr>
            <w:tcW w:w="1903" w:type="dxa"/>
          </w:tcPr>
          <w:p w14:paraId="4A36C8D5" w14:textId="12D0304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hanerochaete</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hrysosporium</w:t>
            </w:r>
            <w:proofErr w:type="spellEnd"/>
          </w:p>
        </w:tc>
        <w:tc>
          <w:tcPr>
            <w:tcW w:w="2795" w:type="dxa"/>
          </w:tcPr>
          <w:p w14:paraId="32C37B9B" w14:textId="054789BB" w:rsidR="00CD34F1" w:rsidRPr="00530864" w:rsidRDefault="00CD34F1" w:rsidP="00292ABF">
            <w:pPr>
              <w:rPr>
                <w:rFonts w:ascii="Times New Roman" w:hAnsi="Times New Roman" w:cs="Times New Roman"/>
              </w:rPr>
            </w:pPr>
            <w:r>
              <w:rPr>
                <w:rFonts w:ascii="Times New Roman" w:hAnsi="Times New Roman" w:cs="Times New Roman"/>
              </w:rPr>
              <w:t>Known as c</w:t>
            </w:r>
            <w:r w:rsidRPr="00B44014">
              <w:rPr>
                <w:rFonts w:ascii="Times New Roman" w:hAnsi="Times New Roman" w:cs="Times New Roman"/>
              </w:rPr>
              <w:t>rust fungi</w:t>
            </w:r>
            <w:r>
              <w:rPr>
                <w:rFonts w:ascii="Times New Roman" w:hAnsi="Times New Roman" w:cs="Times New Roman"/>
              </w:rPr>
              <w:t xml:space="preserve"> and</w:t>
            </w:r>
            <w:r w:rsidRPr="00B44014">
              <w:rPr>
                <w:rFonts w:ascii="Times New Roman" w:hAnsi="Times New Roman" w:cs="Times New Roman"/>
              </w:rPr>
              <w:t xml:space="preserve"> white rot fungi that degrades lignin</w:t>
            </w:r>
          </w:p>
        </w:tc>
        <w:tc>
          <w:tcPr>
            <w:tcW w:w="3515" w:type="dxa"/>
          </w:tcPr>
          <w:p w14:paraId="1069B630" w14:textId="6EEDF413"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27F10DA" w14:textId="39B97D4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FB644A1" w14:textId="1C07064D"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83EEE72" w14:textId="6C641020"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16/j.biortech.2005.06.015","ISSN":"09608524","PMID":"16122921","abstract":"The biological transformation of lignocellulose of Achras zapota by white rot fungi, Phanerochaete chrysosporium, in solid state fermentation (SSF) was studied for 28 days. The kinetic transformation of lignocellulose was monitored through the determination of acid soluble and acid insoluble lignin content, total organic carbon (TOC) and chemical oxygen demand (COD). The lignolytic enzymes, lignin peroxidase (LiP) and manganese peroxidase (MnP) were quantified on weekly intervals. The degradation of lignin and other structural moieties of A. zapota lignocellulose were confirmed by high performance liquid chromatography (HPLC), Fourier transform infrared spectroscopy (FTIR) and scanning electron microscopy (SEM). The degradation of lignin was increased after 7 days of fermentation with the release of water soluble and fermentable products. The LiP and MnP activities were increased in the first week of SSF and lignin degradation was also set to increase. This was accompanied with increase in COD by 94.6% and TOC by 80% and lignin content was decreased by 76%. The maximum activities of the enzymes LiP and MnP in extracellular fluid of SSF under nitrogen limitation, at pH 5.0, at temperature 37 °C and at 60% humidity were 2100 U/L and 1200 U/L. © 2005 Elsevier Ltd. All rights reserved.","author":[{"dropping-particle":"","family":"Ganesh Kumar","given":"A.","non-dropping-particle":"","parse-names":false,"suffix":""},{"dropping-particle":"","family":"Sekaran","given":"G.","non-dropping-particle":"","parse-names":false,"suffix":""},{"dropping-particle":"","family":"Krishnamoorthy","given":"Sarayu","non-dropping-particle":"","parse-names":false,"suffix":""}],"container-title":"Bioresource Technology","id":"ITEM-1","issue":"13","issued":{"date-parts":[["2006","9"]]},"page":"1521-1528","title":"Solid state fermentation of Achras zapota lignocellulose by Phanerochaete chrysosporium","type":"article-journal","volume":"97"},"uris":["http://www.mendeley.com/documents/?uuid=fe0ca4b6-6c0f-4005-ac5c-42437f5cca1c"]}],"mendeley":{"formattedCitation":"(Ganesh Kumar, Sekaran, and Krishnamoorthy 2006)","plainTextFormattedCitation":"(Ganesh Kumar, Sekaran, and Krishnamoorthy 2006)","previouslyFormattedCitation":"(Ganesh Kumar, Sekaran, and Krishnamoorthy 200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Ganesh Kumar, Sekaran, and Krishnamoorthy 2006)</w:t>
            </w:r>
            <w:r>
              <w:rPr>
                <w:rFonts w:ascii="Times New Roman" w:hAnsi="Times New Roman" w:cs="Times New Roman"/>
              </w:rPr>
              <w:fldChar w:fldCharType="end"/>
            </w:r>
          </w:p>
          <w:p w14:paraId="78F1E2FC" w14:textId="1CED5768" w:rsidR="00CD34F1" w:rsidRDefault="00CD34F1" w:rsidP="00292ABF">
            <w:pPr>
              <w:rPr>
                <w:rFonts w:ascii="Times New Roman" w:hAnsi="Times New Roman" w:cs="Times New Roman"/>
              </w:rPr>
            </w:pPr>
          </w:p>
        </w:tc>
      </w:tr>
      <w:tr w:rsidR="00CD34F1" w:rsidRPr="00530864" w14:paraId="7EA93A06" w14:textId="729DE05E" w:rsidTr="00CD34F1">
        <w:tc>
          <w:tcPr>
            <w:tcW w:w="1903" w:type="dxa"/>
          </w:tcPr>
          <w:p w14:paraId="3326FAD4" w14:textId="15E1FBF8"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hysc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dubia</w:t>
            </w:r>
            <w:proofErr w:type="spellEnd"/>
          </w:p>
        </w:tc>
        <w:tc>
          <w:tcPr>
            <w:tcW w:w="2795" w:type="dxa"/>
          </w:tcPr>
          <w:p w14:paraId="79716995" w14:textId="2C3925FA" w:rsidR="00CD34F1" w:rsidRPr="00530864" w:rsidRDefault="00CD34F1" w:rsidP="00292ABF">
            <w:pPr>
              <w:rPr>
                <w:rFonts w:ascii="Times New Roman" w:hAnsi="Times New Roman" w:cs="Times New Roman"/>
              </w:rPr>
            </w:pPr>
            <w:r w:rsidRPr="00B44014">
              <w:rPr>
                <w:rFonts w:ascii="Times New Roman" w:hAnsi="Times New Roman" w:cs="Times New Roman"/>
              </w:rPr>
              <w:t>It is known as blue-gray rosette lichen and powder-back lichen</w:t>
            </w:r>
            <w:r>
              <w:rPr>
                <w:rFonts w:ascii="Times New Roman" w:hAnsi="Times New Roman" w:cs="Times New Roman"/>
              </w:rPr>
              <w:t>.</w:t>
            </w:r>
            <w:r w:rsidRPr="00B44014">
              <w:rPr>
                <w:rFonts w:ascii="Times New Roman" w:hAnsi="Times New Roman" w:cs="Times New Roman"/>
              </w:rPr>
              <w:t xml:space="preserve"> </w:t>
            </w:r>
            <w:r>
              <w:rPr>
                <w:rFonts w:ascii="Times New Roman" w:hAnsi="Times New Roman" w:cs="Times New Roman"/>
              </w:rPr>
              <w:t>I</w:t>
            </w:r>
            <w:r w:rsidRPr="00B44014">
              <w:rPr>
                <w:rFonts w:ascii="Times New Roman" w:hAnsi="Times New Roman" w:cs="Times New Roman"/>
              </w:rPr>
              <w:t>t is calcareous, basaltic, and siliceous</w:t>
            </w:r>
            <w:r>
              <w:rPr>
                <w:rFonts w:ascii="Times New Roman" w:hAnsi="Times New Roman" w:cs="Times New Roman"/>
              </w:rPr>
              <w:t>.</w:t>
            </w:r>
            <w:r w:rsidRPr="00B44014">
              <w:rPr>
                <w:rFonts w:ascii="Times New Roman" w:hAnsi="Times New Roman" w:cs="Times New Roman"/>
              </w:rPr>
              <w:t xml:space="preserve"> </w:t>
            </w:r>
            <w:r>
              <w:rPr>
                <w:rFonts w:ascii="Times New Roman" w:hAnsi="Times New Roman" w:cs="Times New Roman"/>
              </w:rPr>
              <w:t>G</w:t>
            </w:r>
            <w:r w:rsidRPr="00B44014">
              <w:rPr>
                <w:rFonts w:ascii="Times New Roman" w:hAnsi="Times New Roman" w:cs="Times New Roman"/>
              </w:rPr>
              <w:t>rows on rocks, bones, barks, and soi</w:t>
            </w:r>
            <w:r>
              <w:rPr>
                <w:rFonts w:ascii="Times New Roman" w:hAnsi="Times New Roman" w:cs="Times New Roman"/>
              </w:rPr>
              <w:t>l. Very</w:t>
            </w:r>
            <w:r w:rsidRPr="00B44014">
              <w:rPr>
                <w:rFonts w:ascii="Times New Roman" w:hAnsi="Times New Roman" w:cs="Times New Roman"/>
              </w:rPr>
              <w:t xml:space="preserve"> common in Europe, North America and New Zealand, and more patchily distributed in South America, Asia, Australia and Antarctica</w:t>
            </w:r>
          </w:p>
        </w:tc>
        <w:tc>
          <w:tcPr>
            <w:tcW w:w="3515" w:type="dxa"/>
          </w:tcPr>
          <w:p w14:paraId="0EEC7FC7" w14:textId="2772A7D0"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1EEB881" w14:textId="749C8EA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E290414" w14:textId="351AAB4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DB57C0C" w14:textId="6B5621D9"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5817/CPR2017-2-13","ISSN":"1805-0697","abstract":"Anatomical and functional features of the following three epilithic lichens Umbilicaria torrefacta, Physcia caesia, Physcia dubia were studied. These species have different morphological characteristics of thalli and occupy similar environmental conditions on supralittoral of the White Sea coast. The studied lichens are widespread in the territory of Karelia. U. torrefacta is an obligate epilithic species, Physcia caesia and Physcia dubia colonize both bark of trees and stones. Within the study area, these species were found only on coastal boulders. Photobiont of all studied lichens is unicellular green alga of the genus Trebouxia (Purvis et al. 1992). Based on the study, it was found that Ph. caesia adapts to the environmental conditions through the variability of photosynthetic pigments level which is confirmed by a strong variation of the chlorophylls a/b ratio and chlorophylls/carotenoids ratio (coefficient of variation, CV &gt; 42%) with the stability of anatomical structures (CV ≤ 11%) – functional adaptation. Lichen Ph. dubia adapts through the variability of anatomical layers (upper cortex, algal layer, medullae, lower cortex, thallus thickness) (CV &gt; 22%), and amounts of photosynthetic pigments (CV &gt; 19%) – structural and functional adaptation. For U. torrefacta, the structural adaptation to environmental conditions (CV thickness of anatomical layers &gt; 28%, CV amounts of photosynthetic pigments – 7, 8%) was recorded.","author":[{"dropping-particle":"V.","family":"Sonina","given":"Anzhella","non-dropping-particle":"","parse-names":false,"suffix":""},{"dropping-particle":"","family":"Rumjantseva","given":"Anastasya D.","non-dropping-particle":"","parse-names":false,"suffix":""},{"dropping-particle":"","family":"Tsunskaya","given":"Anna A.","non-dropping-particle":"","parse-names":false,"suffix":""},{"dropping-particle":"","family":"Androsova","given":"Vera I.","non-dropping-particle":"","parse-names":false,"suffix":""}],"container-title":"Czech Polar Reports","id":"ITEM-1","issue":"2","issued":{"date-parts":[["2017","6","1"]]},"page":"133-143","title":"Adaptations of epilithic lichens to the microclimate conditions of the White Sea coast","type":"article-journal","volume":"7"},"uris":["http://www.mendeley.com/documents/?uuid=cc3c4407-2905-450d-93a6-fc5d71aec1c5"]}],"mendeley":{"formattedCitation":"(Sonina et al. 2017)","plainTextFormattedCitation":"(Sonina et al. 2017)","previouslyFormattedCitation":"(Sonina et al. 201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onina et al. 2017)</w:t>
            </w:r>
            <w:r>
              <w:rPr>
                <w:rFonts w:ascii="Times New Roman" w:hAnsi="Times New Roman" w:cs="Times New Roman"/>
              </w:rPr>
              <w:fldChar w:fldCharType="end"/>
            </w:r>
          </w:p>
        </w:tc>
      </w:tr>
      <w:tr w:rsidR="00CD34F1" w:rsidRPr="00530864" w14:paraId="18FD7ED4" w14:textId="2664A29D" w:rsidTr="00CD34F1">
        <w:tc>
          <w:tcPr>
            <w:tcW w:w="1903" w:type="dxa"/>
          </w:tcPr>
          <w:p w14:paraId="5B41BA4B" w14:textId="3062E554" w:rsidR="00CD34F1" w:rsidRPr="000E7C5D" w:rsidRDefault="00CD34F1" w:rsidP="00292ABF">
            <w:pPr>
              <w:rPr>
                <w:rFonts w:ascii="Times New Roman" w:hAnsi="Times New Roman" w:cs="Times New Roman"/>
                <w:i/>
                <w:iCs/>
              </w:rPr>
            </w:pPr>
            <w:r w:rsidRPr="00166701">
              <w:rPr>
                <w:rFonts w:ascii="Times New Roman" w:eastAsia="Times New Roman" w:hAnsi="Times New Roman" w:cs="Times New Roman"/>
                <w:i/>
                <w:iCs/>
              </w:rPr>
              <w:lastRenderedPageBreak/>
              <w:t>Pichia</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kluyveri</w:t>
            </w:r>
            <w:proofErr w:type="spellEnd"/>
          </w:p>
        </w:tc>
        <w:tc>
          <w:tcPr>
            <w:tcW w:w="2795" w:type="dxa"/>
          </w:tcPr>
          <w:p w14:paraId="0394A8A4" w14:textId="2F27394A"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79164370" w14:textId="7EF762EF" w:rsidR="00CD34F1" w:rsidRPr="00530864" w:rsidRDefault="00CD34F1" w:rsidP="00292ABF">
            <w:pPr>
              <w:rPr>
                <w:rFonts w:ascii="Times New Roman" w:hAnsi="Times New Roman" w:cs="Times New Roman"/>
              </w:rPr>
            </w:pPr>
            <w:r w:rsidRPr="009E2C17">
              <w:rPr>
                <w:rFonts w:ascii="Times New Roman" w:hAnsi="Times New Roman" w:cs="Times New Roman"/>
              </w:rPr>
              <w:t>Yeast helps in fermentation of wine and improves wine quality</w:t>
            </w:r>
          </w:p>
        </w:tc>
        <w:tc>
          <w:tcPr>
            <w:tcW w:w="1976" w:type="dxa"/>
          </w:tcPr>
          <w:p w14:paraId="662611CD" w14:textId="739B5525"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D85D7E3" w14:textId="291E630E"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DBF3B18" w14:textId="7D7E2166"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3/femsyr/foaa067","ISBN":"0000000205665","ISSN":"15671364","PMID":"33316048","abstract":"Alcoholic fermentation is influenced by yeast strain, culture media, substrate concentration and fermentation conditions, which contribute to taste and aroma. Some non-Saccharomyces yeasts are recognized as volatile compound producers that enrich aromatic profile of alcoholic beverages. In this work, 21 strains of Pichia kluyveri isolated from different fermentative processes and regions were evaluated. A principal component analysis (PCA) showed statistical differences between strains mainly associated with the variety and concentration of the compounds produced. From the PCA, two strains (PK1 and PK8) with the best volatile compound production were selected to evaluate the impact of culture media (M12 medium and Agave tequilana juice), stirring speeds (100 and 250 rpm) and temperatures (20°C, 25°C and 30°C). Increased ester production was observed at 250 rpm. Greatest effect in alcohols and ester production was found with A. tequilana, identifying PK1 as higher alcohol producer, and PK8 as better ester producer. Regarding temperature, PK1 increased ester production with decreased fermentation temperature. PK8 presented maximum levels of ethyl acetate and ethyl dodecanoate at 20°C, and finally isoamyl acetate increased its production at 30°C. Therefore, P. kluyveri strains are of great interest to produce different aromatic profiles that are affected by factors including medium, agitation and temperature.","author":[{"dropping-particle":"","family":"Méndez-Zamora","given":"Andrés","non-dropping-particle":"","parse-names":false,"suffix":""},{"dropping-particle":"","family":"Gutiérrez-Avendaño","given":"Daniel Oswaldo","non-dropping-particle":"","parse-names":false,"suffix":""},{"dropping-particle":"","family":"Arellano-Plaza","given":"Melchor","non-dropping-particle":"","parse-names":false,"suffix":""},{"dropping-particle":"","family":"La Torre González","given":"Francisco Javier","non-dropping-particle":"De","parse-names":false,"suffix":""},{"dropping-particle":"","family":"Barrera-Martínez","given":"Iliana","non-dropping-particle":"","parse-names":false,"suffix":""},{"dropping-particle":"","family":"Gschaedler Mathis","given":"Anne","non-dropping-particle":"","parse-names":false,"suffix":""},{"dropping-particle":"","family":"Casas-Godoy","given":"Leticia","non-dropping-particle":"","parse-names":false,"suffix":""}],"container-title":"FEMS Yeast Research","id":"ITEM-1","issue":"8","issued":{"date-parts":[["2020"]]},"page":"1-14","title":"The non-Saccharomyces yeast Pichia kluyveri for the production of aromatic volatile compounds in alcoholic fermentation","type":"article-journal","volume":"20"},"uris":["http://www.mendeley.com/documents/?uuid=8022417e-2e83-42a8-be20-c4fc9f9f2df1"]}],"mendeley":{"formattedCitation":"(Méndez-Zamora et al. 2020)","plainTextFormattedCitation":"(Méndez-Zamora et al. 2020)","previouslyFormattedCitation":"(Méndez-Zamora et al.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éndez-Zamora et al. 2020)</w:t>
            </w:r>
            <w:r>
              <w:rPr>
                <w:rFonts w:ascii="Times New Roman" w:hAnsi="Times New Roman" w:cs="Times New Roman"/>
              </w:rPr>
              <w:fldChar w:fldCharType="end"/>
            </w:r>
          </w:p>
        </w:tc>
      </w:tr>
      <w:tr w:rsidR="00CD34F1" w:rsidRPr="00530864" w14:paraId="4AC17AAA" w14:textId="2C4B14A9" w:rsidTr="00CD34F1">
        <w:tc>
          <w:tcPr>
            <w:tcW w:w="1903" w:type="dxa"/>
          </w:tcPr>
          <w:p w14:paraId="50810B3D" w14:textId="1375CB57" w:rsidR="00CD34F1" w:rsidRPr="000E7C5D" w:rsidRDefault="00CD34F1" w:rsidP="00292ABF">
            <w:pPr>
              <w:rPr>
                <w:rFonts w:ascii="Times New Roman" w:hAnsi="Times New Roman" w:cs="Times New Roman"/>
                <w:i/>
                <w:iCs/>
              </w:rPr>
            </w:pPr>
            <w:r w:rsidRPr="00166701">
              <w:rPr>
                <w:rFonts w:ascii="Times New Roman" w:eastAsia="Times New Roman" w:hAnsi="Times New Roman" w:cs="Times New Roman"/>
                <w:i/>
                <w:iCs/>
              </w:rPr>
              <w:t>Pichia</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membranifaciens</w:t>
            </w:r>
            <w:proofErr w:type="spellEnd"/>
          </w:p>
        </w:tc>
        <w:tc>
          <w:tcPr>
            <w:tcW w:w="2795" w:type="dxa"/>
          </w:tcPr>
          <w:p w14:paraId="0198F18A" w14:textId="30388303"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376EE75" w14:textId="251113E5" w:rsidR="00CD34F1" w:rsidRPr="00530864" w:rsidRDefault="00CD34F1" w:rsidP="00292ABF">
            <w:pPr>
              <w:rPr>
                <w:rFonts w:ascii="Times New Roman" w:hAnsi="Times New Roman" w:cs="Times New Roman"/>
              </w:rPr>
            </w:pPr>
            <w:r>
              <w:rPr>
                <w:rFonts w:ascii="Times New Roman" w:hAnsi="Times New Roman" w:cs="Times New Roman"/>
              </w:rPr>
              <w:t>U</w:t>
            </w:r>
            <w:r w:rsidRPr="009E2C17">
              <w:rPr>
                <w:rFonts w:ascii="Times New Roman" w:hAnsi="Times New Roman" w:cs="Times New Roman"/>
              </w:rPr>
              <w:t>sed in fermentation</w:t>
            </w:r>
            <w:r>
              <w:rPr>
                <w:rFonts w:ascii="Times New Roman" w:hAnsi="Times New Roman" w:cs="Times New Roman"/>
              </w:rPr>
              <w:t>, an</w:t>
            </w:r>
            <w:r w:rsidRPr="009E2C17">
              <w:rPr>
                <w:rFonts w:ascii="Times New Roman" w:hAnsi="Times New Roman" w:cs="Times New Roman"/>
              </w:rPr>
              <w:t xml:space="preserve"> </w:t>
            </w:r>
            <w:r>
              <w:rPr>
                <w:rFonts w:ascii="Times New Roman" w:hAnsi="Times New Roman" w:cs="Times New Roman"/>
              </w:rPr>
              <w:t>i</w:t>
            </w:r>
            <w:r w:rsidRPr="009E2C17">
              <w:rPr>
                <w:rFonts w:ascii="Times New Roman" w:hAnsi="Times New Roman" w:cs="Times New Roman"/>
              </w:rPr>
              <w:t>ndustrial strain</w:t>
            </w:r>
            <w:r>
              <w:rPr>
                <w:rFonts w:ascii="Times New Roman" w:hAnsi="Times New Roman" w:cs="Times New Roman"/>
              </w:rPr>
              <w:t xml:space="preserve"> that</w:t>
            </w:r>
            <w:r w:rsidRPr="009E2C17">
              <w:rPr>
                <w:rFonts w:ascii="Times New Roman" w:hAnsi="Times New Roman" w:cs="Times New Roman"/>
              </w:rPr>
              <w:t xml:space="preserve"> controls the growth of </w:t>
            </w:r>
            <w:r w:rsidRPr="009E2C17">
              <w:rPr>
                <w:rFonts w:ascii="Times New Roman" w:hAnsi="Times New Roman" w:cs="Times New Roman"/>
                <w:i/>
                <w:iCs/>
              </w:rPr>
              <w:t xml:space="preserve">Botrytis </w:t>
            </w:r>
            <w:proofErr w:type="spellStart"/>
            <w:r w:rsidRPr="009E2C17">
              <w:rPr>
                <w:rFonts w:ascii="Times New Roman" w:hAnsi="Times New Roman" w:cs="Times New Roman"/>
                <w:i/>
                <w:iCs/>
              </w:rPr>
              <w:t>cinerea</w:t>
            </w:r>
            <w:proofErr w:type="spellEnd"/>
            <w:r w:rsidRPr="009E2C17">
              <w:rPr>
                <w:rFonts w:ascii="Times New Roman" w:hAnsi="Times New Roman" w:cs="Times New Roman"/>
              </w:rPr>
              <w:t xml:space="preserve"> that causes grey mold disease in grapevine</w:t>
            </w:r>
          </w:p>
        </w:tc>
        <w:tc>
          <w:tcPr>
            <w:tcW w:w="1976" w:type="dxa"/>
          </w:tcPr>
          <w:p w14:paraId="64A6E89A" w14:textId="1B35037F"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236490A" w14:textId="5BD3E7A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764647F" w14:textId="05718CC2"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1016/S0378-1097(01)00323-8","ISSN":"03781097","PMID":"11520619","abstract":"Pichia membranifaciens strain FY-101, isolated from grape skins, was found to be antagonistic to Botrytis cinerea, the causal organism of the grey mould disease of the grapevine. When grown together on solid as well as liquid media, the yeast brings about the inhibition of this parasitic fungus, coagulation and leakage of its cytoplasm, and suppression of its ability to produce the characteristic grey mould symptoms on the grapevine plantlets. In vitro experiments confirm that this yeast can be used as a biological control organism against B. cinerea. An account of the molecular characterisation of P. membranifaciens (complete sequence of the ITS region of its ribosomal DNA, GenBank accession No. AF 270935), as well as the interaction between B. cinerea and the yeast, are given here. © 2001 Federation of European Microbiological Societies. Published by Elsevier Science B.V. All rights reserved.","author":[{"dropping-particle":"","family":"Masih","given":"E","non-dropping-particle":"","parse-names":false,"suffix":""}],"container-title":"FEMS Microbiology Letters","id":"ITEM-1","issue":"2","issued":{"date-parts":[["2001","8","21"]]},"page":"227-232","title":"Characterisation of the yeast Pichia membranifaciens and its possible use in the biological control of Botrytis cinerea, causing the grey mould disease of grapevine","type":"article-journal","volume":"202"},"uris":["http://www.mendeley.com/documents/?uuid=35b22736-8701-4e92-8c0c-4461a722bd36"]}],"mendeley":{"formattedCitation":"(Masih 2001)","plainTextFormattedCitation":"(Masih 2001)","previouslyFormattedCitation":"(Masih 2001)"},"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Masih 2001)</w:t>
            </w:r>
            <w:r>
              <w:rPr>
                <w:rFonts w:ascii="Times New Roman" w:hAnsi="Times New Roman" w:cs="Times New Roman"/>
              </w:rPr>
              <w:fldChar w:fldCharType="end"/>
            </w:r>
          </w:p>
        </w:tc>
      </w:tr>
      <w:tr w:rsidR="00CD34F1" w:rsidRPr="00530864" w14:paraId="2821E8F2" w14:textId="41703274" w:rsidTr="00CD34F1">
        <w:tc>
          <w:tcPr>
            <w:tcW w:w="1903" w:type="dxa"/>
          </w:tcPr>
          <w:p w14:paraId="0D241F17" w14:textId="7A4E723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lute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etasatus</w:t>
            </w:r>
            <w:proofErr w:type="spellEnd"/>
          </w:p>
        </w:tc>
        <w:tc>
          <w:tcPr>
            <w:tcW w:w="2795" w:type="dxa"/>
          </w:tcPr>
          <w:p w14:paraId="3DC979C4" w14:textId="7C556EA5"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755127D2" w14:textId="7482A161"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5719867" w14:textId="527606BD"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1F07DA9" w14:textId="2F9B5ADC" w:rsidR="00CD34F1" w:rsidRPr="00530864" w:rsidRDefault="00CD34F1" w:rsidP="00292ABF">
            <w:pPr>
              <w:rPr>
                <w:rFonts w:ascii="Times New Roman" w:hAnsi="Times New Roman" w:cs="Times New Roman"/>
              </w:rPr>
            </w:pPr>
            <w:r>
              <w:rPr>
                <w:rFonts w:ascii="Times New Roman" w:hAnsi="Times New Roman" w:cs="Times New Roman"/>
              </w:rPr>
              <w:t>Edible mushroom</w:t>
            </w:r>
          </w:p>
        </w:tc>
        <w:tc>
          <w:tcPr>
            <w:tcW w:w="1555" w:type="dxa"/>
          </w:tcPr>
          <w:p w14:paraId="084C6F93" w14:textId="13D5E37A"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7/s11557-010-0716-z","ISSN":"1617-416X","abstract":"The phylogeny of several species-complexes of the genera Pluteus and Volvopluteus (Agaricales, Basidiomycota) was investigated using molecular data (ITS) and the consequences for taxonomy, nomenclature and morphological species recognition in these groups were evaluated. Conflicts between morphological and molecular delimitation were detected in sect. Pluteus, especially for taxa in the cervinus-petasatus clade with clamp-connections or white basidiocarps. Some species of sect. Celluloderma are apparently widely distributed in Europe, North America and Asia, either with (P. aurantiorugosus, P. chrysophlebius, P. fenzlii, P. phlebophorus) or without (P. romellii) molecular differentiation in collections from different continents. A lectotype and a supporting epitype are designated for Pluteus cervinus, the type species of the genus. The name Pluteus chrysophlebius is accepted as the correct name for the species in sect. Celluloderma, also known under the names P. admirabilis and P. chrysophaeus. A lectotype is designated for the latter. Pluteus saupei and Pluteus heteromarginatus, from the USA, P. castri, from Russia and Japan, and Volvopluteus asiaticus, from Japan, are described as new. A complete description and a new name, Pluteus losulus, are given for the African P. cervinus var. ealaensis. The American Volvopluteus michiganensis is described in detail. Taxonomic comments and a morphology-based key to all known species of Volvopluteus are provided. © 2010 German Mycological Society and Springer.","author":[{"dropping-particle":"","family":"Justo","given":"Alfredo","non-dropping-particle":"","parse-names":false,"suffix":""},{"dropping-particle":"","family":"Minnis","given":"Andrew M.","non-dropping-particle":"","parse-names":false,"suffix":""},{"dropping-particle":"","family":"Ghignone","given":"Stefano","non-dropping-particle":"","parse-names":false,"suffix":""},{"dropping-particle":"","family":"Menolli","given":"Nelson","non-dropping-particle":"","parse-names":false,"suffix":""},{"dropping-particle":"","family":"Capelari","given":"Marina","non-dropping-particle":"","parse-names":false,"suffix":""},{"dropping-particle":"","family":"Rodríguez","given":"Olivia","non-dropping-particle":"","parse-names":false,"suffix":""},{"dropping-particle":"","family":"Malysheva","given":"Ekaterina","non-dropping-particle":"","parse-names":false,"suffix":""},{"dropping-particle":"","family":"Contu","given":"Marco","non-dropping-particle":"","parse-names":false,"suffix":""},{"dropping-particle":"","family":"Vizzini","given":"Alfredo","non-dropping-particle":"","parse-names":false,"suffix":""}],"container-title":"Mycological Progress","id":"ITEM-1","issue":"4","issued":{"date-parts":[["2011","11","20"]]},"page":"453-479","title":"Species recognition in Pluteus and Volvopluteus (Pluteaceae, Agaricales): morphology, geography and phylogeny","type":"article-journal","volume":"10"},"uris":["http://www.mendeley.com/documents/?uuid=27fe6d74-9af3-4f49-9317-d47857672a9c"]}],"mendeley":{"formattedCitation":"(Justo et al. 2011)","plainTextFormattedCitation":"(Justo et al. 2011)","previouslyFormattedCitation":"(Justo et al. 201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Justo et al. 2011)</w:t>
            </w:r>
            <w:r>
              <w:rPr>
                <w:rFonts w:ascii="Times New Roman" w:hAnsi="Times New Roman" w:cs="Times New Roman"/>
              </w:rPr>
              <w:fldChar w:fldCharType="end"/>
            </w:r>
          </w:p>
        </w:tc>
      </w:tr>
      <w:tr w:rsidR="00CD34F1" w:rsidRPr="00530864" w14:paraId="25B30A3C" w14:textId="77610F4C" w:rsidTr="00CD34F1">
        <w:tc>
          <w:tcPr>
            <w:tcW w:w="1903" w:type="dxa"/>
          </w:tcPr>
          <w:p w14:paraId="51374806" w14:textId="28E66AD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sathyr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andolleana</w:t>
            </w:r>
            <w:proofErr w:type="spellEnd"/>
          </w:p>
        </w:tc>
        <w:tc>
          <w:tcPr>
            <w:tcW w:w="2795" w:type="dxa"/>
          </w:tcPr>
          <w:p w14:paraId="50D2F5F4" w14:textId="1F4EB3E7" w:rsidR="00CD34F1" w:rsidRPr="00530864" w:rsidRDefault="00CD34F1" w:rsidP="00292ABF">
            <w:pPr>
              <w:rPr>
                <w:rFonts w:ascii="Times New Roman" w:hAnsi="Times New Roman" w:cs="Times New Roman"/>
              </w:rPr>
            </w:pPr>
            <w:r>
              <w:rPr>
                <w:rFonts w:ascii="Times New Roman" w:hAnsi="Times New Roman" w:cs="Times New Roman"/>
              </w:rPr>
              <w:t>C</w:t>
            </w:r>
            <w:r w:rsidRPr="003A69A2">
              <w:rPr>
                <w:rFonts w:ascii="Times New Roman" w:hAnsi="Times New Roman" w:cs="Times New Roman"/>
              </w:rPr>
              <w:t>ommonly found in lawns</w:t>
            </w:r>
          </w:p>
        </w:tc>
        <w:tc>
          <w:tcPr>
            <w:tcW w:w="3515" w:type="dxa"/>
          </w:tcPr>
          <w:p w14:paraId="4832816F" w14:textId="29587817"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549C5976" w14:textId="4203D5A9"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D20F16A" w14:textId="28287CED"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194DFF4" w14:textId="2B29C67F"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615/IntJMedMushrooms.v16.i6.110","ISSN":"1521-9437","PMID":"25404226","abstract":"The pale brittle stem mushroom, Psathyrella candolleana, a species new to Iraq, is described from the sub-arid region of Aljazira (Iraq). Both classical taxonomy and DNA analyses confirm the identification of the fungus strain (RM-0861) as P. candolleana, a species that belongs to the family Psatherellaceae known to possess medicinal properties. Being a saprophyte, this fungus is cultivatable in laboratory conditions and therefore shows potential for production and use as a medicinal mushroom in human and veterinary health.","author":[{"dropping-particle":"","family":"Al-Habib","given":"Mouthana N","non-dropping-particle":"","parse-names":false,"suffix":""},{"dropping-particle":"","family":"Holliday","given":"John C","non-dropping-particle":"","parse-names":false,"suffix":""},{"dropping-particle":"","family":"Tura","given":"Daniel","non-dropping-particle":"","parse-names":false,"suffix":""}],"container-title":"International Journal of Medicinal Mushrooms","id":"ITEM-1","issue":"6","issued":{"date-parts":[["2014"]]},"language":"eng","page":"617-622","publisher-place":"United States","title":"The Pale Brittle Stem Mushroom, Psathyrella candolleana (Higher Basidiomycetes): An Indigenous Medicinal Mushroom New to Iraq","type":"article-journal","volume":"16"},"uris":["http://www.mendeley.com/documents/?uuid=37dd5d61-4b33-4ee1-bdc0-e9cab3aa2756"]}],"mendeley":{"formattedCitation":"(Al-Habib, Holliday, and Tura 2014)","plainTextFormattedCitation":"(Al-Habib, Holliday, and Tura 2014)","previouslyFormattedCitation":"(Al-Habib, Holliday, and Tura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Al-Habib, Holliday, and Tura 2014)</w:t>
            </w:r>
            <w:r>
              <w:rPr>
                <w:rFonts w:ascii="Times New Roman" w:hAnsi="Times New Roman" w:cs="Times New Roman"/>
              </w:rPr>
              <w:fldChar w:fldCharType="end"/>
            </w:r>
          </w:p>
        </w:tc>
      </w:tr>
      <w:tr w:rsidR="00CD34F1" w:rsidRPr="00530864" w14:paraId="1B9A12BC" w14:textId="27606B89" w:rsidTr="00CD34F1">
        <w:tc>
          <w:tcPr>
            <w:tcW w:w="1903" w:type="dxa"/>
          </w:tcPr>
          <w:p w14:paraId="0A07F6BF" w14:textId="09C329FE"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sathyr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hegophila</w:t>
            </w:r>
            <w:proofErr w:type="spellEnd"/>
          </w:p>
        </w:tc>
        <w:tc>
          <w:tcPr>
            <w:tcW w:w="2795" w:type="dxa"/>
          </w:tcPr>
          <w:p w14:paraId="6E91A6AB" w14:textId="6BCA21A3" w:rsidR="00CD34F1" w:rsidRPr="00530864" w:rsidRDefault="00CD34F1" w:rsidP="00292ABF">
            <w:pPr>
              <w:rPr>
                <w:rFonts w:ascii="Times New Roman" w:hAnsi="Times New Roman" w:cs="Times New Roman"/>
              </w:rPr>
            </w:pPr>
            <w:r w:rsidRPr="00DF2199">
              <w:rPr>
                <w:rFonts w:ascii="Times New Roman" w:hAnsi="Times New Roman" w:cs="Times New Roman"/>
              </w:rPr>
              <w:t>Environmental basidiomyc</w:t>
            </w:r>
            <w:r>
              <w:rPr>
                <w:rFonts w:ascii="Times New Roman" w:hAnsi="Times New Roman" w:cs="Times New Roman"/>
              </w:rPr>
              <w:t>etes</w:t>
            </w:r>
          </w:p>
        </w:tc>
        <w:tc>
          <w:tcPr>
            <w:tcW w:w="3515" w:type="dxa"/>
          </w:tcPr>
          <w:p w14:paraId="64B3F18B" w14:textId="447959C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6465269" w14:textId="7E763953"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2D47C15" w14:textId="1882260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90A1CB8" w14:textId="628FA113" w:rsidR="00CD34F1" w:rsidRDefault="00A47A5D"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3114/fuse.2019.04.08","ISSN":"2589-3823","author":[{"dropping-particle":"","family":"Voto","given":"P.","non-dropping-particle":"","parse-names":false,"suffix":""},{"dropping-particle":"","family":"Dovana","given":"F.","non-dropping-particle":"","parse-names":false,"suffix":""},{"dropping-particle":"","family":"Garbelotto","given":"M.","non-dropping-particle":"","parse-names":false,"suffix":""}],"container-title":"Fungal Systematics and Evolution","id":"ITEM-1","issue":"June","issued":{"date-parts":[["2019"]]},"page":"119-129","title":"A revision of the genus Psathyrella, with a focus on subsection Spadiceogriseae","type":"article-journal","volume":"5"},"uris":["http://www.mendeley.com/documents/?uuid=3380c23d-a622-4c51-bb38-57cd34c4b191"]}],"mendeley":{"formattedCitation":"(Voto, Dovana, and Garbelotto 2019)","plainTextFormattedCitation":"(Voto, Dovana, and Garbelotto 2019)","previouslyFormattedCitation":"(Voto, Dovana, and Garbelotto 2019)"},"properties":{"noteIndex":0},"schema":"https://github.com/citation-style-language/schema/raw/master/csl-citation.json"}</w:instrText>
            </w:r>
            <w:r>
              <w:rPr>
                <w:rFonts w:ascii="Times New Roman" w:hAnsi="Times New Roman" w:cs="Times New Roman"/>
              </w:rPr>
              <w:fldChar w:fldCharType="separate"/>
            </w:r>
            <w:r w:rsidRPr="00A47A5D">
              <w:rPr>
                <w:rFonts w:ascii="Times New Roman" w:hAnsi="Times New Roman" w:cs="Times New Roman"/>
                <w:noProof/>
              </w:rPr>
              <w:t>(Voto, Dovana, and Garbelotto 2019)</w:t>
            </w:r>
            <w:r>
              <w:rPr>
                <w:rFonts w:ascii="Times New Roman" w:hAnsi="Times New Roman" w:cs="Times New Roman"/>
              </w:rPr>
              <w:fldChar w:fldCharType="end"/>
            </w:r>
          </w:p>
        </w:tc>
      </w:tr>
      <w:tr w:rsidR="00CD34F1" w:rsidRPr="00530864" w14:paraId="78C41180" w14:textId="53FC904A" w:rsidTr="00CD34F1">
        <w:tc>
          <w:tcPr>
            <w:tcW w:w="1903" w:type="dxa"/>
          </w:tcPr>
          <w:p w14:paraId="478486DD" w14:textId="59F8D75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sathyrell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umbrina</w:t>
            </w:r>
            <w:proofErr w:type="spellEnd"/>
          </w:p>
        </w:tc>
        <w:tc>
          <w:tcPr>
            <w:tcW w:w="2795" w:type="dxa"/>
          </w:tcPr>
          <w:p w14:paraId="4236B8B5" w14:textId="56A20EA1" w:rsidR="00CD34F1" w:rsidRPr="00530864" w:rsidRDefault="00CD34F1" w:rsidP="00292ABF">
            <w:pPr>
              <w:rPr>
                <w:rFonts w:ascii="Times New Roman" w:hAnsi="Times New Roman" w:cs="Times New Roman"/>
              </w:rPr>
            </w:pPr>
            <w:r w:rsidRPr="00C46F58">
              <w:rPr>
                <w:rFonts w:ascii="Times New Roman" w:hAnsi="Times New Roman" w:cs="Times New Roman"/>
              </w:rPr>
              <w:t>Environmental mushroom</w:t>
            </w:r>
          </w:p>
        </w:tc>
        <w:tc>
          <w:tcPr>
            <w:tcW w:w="3515" w:type="dxa"/>
          </w:tcPr>
          <w:p w14:paraId="4858CB39" w14:textId="22181FD7"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17930E3" w14:textId="128A3D6C"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1552C82" w14:textId="5C630231"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186D97F" w14:textId="26CF9F00"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52/07-190","author":[{"dropping-particle":"","family":"Frank","given":"Jonathan L","non-dropping-particle":"","parse-names":false,"suffix":""},{"dropping-particle":"","family":"Coffan","given":"Robert A","non-dropping-particle":"","parse-names":false,"suffix":""},{"dropping-particle":"","family":"Southworth","given":"Darlene","non-dropping-particle":"","parse-names":false,"suffix":""}],"container-title":"Mycologia","id":"ITEM-1","issue":"1","issued":{"date-parts":[["2010"]]},"page":"93-107","publisher":"Taylor &amp; Francis","title":"Aquatic gilled mushrooms: Psathyrella fruiting in the Rogue River in southern Oregon","type":"article-journal","volume":"102"},"uris":["http://www.mendeley.com/documents/?uuid=43a8bea7-911a-40cb-ae86-72fab7b7f597"]}],"mendeley":{"formattedCitation":"(Frank, Coffan, and Southworth 2010)","plainTextFormattedCitation":"(Frank, Coffan, and Southworth 2010)","previouslyFormattedCitation":"(Frank, Coffan, and Southworth 201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Frank, Coffan, and Southworth 2010)</w:t>
            </w:r>
            <w:r>
              <w:rPr>
                <w:rFonts w:ascii="Times New Roman" w:hAnsi="Times New Roman" w:cs="Times New Roman"/>
              </w:rPr>
              <w:fldChar w:fldCharType="end"/>
            </w:r>
          </w:p>
          <w:p w14:paraId="1B3851BC" w14:textId="469FF500" w:rsidR="00CD34F1" w:rsidRDefault="00CD34F1" w:rsidP="00292ABF">
            <w:pPr>
              <w:rPr>
                <w:rFonts w:ascii="Times New Roman" w:hAnsi="Times New Roman" w:cs="Times New Roman"/>
              </w:rPr>
            </w:pPr>
          </w:p>
        </w:tc>
      </w:tr>
      <w:tr w:rsidR="00CD34F1" w:rsidRPr="00530864" w14:paraId="2C062FBB" w14:textId="5AA44D85" w:rsidTr="00CD34F1">
        <w:tc>
          <w:tcPr>
            <w:tcW w:w="1903" w:type="dxa"/>
          </w:tcPr>
          <w:p w14:paraId="0AAE0EB9" w14:textId="1A0691D7"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seudozym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hubeiensis</w:t>
            </w:r>
            <w:proofErr w:type="spellEnd"/>
          </w:p>
        </w:tc>
        <w:tc>
          <w:tcPr>
            <w:tcW w:w="2795" w:type="dxa"/>
          </w:tcPr>
          <w:p w14:paraId="527773B2" w14:textId="7D211DFF"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4B9E5F1C" w14:textId="3838FBD0" w:rsidR="00CD34F1" w:rsidRPr="00530864" w:rsidRDefault="00CD34F1" w:rsidP="00292ABF">
            <w:pPr>
              <w:rPr>
                <w:rFonts w:ascii="Times New Roman" w:hAnsi="Times New Roman" w:cs="Times New Roman"/>
              </w:rPr>
            </w:pPr>
            <w:r w:rsidRPr="00C46F58">
              <w:rPr>
                <w:rFonts w:ascii="Times New Roman" w:hAnsi="Times New Roman" w:cs="Times New Roman"/>
              </w:rPr>
              <w:t xml:space="preserve">Produces value added products like </w:t>
            </w:r>
            <w:proofErr w:type="spellStart"/>
            <w:r w:rsidRPr="00C46F58">
              <w:rPr>
                <w:rFonts w:ascii="Times New Roman" w:hAnsi="Times New Roman" w:cs="Times New Roman"/>
              </w:rPr>
              <w:t>endoxylanase</w:t>
            </w:r>
            <w:proofErr w:type="spellEnd"/>
            <w:r w:rsidRPr="00C46F58">
              <w:rPr>
                <w:rFonts w:ascii="Times New Roman" w:hAnsi="Times New Roman" w:cs="Times New Roman"/>
              </w:rPr>
              <w:t xml:space="preserve"> and β-</w:t>
            </w:r>
            <w:proofErr w:type="spellStart"/>
            <w:r w:rsidRPr="00C46F58">
              <w:rPr>
                <w:rFonts w:ascii="Times New Roman" w:hAnsi="Times New Roman" w:cs="Times New Roman"/>
              </w:rPr>
              <w:t>xylosidase</w:t>
            </w:r>
            <w:proofErr w:type="spellEnd"/>
          </w:p>
        </w:tc>
        <w:tc>
          <w:tcPr>
            <w:tcW w:w="1976" w:type="dxa"/>
          </w:tcPr>
          <w:p w14:paraId="15B3A125" w14:textId="7A88C2C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739D877" w14:textId="6BA487E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C3ED84E" w14:textId="3A27837D"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86/s13568-016-0236-6","ISSN":"2191-0855","abstract":"Co-fermentation of glucose, xylose and l-arabinose from lignocellulosic biomass by an oleaginous yeast is anticipated as a method for biodiesel production. However, most yeasts ferment glucose first before consuming pentoses, due to glucose repression. This preferential utilization results in delayed fermentation time and lower productivity. Therefore, co-fermentation of lignocellulosic sugars could achieve cost-effective conversion of lignocellulosic biomass to microbial lipid. Comprehensive screening of oleaginous yeasts capable of simultaneously utilizing glucose, xylose, and l-arabinose was performed by measuring the concentration of sugars remaining in the medium and of lipids accumulated in the cells. We found that of 1189 strains tested, 12 had the ability to co-ferment the sugars. The basidiomycete yeast Pseudozyma hubeiensis IPM1-10, which had the highest sugars consumption rate of 94.1 %, was selected by culturing in a batch culture with the mixed-sugar medium. The strain showed (1) simultaneous utilization of all three sugars, and (2) high lipid-accumulating ability. This study suggests that P. hubeiensis IPM1-10 is a promising candidate for second-generation biodiesel production from hydrolysate of lignocellulosic biomass.","author":[{"dropping-particle":"","family":"Tanimura","given":"Ayumi","non-dropping-particle":"","parse-names":false,"suffix":""},{"dropping-particle":"","family":"Takashima","given":"Masako","non-dropping-particle":"","parse-names":false,"suffix":""},{"dropping-particle":"","family":"Sugita","given":"Takashi","non-dropping-particle":"","parse-names":false,"suffix":""},{"dropping-particle":"","family":"Endoh","given":"Rikiya","non-dropping-particle":"","parse-names":false,"suffix":""},{"dropping-particle":"","family":"Ohkuma","given":"Moriya","non-dropping-particle":"","parse-names":false,"suffix":""},{"dropping-particle":"","family":"Kishino","given":"Shigenobu","non-dropping-particle":"","parse-names":false,"suffix":""},{"dropping-particle":"","family":"Ogawa","given":"Jun","non-dropping-particle":"","parse-names":false,"suffix":""},{"dropping-particle":"","family":"Shima","given":"Jun","non-dropping-particle":"","parse-names":false,"suffix":""}],"container-title":"AMB Express","id":"ITEM-1","issue":"1","issued":{"date-parts":[["2016","12","26"]]},"page":"58","publisher":"Springer Berlin Heidelberg","title":"Lipid production through simultaneous utilization of glucose, xylose, and l-arabinose by Pseudozyma hubeiensis: a comparative screening study","type":"article-journal","volume":"6"},"uris":["http://www.mendeley.com/documents/?uuid=0c9b9495-3dd6-46d2-8ba1-a7810ff1ae4d"]},{"id":"ITEM-2","itemData":{"DOI":"10.1186/s13568-016-0243-7","ISSN":"21910855","abstract":"This paper reports on the production of β-xylosidase from an unexplored yeast, Pseudozyma hubeinsis. The expression of this enzyme could be induced by beech wood xylan when the yeast was grown at 27 °C. The enzyme was purified to homogeneity as a glycoprotein with 23 % glycosylation. The purification protocol involved ammonium sulphate precipitation, QAE-Sephadex A50 ion exchange chromatography and sephacryl-200 column chromatography which resulted in 8.3-fold purification with 53.12 % final recovery. The purified enzyme showed prominent single band on SDS-PAGE. It is a monomeric protein of 110 kDa molecular weight confirmed by SDS-PAGE followed by MALDI-TOF mass spectrometry (112.3 kDa). The enzyme was optimally active at 60 °C and pH 4.5 and stable at pH range (4–9) and at 50 °C for 4 h. Chemical modification studies revealed that active site of the purified enzyme comprised of carboxyl, tyrosine and tryptophan residues. The carboxyl residue is involved in catalysis and tryptophan residue is solely involved in substrate binding. The best match from the search of the NCBInr database was with gi|808364558 glycoside hydrolase of Pseudozyma hubeiensis SY62 with 26 % sequence coverage confirming that it is a glycoside hydrolase/beta-glucosidase. From the search of customized SWISSPROT database, it was revealed that SWISSPROT does not contain any entries that are similar to the purified enzyme.","author":[{"dropping-particle":"","family":"Mhetras","given":"Nutan","non-dropping-particle":"","parse-names":false,"suffix":""},{"dropping-particle":"","family":"Liddell","given":"Susan","non-dropping-particle":"","parse-names":false,"suffix":""},{"dropping-particle":"","family":"Gokhale","given":"Digambar","non-dropping-particle":"","parse-names":false,"suffix":""}],"container-title":"AMB Express","id":"ITEM-2","issue":"1","issued":{"date-parts":[["2016"]]},"publisher":"Springer Berlin Heidelberg","title":"Purification and characterization of an extracellular β-xylosidase from Pseudozyma hubeiensis NCIM 3574 (PhXyl), an unexplored yeast","type":"article-journal","volume":"6"},"uris":["http://www.mendeley.com/documents/?uuid=bb00b3b2-8b63-4663-877b-6b7b76bc5d16"]}],"mendeley":{"formattedCitation":"(Mhetras, Liddell, and Gokhale 2016; Tanimura et al. 2016)","plainTextFormattedCitation":"(Mhetras, Liddell, and Gokhale 2016; Tanimura et al. 2016)","previouslyFormattedCitation":"(Mhetras, Liddell, and Gokhale 2016; Tanimura et al.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hetras, Liddell, and Gokhale 2016; Tanimura et al. 2016)</w:t>
            </w:r>
            <w:r>
              <w:rPr>
                <w:rFonts w:ascii="Times New Roman" w:hAnsi="Times New Roman" w:cs="Times New Roman"/>
              </w:rPr>
              <w:fldChar w:fldCharType="end"/>
            </w:r>
          </w:p>
        </w:tc>
      </w:tr>
      <w:tr w:rsidR="00CD34F1" w:rsidRPr="00530864" w14:paraId="7720470A" w14:textId="41FD253E" w:rsidTr="00CD34F1">
        <w:tc>
          <w:tcPr>
            <w:tcW w:w="1903" w:type="dxa"/>
          </w:tcPr>
          <w:p w14:paraId="1F583D19" w14:textId="2014D51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unctula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trigosozonata</w:t>
            </w:r>
            <w:proofErr w:type="spellEnd"/>
          </w:p>
        </w:tc>
        <w:tc>
          <w:tcPr>
            <w:tcW w:w="2795" w:type="dxa"/>
          </w:tcPr>
          <w:p w14:paraId="172CB3C3" w14:textId="24C353CD" w:rsidR="00CD34F1" w:rsidRPr="00530864" w:rsidRDefault="00CD34F1" w:rsidP="00292ABF">
            <w:pPr>
              <w:rPr>
                <w:rFonts w:ascii="Times New Roman" w:hAnsi="Times New Roman" w:cs="Times New Roman"/>
              </w:rPr>
            </w:pPr>
            <w:r>
              <w:rPr>
                <w:rFonts w:ascii="Times New Roman" w:hAnsi="Times New Roman" w:cs="Times New Roman"/>
              </w:rPr>
              <w:t xml:space="preserve">Environmental basidiomycetes </w:t>
            </w:r>
            <w:r w:rsidRPr="00C46F58">
              <w:rPr>
                <w:rFonts w:ascii="Times New Roman" w:hAnsi="Times New Roman" w:cs="Times New Roman"/>
              </w:rPr>
              <w:t>otherwise called as tree bacons</w:t>
            </w:r>
            <w:r>
              <w:rPr>
                <w:rFonts w:ascii="Times New Roman" w:hAnsi="Times New Roman" w:cs="Times New Roman"/>
              </w:rPr>
              <w:t>. W</w:t>
            </w:r>
            <w:r w:rsidRPr="00C46F58">
              <w:rPr>
                <w:rFonts w:ascii="Times New Roman" w:hAnsi="Times New Roman" w:cs="Times New Roman"/>
              </w:rPr>
              <w:t>hite-rot fungi with powerful lignin degradation efficiency</w:t>
            </w:r>
            <w:r>
              <w:rPr>
                <w:rFonts w:ascii="Times New Roman" w:hAnsi="Times New Roman" w:cs="Times New Roman"/>
              </w:rPr>
              <w:t xml:space="preserve"> and</w:t>
            </w:r>
            <w:r w:rsidRPr="00C46F58">
              <w:rPr>
                <w:rFonts w:ascii="Times New Roman" w:hAnsi="Times New Roman" w:cs="Times New Roman"/>
              </w:rPr>
              <w:t xml:space="preserve"> wood decaying </w:t>
            </w:r>
            <w:r>
              <w:rPr>
                <w:rFonts w:ascii="Times New Roman" w:hAnsi="Times New Roman" w:cs="Times New Roman"/>
              </w:rPr>
              <w:t>capabilities</w:t>
            </w:r>
          </w:p>
        </w:tc>
        <w:tc>
          <w:tcPr>
            <w:tcW w:w="3515" w:type="dxa"/>
          </w:tcPr>
          <w:p w14:paraId="28F904DA" w14:textId="74729591"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43BDDD5" w14:textId="6AE0E16C"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7BA2EE3" w14:textId="5034CEE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78A8D92" w14:textId="5F178572"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irk","given":"Paul M","non-dropping-particle":"","parse-names":false,"suffix":""},{"dropping-particle":"","family":"Cannon","given":"Paul F","non-dropping-particle":"","parse-names":false,"suffix":""},{"dropping-particle":"","family":"Minter","given":"D W","non-dropping-particle":"","parse-names":false,"suffix":""},{"dropping-particle":"","family":"Stalpers","given":"J A","non-dropping-particle":"","parse-names":false,"suffix":""}],"container-title":"Wallingford, UK","id":"ITEM-1","issued":{"date-parts":[["2008"]]},"title":"Dictionary of the Fungi.(10thedn)","type":"article-journal"},"uris":["http://www.mendeley.com/documents/?uuid=618c4302-05b6-46a5-95f0-804d4df682c5"]}],"mendeley":{"formattedCitation":"(Kirk et al. 2008)","plainTextFormattedCitation":"(Kirk et al. 2008)","previouslyFormattedCitation":"(Kirk et al. 2008)"},"properties":{"noteIndex":0},"schema":"https://github.com/citation-style-language/schema/raw/master/csl-citation.json"}</w:instrText>
            </w:r>
            <w:r>
              <w:rPr>
                <w:rFonts w:ascii="Times New Roman" w:hAnsi="Times New Roman" w:cs="Times New Roman"/>
              </w:rPr>
              <w:fldChar w:fldCharType="separate"/>
            </w:r>
            <w:r w:rsidRPr="0092486E">
              <w:rPr>
                <w:rFonts w:ascii="Times New Roman" w:hAnsi="Times New Roman" w:cs="Times New Roman"/>
                <w:noProof/>
              </w:rPr>
              <w:t>(Kirk et al. 2008)</w:t>
            </w:r>
            <w:r>
              <w:rPr>
                <w:rFonts w:ascii="Times New Roman" w:hAnsi="Times New Roman" w:cs="Times New Roman"/>
              </w:rPr>
              <w:fldChar w:fldCharType="end"/>
            </w:r>
          </w:p>
        </w:tc>
      </w:tr>
      <w:tr w:rsidR="00CD34F1" w:rsidRPr="00530864" w14:paraId="3742FCC9" w14:textId="0965EFE9" w:rsidTr="00CD34F1">
        <w:tc>
          <w:tcPr>
            <w:tcW w:w="1903" w:type="dxa"/>
          </w:tcPr>
          <w:p w14:paraId="29944467" w14:textId="30834E6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urpureocill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lilacinum</w:t>
            </w:r>
            <w:proofErr w:type="spellEnd"/>
          </w:p>
        </w:tc>
        <w:tc>
          <w:tcPr>
            <w:tcW w:w="2795" w:type="dxa"/>
          </w:tcPr>
          <w:p w14:paraId="3810DA31" w14:textId="21406DDD" w:rsidR="00CD34F1" w:rsidRPr="00530864" w:rsidRDefault="00CD34F1" w:rsidP="00292ABF">
            <w:pPr>
              <w:rPr>
                <w:rFonts w:ascii="Times New Roman" w:hAnsi="Times New Roman" w:cs="Times New Roman"/>
              </w:rPr>
            </w:pPr>
            <w:r>
              <w:rPr>
                <w:rFonts w:ascii="Times New Roman" w:hAnsi="Times New Roman" w:cs="Times New Roman"/>
              </w:rPr>
              <w:t xml:space="preserve">Environmental fungi. </w:t>
            </w:r>
            <w:r w:rsidRPr="00205983">
              <w:rPr>
                <w:rFonts w:ascii="Times New Roman" w:hAnsi="Times New Roman" w:cs="Times New Roman"/>
              </w:rPr>
              <w:t xml:space="preserve">It has been isolated from cultivated and uncultivated soils, </w:t>
            </w:r>
            <w:r w:rsidRPr="00205983">
              <w:rPr>
                <w:rFonts w:ascii="Times New Roman" w:hAnsi="Times New Roman" w:cs="Times New Roman"/>
              </w:rPr>
              <w:lastRenderedPageBreak/>
              <w:t>forests, grassland, deserts, estuarine sediments and sewage sludge, and insects</w:t>
            </w:r>
          </w:p>
        </w:tc>
        <w:tc>
          <w:tcPr>
            <w:tcW w:w="3515" w:type="dxa"/>
          </w:tcPr>
          <w:p w14:paraId="798F5B2B" w14:textId="3FC38A3B" w:rsidR="00CD34F1" w:rsidRPr="00530864" w:rsidRDefault="00CD34F1" w:rsidP="00292ABF">
            <w:pPr>
              <w:rPr>
                <w:rFonts w:ascii="Times New Roman" w:hAnsi="Times New Roman" w:cs="Times New Roman"/>
              </w:rPr>
            </w:pPr>
            <w:r>
              <w:rPr>
                <w:rFonts w:ascii="Times New Roman" w:hAnsi="Times New Roman" w:cs="Times New Roman"/>
              </w:rPr>
              <w:lastRenderedPageBreak/>
              <w:t>-</w:t>
            </w:r>
          </w:p>
        </w:tc>
        <w:tc>
          <w:tcPr>
            <w:tcW w:w="1976" w:type="dxa"/>
          </w:tcPr>
          <w:p w14:paraId="0BA98ADE" w14:textId="4B9AD63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2411F13" w14:textId="0E181110"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6B17744" w14:textId="325BC925"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2340/00015555-3320","ISSN":"1651-2057","PMID":"31532536","author":[{"dropping-particle":"","family":"Chen","given":"W","non-dropping-particle":"","parse-names":false,"suffix":""},{"dropping-particle":"","family":"Lin","given":"S","non-dropping-particle":"","parse-names":false,"suffix":""},{"dropping-particle":"","family":"Hung","given":"S","non-dropping-particle":"","parse-names":false,"suffix":""}],"container-title":"Acta Dermato Venereologica","id":"ITEM-1","issue":"13","issued":{"date-parts":[["2019"]]},"page":"1313-1314","title":"Successful Treatment of Recurrent Cutaneous Purpureocillium lilacinum (Paecilomyces lilacinus) Infection with Posaconazole and Surgical Debridement","type":"article-journal","volume":"99"},"uris":["http://www.mendeley.com/documents/?uuid=30e44a6d-f058-4023-92d6-169221214fb4"]}],"mendeley":{"formattedCitation":"(Chen, Lin, and Hung 2019)","plainTextFormattedCitation":"(Chen, Lin, and Hung 2019)","previouslyFormattedCitation":"(Chen, Lin, and Hung 201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Chen, Lin, and Hung 2019)</w:t>
            </w:r>
            <w:r>
              <w:rPr>
                <w:rFonts w:ascii="Times New Roman" w:hAnsi="Times New Roman" w:cs="Times New Roman"/>
              </w:rPr>
              <w:fldChar w:fldCharType="end"/>
            </w:r>
          </w:p>
        </w:tc>
      </w:tr>
      <w:tr w:rsidR="00CD34F1" w:rsidRPr="00530864" w14:paraId="4B8F6922" w14:textId="01393955" w:rsidTr="00CD34F1">
        <w:tc>
          <w:tcPr>
            <w:tcW w:w="1903" w:type="dxa"/>
          </w:tcPr>
          <w:p w14:paraId="3FF838E7" w14:textId="4281F67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Pycnopor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innabarinus</w:t>
            </w:r>
            <w:proofErr w:type="spellEnd"/>
          </w:p>
        </w:tc>
        <w:tc>
          <w:tcPr>
            <w:tcW w:w="2795" w:type="dxa"/>
          </w:tcPr>
          <w:p w14:paraId="30ABDC45" w14:textId="2BFCB16D" w:rsidR="00CD34F1" w:rsidRPr="00530864" w:rsidRDefault="00CD34F1" w:rsidP="00292ABF">
            <w:pPr>
              <w:rPr>
                <w:rFonts w:ascii="Times New Roman" w:hAnsi="Times New Roman" w:cs="Times New Roman"/>
              </w:rPr>
            </w:pPr>
            <w:r>
              <w:rPr>
                <w:rFonts w:ascii="Times New Roman" w:hAnsi="Times New Roman" w:cs="Times New Roman"/>
              </w:rPr>
              <w:t>R</w:t>
            </w:r>
            <w:r w:rsidRPr="00205983">
              <w:rPr>
                <w:rFonts w:ascii="Times New Roman" w:hAnsi="Times New Roman" w:cs="Times New Roman"/>
              </w:rPr>
              <w:t xml:space="preserve">are </w:t>
            </w:r>
            <w:proofErr w:type="spellStart"/>
            <w:r>
              <w:rPr>
                <w:rFonts w:ascii="Times New Roman" w:hAnsi="Times New Roman" w:cs="Times New Roman"/>
              </w:rPr>
              <w:t>p</w:t>
            </w:r>
            <w:r w:rsidRPr="00205983">
              <w:rPr>
                <w:rFonts w:ascii="Times New Roman" w:hAnsi="Times New Roman" w:cs="Times New Roman"/>
              </w:rPr>
              <w:t>olyporous</w:t>
            </w:r>
            <w:proofErr w:type="spellEnd"/>
            <w:r w:rsidRPr="00205983">
              <w:rPr>
                <w:rFonts w:ascii="Times New Roman" w:hAnsi="Times New Roman" w:cs="Times New Roman"/>
              </w:rPr>
              <w:t xml:space="preserve"> Basidiomycota</w:t>
            </w:r>
            <w:r>
              <w:rPr>
                <w:rFonts w:ascii="Times New Roman" w:hAnsi="Times New Roman" w:cs="Times New Roman"/>
              </w:rPr>
              <w:t xml:space="preserve"> that</w:t>
            </w:r>
            <w:r w:rsidRPr="00205983">
              <w:rPr>
                <w:rFonts w:ascii="Times New Roman" w:hAnsi="Times New Roman" w:cs="Times New Roman"/>
              </w:rPr>
              <w:t xml:space="preserve"> occurs in cooler temperate regions</w:t>
            </w:r>
            <w:r>
              <w:rPr>
                <w:rFonts w:ascii="Times New Roman" w:hAnsi="Times New Roman" w:cs="Times New Roman"/>
              </w:rPr>
              <w:t xml:space="preserve"> especially </w:t>
            </w:r>
            <w:r w:rsidRPr="00205983">
              <w:rPr>
                <w:rFonts w:ascii="Times New Roman" w:hAnsi="Times New Roman" w:cs="Times New Roman"/>
              </w:rPr>
              <w:t>on trees or woods</w:t>
            </w:r>
          </w:p>
        </w:tc>
        <w:tc>
          <w:tcPr>
            <w:tcW w:w="3515" w:type="dxa"/>
          </w:tcPr>
          <w:p w14:paraId="4C2E218D" w14:textId="182F5CF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0C9F9F0" w14:textId="6C0E5CAD"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F862C3F" w14:textId="7E0636BB"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B592C40" w14:textId="568DEA4E"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86/1471-2164-15-486","ISSN":"1471-2164","PMID":"24942338","abstract":"Background: Saprophytic filamentous fungi are ubiquitous micro-organisms that play an essential role in photosynthetic carbon recycling. The wood-decayer Pycnoporus cinnabarinus is a model fungus for the study of plant cell wall decomposition and is used for a number of applications in green and white biotechnology.Results: The 33.6 megabase genome of P. cinnabarinus was sequenced and assembled, and the 10,442 predicted genes were functionally annotated using a phylogenomic procedure. In-depth analyses were carried out for the numerous enzyme families involved in lignocellulosic biomass breakdown, for protein secretion and glycosylation pathways, and for mating type. The P. cinnabarinus genome sequence revealed a consistent repertoire of genes shared with wood-decaying basidiomycetes. P. cinnabarinus is thus fully equipped with the classical families involved in cellulose and hemicellulose degradation, whereas its pectinolytic repertoire appears relatively limited. In addition, P. cinnabarinus possesses a complete versatile enzymatic arsenal for lignin breakdown. We identified several genes encoding members of the three ligninolytic peroxidase types, namely lignin peroxidase, manganese peroxidase and versatile peroxidase. Comparative genome analyses were performed in fungi displaying different nutritional strategies (white-rot and brown-rot modes of decay). P. cinnabarinus presents a typical distribution of all the specific families found in the white-rot life style. Growth profiling of P. cinnabarinus was performed on 35 carbon sources including simple and complex substrates to study substrate utilization and preferences. P. cinnabarinus grew faster on crude plant substrates than on pure, mono- or polysaccharide substrates. Finally, proteomic analyses were conducted from liquid and solid-state fermentation to analyze the composition of the secretomes corresponding to growth on different substrates. The distribution of lignocellulolytic enzymes in the secretomes was strongly dependent on growth conditions, especially for lytic polysaccharide mono-oxygenases.Conclusions: With its available genome sequence, P. cinnabarinus is now an outstanding model system for the study of the enzyme machinery involved in the degradation or transformation of lignocellulosic biomass. © 2014 Levasseur et al.; licensee BioMed Central Ltd.","author":[{"dropping-particle":"","family":"Levasseur","given":"Anthony","non-dropping-particle":"","parse-names":false,"suffix":""},{"dropping-particle":"","family":"Lomascolo","given":"Anne","non-dropping-particle":"","parse-names":false,"suffix":""},{"dropping-particle":"","family":"Chabrol","given":"Olivier","non-dropping-particle":"","parse-names":false,"suffix":""},{"dropping-particle":"","family":"Ruiz-Dueñas","given":"Francisco J.","non-dropping-particle":"","parse-names":false,"suffix":""},{"dropping-particle":"","family":"Boukhris-Uzan","given":"Eva","non-dropping-particle":"","parse-names":false,"suffix":""},{"dropping-particle":"","family":"Piumi","given":"François","non-dropping-particle":"","parse-names":false,"suffix":""},{"dropping-particle":"","family":"Kües","given":"Ursula","non-dropping-particle":"","parse-names":false,"suffix":""},{"dropping-particle":"","family":"Ram","given":"Arthur F J","non-dropping-particle":"","parse-names":false,"suffix":""},{"dropping-particle":"","family":"Murat","given":"Claude","non-dropping-particle":"","parse-names":false,"suffix":""},{"dropping-particle":"","family":"Haon","given":"Mireille","non-dropping-particle":"","parse-names":false,"suffix":""},{"dropping-particle":"","family":"Benoit","given":"Isabelle","non-dropping-particle":"","parse-names":false,"suffix":""},{"dropping-particle":"","family":"Arfi","given":"Yonathan","non-dropping-particle":"","parse-names":false,"suffix":""},{"dropping-particle":"","family":"Chevret","given":"Didier","non-dropping-particle":"","parse-names":false,"suffix":""},{"dropping-particle":"","family":"Drula","given":"Elodie","non-dropping-particle":"","parse-names":false,"suffix":""},{"dropping-particle":"","family":"Kwon","given":"Min","non-dropping-particle":"","parse-names":false,"suffix":""},{"dropping-particle":"","family":"Gouret","given":"Philippe","non-dropping-particle":"","parse-names":false,"suffix":""},{"dropping-particle":"","family":"Lesage-Meessen","given":"Laurence","non-dropping-particle":"","parse-names":false,"suffix":""},{"dropping-particle":"","family":"Lombard","given":"Vincent","non-dropping-particle":"","parse-names":false,"suffix":""},{"dropping-particle":"","family":"Mariette","given":"Jérôme","non-dropping-particle":"","parse-names":false,"suffix":""},{"dropping-particle":"","family":"Noirot","given":"Céline","non-dropping-particle":"","parse-names":false,"suffix":""},{"dropping-particle":"","family":"Park","given":"Joohae","non-dropping-particle":"","parse-names":false,"suffix":""},{"dropping-particle":"","family":"Patyshakuliyeva","given":"Aleksandrina","non-dropping-particle":"","parse-names":false,"suffix":""},{"dropping-particle":"","family":"Sigoillot","given":"Jean","non-dropping-particle":"","parse-names":false,"suffix":""},{"dropping-particle":"","family":"Wiebenga","given":"Ad","non-dropping-particle":"","parse-names":false,"suffix":""},{"dropping-particle":"","family":"Wösten","given":"Han A B","non-dropping-particle":"","parse-names":false,"suffix":""},{"dropping-particle":"","family":"Martin","given":"Francis","non-dropping-particle":"","parse-names":false,"suffix":""},{"dropping-particle":"","family":"Coutinho","given":"Pedro M.","non-dropping-particle":"","parse-names":false,"suffix":""},{"dropping-particle":"","family":"Vries","given":"Ronald P.","non-dropping-particle":"de","parse-names":false,"suffix":""},{"dropping-particle":"","family":"Martínez","given":"Angel T.","non-dropping-particle":"","parse-names":false,"suffix":""},{"dropping-particle":"","family":"Klopp","given":"Christophe","non-dropping-particle":"","parse-names":false,"suffix":""},{"dropping-particle":"","family":"Pontarotti","given":"Pierre","non-dropping-particle":"","parse-names":false,"suffix":""},{"dropping-particle":"","family":"Henrissat","given":"Bernard","non-dropping-particle":"","parse-names":false,"suffix":""},{"dropping-particle":"","family":"Record","given":"Eric","non-dropping-particle":"","parse-names":false,"suffix":""}],"container-title":"BMC Genomics","id":"ITEM-1","issue":"1","issued":{"date-parts":[["2014"]]},"page":"486","title":"The genome of the white-rot fungus Pycnoporus cinnabarinus: a basidiomycete model with a versatile arsenal for lignocellulosic biomass breakdown","type":"article-journal","volume":"15"},"uris":["http://www.mendeley.com/documents/?uuid=7ac63e2a-410c-4a2e-90ff-46e1e869c525"]}],"mendeley":{"formattedCitation":"(Levasseur et al. 2014)","plainTextFormattedCitation":"(Levasseur et al. 2014)","previouslyFormattedCitation":"(Levasseur et al.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Levasseur et al. 2014)</w:t>
            </w:r>
            <w:r>
              <w:rPr>
                <w:rFonts w:ascii="Times New Roman" w:hAnsi="Times New Roman" w:cs="Times New Roman"/>
              </w:rPr>
              <w:fldChar w:fldCharType="end"/>
            </w:r>
          </w:p>
        </w:tc>
      </w:tr>
      <w:tr w:rsidR="00CD34F1" w:rsidRPr="00530864" w14:paraId="7F442222" w14:textId="770359D5" w:rsidTr="00CD34F1">
        <w:tc>
          <w:tcPr>
            <w:tcW w:w="1903" w:type="dxa"/>
          </w:tcPr>
          <w:p w14:paraId="34117FE2" w14:textId="46957368"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Rasamson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omposticola</w:t>
            </w:r>
            <w:proofErr w:type="spellEnd"/>
          </w:p>
        </w:tc>
        <w:tc>
          <w:tcPr>
            <w:tcW w:w="2795" w:type="dxa"/>
          </w:tcPr>
          <w:p w14:paraId="1E63C9EF" w14:textId="5A8A3AB9" w:rsidR="00CD34F1" w:rsidRPr="00530864" w:rsidRDefault="00CD34F1" w:rsidP="00292ABF">
            <w:pPr>
              <w:rPr>
                <w:rFonts w:ascii="Times New Roman" w:hAnsi="Times New Roman" w:cs="Times New Roman"/>
              </w:rPr>
            </w:pPr>
            <w:r w:rsidRPr="00205983">
              <w:rPr>
                <w:rFonts w:ascii="Times New Roman" w:hAnsi="Times New Roman" w:cs="Times New Roman"/>
              </w:rPr>
              <w:t>Thermophilic species isolated from compost</w:t>
            </w:r>
          </w:p>
        </w:tc>
        <w:tc>
          <w:tcPr>
            <w:tcW w:w="3515" w:type="dxa"/>
          </w:tcPr>
          <w:p w14:paraId="75469E94" w14:textId="03FBBC81"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13E7BEB" w14:textId="6B7B468D"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524AC6E" w14:textId="734E771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69A29C4" w14:textId="24E0E08D"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7/s11557-012-0827-9","ISBN":"1155701208","ISSN":"1617-416X","abstract":"Rasamsonia composticola sp. nov. is described, illustrated, and compared with similar taxa. This species produces globose to ellipsoid ascomata, spherical asci borne in short chains and globose, 1-celled ascospores, typical of Rasamsonia. Anamorph on CYA, MEA, and PDA produces verrucose, rough-walled conidiophores, and hyaline and cylindrical conidia. This novel species is thermophilic with optimal growth temperature of 45-50 °C, and minimum growth temperature of 30 °C. Phylogenetic analyses based on combined ITS rDNA, partial calmodulin, and β-tubulin sequences, and combined partial RPB2, Tsr1, and Cct8 gene sequences were conducted. Both confirmed the generic placement in Rasamsonia and showed its close phylogenetic relationships to several species in the genus, such as R. emersonii and R. byssochlamydoides. © 2012 German Mycological Society and Springer.","author":[{"dropping-particle":"","family":"Su","given":"Yuan-Ying","non-dropping-particle":"","parse-names":false,"suffix":""},{"dropping-particle":"","family":"Cai","given":"Lei","non-dropping-particle":"","parse-names":false,"suffix":""}],"container-title":"Mycological Progress","id":"ITEM-1","issue":"2","issued":{"date-parts":[["2013","5","25"]]},"page":"213-221","title":"Rasamsonia composticola, a new thermophilic species isolated from compost in Yunnan, China","type":"article-journal","volume":"12"},"uris":["http://www.mendeley.com/documents/?uuid=e3949e7e-b172-4418-989d-dbf864a47c1f"]}],"mendeley":{"formattedCitation":"(Su and Cai 2013)","plainTextFormattedCitation":"(Su and Cai 2013)","previouslyFormattedCitation":"(Su and Cai 2013)"},"properties":{"noteIndex":0},"schema":"https://github.com/citation-style-language/schema/raw/master/csl-citation.json"}</w:instrText>
            </w:r>
            <w:r>
              <w:rPr>
                <w:rFonts w:ascii="Times New Roman" w:hAnsi="Times New Roman" w:cs="Times New Roman"/>
              </w:rPr>
              <w:fldChar w:fldCharType="separate"/>
            </w:r>
            <w:r w:rsidRPr="007571CD">
              <w:rPr>
                <w:rFonts w:ascii="Times New Roman" w:hAnsi="Times New Roman" w:cs="Times New Roman"/>
                <w:noProof/>
              </w:rPr>
              <w:t>(Su and Cai 2013)</w:t>
            </w:r>
            <w:r>
              <w:rPr>
                <w:rFonts w:ascii="Times New Roman" w:hAnsi="Times New Roman" w:cs="Times New Roman"/>
              </w:rPr>
              <w:fldChar w:fldCharType="end"/>
            </w:r>
          </w:p>
        </w:tc>
      </w:tr>
      <w:tr w:rsidR="00CD34F1" w:rsidRPr="00530864" w14:paraId="3568EB69" w14:textId="73411D4A" w:rsidTr="00CD34F1">
        <w:tc>
          <w:tcPr>
            <w:tcW w:w="1903" w:type="dxa"/>
          </w:tcPr>
          <w:p w14:paraId="016C8921" w14:textId="3ADDE72F"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Rhodonia</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placenta</w:t>
            </w:r>
          </w:p>
        </w:tc>
        <w:tc>
          <w:tcPr>
            <w:tcW w:w="2795" w:type="dxa"/>
          </w:tcPr>
          <w:p w14:paraId="3BD555B6" w14:textId="7CC4061A" w:rsidR="00CD34F1" w:rsidRPr="00530864" w:rsidRDefault="00CD34F1" w:rsidP="00292ABF">
            <w:pPr>
              <w:rPr>
                <w:rFonts w:ascii="Times New Roman" w:hAnsi="Times New Roman" w:cs="Times New Roman"/>
              </w:rPr>
            </w:pPr>
            <w:r w:rsidRPr="00205983">
              <w:rPr>
                <w:rFonts w:ascii="Times New Roman" w:hAnsi="Times New Roman" w:cs="Times New Roman"/>
              </w:rPr>
              <w:t>Brown rot fungi</w:t>
            </w:r>
            <w:r>
              <w:rPr>
                <w:rFonts w:ascii="Times New Roman" w:hAnsi="Times New Roman" w:cs="Times New Roman"/>
              </w:rPr>
              <w:t>,</w:t>
            </w:r>
            <w:r w:rsidRPr="00205983">
              <w:rPr>
                <w:rFonts w:ascii="Times New Roman" w:hAnsi="Times New Roman" w:cs="Times New Roman"/>
              </w:rPr>
              <w:t xml:space="preserve"> occurring in coniferous forest</w:t>
            </w:r>
            <w:r>
              <w:rPr>
                <w:rFonts w:ascii="Times New Roman" w:hAnsi="Times New Roman" w:cs="Times New Roman"/>
              </w:rPr>
              <w:t>, and a potential</w:t>
            </w:r>
            <w:r w:rsidRPr="00205983">
              <w:rPr>
                <w:rFonts w:ascii="Times New Roman" w:hAnsi="Times New Roman" w:cs="Times New Roman"/>
              </w:rPr>
              <w:t xml:space="preserve"> decaying fungus</w:t>
            </w:r>
          </w:p>
        </w:tc>
        <w:tc>
          <w:tcPr>
            <w:tcW w:w="3515" w:type="dxa"/>
          </w:tcPr>
          <w:p w14:paraId="0245ECBB" w14:textId="072B0F0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F97770F" w14:textId="19EB6113"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0BF4BFA" w14:textId="75F7C2DB"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C83F3DA" w14:textId="7BFEBFB2"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20.01338","ISSN":"1664302X","abstract":"Brown rot fungi, such as Rhodonia placenta (previously Postia placenta), occur naturally in northern coniferous forest ecosystems and are known to be the most destructive group of decay fungi, degrading wood faster and more effectively than other wood-degrading organisms. It has been shown that brown rot fungi not only rely on enzymatic degradation of lignocellulose, but also use low molecular weight oxidative agents in a non-enzymatic degradation step prior to the enzymatic degradation. R. placenta is used in standardized decay tests in both Europe and North America. However, two different strains are employed (FPRL280 and MAD-698, respectively) for which differences in colonization-rate, mass loss, as well as in gene expression have been observed, limiting the comparability of results. To elucidate the divergence between both strains, we investigated the phenotypes in more detail and compared their genomes. Significant phenotypic differences were found between the two strains, and no fusion was possible. MAD-698 degraded scots pine more aggressively, had a more constant growth rate and produced mycelia faster than FPRL280. After sequencing the genome of FPRL280 and comparing it with the published MAD-698 genome we found 660,566 SNPs, resulting in 98.4% genome identity. Specific analysis of the carbohydrate-active enzymes, encoded by the genome (CAZome) identified differences in many families related to plant biomass degradation, including SNPs, indels, gaps or insertions within structural domains. Four genes belonging to the AA3_2 family could not be found in or amplified from FPRL280 gDNA, suggesting the absence of these genes. Differences in other CAZy encoding genes that could potentially affect the lignocellulolytic activity of the strains were also predicted by comparison of genome assemblies (e.g., GH2, GH3, GH5, GH10, GH16, GH78, GT2, GT15, and CBM13). Overall, these mutations help to explain the phenotypic differences observed between both strains as they could interfere with the enzymatic activities, substrate binding ability or protein folding. The investigation of the molecular reasons that make these two strains distinct contributes to the understanding of the development of this important brown rot reference species and will help to put the data obtained from standardized decay tests across the globe into a better biological context.","author":[{"dropping-particle":"","family":"Kölle","given":"Martina","non-dropping-particle":"","parse-names":false,"suffix":""},{"dropping-particle":"","family":"Horta","given":"Maria Augusta Crivelente","non-dropping-particle":"","parse-names":false,"suffix":""},{"dropping-particle":"","family":"Nowrousian","given":"Minou","non-dropping-particle":"","parse-names":false,"suffix":""},{"dropping-particle":"","family":"Ohm","given":"Robin A.","non-dropping-particle":"","parse-names":false,"suffix":""},{"dropping-particle":"","family":"Benz","given":"J. Philipp","non-dropping-particle":"","parse-names":false,"suffix":""},{"dropping-particle":"","family":"Pilgård","given":"Annica","non-dropping-particle":"","parse-names":false,"suffix":""}],"container-title":"Frontiers in Microbiology","id":"ITEM-1","issue":"June","issued":{"date-parts":[["2020"]]},"page":"1-15","title":"Degradative Capacity of Two Strains of Rhodonia placenta: From Phenotype to Genotype","type":"article-journal","volume":"11"},"uris":["http://www.mendeley.com/documents/?uuid=6e43986c-f3c8-41f7-9729-44b5697868f7"]}],"mendeley":{"formattedCitation":"(Kölle et al. 2020)","plainTextFormattedCitation":"(Kölle et al. 2020)","previouslyFormattedCitation":"(Kölle et al.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ölle et al. 2020)</w:t>
            </w:r>
            <w:r>
              <w:rPr>
                <w:rFonts w:ascii="Times New Roman" w:hAnsi="Times New Roman" w:cs="Times New Roman"/>
              </w:rPr>
              <w:fldChar w:fldCharType="end"/>
            </w:r>
          </w:p>
          <w:p w14:paraId="240D9EF7" w14:textId="3B5DE76C" w:rsidR="00CD34F1" w:rsidRDefault="00CD34F1" w:rsidP="00292ABF">
            <w:pPr>
              <w:rPr>
                <w:rFonts w:ascii="Times New Roman" w:hAnsi="Times New Roman" w:cs="Times New Roman"/>
              </w:rPr>
            </w:pPr>
          </w:p>
        </w:tc>
      </w:tr>
      <w:tr w:rsidR="00CD34F1" w:rsidRPr="00530864" w14:paraId="5DFB6309" w14:textId="39981F9B" w:rsidTr="00CD34F1">
        <w:tc>
          <w:tcPr>
            <w:tcW w:w="1903" w:type="dxa"/>
          </w:tcPr>
          <w:p w14:paraId="3D16E032" w14:textId="4AA24EB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Ruinen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lavata</w:t>
            </w:r>
            <w:proofErr w:type="spellEnd"/>
          </w:p>
        </w:tc>
        <w:tc>
          <w:tcPr>
            <w:tcW w:w="2795" w:type="dxa"/>
          </w:tcPr>
          <w:p w14:paraId="31A3A02D" w14:textId="3E0A9166" w:rsidR="00CD34F1" w:rsidRPr="00530864" w:rsidRDefault="00CD34F1" w:rsidP="00292ABF">
            <w:pPr>
              <w:rPr>
                <w:rFonts w:ascii="Times New Roman" w:hAnsi="Times New Roman" w:cs="Times New Roman"/>
              </w:rPr>
            </w:pPr>
            <w:r>
              <w:rPr>
                <w:rFonts w:ascii="Times New Roman" w:hAnsi="Times New Roman" w:cs="Times New Roman"/>
              </w:rPr>
              <w:t>Y</w:t>
            </w:r>
            <w:r w:rsidRPr="001D229C">
              <w:rPr>
                <w:rFonts w:ascii="Times New Roman" w:hAnsi="Times New Roman" w:cs="Times New Roman"/>
              </w:rPr>
              <w:t>east or yeast-like</w:t>
            </w:r>
            <w:r>
              <w:rPr>
                <w:rFonts w:ascii="Times New Roman" w:hAnsi="Times New Roman" w:cs="Times New Roman"/>
              </w:rPr>
              <w:t xml:space="preserve"> </w:t>
            </w:r>
            <w:proofErr w:type="spellStart"/>
            <w:r w:rsidRPr="001D229C">
              <w:rPr>
                <w:rFonts w:ascii="Times New Roman" w:hAnsi="Times New Roman" w:cs="Times New Roman"/>
                <w:i/>
                <w:iCs/>
              </w:rPr>
              <w:t>Pucciniomycotina</w:t>
            </w:r>
            <w:proofErr w:type="spellEnd"/>
            <w:r>
              <w:rPr>
                <w:rFonts w:ascii="Times New Roman" w:hAnsi="Times New Roman" w:cs="Times New Roman"/>
              </w:rPr>
              <w:t xml:space="preserve"> fungi</w:t>
            </w:r>
          </w:p>
        </w:tc>
        <w:tc>
          <w:tcPr>
            <w:tcW w:w="3515" w:type="dxa"/>
          </w:tcPr>
          <w:p w14:paraId="6D44B929" w14:textId="088367C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080396F" w14:textId="34303B98"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227FB37" w14:textId="396AFFF3"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C0147CA" w14:textId="6B509111"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simyco.2015.12.002","ISSN":"0166-0616","abstract":"Most small genera containing yeast species in the Pucciniomycotina (Basidiomycota, Fungi) are monophyletic, whereas larger genera including Bensingtonia, Rhodosporidium, Rhodotorula, Sporidiobolus and Sporobolomyces are polyphyletic. With the implementation of the “One Fungus = One Name” nomenclatural principle these polyphyletic genera were revised. Nine genera, namely Bannoa, Cystobasidiopsis, Colacogloea, Kondoa, Erythrobasidium, Rhodotorula, Sporobolomyces, Sakaguchia and Sterigmatomyces, were emended to include anamorphic and teleomorphic species based on the results obtained by a multi-gene phylogenetic analysis, phylogenetic network analyses, branch length-based methods, as well as morphological, physiological and biochemical comparisons. A new class Spiculogloeomycetes is proposed to accommodate the order Spiculogloeales. The new families Buckleyzymaceae with Buckleyzyma gen. nov., Chrysozymaceae with Chrysozyma gen. nov., Microsporomycetaceae with Microsporomyces gen. nov., Ruineniaceae with Ruinenia gen. nov., Symmetrosporaceae with Symmetrospora gen. nov., Colacogloeaceae and Sakaguchiaceae are proposed. The new genera Bannozyma, Buckleyzyma, Fellozyma, Hamamotoa, Hasegawazyma, Jianyunia, Rhodosporidiobolus, Oberwinklerozyma, Phenoliferia, Pseudobensingtonia, Pseudohyphozyma, Sampaiozyma, Slooffia, Spencerozyma, Trigonosporomyces, Udeniozyma, Vonarxula, Yamadamyces and Yunzhangia are proposed to accommodate species segregated from the genera Bensingtonia, Rhodosporidium, Rhodotorula, Sporidiobolus and Sporobolomyces. Ballistosporomyces is emended and reintroduced to include three Sporobolomyces species of the sasicola clade. A total of 111 new combinations are proposed in this study.","author":[{"dropping-particle":"","family":"Wang","given":"Q.-M.","non-dropping-particle":"","parse-names":false,"suffix":""},{"dropping-particle":"","family":"Yurkov","given":"A M","non-dropping-particle":"","parse-names":false,"suffix":""},{"dropping-particle":"","family":"Göker","given":"M","non-dropping-particle":"","parse-names":false,"suffix":""},{"dropping-particle":"","family":"Lumbsch","given":"H T","non-dropping-particle":"","parse-names":false,"suffix":""},{"dropping-particle":"","family":"Leavitt","given":"S D","non-dropping-particle":"","parse-names":false,"suffix":""},{"dropping-particle":"","family":"Groenewald","given":"M","non-dropping-particle":"","parse-names":false,"suffix":""},{"dropping-particle":"","family":"Theelen","given":"B","non-dropping-particle":"","parse-names":false,"suffix":""},{"dropping-particle":"","family":"Liu","given":"X.-Z.","non-dropping-particle":"","parse-names":false,"suffix":""},{"dropping-particle":"","family":"Boekhout","given":"T","non-dropping-particle":"","parse-names":false,"suffix":""},{"dropping-particle":"","family":"Bai","given":"F.-Y.","non-dropping-particle":"","parse-names":false,"suffix":""}],"container-title":"Studies in Mycology","id":"ITEM-1","issued":{"date-parts":[["2015"]]},"note":"Multigene phylogeny and reclassification of yeasts and related filamentous taxa in Basidiomycota","page":"149-189","title":"Phylogenetic classification of yeasts and related taxa within Pucciniomycotina","type":"article-journal","volume":"81"},"uris":["http://www.mendeley.com/documents/?uuid=97ef4e3a-2118-4c3f-9071-adb7b4901757"]}],"mendeley":{"formattedCitation":"(Q.-M. Wang et al. 2015)","plainTextFormattedCitation":"(Q.-M. Wang et al. 2015)","previouslyFormattedCitation":"(Q.-M. Wang et al. 2015)"},"properties":{"noteIndex":0},"schema":"https://github.com/citation-style-language/schema/raw/master/csl-citation.json"}</w:instrText>
            </w:r>
            <w:r>
              <w:rPr>
                <w:rFonts w:ascii="Times New Roman" w:hAnsi="Times New Roman" w:cs="Times New Roman"/>
              </w:rPr>
              <w:fldChar w:fldCharType="separate"/>
            </w:r>
            <w:r w:rsidRPr="007571CD">
              <w:rPr>
                <w:rFonts w:ascii="Times New Roman" w:hAnsi="Times New Roman" w:cs="Times New Roman"/>
                <w:noProof/>
              </w:rPr>
              <w:t>(Q.-M. Wang et al. 2015)</w:t>
            </w:r>
            <w:r>
              <w:rPr>
                <w:rFonts w:ascii="Times New Roman" w:hAnsi="Times New Roman" w:cs="Times New Roman"/>
              </w:rPr>
              <w:fldChar w:fldCharType="end"/>
            </w:r>
          </w:p>
        </w:tc>
      </w:tr>
      <w:tr w:rsidR="00CD34F1" w:rsidRPr="00530864" w14:paraId="1C6CDE6B" w14:textId="782BD8FC" w:rsidTr="00CD34F1">
        <w:tc>
          <w:tcPr>
            <w:tcW w:w="1903" w:type="dxa"/>
          </w:tcPr>
          <w:p w14:paraId="48604C88" w14:textId="7679061E"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accharomyc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rataegensis</w:t>
            </w:r>
            <w:proofErr w:type="spellEnd"/>
          </w:p>
        </w:tc>
        <w:tc>
          <w:tcPr>
            <w:tcW w:w="2795" w:type="dxa"/>
          </w:tcPr>
          <w:p w14:paraId="3164D4C6" w14:textId="1F678945" w:rsidR="00CD34F1" w:rsidRPr="00530864" w:rsidRDefault="00CD34F1" w:rsidP="00292ABF">
            <w:pPr>
              <w:rPr>
                <w:rFonts w:ascii="Times New Roman" w:hAnsi="Times New Roman" w:cs="Times New Roman"/>
              </w:rPr>
            </w:pPr>
            <w:r w:rsidRPr="001D229C">
              <w:rPr>
                <w:rFonts w:ascii="Times New Roman" w:hAnsi="Times New Roman" w:cs="Times New Roman"/>
              </w:rPr>
              <w:t>Environmental</w:t>
            </w:r>
            <w:r>
              <w:rPr>
                <w:rFonts w:ascii="Times New Roman" w:hAnsi="Times New Roman" w:cs="Times New Roman"/>
              </w:rPr>
              <w:t xml:space="preserve"> h</w:t>
            </w:r>
            <w:r w:rsidRPr="001D229C">
              <w:rPr>
                <w:rFonts w:ascii="Times New Roman" w:hAnsi="Times New Roman" w:cs="Times New Roman"/>
              </w:rPr>
              <w:t>eterothallic yeast</w:t>
            </w:r>
          </w:p>
        </w:tc>
        <w:tc>
          <w:tcPr>
            <w:tcW w:w="3515" w:type="dxa"/>
          </w:tcPr>
          <w:p w14:paraId="044381D5" w14:textId="6209E29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CD869F3" w14:textId="3045F85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05655125" w14:textId="0754303E"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7C96A41" w14:textId="3FCA8145"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abstract":"A new species, Saccharomycopsis crataegensis, is described. The species is heterothallic and forms ellipsoidal ascospores with a single median longitudinal ledge. Strains of the species were isolated from grapes and hawthorne fruit obtained in Peoria, Illinois U.S.A. A comparison was made between S. crataegensis and S. vini, which included new strains of the latter species from haw- thorne fruit.","author":[{"dropping-particle":"","family":"Kurtzman","given":"C. P.","non-dropping-particle":"","parse-names":false,"suffix":""},{"dropping-particle":"","family":"Wickerham","given":"L. J.","non-dropping-particle":"","parse-names":false,"suffix":""}],"container-title":"Antonie van Leeuwenhoek","id":"ITEM-1","issued":{"date-parts":[["1973"]]},"page":"81-87","title":"Saccharomycopsis crataegensis,","type":"article-journal","volume":"39"},"uris":["http://www.mendeley.com/documents/?uuid=8e5d9e67-18cd-4db0-89ec-e315dcef998b"]}],"mendeley":{"formattedCitation":"(Kurtzman and Wickerham 1973)","plainTextFormattedCitation":"(Kurtzman and Wickerham 1973)","previouslyFormattedCitation":"(Kurtzman and Wickerham 1973)"},"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urtzman and Wickerham 1973)</w:t>
            </w:r>
            <w:r>
              <w:rPr>
                <w:rFonts w:ascii="Times New Roman" w:hAnsi="Times New Roman" w:cs="Times New Roman"/>
              </w:rPr>
              <w:fldChar w:fldCharType="end"/>
            </w:r>
          </w:p>
          <w:p w14:paraId="45303C20" w14:textId="2F0BEE80" w:rsidR="00CD34F1" w:rsidRDefault="00CD34F1" w:rsidP="00292ABF">
            <w:pPr>
              <w:rPr>
                <w:rFonts w:ascii="Times New Roman" w:hAnsi="Times New Roman" w:cs="Times New Roman"/>
              </w:rPr>
            </w:pPr>
          </w:p>
        </w:tc>
      </w:tr>
      <w:tr w:rsidR="00CD34F1" w:rsidRPr="00530864" w14:paraId="29DDE7BF" w14:textId="667F65C6" w:rsidTr="00CD34F1">
        <w:tc>
          <w:tcPr>
            <w:tcW w:w="1903" w:type="dxa"/>
          </w:tcPr>
          <w:p w14:paraId="1BDAB360" w14:textId="5FDC65A9"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akaguch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oryzae</w:t>
            </w:r>
            <w:proofErr w:type="spellEnd"/>
          </w:p>
        </w:tc>
        <w:tc>
          <w:tcPr>
            <w:tcW w:w="2795" w:type="dxa"/>
          </w:tcPr>
          <w:p w14:paraId="3020199B" w14:textId="4185DDEE" w:rsidR="00CD34F1" w:rsidRPr="00530864" w:rsidRDefault="00CD34F1" w:rsidP="00292ABF">
            <w:pPr>
              <w:rPr>
                <w:rFonts w:ascii="Times New Roman" w:hAnsi="Times New Roman" w:cs="Times New Roman"/>
              </w:rPr>
            </w:pPr>
            <w:r>
              <w:rPr>
                <w:rFonts w:ascii="Times New Roman" w:hAnsi="Times New Roman" w:cs="Times New Roman"/>
              </w:rPr>
              <w:t xml:space="preserve">Environmental </w:t>
            </w:r>
            <w:proofErr w:type="spellStart"/>
            <w:r w:rsidRPr="001D229C">
              <w:rPr>
                <w:rFonts w:ascii="Times New Roman" w:hAnsi="Times New Roman" w:cs="Times New Roman"/>
                <w:i/>
                <w:iCs/>
              </w:rPr>
              <w:t>Pucciniomycotina</w:t>
            </w:r>
            <w:proofErr w:type="spellEnd"/>
            <w:r>
              <w:rPr>
                <w:rFonts w:ascii="Times New Roman" w:hAnsi="Times New Roman" w:cs="Times New Roman"/>
              </w:rPr>
              <w:t xml:space="preserve"> fungi</w:t>
            </w:r>
          </w:p>
        </w:tc>
        <w:tc>
          <w:tcPr>
            <w:tcW w:w="3515" w:type="dxa"/>
          </w:tcPr>
          <w:p w14:paraId="5A831DD5" w14:textId="479FD2B2"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731C5C00" w14:textId="5962CB55"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2027439" w14:textId="3E1F5F76"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0704814" w14:textId="467E3F81"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simyco.2015.12.002","ISSN":"0166-0616","abstract":"Most small genera containing yeast species in the Pucciniomycotina (Basidiomycota, Fungi) are monophyletic, whereas larger genera including Bensingtonia, Rhodosporidium, Rhodotorula, Sporidiobolus and Sporobolomyces are polyphyletic. With the implementation of the “One Fungus = One Name” nomenclatural principle these polyphyletic genera were revised. Nine genera, namely Bannoa, Cystobasidiopsis, Colacogloea, Kondoa, Erythrobasidium, Rhodotorula, Sporobolomyces, Sakaguchia and Sterigmatomyces, were emended to include anamorphic and teleomorphic species based on the results obtained by a multi-gene phylogenetic analysis, phylogenetic network analyses, branch length-based methods, as well as morphological, physiological and biochemical comparisons. A new class Spiculogloeomycetes is proposed to accommodate the order Spiculogloeales. The new families Buckleyzymaceae with Buckleyzyma gen. nov., Chrysozymaceae with Chrysozyma gen. nov., Microsporomycetaceae with Microsporomyces gen. nov., Ruineniaceae with Ruinenia gen. nov., Symmetrosporaceae with Symmetrospora gen. nov., Colacogloeaceae and Sakaguchiaceae are proposed. The new genera Bannozyma, Buckleyzyma, Fellozyma, Hamamotoa, Hasegawazyma, Jianyunia, Rhodosporidiobolus, Oberwinklerozyma, Phenoliferia, Pseudobensingtonia, Pseudohyphozyma, Sampaiozyma, Slooffia, Spencerozyma, Trigonosporomyces, Udeniozyma, Vonarxula, Yamadamyces and Yunzhangia are proposed to accommodate species segregated from the genera Bensingtonia, Rhodosporidium, Rhodotorula, Sporidiobolus and Sporobolomyces. Ballistosporomyces is emended and reintroduced to include three Sporobolomyces species of the sasicola clade. A total of 111 new combinations are proposed in this study.","author":[{"dropping-particle":"","family":"Wang","given":"Q.-M.","non-dropping-particle":"","parse-names":false,"suffix":""},{"dropping-particle":"","family":"Yurkov","given":"A M","non-dropping-particle":"","parse-names":false,"suffix":""},{"dropping-particle":"","family":"Göker","given":"M","non-dropping-particle":"","parse-names":false,"suffix":""},{"dropping-particle":"","family":"Lumbsch","given":"H T","non-dropping-particle":"","parse-names":false,"suffix":""},{"dropping-particle":"","family":"Leavitt","given":"S D","non-dropping-particle":"","parse-names":false,"suffix":""},{"dropping-particle":"","family":"Groenewald","given":"M","non-dropping-particle":"","parse-names":false,"suffix":""},{"dropping-particle":"","family":"Theelen","given":"B","non-dropping-particle":"","parse-names":false,"suffix":""},{"dropping-particle":"","family":"Liu","given":"X.-Z.","non-dropping-particle":"","parse-names":false,"suffix":""},{"dropping-particle":"","family":"Boekhout","given":"T","non-dropping-particle":"","parse-names":false,"suffix":""},{"dropping-particle":"","family":"Bai","given":"F.-Y.","non-dropping-particle":"","parse-names":false,"suffix":""}],"container-title":"Studies in Mycology","id":"ITEM-1","issued":{"date-parts":[["2015"]]},"note":"Multigene phylogeny and reclassification of yeasts and related filamentous taxa in Basidiomycota","page":"149-189","title":"Phylogenetic classification of yeasts and related taxa within Pucciniomycotina","type":"article-journal","volume":"81"},"uris":["http://www.mendeley.com/documents/?uuid=97ef4e3a-2118-4c3f-9071-adb7b4901757"]}],"mendeley":{"formattedCitation":"(Q.-M. Wang et al. 2015)","plainTextFormattedCitation":"(Q.-M. Wang et al. 2015)","previouslyFormattedCitation":"(Q.-M. Wang et al. 2015)"},"properties":{"noteIndex":0},"schema":"https://github.com/citation-style-language/schema/raw/master/csl-citation.json"}</w:instrText>
            </w:r>
            <w:r>
              <w:rPr>
                <w:rFonts w:ascii="Times New Roman" w:hAnsi="Times New Roman" w:cs="Times New Roman"/>
              </w:rPr>
              <w:fldChar w:fldCharType="separate"/>
            </w:r>
            <w:r w:rsidRPr="007571CD">
              <w:rPr>
                <w:rFonts w:ascii="Times New Roman" w:hAnsi="Times New Roman" w:cs="Times New Roman"/>
                <w:noProof/>
              </w:rPr>
              <w:t>(Q.-M. Wang et al. 2015)</w:t>
            </w:r>
            <w:r>
              <w:rPr>
                <w:rFonts w:ascii="Times New Roman" w:hAnsi="Times New Roman" w:cs="Times New Roman"/>
              </w:rPr>
              <w:fldChar w:fldCharType="end"/>
            </w:r>
          </w:p>
        </w:tc>
      </w:tr>
      <w:tr w:rsidR="00CD34F1" w:rsidRPr="00530864" w14:paraId="49F4EB73" w14:textId="2E89F75E" w:rsidTr="00CD34F1">
        <w:tc>
          <w:tcPr>
            <w:tcW w:w="1903" w:type="dxa"/>
          </w:tcPr>
          <w:p w14:paraId="673DFB59" w14:textId="78415556"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chizophyllum</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commune</w:t>
            </w:r>
          </w:p>
        </w:tc>
        <w:tc>
          <w:tcPr>
            <w:tcW w:w="2795" w:type="dxa"/>
          </w:tcPr>
          <w:p w14:paraId="4FE068D6" w14:textId="0401AD95"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F22BBF8" w14:textId="4218BE20"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2921E52" w14:textId="22C36BA8" w:rsidR="00CD34F1" w:rsidRPr="00530864" w:rsidRDefault="00CD34F1" w:rsidP="00292ABF">
            <w:pPr>
              <w:rPr>
                <w:rFonts w:ascii="Times New Roman" w:hAnsi="Times New Roman" w:cs="Times New Roman"/>
              </w:rPr>
            </w:pPr>
            <w:r>
              <w:rPr>
                <w:rFonts w:ascii="Times New Roman" w:hAnsi="Times New Roman" w:cs="Times New Roman"/>
              </w:rPr>
              <w:t>O</w:t>
            </w:r>
            <w:r w:rsidRPr="001D229C">
              <w:rPr>
                <w:rFonts w:ascii="Times New Roman" w:hAnsi="Times New Roman" w:cs="Times New Roman"/>
              </w:rPr>
              <w:t>mnipresent medicinal mushroom</w:t>
            </w:r>
            <w:r>
              <w:rPr>
                <w:rFonts w:ascii="Times New Roman" w:hAnsi="Times New Roman" w:cs="Times New Roman"/>
              </w:rPr>
              <w:t>. E</w:t>
            </w:r>
            <w:r w:rsidRPr="001D229C">
              <w:rPr>
                <w:rFonts w:ascii="Times New Roman" w:hAnsi="Times New Roman" w:cs="Times New Roman"/>
              </w:rPr>
              <w:t>specially seen in decaying trees after rain</w:t>
            </w:r>
          </w:p>
        </w:tc>
        <w:tc>
          <w:tcPr>
            <w:tcW w:w="1292" w:type="dxa"/>
          </w:tcPr>
          <w:p w14:paraId="5AA1E1C4" w14:textId="7ADE243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DE38B4A" w14:textId="6F7C45D2"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ISSN":"0975-1009","author":[{"dropping-particle":"","family":"Arun","given":"G","non-dropping-particle":"","parse-names":false,"suffix":""},{"dropping-particle":"","family":"Eyini","given":"M","non-dropping-particle":"","parse-names":false,"suffix":""},{"dropping-particle":"","family":"Gunasekaran","given":"P","non-dropping-particle":"","parse-names":false,"suffix":""}],"id":"ITEM-1","issued":{"date-parts":[["2015"]]},"publisher":"NISCAIR-CSIR, India","title":"Characterization and biological activities of extracellular melanin produced by Schizophyllum commune (Fries)","type":"article-journal"},"uris":["http://www.mendeley.com/documents/?uuid=f613d45c-2f10-43e8-bfe6-8c73c5a5be61"]}],"mendeley":{"formattedCitation":"(Arun, Eyini, and Gunasekaran 2015)","plainTextFormattedCitation":"(Arun, Eyini, and Gunasekaran 2015)","previouslyFormattedCitation":"(Arun, Eyini, and Gunasekaran 2015)"},"properties":{"noteIndex":0},"schema":"https://github.com/citation-style-language/schema/raw/master/csl-citation.json"}</w:instrText>
            </w:r>
            <w:r>
              <w:rPr>
                <w:rFonts w:ascii="Times New Roman" w:hAnsi="Times New Roman" w:cs="Times New Roman"/>
              </w:rPr>
              <w:fldChar w:fldCharType="separate"/>
            </w:r>
            <w:r w:rsidRPr="007571CD">
              <w:rPr>
                <w:rFonts w:ascii="Times New Roman" w:hAnsi="Times New Roman" w:cs="Times New Roman"/>
                <w:noProof/>
              </w:rPr>
              <w:t>(Arun, Eyini, and Gunasekaran 2015)</w:t>
            </w:r>
            <w:r>
              <w:rPr>
                <w:rFonts w:ascii="Times New Roman" w:hAnsi="Times New Roman" w:cs="Times New Roman"/>
              </w:rPr>
              <w:fldChar w:fldCharType="end"/>
            </w:r>
          </w:p>
        </w:tc>
      </w:tr>
      <w:tr w:rsidR="00CD34F1" w:rsidRPr="00530864" w14:paraId="3B11B645" w14:textId="1D63944A" w:rsidTr="00CD34F1">
        <w:tc>
          <w:tcPr>
            <w:tcW w:w="1903" w:type="dxa"/>
          </w:tcPr>
          <w:p w14:paraId="2C3562D9" w14:textId="5C94C320"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piromastix</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rinceps</w:t>
            </w:r>
            <w:proofErr w:type="spellEnd"/>
          </w:p>
        </w:tc>
        <w:tc>
          <w:tcPr>
            <w:tcW w:w="2795" w:type="dxa"/>
          </w:tcPr>
          <w:p w14:paraId="171DEC76" w14:textId="30EC3A02" w:rsidR="00CD34F1" w:rsidRPr="00530864" w:rsidRDefault="00CD34F1" w:rsidP="00292ABF">
            <w:pPr>
              <w:rPr>
                <w:rFonts w:ascii="Times New Roman" w:hAnsi="Times New Roman" w:cs="Times New Roman"/>
              </w:rPr>
            </w:pPr>
            <w:proofErr w:type="spellStart"/>
            <w:r w:rsidRPr="004B72DC">
              <w:rPr>
                <w:rFonts w:ascii="Times New Roman" w:hAnsi="Times New Roman" w:cs="Times New Roman"/>
              </w:rPr>
              <w:t>Xerotollerant</w:t>
            </w:r>
            <w:proofErr w:type="spellEnd"/>
            <w:r w:rsidRPr="004B72DC">
              <w:rPr>
                <w:rFonts w:ascii="Times New Roman" w:hAnsi="Times New Roman" w:cs="Times New Roman"/>
              </w:rPr>
              <w:t xml:space="preserve"> fungi found in house dust</w:t>
            </w:r>
          </w:p>
        </w:tc>
        <w:tc>
          <w:tcPr>
            <w:tcW w:w="3515" w:type="dxa"/>
          </w:tcPr>
          <w:p w14:paraId="7205253C" w14:textId="717A2D1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A725BBE" w14:textId="77211822"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0366610" w14:textId="4BA7BA86"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03C9ED9" w14:textId="5B43F699"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52/15-065","ISSN":"15572536","PMID":"26577613","abstract":"During a global investigation of fungi in house dust, we isolated six novel arthroconidial fungi. Phylogenies from combined analysis of nuc rDNA 18S, 28S and internal transcribed spacers sequences demonstrated that these fungi and two species preserved in culture collections represent undescribed species of Spiromastigaceae, Onygenales. Seven of the eight species lacked sexual states and only characters of asexual states and growth rates on different media could be used to characterize them. The eighth species produced ascomata only on water agar. We introduce six new species and one new combination in Spiromastix and validate the recently proposed family Spiromastigaceae, genus Pseudospiromastix and combination Ps. tentaculata. The new genus Sigleria is proposed for two new species that differ from Spiromastix by conidiophore branching patterns, slower growth and a limited ability to utilize nitrate as a sole N source. A key to the three genera of Spiromastigaceae, Spiromastix, Pseudospiromastix and Sigleria, is provided. Phylogenetic analyses support the placement of Spiromastigaceae within Onygenales.","author":[{"dropping-particle":"","family":"Hirooka","given":"Yuuri","non-dropping-particle":"","parse-names":false,"suffix":""},{"dropping-particle":"","family":"Tanney","given":"Joey B.","non-dropping-particle":"","parse-names":false,"suffix":""},{"dropping-particle":"","family":"Nguyen","given":"Hai D.T.","non-dropping-particle":"","parse-names":false,"suffix":""},{"dropping-particle":"","family":"Seifert","given":"Keith A.","non-dropping-particle":"","parse-names":false,"suffix":""}],"container-title":"Mycologia","id":"ITEM-1","issue":"1","issued":{"date-parts":[["2016"]]},"page":"135-156","title":"Xerotolerant fungi in house dust: Taxonomy of Spiromastix, Pseudospiromastix and Sigleria gen. nov. in Spiromastigaceae (Onygenales, Eurotiomycetes)","type":"article-journal","volume":"108"},"uris":["http://www.mendeley.com/documents/?uuid=6d1862c1-a8e8-4273-9d7c-f49c99bf61f5"]}],"mendeley":{"formattedCitation":"(Hirooka et al. 2016)","plainTextFormattedCitation":"(Hirooka et al. 2016)","previouslyFormattedCitation":"(Hirooka et al. 2016)"},"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Hirooka et al. 2016)</w:t>
            </w:r>
            <w:r>
              <w:rPr>
                <w:rFonts w:ascii="Times New Roman" w:hAnsi="Times New Roman" w:cs="Times New Roman"/>
              </w:rPr>
              <w:fldChar w:fldCharType="end"/>
            </w:r>
          </w:p>
        </w:tc>
      </w:tr>
      <w:tr w:rsidR="00CD34F1" w:rsidRPr="00530864" w14:paraId="29208853" w14:textId="00A694A5" w:rsidTr="00CD34F1">
        <w:tc>
          <w:tcPr>
            <w:tcW w:w="1903" w:type="dxa"/>
          </w:tcPr>
          <w:p w14:paraId="21F7CA31" w14:textId="103FB91D"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pizell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dolichospermus</w:t>
            </w:r>
            <w:proofErr w:type="spellEnd"/>
          </w:p>
        </w:tc>
        <w:tc>
          <w:tcPr>
            <w:tcW w:w="2795" w:type="dxa"/>
          </w:tcPr>
          <w:p w14:paraId="3A14900B" w14:textId="7DDC4091" w:rsidR="00CD34F1" w:rsidRPr="00530864" w:rsidRDefault="00CD34F1" w:rsidP="00292ABF">
            <w:pPr>
              <w:rPr>
                <w:rFonts w:ascii="Times New Roman" w:hAnsi="Times New Roman" w:cs="Times New Roman"/>
              </w:rPr>
            </w:pPr>
            <w:r w:rsidRPr="004B72DC">
              <w:rPr>
                <w:rFonts w:ascii="Times New Roman" w:hAnsi="Times New Roman" w:cs="Times New Roman"/>
              </w:rPr>
              <w:t>Found in soil and mainly in aquatic habitats</w:t>
            </w:r>
          </w:p>
        </w:tc>
        <w:tc>
          <w:tcPr>
            <w:tcW w:w="3515" w:type="dxa"/>
          </w:tcPr>
          <w:p w14:paraId="41E6D275" w14:textId="05A5E4B4"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F24B1E3" w14:textId="484381C4"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DC93412" w14:textId="60D614C4"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1A13F0F" w14:textId="5C91C6C4"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3852/09-120","ISSN":"0027-5514","PMID":"20524592","abstract":"Order Spizellomycetales was delineated based on a unique suite of zoospore ultrastructural characters and currently includes five genera and 14 validly published species, all of which have a propensity for soil habitats. We generated DNA sequences from small (SSU), large (LSU) and 5.8S ribosomal subunit genes to assess the monophyly of all genera and species in this order. The 53 cultures analyzed included isolates on which all described species were based, plus other spizellomycetalean cultures. Phylogenetic placement of these chytrids was explored with maximum parsimony and maximum likelihood analyses, both of which yielded comparable topologies. Kochiomyces, Powellomyces and Triparticalcar were monophyletic, while Gaertneriomyces and Spizellomyces were polyphyletic. Isolates, distinct from described species, clustered among each of the five genera, indicating that species diversity in genera is greater than currently recognized. One isolate formed a clade that included no described species, representing a new genus. Zoospore ultrastructural features and architecture seem to be good indicators of phylogenetic relationships, but finer scrutiny of characters such as kinetosome-associated structures (KAS) is needed to understand more clearly the diversity within this order as it is revised. © 2010 by The Mycological Society of America.","author":[{"dropping-particle":"","family":"Wakefield","given":"William S.","non-dropping-particle":"","parse-names":false,"suffix":""},{"dropping-particle":"","family":"Powell","given":"Martha J.","non-dropping-particle":"","parse-names":false,"suffix":""},{"dropping-particle":"","family":"Letcher","given":"Peter M.","non-dropping-particle":"","parse-names":false,"suffix":""},{"dropping-particle":"","family":"Barr","given":"Donald J.S.","non-dropping-particle":"","parse-names":false,"suffix":""},{"dropping-particle":"","family":"Churchill","given":"Perry F.","non-dropping-particle":"","parse-names":false,"suffix":""},{"dropping-particle":"","family":"Longcore","given":"Joyce E.","non-dropping-particle":"","parse-names":false,"suffix":""},{"dropping-particle":"","family":"Chen","given":"Shu-Fen","non-dropping-particle":"","parse-names":false,"suffix":""}],"container-title":"Mycologia","id":"ITEM-1","issue":"3","issued":{"date-parts":[["2010","5","20"]]},"page":"596-604","title":"A molecular phylogenetic evaluation of the Spizellomycetales","type":"article-journal","volume":"102"},"uris":["http://www.mendeley.com/documents/?uuid=bd66a848-9349-43aa-a270-4221f9d8186d"]}],"mendeley":{"formattedCitation":"(Wakefield et al. 2010)","plainTextFormattedCitation":"(Wakefield et al. 2010)","previouslyFormattedCitation":"(Wakefield et al. 201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Wakefield et al. 2010)</w:t>
            </w:r>
            <w:r>
              <w:rPr>
                <w:rFonts w:ascii="Times New Roman" w:hAnsi="Times New Roman" w:cs="Times New Roman"/>
              </w:rPr>
              <w:fldChar w:fldCharType="end"/>
            </w:r>
          </w:p>
        </w:tc>
      </w:tr>
      <w:tr w:rsidR="00CD34F1" w:rsidRPr="00530864" w14:paraId="261C3F55" w14:textId="71FCD001" w:rsidTr="00CD34F1">
        <w:tc>
          <w:tcPr>
            <w:tcW w:w="1903" w:type="dxa"/>
          </w:tcPr>
          <w:p w14:paraId="7C96200A" w14:textId="4D789831"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porobol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annaensis</w:t>
            </w:r>
            <w:proofErr w:type="spellEnd"/>
          </w:p>
        </w:tc>
        <w:tc>
          <w:tcPr>
            <w:tcW w:w="2795" w:type="dxa"/>
          </w:tcPr>
          <w:p w14:paraId="26581127" w14:textId="3AC3BEC2" w:rsidR="00CD34F1" w:rsidRPr="00530864" w:rsidRDefault="00CD34F1" w:rsidP="00292ABF">
            <w:pPr>
              <w:rPr>
                <w:rFonts w:ascii="Times New Roman" w:hAnsi="Times New Roman" w:cs="Times New Roman"/>
              </w:rPr>
            </w:pPr>
            <w:r>
              <w:rPr>
                <w:rFonts w:ascii="Times New Roman" w:hAnsi="Times New Roman" w:cs="Times New Roman"/>
              </w:rPr>
              <w:t xml:space="preserve">Environmental </w:t>
            </w:r>
            <w:proofErr w:type="spellStart"/>
            <w:r w:rsidRPr="004B72DC">
              <w:rPr>
                <w:rFonts w:ascii="Times New Roman" w:hAnsi="Times New Roman" w:cs="Times New Roman"/>
              </w:rPr>
              <w:t>ballistoconidium</w:t>
            </w:r>
            <w:proofErr w:type="spellEnd"/>
            <w:r w:rsidRPr="004B72DC">
              <w:rPr>
                <w:rFonts w:ascii="Times New Roman" w:hAnsi="Times New Roman" w:cs="Times New Roman"/>
              </w:rPr>
              <w:t xml:space="preserve"> forming yeast</w:t>
            </w:r>
          </w:p>
        </w:tc>
        <w:tc>
          <w:tcPr>
            <w:tcW w:w="3515" w:type="dxa"/>
          </w:tcPr>
          <w:p w14:paraId="1B96BFD7" w14:textId="0279EC1A"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14A5734" w14:textId="1A6349D6"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C000CEE" w14:textId="6E14468C"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AC4AC7E" w14:textId="06D5565A"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1099/ijs.0.02807-0","ISSN":"1466-5026","PMID":"14657151","abstract":"Among ballistoconidium-forming yeast strains isolated from various plant leaves collected in Banna, Yunnan Province, China, five strains that formed pink-coloured colonies and asymmetric ballistoconidia were classified in a single group and assigned to the genus Sporobolomyces by conventional and chemotaxonomic studies. Analyses of the internal transcribed spacer region and 26S rDNA D1/D2 domain sequences indicated that these strains represent a novel species with a close phylogenetic relationship to Sporobolomyces blumeae in the Sporidiobolus lineage, for which the name Sporobolomyces bannaensis sp. nov. is proposed (type strain Y41T = AS 2.2285T = CBS 9204T).","author":[{"dropping-particle":"","family":"Zhao","given":"J.-H.","non-dropping-particle":"","parse-names":false,"suffix":""}],"container-title":"INTERNATIONAL JOURNAL OF SYSTEMATIC AND EVOLUTIONARY MICROBIOLOGY","id":"ITEM-1","issue":"6","issued":{"date-parts":[["2003","11","1"]]},"page":"2091-2093","title":"Sporobolomyces bannaensis, a novel ballistoconidium-forming yeast species in the Sporidiobolus lineage","type":"article-journal","volume":"53"},"uris":["http://www.mendeley.com/documents/?uuid=b0e44c69-53f6-4366-aedb-afec7f370869"]}],"mendeley":{"formattedCitation":"(Zhao 2003)","plainTextFormattedCitation":"(Zhao 2003)","previouslyFormattedCitation":"(Zhao 2003)"},"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Zhao 2003)</w:t>
            </w:r>
            <w:r>
              <w:rPr>
                <w:rFonts w:ascii="Times New Roman" w:hAnsi="Times New Roman" w:cs="Times New Roman"/>
              </w:rPr>
              <w:fldChar w:fldCharType="end"/>
            </w:r>
          </w:p>
        </w:tc>
      </w:tr>
      <w:tr w:rsidR="00CD34F1" w:rsidRPr="00530864" w14:paraId="6B0946A7" w14:textId="361A0BDB" w:rsidTr="00CD34F1">
        <w:tc>
          <w:tcPr>
            <w:tcW w:w="1903" w:type="dxa"/>
          </w:tcPr>
          <w:p w14:paraId="4353B8B3" w14:textId="34E207AA"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Sporobol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phaffii</w:t>
            </w:r>
            <w:proofErr w:type="spellEnd"/>
          </w:p>
        </w:tc>
        <w:tc>
          <w:tcPr>
            <w:tcW w:w="2795" w:type="dxa"/>
          </w:tcPr>
          <w:p w14:paraId="7DE17281" w14:textId="01AA7B1A" w:rsidR="00CD34F1" w:rsidRPr="00530864" w:rsidRDefault="00CD34F1" w:rsidP="00292ABF">
            <w:pPr>
              <w:rPr>
                <w:rFonts w:ascii="Times New Roman" w:hAnsi="Times New Roman" w:cs="Times New Roman"/>
              </w:rPr>
            </w:pPr>
            <w:r w:rsidRPr="004B72DC">
              <w:rPr>
                <w:rFonts w:ascii="Times New Roman" w:hAnsi="Times New Roman" w:cs="Times New Roman"/>
              </w:rPr>
              <w:t>Environmental</w:t>
            </w:r>
            <w:r>
              <w:rPr>
                <w:rFonts w:ascii="Times New Roman" w:hAnsi="Times New Roman" w:cs="Times New Roman"/>
              </w:rPr>
              <w:t xml:space="preserve"> basidiomycetes</w:t>
            </w:r>
          </w:p>
        </w:tc>
        <w:tc>
          <w:tcPr>
            <w:tcW w:w="3515" w:type="dxa"/>
          </w:tcPr>
          <w:p w14:paraId="4CF2CA01" w14:textId="04414899"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93C6E0B" w14:textId="578AD93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E566221" w14:textId="04BD112F"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0459F3C" w14:textId="4C6FB235"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1016/j.femsyr.2003.11.002","ISSN":"15671356","PMID":"15040945","abstract":"Among the ballistoconidium-forming yeast strains isolated from various plant leaves collected in North and Northeast China, 12 strains forming orange to orange-red colored colonies were revealed to represent four novel species of the genus Sporobolomyces by conventional, chemotaxonomic and molecular phylogenetic studies, based on the 26S-rDNA D1/D2 domain and internal transcribed spacer (ITS) region sequences. Sporobolomyces beijingensis sp. nov., represented by eight strains (type strain CB 80T=AS 2.2365 T=CBS 9730T), and Sporobolomyces jilinensis sp. nov., represented by two strains (type strain CB 118T=AS 2.2301 T=CBS 9728T), clustered in the Johnsonii clade of the Sporidiobolus lineage. Sporobolomyces clavatus sp. nov., represented by strain CB 281T (=AS 2.2318T=CBS 9729T), belonged to the Agaricostilbum lineage and showed a close relationship to Sporobolomyces ruber and Sporobolomyces dracophylli. Sporobolomyces symmetricus sp. nov., represented by strain CB 64T (= AS 2.2299T=CBS 9727 T), formed nearly symmetrical ballistoconidia and was closely related with Sporobolomyces vermiculatus and Sporobolomyces gracilis in the Gracilis clade of the Erythrobasidium lineage. © 2003 Federation of European Microbiological Societies. Published by Elsevier B.V. All rights reserved.","author":[{"dropping-particle":"","family":"WANG","given":"Q","non-dropping-particle":"","parse-names":false,"suffix":""},{"dropping-particle":"","family":"BAI","given":"F","non-dropping-particle":"","parse-names":false,"suffix":""}],"container-title":"FEMS Yeast Research","id":"ITEM-1","issue":"6","issued":{"date-parts":[["2004","3"]]},"page":"579-586","title":"Four new yeast species of the genus from plant leaves","type":"article-journal","volume":"4"},"uris":["http://www.mendeley.com/documents/?uuid=7dc171c2-19de-45ea-b0e6-a1e237293808"]}],"mendeley":{"formattedCitation":"(WANG and BAI 2004)","plainTextFormattedCitation":"(WANG and BAI 2004)","previouslyFormattedCitation":"(WANG and BAI 2004)"},"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WANG and BAI 2004)</w:t>
            </w:r>
            <w:r>
              <w:rPr>
                <w:rFonts w:ascii="Times New Roman" w:hAnsi="Times New Roman" w:cs="Times New Roman"/>
              </w:rPr>
              <w:fldChar w:fldCharType="end"/>
            </w:r>
          </w:p>
        </w:tc>
      </w:tr>
      <w:tr w:rsidR="00CD34F1" w:rsidRPr="00530864" w14:paraId="29306DB2" w14:textId="29FA8FFF" w:rsidTr="00CD34F1">
        <w:tc>
          <w:tcPr>
            <w:tcW w:w="1903" w:type="dxa"/>
          </w:tcPr>
          <w:p w14:paraId="1043D952" w14:textId="4518AFDC"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lastRenderedPageBreak/>
              <w:t>Stere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hirsutum</w:t>
            </w:r>
            <w:proofErr w:type="spellEnd"/>
          </w:p>
        </w:tc>
        <w:tc>
          <w:tcPr>
            <w:tcW w:w="2795" w:type="dxa"/>
          </w:tcPr>
          <w:p w14:paraId="15F4D9B0" w14:textId="6F89DC5A" w:rsidR="00CD34F1" w:rsidRPr="00530864" w:rsidRDefault="00CD34F1" w:rsidP="00292ABF">
            <w:pPr>
              <w:rPr>
                <w:rFonts w:ascii="Times New Roman" w:hAnsi="Times New Roman" w:cs="Times New Roman"/>
              </w:rPr>
            </w:pPr>
            <w:r w:rsidRPr="004B72DC">
              <w:rPr>
                <w:rFonts w:ascii="Times New Roman" w:hAnsi="Times New Roman" w:cs="Times New Roman"/>
              </w:rPr>
              <w:t>Also called false turkey tail and hairy curtain crust</w:t>
            </w:r>
            <w:r>
              <w:rPr>
                <w:rFonts w:ascii="Times New Roman" w:hAnsi="Times New Roman" w:cs="Times New Roman"/>
              </w:rPr>
              <w:t>.</w:t>
            </w:r>
            <w:r w:rsidRPr="004B72DC">
              <w:rPr>
                <w:rFonts w:ascii="Times New Roman" w:hAnsi="Times New Roman" w:cs="Times New Roman"/>
              </w:rPr>
              <w:t xml:space="preserve"> </w:t>
            </w:r>
            <w:r>
              <w:rPr>
                <w:rFonts w:ascii="Times New Roman" w:hAnsi="Times New Roman" w:cs="Times New Roman"/>
              </w:rPr>
              <w:t>It i</w:t>
            </w:r>
            <w:r w:rsidRPr="004B72DC">
              <w:rPr>
                <w:rFonts w:ascii="Times New Roman" w:hAnsi="Times New Roman" w:cs="Times New Roman"/>
              </w:rPr>
              <w:t>s a fungus typically forming multiple brackets on dead wood</w:t>
            </w:r>
          </w:p>
        </w:tc>
        <w:tc>
          <w:tcPr>
            <w:tcW w:w="3515" w:type="dxa"/>
          </w:tcPr>
          <w:p w14:paraId="6D4FDF92" w14:textId="00147196"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2C40CB71" w14:textId="2B5630D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CC97B00" w14:textId="249CFF3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C730341" w14:textId="1B715581"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74/jbc.M110.191304","ISSN":"00219258","PMID":"21169363","abstract":"L-Fucose is a common constituent of Asn-linked glycans in vertebrates, invertebrates, and plants, but in fungal glycoproteins, fucose has not been found so far. However, by mass spectrometry we detected N-glycans and O-glycans containing one to six deoxyhexose residues in fruit bodies of several basidiomycetes. The N-glycans of chanterelles (Cantharellus cibarius) contained a deoxyhexose chromatographically identical to fucose and sensitive to α-L-fucosidase. Analysis of individual glycan species by tandem MS, glycosidase digestion, and finally 1H NMR revealed the presence of L-fucose in α1,6-linkage to an α1,6-mannose of oligomannosidic N-glycans. The substitution by α1,6-mannose of α1,2-mannosyl residues of the canonical precursor structure was yet another hitherto unknown modification. No indication for the occurrence of yet other modifications, e.g. bisecting N-acetylglucosamine, was seen. Besides fucosylated N-glycans, short O-linked mannan chains substituted with fucose were present on chanterelle proteins. Although undiscovered so far, L-fucose appears to represent a prominent feature of protein-linked glycans in the fungal kingdom. © 2011 by The American Society for Biochemistry and Molecular Biology, Inc.","author":[{"dropping-particle":"","family":"Grass","given":"Josephine","non-dropping-particle":"","parse-names":false,"suffix":""},{"dropping-particle":"","family":"Pabst","given":"Martin","non-dropping-particle":"","parse-names":false,"suffix":""},{"dropping-particle":"","family":"Kolarich","given":"Daniel","non-dropping-particle":"","parse-names":false,"suffix":""},{"dropping-particle":"","family":"Pöltl","given":"Gerald","non-dropping-particle":"","parse-names":false,"suffix":""},{"dropping-particle":"","family":"Léonard","given":"Renaud","non-dropping-particle":"","parse-names":false,"suffix":""},{"dropping-particle":"","family":"Brecker","given":"Lothar","non-dropping-particle":"","parse-names":false,"suffix":""},{"dropping-particle":"","family":"Altmann","given":"Friedrich","non-dropping-particle":"","parse-names":false,"suffix":""}],"container-title":"Journal of Biological Chemistry","id":"ITEM-1","issue":"8","issued":{"date-parts":[["2011","2"]]},"page":"5977-5984","title":"Discovery and Structural Characterization of Fucosylated Oligomannosidic N-Glycans in Mushrooms","type":"article-journal","volume":"286"},"uris":["http://www.mendeley.com/documents/?uuid=f04fc4b8-d5d3-4221-b8f7-c4c740e8cdb1"]}],"mendeley":{"formattedCitation":"(Grass et al. 2011)","plainTextFormattedCitation":"(Grass et al. 2011)","previouslyFormattedCitation":"(Grass et al. 2011)"},"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Grass et al. 2011)</w:t>
            </w:r>
            <w:r>
              <w:rPr>
                <w:rFonts w:ascii="Times New Roman" w:hAnsi="Times New Roman" w:cs="Times New Roman"/>
              </w:rPr>
              <w:fldChar w:fldCharType="end"/>
            </w:r>
          </w:p>
        </w:tc>
      </w:tr>
      <w:tr w:rsidR="00CD34F1" w:rsidRPr="00530864" w14:paraId="13AA62C4" w14:textId="33509162" w:rsidTr="00CD34F1">
        <w:tc>
          <w:tcPr>
            <w:tcW w:w="1903" w:type="dxa"/>
          </w:tcPr>
          <w:p w14:paraId="10E33DEE" w14:textId="513E6BF6"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alar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euchlorocarpius</w:t>
            </w:r>
            <w:proofErr w:type="spellEnd"/>
          </w:p>
        </w:tc>
        <w:tc>
          <w:tcPr>
            <w:tcW w:w="2795" w:type="dxa"/>
          </w:tcPr>
          <w:p w14:paraId="78CB8B81" w14:textId="79043DA5" w:rsidR="00CD34F1" w:rsidRPr="00530864" w:rsidRDefault="00CD34F1" w:rsidP="00292ABF">
            <w:pPr>
              <w:rPr>
                <w:rFonts w:ascii="Times New Roman" w:hAnsi="Times New Roman" w:cs="Times New Roman"/>
              </w:rPr>
            </w:pPr>
            <w:r>
              <w:rPr>
                <w:rFonts w:ascii="Times New Roman" w:hAnsi="Times New Roman" w:cs="Times New Roman"/>
              </w:rPr>
              <w:t>Soil fungi</w:t>
            </w:r>
          </w:p>
        </w:tc>
        <w:tc>
          <w:tcPr>
            <w:tcW w:w="3515" w:type="dxa"/>
          </w:tcPr>
          <w:p w14:paraId="33B3CEF9" w14:textId="4FF14D9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1417EAB8" w14:textId="773B5B38"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4945A86" w14:textId="3B2775B8"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34E61BFE" w14:textId="06E7AA17"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simyco.2014.08.001","ISSN":"01660616","abstract":"The genus Talaromyces was described by Benjamin in 1955 as a sexual state of Penicillium that produces soft walled ascomata covered with interwoven hyphae. Phylogenetic information revealed that Penicillium subgenus Biverticillium and Talaromyces form a monophyletic clade distinct from the other Penicillium subgenera. Subsequently, in combination with the recent adoption of the one fungus one name concept, Penicillium subgenus Biverticillium was transferred to Talaromyces. At the time, the new combinations were made based only on phylogenetic information. As such, the aim of this study was to provide a monograph on Talaromyces applying a polyphasic species concept, including morphological, molecular and physiological characters. Based on an ITS, BenA and RPB2 multigene phylogeny, we propose a new sectional classification for the genus, placing the 88 accepted species into seven sections, named sections Bacillispori, Helici, Islandici, Purpurei, Subinflati, Talaromyces and Trachyspermi. We provide morphological descriptions for each of these species, as well as notes on their identification using morphology and DNA sequences. For molecular identification, BenA is proposed as a secondary molecular marker to the accepted ITS barcode for fungi.","author":[{"dropping-particle":"","family":"Yilmaz","given":"N.","non-dropping-particle":"","parse-names":false,"suffix":""},{"dropping-particle":"","family":"Visagie","given":"C. M.","non-dropping-particle":"","parse-names":false,"suffix":""},{"dropping-particle":"","family":"Houbraken","given":"J.","non-dropping-particle":"","parse-names":false,"suffix":""},{"dropping-particle":"","family":"Frisvad","given":"J. C.","non-dropping-particle":"","parse-names":false,"suffix":""},{"dropping-particle":"","family":"Samson","given":"R. A.","non-dropping-particle":"","parse-names":false,"suffix":""}],"container-title":"Studies in Mycology","id":"ITEM-1","issue":"1","issued":{"date-parts":[["2014"]]},"page":"175-341","publisher":"Elsevier Ltd","title":"Polyphasic taxonomy of the genus Talaromyces","type":"article-journal","volume":"78"},"uris":["http://www.mendeley.com/documents/?uuid=13d1aa36-4d10-497e-9a9a-c8302d9b9509"]}],"mendeley":{"formattedCitation":"(Yilmaz et al. 2014)","plainTextFormattedCitation":"(Yilmaz et al. 2014)","previouslyFormattedCitation":"(Yilmaz et al. 2014)"},"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Yilmaz et al. 2014)</w:t>
            </w:r>
            <w:r>
              <w:rPr>
                <w:rFonts w:ascii="Times New Roman" w:hAnsi="Times New Roman" w:cs="Times New Roman"/>
              </w:rPr>
              <w:fldChar w:fldCharType="end"/>
            </w:r>
          </w:p>
        </w:tc>
      </w:tr>
      <w:tr w:rsidR="00CD34F1" w:rsidRPr="00530864" w14:paraId="6B37D93B" w14:textId="7ACCAC5F" w:rsidTr="00CD34F1">
        <w:tc>
          <w:tcPr>
            <w:tcW w:w="1903" w:type="dxa"/>
          </w:tcPr>
          <w:p w14:paraId="076107D5" w14:textId="123AF653"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alar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sayulitensis</w:t>
            </w:r>
            <w:proofErr w:type="spellEnd"/>
          </w:p>
        </w:tc>
        <w:tc>
          <w:tcPr>
            <w:tcW w:w="2795" w:type="dxa"/>
          </w:tcPr>
          <w:p w14:paraId="30763E16" w14:textId="02C9758F" w:rsidR="00CD34F1" w:rsidRPr="00530864" w:rsidRDefault="00CD34F1" w:rsidP="00292ABF">
            <w:pPr>
              <w:rPr>
                <w:rFonts w:ascii="Times New Roman" w:hAnsi="Times New Roman" w:cs="Times New Roman"/>
              </w:rPr>
            </w:pPr>
            <w:r w:rsidRPr="008F0E82">
              <w:rPr>
                <w:rFonts w:ascii="Times New Roman" w:hAnsi="Times New Roman" w:cs="Times New Roman"/>
              </w:rPr>
              <w:t>Grows in mineral rich substrates like oil shale</w:t>
            </w:r>
          </w:p>
        </w:tc>
        <w:tc>
          <w:tcPr>
            <w:tcW w:w="3515" w:type="dxa"/>
          </w:tcPr>
          <w:p w14:paraId="4338A550" w14:textId="05AF9A7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F2AC74D" w14:textId="3CC64EF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572CBBA0" w14:textId="1ED0CC0B"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18FDB532" w14:textId="00BE50D2"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07/s10482-017-0913-8","ISSN":"0003-6072","PMID":"28748288","abstract":"Fine shale particles and retorted shale are waste products generated during the oil shale retorting process. These by-products are small fragments of mined shale rock, are high in silicon and also contain organic matter, micronutrients, hydrocarbons and other elements. The aims of this study were to isolate and to evaluate fungal diversity present in fine shale particles and retorted shale samples collected at the Schist Industrialization Business Unit (Six)—Petrobras in São Mateus do Sul, State of Paraná, Brazil. Combining morphology and internal transcribed spacer (ITS) sequence, a total of seven fungal genera were identified, including Acidiella, Aspergillus, Cladosporium, Ochroconis, Penicillium, Talaromyces and Trichoderma. Acidiella was the most predominant genus found in the samples of fine shale particles, which are a highly acidic substrate (pH 2.4–3.6), while Talaromyces was the main genus in retorted shale (pH 5.20–6.20). Talaromyces sayulitensis was the species most frequently found in retorted shale, and Acidiella bohemica in fine shale particles. The presence of T. sayulitensis, T. diversus and T. stolli in oil shale is described herein for the first time. In conclusion, we have described for the first time a snapshot of the diversity of filamentous fungi colonizing solid oil shale by-products from the Irati Formation in Brazil.","author":[{"dropping-particle":"","family":"Goes","given":"Kelly C. G. P.","non-dropping-particle":"de","parse-names":false,"suffix":""},{"dropping-particle":"","family":"Silva","given":"Josué J.","non-dropping-particle":"da","parse-names":false,"suffix":""},{"dropping-particle":"","family":"Lovato","given":"Gisele M.","non-dropping-particle":"","parse-names":false,"suffix":""},{"dropping-particle":"","family":"Iamanaka","given":"Beatriz T.","non-dropping-particle":"","parse-names":false,"suffix":""},{"dropping-particle":"","family":"Massi","given":"Fernanda P.","non-dropping-particle":"","parse-names":false,"suffix":""},{"dropping-particle":"","family":"Andrade","given":"Diva S.","non-dropping-particle":"","parse-names":false,"suffix":""}],"container-title":"Antonie van Leeuwenhoek","id":"ITEM-1","issue":"12","issued":{"date-parts":[["2017","12","26"]]},"page":"1637-1646","title":"Talaromyces sayulitensis, Acidiella bohemica and Penicillium citrinum in Brazilian oil shale by-products","type":"article-journal","volume":"110"},"uris":["http://www.mendeley.com/documents/?uuid=30f5012f-3cda-47f4-97ae-b871ad890b84"]},{"id":"ITEM-2","itemData":{"DOI":"10.1038/s41598-018-23370-x","ISSN":"20452322","PMID":"29563618","abstract":"Three new Talaromyces species isolated from soil are reported here, namely T. dimorphus (ex-type strain AS3.15692 T), T. lentulus (ex-type strain AS3.15689 T) and T. mae (ex-type strain AS3.15690 T). T. dimorphus is characterized by biverticillate and monoverticillate penicilli, ampulliform phialides, slimy texture with sparse mycelial funicles and absent conidiogenesis on MEA. T. lentulus is featured by vivid yellow mycelium on Cz and MEA, absent conidiogenesis on CYA, and globose smooth-walled conidia. T. mae presents sparse conidia on CYA and YES, funiculous and floccose texture on MEA, and ovoid smooth-walled conidia. Both morphological and molecular characters show that T. dimorphus is unique and has no close relatives. Although T. lentulus and T. mae resembles T. adpressus and T. pinophilus very much, phylogenetic analyses of CaM, BenA, ITS and Rpb2 sequences all support their status as novel species.","author":[{"dropping-particle":"","family":"Jiang","given":"Xian Zhi","non-dropping-particle":"","parse-names":false,"suffix":""},{"dropping-particle":"","family":"Yu","given":"Zhong Dong","non-dropping-particle":"","parse-names":false,"suffix":""},{"dropping-particle":"","family":"Ruan","given":"Yong Ming","non-dropping-particle":"","parse-names":false,"suffix":""},{"dropping-particle":"","family":"Wang","given":"Long","non-dropping-particle":"","parse-names":false,"suffix":""}],"container-title":"Scientific Reports","id":"ITEM-2","issue":"1","issued":{"date-parts":[["2018"]]},"page":"1-11","publisher":"Springer US","title":"Three new species of Talaromyces sect. Talaromyces discovered from soil in China","type":"article-journal","volume":"8"},"uris":["http://www.mendeley.com/documents/?uuid=eedb5cd2-fcb1-4442-8f51-0adad769f912"]}],"mendeley":{"formattedCitation":"(de Goes et al. 2017; Jiang et al. 2018)","plainTextFormattedCitation":"(de Goes et al. 2017; Jiang et al. 2018)","previouslyFormattedCitation":"(de Goes et al. 2017; Jiang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de Goes et al. 2017; Jiang et al. 2018)</w:t>
            </w:r>
            <w:r>
              <w:rPr>
                <w:rFonts w:ascii="Times New Roman" w:hAnsi="Times New Roman" w:cs="Times New Roman"/>
              </w:rPr>
              <w:fldChar w:fldCharType="end"/>
            </w:r>
          </w:p>
        </w:tc>
      </w:tr>
      <w:tr w:rsidR="00CD34F1" w:rsidRPr="00530864" w14:paraId="587AFB7A" w14:textId="581CFC3B" w:rsidTr="00CD34F1">
        <w:tc>
          <w:tcPr>
            <w:tcW w:w="1903" w:type="dxa"/>
          </w:tcPr>
          <w:p w14:paraId="40BF4D72" w14:textId="116A4344"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hermoascu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aurantiacus</w:t>
            </w:r>
            <w:proofErr w:type="spellEnd"/>
          </w:p>
        </w:tc>
        <w:tc>
          <w:tcPr>
            <w:tcW w:w="2795" w:type="dxa"/>
          </w:tcPr>
          <w:p w14:paraId="060ADCDE" w14:textId="01A14335"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69C7EAF1" w14:textId="60D316B2" w:rsidR="00CD34F1" w:rsidRPr="00530864" w:rsidRDefault="00CD34F1" w:rsidP="00292ABF">
            <w:pPr>
              <w:rPr>
                <w:rFonts w:ascii="Times New Roman" w:hAnsi="Times New Roman" w:cs="Times New Roman"/>
              </w:rPr>
            </w:pPr>
            <w:r>
              <w:rPr>
                <w:rFonts w:ascii="Times New Roman" w:hAnsi="Times New Roman" w:cs="Times New Roman"/>
              </w:rPr>
              <w:t>S</w:t>
            </w:r>
            <w:r w:rsidRPr="008F0E82">
              <w:rPr>
                <w:rFonts w:ascii="Times New Roman" w:hAnsi="Times New Roman" w:cs="Times New Roman"/>
              </w:rPr>
              <w:t>ecrete enzymes that deconstruct biomass at high temperatures</w:t>
            </w:r>
          </w:p>
        </w:tc>
        <w:tc>
          <w:tcPr>
            <w:tcW w:w="1976" w:type="dxa"/>
          </w:tcPr>
          <w:p w14:paraId="358D0587" w14:textId="1D1A82DB"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7E19EE0C" w14:textId="1D1ADD62"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B053EB2" w14:textId="7E73719F"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186/1754-6834-5-54","ISSN":"1754-6834","abstract":"Background: Thermophilic fungi have attracted increased interest for their ability to secrete enzymes that deconstruct biomass at high temperatures. However, development of thermophilic fungi as enzyme producers for biomass deconstruction has not been thoroughly investigated. Comparing the enzymatic activities of thermophilic fungal strains that grow on targeted biomass feedstocks has the potential to identify promising candidates for strain development. Thielavia terrestris and Thermoascus aurantiacus were chosen for characterization based on literature precedents. Results: Thermoascus aurantiacus and Thielavia terrestris were cultivated on various biomass substrates and culture supernatants assayed for glycoside hydrolase activities. Supernatants from both cultures possessed comparable glycoside hydrolase activities when incubated with artificial biomass substrates. In contrast, saccharifications of ionic liquid pretreated switchgrass (Panicum virgatum) revealed that T. aurantiacus enzymes released more glucose than T. terrestris enzymes over a range of protein mass loadings and temperatures. Temperature-dependent saccharifications demonstrated that the T. aurantiacus proteins retained higher levels of activity compared to a commercial enzyme mixture sold by Novozymes, Cellic CTec2, at elevated temperatures. Enzymes secreted by T. aurantiacus released glucose at similar protein loadings to CTec2 on dilute acid, ammonia fiber expansion, or ionic liquid pretreated switchgrass. Proteomic analysis of the T. aurantiacus culture supernatant revealed dominant glycoside hydrolases from families 5, 7, 10, and 61, proteins that are key enzymes in commercial cocktails. Conclusions: T. aurantiacus produces a complement of secreted proteins capable of higher levels of saccharification of pretreated switchgrass than T. terrestris enzymes. The T. aurantiacus enzymatic cocktail performs at the same level as commercially available enzymatic cocktail for biomass deconstruction, without strain development or genetic modifications. Therefore, T. aurantiacus provides an excellent platform to develop a thermophilic fungal system for enzyme production for the conversion of biomass to biofuels. © 2012 McClendon et al.; licensee BioMed Central Ltd.","author":[{"dropping-particle":"","family":"McClendon","given":"Shara D.","non-dropping-particle":"","parse-names":false,"suffix":""},{"dropping-particle":"","family":"Batth","given":"Tanveer","non-dropping-particle":"","parse-names":false,"suffix":""},{"dropping-particle":"","family":"Petzold","given":"Christopher J.","non-dropping-particle":"","parse-names":false,"suffix":""},{"dropping-particle":"","family":"Adams","given":"Paul D.","non-dropping-particle":"","parse-names":false,"suffix":""},{"dropping-particle":"","family":"Simmons","given":"Blake A.","non-dropping-particle":"","parse-names":false,"suffix":""},{"dropping-particle":"","family":"Singer","given":"Steven W.","non-dropping-particle":"","parse-names":false,"suffix":""}],"container-title":"Biotechnology for Biofuels","id":"ITEM-1","issue":"1","issued":{"date-parts":[["2012","12","28"]]},"page":"54","title":"Thermoascus aurantiacus is a promising source of enzymes for biomass deconstruction under thermophilic conditions","type":"article-journal","volume":"5"},"uris":["http://www.mendeley.com/documents/?uuid=af436a7f-fa9c-49f5-9963-2c5ad7f2b70b"]}],"mendeley":{"formattedCitation":"(McClendon et al. 2012)","plainTextFormattedCitation":"(McClendon et al. 2012)","previouslyFormattedCitation":"(McClendon et al. 2012)"},"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McClendon et al. 2012)</w:t>
            </w:r>
            <w:r>
              <w:rPr>
                <w:rFonts w:ascii="Times New Roman" w:hAnsi="Times New Roman" w:cs="Times New Roman"/>
              </w:rPr>
              <w:fldChar w:fldCharType="end"/>
            </w:r>
          </w:p>
        </w:tc>
      </w:tr>
      <w:tr w:rsidR="00CD34F1" w:rsidRPr="00530864" w14:paraId="722D87E7" w14:textId="434315A5" w:rsidTr="00CD34F1">
        <w:tc>
          <w:tcPr>
            <w:tcW w:w="1903" w:type="dxa"/>
          </w:tcPr>
          <w:p w14:paraId="414F135B" w14:textId="75C31E23"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hermomyce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dupontii</w:t>
            </w:r>
            <w:proofErr w:type="spellEnd"/>
          </w:p>
        </w:tc>
        <w:tc>
          <w:tcPr>
            <w:tcW w:w="2795" w:type="dxa"/>
          </w:tcPr>
          <w:p w14:paraId="11A657EA" w14:textId="5E818380"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358754EB" w14:textId="45ACBA45" w:rsidR="00CD34F1" w:rsidRPr="00530864" w:rsidRDefault="00CD34F1" w:rsidP="00292ABF">
            <w:pPr>
              <w:rPr>
                <w:rFonts w:ascii="Times New Roman" w:hAnsi="Times New Roman" w:cs="Times New Roman"/>
              </w:rPr>
            </w:pPr>
            <w:r w:rsidRPr="00771084">
              <w:rPr>
                <w:rFonts w:ascii="Times New Roman" w:hAnsi="Times New Roman" w:cs="Times New Roman"/>
              </w:rPr>
              <w:t>Produces low molecular weight thermo-alkali-stable and mercury ion-tolerant xylanase</w:t>
            </w:r>
          </w:p>
        </w:tc>
        <w:tc>
          <w:tcPr>
            <w:tcW w:w="1976" w:type="dxa"/>
          </w:tcPr>
          <w:p w14:paraId="23D19BF5" w14:textId="0E72B5CC"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3B58BEA6" w14:textId="61B50695"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7FA232D4" w14:textId="5015C12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s41598-020-78670-y","ISBN":"0123456789","ISSN":"20452322","PMID":"33303944","abstract":"We investigated the properties of the low molecular weight thermo-alkali-stable and mercury ion-tolerant xylanase production from Thermomyces dupontii KKU-CLD-E2-3. The xylanase was purified to homogeneity by ammonium sulfate, Sephadex G–100 and DEAE–cellulose column chromatography which resulted 27.92-fold purification specific activity of 56.19 U/mg protein and a recovery yield of 2.01%. The purified xylanase showed a molecular weight of 25 kDa by SDS–PAGE and the partial peptide sequence showed maximum sequence homology to the endo-1,4-β-xylanase. The optimum temperature and pH for its activity were 80 °C and pH 9.0, respectively. Furthermore, the purified xylanase can maintain more than 75% of the original activity in pH range of 7.0–10.0 after incubation at 4 °C for 24 h, and can still maintain more than 70% of original activity after incubating at 70 °C for 90 min. Our purified xylanase was activated by Cu2+ and Hg2+ up to 277% and 235% of initial activity, respectively but inhibited by Co2+, Ag+ and SDS at a concentration of 5 mM. The Km and Vmax values of beechwood xylan were 3.38 mg/mL and 625 µmol/min/mg, respectively. Furthermore, our xylanase had activity specifically to xylan-containing substrates and hydrolyzed beechwood xylan, and the end products mainly were xylotetraose and xylobiose. The results suggested that our purified xylanase has potential to use for pulp bleaching in the pulp and paper industry.","author":[{"dropping-particle":"","family":"Seemakram","given":"Wasan","non-dropping-particle":"","parse-names":false,"suffix":""},{"dropping-particle":"","family":"Boonrung","given":"Santhaya","non-dropping-particle":"","parse-names":false,"suffix":""},{"dropping-particle":"","family":"Aimi","given":"Tadanori","non-dropping-particle":"","parse-names":false,"suffix":""},{"dropping-particle":"","family":"Ekprasert","given":"Jindarat","non-dropping-particle":"","parse-names":false,"suffix":""},{"dropping-particle":"","family":"Lumyong","given":"Saisamorn","non-dropping-particle":"","parse-names":false,"suffix":""},{"dropping-particle":"","family":"Boonlue","given":"Sophon","non-dropping-particle":"","parse-names":false,"suffix":""}],"container-title":"Scientific Reports","id":"ITEM-1","issue":"1","issued":{"date-parts":[["2020"]]},"page":"1-10","publisher":"Nature Publishing Group UK","title":"Purification, characterization and partial amino acid sequences of thermo-alkali-stable and mercury ion-tolerant xylanase from Thermomyces dupontii KKU–CLD–E2–3","type":"article-journal","volume":"10"},"uris":["http://www.mendeley.com/documents/?uuid=b1b9d3f2-6d4f-42b3-bd73-54dfc1a06fdc"]}],"mendeley":{"formattedCitation":"(Seemakram et al. 2020)","plainTextFormattedCitation":"(Seemakram et al. 2020)","previouslyFormattedCitation":"(Seemakram et al. 2020)"},"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Seemakram et al. 2020)</w:t>
            </w:r>
            <w:r>
              <w:rPr>
                <w:rFonts w:ascii="Times New Roman" w:hAnsi="Times New Roman" w:cs="Times New Roman"/>
              </w:rPr>
              <w:fldChar w:fldCharType="end"/>
            </w:r>
          </w:p>
        </w:tc>
      </w:tr>
      <w:tr w:rsidR="00CD34F1" w:rsidRPr="00530864" w14:paraId="15825F3B" w14:textId="0C84F1B2" w:rsidTr="00CD34F1">
        <w:tc>
          <w:tcPr>
            <w:tcW w:w="1903" w:type="dxa"/>
          </w:tcPr>
          <w:p w14:paraId="7F151045" w14:textId="0B34DEEF"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illeti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washingtonensis</w:t>
            </w:r>
            <w:proofErr w:type="spellEnd"/>
          </w:p>
        </w:tc>
        <w:tc>
          <w:tcPr>
            <w:tcW w:w="2795" w:type="dxa"/>
          </w:tcPr>
          <w:p w14:paraId="661E1DAD" w14:textId="37C41396" w:rsidR="00CD34F1" w:rsidRPr="00530864" w:rsidRDefault="00CD34F1" w:rsidP="00292ABF">
            <w:pPr>
              <w:rPr>
                <w:rFonts w:ascii="Times New Roman" w:hAnsi="Times New Roman" w:cs="Times New Roman"/>
              </w:rPr>
            </w:pPr>
            <w:r>
              <w:rPr>
                <w:rFonts w:ascii="Times New Roman" w:hAnsi="Times New Roman" w:cs="Times New Roman"/>
              </w:rPr>
              <w:t>S</w:t>
            </w:r>
            <w:r w:rsidRPr="00771084">
              <w:rPr>
                <w:rFonts w:ascii="Times New Roman" w:hAnsi="Times New Roman" w:cs="Times New Roman"/>
              </w:rPr>
              <w:t>aprophytic yeast-like fungi</w:t>
            </w:r>
          </w:p>
        </w:tc>
        <w:tc>
          <w:tcPr>
            <w:tcW w:w="3515" w:type="dxa"/>
          </w:tcPr>
          <w:p w14:paraId="2C65645E" w14:textId="78302644"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48C840EA" w14:textId="6A38E5E1"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56F37E2" w14:textId="23D7C73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6338E4BF" w14:textId="356E2FAE"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19.02544","ISSN":"1664302X","abstract":"In 2006 several yeast-like fungi were isolated from apples that showed a postharvest disorder named “white haze.” These strains were morphologically and molecularly assigned to the genus Tilletiopsis. Following the recent reclassification of yeasts in Ustilaginomycotina and the genus Tilletiopsis in particular, species that caused “white haze” disorder were re-identified based on the phylogenetic analysis of five DNA-loci (ITS, LSU, SSU, RPB2, and TEF1) and analysis of D1/D2 domains of the 26S/28S rRNA (LSU). Six novel species belonging to three orders in the Exobasidiomycetes, namely Entyloma belangeri (holotype: CBS 111600; ex-type: DSM 29114) MB 823155, Entyloma davenportii (holotype: CBS 111604; ex-type: DSM 100135) MB 823154, Entyloma elstari (holotype: CBS 111593; ex-type: DSM 29113) MB 823153, Entyloma randwijkense (holotype: CBS 111606; ex-type: DSM 100136) MB 823156, Jamesdicksonia mali (holotype: CBS 111625; ex-type: DSM 29121) MB 823151 and Golubevia heteromorpha (holotype: CBS 111610; ex-type: DSM 100176) MB 823152 are proposed to accommodate these strains. In addition, sequences representing phylogenetically related but yet undescribed fungi were obtained from GenBank in order to show the diversity of Tilletiopsis-like yeast states in Exobasidiomycetes.","author":[{"dropping-particle":"","family":"Richter","given":"Christian","non-dropping-particle":"","parse-names":false,"suffix":""},{"dropping-particle":"","family":"Yurkov","given":"Andrey M.","non-dropping-particle":"","parse-names":false,"suffix":""},{"dropping-particle":"","family":"Boekhout","given":"Teun","non-dropping-particle":"","parse-names":false,"suffix":""},{"dropping-particle":"","family":"Stadler","given":"Marc","non-dropping-particle":"","parse-names":false,"suffix":""}],"container-title":"Frontiers in Microbiology","id":"ITEM-1","issue":"November","issued":{"date-parts":[["2019"]]},"page":"1-14","title":"Diversity of Tilletiopsis-Like Fungi in Exobasidiomycetes (Ustilaginomycotina) and Description of Six Novel Species","type":"article-journal","volume":"10"},"uris":["http://www.mendeley.com/documents/?uuid=1c327d56-b540-48d6-a067-27759b34d13a"]}],"mendeley":{"formattedCitation":"(Richter et al. 2019)","plainTextFormattedCitation":"(Richter et al. 2019)","previouslyFormattedCitation":"(Richter et al. 201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Richter et al. 2019)</w:t>
            </w:r>
            <w:r>
              <w:rPr>
                <w:rFonts w:ascii="Times New Roman" w:hAnsi="Times New Roman" w:cs="Times New Roman"/>
              </w:rPr>
              <w:fldChar w:fldCharType="end"/>
            </w:r>
          </w:p>
        </w:tc>
      </w:tr>
      <w:tr w:rsidR="00CD34F1" w:rsidRPr="00530864" w14:paraId="028646FD" w14:textId="18AC5E3D" w:rsidTr="00CD34F1">
        <w:tc>
          <w:tcPr>
            <w:tcW w:w="1903" w:type="dxa"/>
          </w:tcPr>
          <w:p w14:paraId="0C3719E0" w14:textId="23D8933E"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omentellopsis</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bresadolana</w:t>
            </w:r>
            <w:proofErr w:type="spellEnd"/>
          </w:p>
        </w:tc>
        <w:tc>
          <w:tcPr>
            <w:tcW w:w="2795" w:type="dxa"/>
          </w:tcPr>
          <w:p w14:paraId="38E86757" w14:textId="59083D08" w:rsidR="00CD34F1" w:rsidRPr="00530864" w:rsidRDefault="00CD34F1" w:rsidP="00292ABF">
            <w:pPr>
              <w:rPr>
                <w:rFonts w:ascii="Times New Roman" w:hAnsi="Times New Roman" w:cs="Times New Roman"/>
              </w:rPr>
            </w:pPr>
            <w:r w:rsidRPr="00771084">
              <w:rPr>
                <w:rFonts w:ascii="Times New Roman" w:hAnsi="Times New Roman" w:cs="Times New Roman"/>
              </w:rPr>
              <w:t>Environmental fungi</w:t>
            </w:r>
            <w:r>
              <w:rPr>
                <w:rFonts w:ascii="Times New Roman" w:hAnsi="Times New Roman" w:cs="Times New Roman"/>
              </w:rPr>
              <w:t xml:space="preserve"> that</w:t>
            </w:r>
            <w:r w:rsidRPr="00771084">
              <w:rPr>
                <w:rFonts w:ascii="Times New Roman" w:hAnsi="Times New Roman" w:cs="Times New Roman"/>
              </w:rPr>
              <w:t xml:space="preserve"> grow on wood</w:t>
            </w:r>
          </w:p>
        </w:tc>
        <w:tc>
          <w:tcPr>
            <w:tcW w:w="3515" w:type="dxa"/>
          </w:tcPr>
          <w:p w14:paraId="46D13A97" w14:textId="2C1A4508"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3C17F5B" w14:textId="06D717A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113FB15C" w14:textId="04B4248A"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7A7FE63" w14:textId="143B8E30"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3897/BDJ.5.e22426","ISSN":"13142828","abstract":"Background Fungi play crucial roles in ecosystems and are among the species-richest organism groups on Earth. However, knowledge on their occurrence lags behind the data for animals and plants. Recent analyses of fungal occurrence data from Western, Central and Northern Europe provided important insights into response of fungi to global warming. The consequences of the global changes for biodiversity on a larger geographical scale are not yet understood. Landscapes of Eastern Europe and particularly of eastern Ukraine, with their specific geological history, vegetation and climate, can add substantially new information about fungal diversity in Europe. New information We describe the dataset and provide a checklist of aphyllophoroid fungi (non-gilled macroscopic Basidiomycota) from eastern Ukraine sampled in 16 areas between 2007 and 2011. The dataset was managed on the PlutoF biodiversity workbench (http://dx.doi.org/10.15156/BIO/587471) and can also be accessed via Global Biodiversity Information Facility (GBIF, parts of datasets https://doi.org/10.15468/kuspj6 and https://doi.org/10.15468/h7qtfd). This dataset includes 3418 occurences, namely 2727 specimens and 691 observations of fructifications belonging to 349 species of fungi. With these data, the digitised CWU herbarium (V. N. Karazin Kharkiv National University, Ukraine) doubled in size A most detailed description of the substrate's properties and habitat for each record is provided. The specimen records are supplemented by 26 nuclear ribosomal DNA ITS sequences and six 28S sequences. Additionally, 287 photographs depicting diagnostic macro- and microscopic features of fungal fruitbodies as well as studied habitats are linked to the dataset. Most of the specimens have at least one mention in literature and relevant references are displayed as associated with specimen data. In total, 16 publication references are linked to the dataset. The dataset sheds new light on the fungal diversity of Eastern Europe. It is expected to complement other public sources of fungal occurrence information on continental and global levels in addressing macroecological and biogeographical questions.","author":[{"dropping-particle":"","family":"Ordynets","given":"Alexander","non-dropping-particle":"","parse-names":false,"suffix":""},{"dropping-particle":"","family":"Savchenko","given":"Anton","non-dropping-particle":"","parse-names":false,"suffix":""},{"dropping-particle":"","family":"Akulov","given":"Alexander","non-dropping-particle":"","parse-names":false,"suffix":""},{"dropping-particle":"","family":"Yurchenko","given":"Eugene","non-dropping-particle":"","parse-names":false,"suffix":""},{"dropping-particle":"","family":"Malysheva","given":"Vera F.","non-dropping-particle":"","parse-names":false,"suffix":""},{"dropping-particle":"","family":"Kõljalg","given":"Urmas","non-dropping-particle":"","parse-names":false,"suffix":""},{"dropping-particle":"","family":"Vlasák","given":"Josef","non-dropping-particle":"","parse-names":false,"suffix":""},{"dropping-particle":"","family":"Larsson","given":"Karl Henrik","non-dropping-particle":"","parse-names":false,"suffix":""},{"dropping-particle":"","family":"Langer","given":"Ewald","non-dropping-particle":"","parse-names":false,"suffix":""}],"container-title":"Biodiversity Data Journal","id":"ITEM-1","issued":{"date-parts":[["2017"]]},"title":"Aphyllophoroid fungi in insular woodlands of eastern Ukraine","type":"article-journal","volume":"5"},"uris":["http://www.mendeley.com/documents/?uuid=cfd0a321-440b-4672-b1b1-32f2b879b809"]}],"mendeley":{"formattedCitation":"(Ordynets et al. 2017)","plainTextFormattedCitation":"(Ordynets et al. 2017)","previouslyFormattedCitation":"(Ordynets et al. 2017)"},"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Ordynets et al. 2017)</w:t>
            </w:r>
            <w:r>
              <w:rPr>
                <w:rFonts w:ascii="Times New Roman" w:hAnsi="Times New Roman" w:cs="Times New Roman"/>
              </w:rPr>
              <w:fldChar w:fldCharType="end"/>
            </w:r>
          </w:p>
        </w:tc>
      </w:tr>
      <w:tr w:rsidR="00CD34F1" w:rsidRPr="00530864" w14:paraId="3A268330" w14:textId="72D6E697" w:rsidTr="00CD34F1">
        <w:tc>
          <w:tcPr>
            <w:tcW w:w="1903" w:type="dxa"/>
          </w:tcPr>
          <w:p w14:paraId="4C069EF7" w14:textId="71A5E53D"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rametes</w:t>
            </w:r>
            <w:proofErr w:type="spellEnd"/>
            <w:r w:rsidRPr="000E7C5D">
              <w:rPr>
                <w:rFonts w:ascii="Times New Roman" w:eastAsia="Times New Roman" w:hAnsi="Times New Roman" w:cs="Times New Roman"/>
                <w:i/>
                <w:iCs/>
              </w:rPr>
              <w:t xml:space="preserve"> </w:t>
            </w:r>
            <w:r w:rsidRPr="00166701">
              <w:rPr>
                <w:rFonts w:ascii="Times New Roman" w:eastAsia="Times New Roman" w:hAnsi="Times New Roman" w:cs="Times New Roman"/>
                <w:i/>
                <w:iCs/>
              </w:rPr>
              <w:t>versicolor</w:t>
            </w:r>
          </w:p>
        </w:tc>
        <w:tc>
          <w:tcPr>
            <w:tcW w:w="2795" w:type="dxa"/>
          </w:tcPr>
          <w:p w14:paraId="350D5794" w14:textId="7ECFEF81"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5BE5872E" w14:textId="0A242FDD"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0F7FD551" w14:textId="2E04A303" w:rsidR="00CD34F1" w:rsidRPr="00530864" w:rsidRDefault="00CD34F1" w:rsidP="00292ABF">
            <w:pPr>
              <w:rPr>
                <w:rFonts w:ascii="Times New Roman" w:hAnsi="Times New Roman" w:cs="Times New Roman"/>
              </w:rPr>
            </w:pPr>
            <w:r>
              <w:rPr>
                <w:rFonts w:ascii="Times New Roman" w:hAnsi="Times New Roman" w:cs="Times New Roman"/>
              </w:rPr>
              <w:t>Medicinal basidiomycetes</w:t>
            </w:r>
          </w:p>
        </w:tc>
        <w:tc>
          <w:tcPr>
            <w:tcW w:w="1292" w:type="dxa"/>
          </w:tcPr>
          <w:p w14:paraId="36274397" w14:textId="02EE685C"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532C245A" w14:textId="3804E148"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203064","ISBN":"1111111111","ISSN":"19326203","PMID":"30169542","abstract":"In a last few decades mushrooms are increasingly attracting attention as functional food and sources of biologically active compounds. Several Trametes species have been used for centuries in traditional medicine of East Asia cultures, but only T. versicolor was studied sufficiently while there are less substantial data about medicinal properties of other species. Trametes versicolor, T. hirsuta and T. gibbosa were the species tested for biological activities. Antifungal potentials of extracts were assessed for clinical strains of selected Candida and Aspergillus species. ABTS and FRAP assays were used to evaluate antioxidant capacities of studied extracts. Cytotoxic activity was determined against human cervix and lung adenocarcinoma and colon carcinoma cell lines. Antineurodegenerative activity was assessed by determining the rate of acetylcholinesterase and tyrosinase activity. The presence of metabolites in extracts of mycelia and basidiocarps of studied Trametes species was analyzed by 1H NMR spectroscopy. Studied extracts showed low antifungal potential in comparison with ketoconazole. Basidiocarp extracts were more effective ABTS+ scavengers and Fe2+ reducers than mycelium ones but less effective in comparison with L-ascorbic acid. Results showed that mycelium extracts had stronger cytotoxic effects against three cancer cell lines than basidiocarp ones, and that cervix adenocarcinoma cells were the most sensitive to the extracts and commercial cytostatics. T. versicolor mycelium extract was the most effective inhibitor of acetylcholinesterase activity but double weaker than galantamine, and T. gibbosa mycelium extract was significantly better inhibitor of tyrosinase activity than kojic acid for 40.9%. Chemical analysis indicated strong synergistic action of triterpenes, sugars and polyphenols in applied assays. The results suggest that tested Trametes species have significant medicinal potentials which could be attributed to antioxidative and cytotoxic activity. Additionally both, basidiocarps and mycelia extracts can strongly inhibit activity of acetylcholinesterase and tyrosinase.","author":[{"dropping-particle":"","family":"Knežević","given":"Aleksandar","non-dropping-particle":"","parse-names":false,"suffix":""},{"dropping-particle":"","family":"Stajić","given":"Mirjana","non-dropping-particle":"","parse-names":false,"suffix":""},{"dropping-particle":"","family":"Sofrenić","given":"Ivana","non-dropping-particle":"","parse-names":false,"suffix":""},{"dropping-particle":"","family":"Stanojković","given":"Tatjana","non-dropping-particle":"","parse-names":false,"suffix":""},{"dropping-particle":"","family":"Milovanović","given":"Ivan","non-dropping-particle":"","parse-names":false,"suffix":""},{"dropping-particle":"","family":"Tešević","given":"Vele","non-dropping-particle":"","parse-names":false,"suffix":""},{"dropping-particle":"","family":"Vukojević","given":"Jelena","non-dropping-particle":"","parse-names":false,"suffix":""}],"container-title":"PLoS ONE","id":"ITEM-1","issue":"8","issued":{"date-parts":[["2018"]]},"page":"1-18","title":"Antioxidative, antifungal, cytotoxic and antineurodegenerative activity of selected Trametes species from Serbia","type":"article-journal","volume":"13"},"uris":["http://www.mendeley.com/documents/?uuid=06bd04f6-b508-47a4-95f5-b5a97ac39bde"]}],"mendeley":{"formattedCitation":"(Knežević et al. 2018)","plainTextFormattedCitation":"(Knežević et al. 2018)","previouslyFormattedCitation":"(Knežević et al. 2018)"},"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Knežević et al. 2018)</w:t>
            </w:r>
            <w:r>
              <w:rPr>
                <w:rFonts w:ascii="Times New Roman" w:hAnsi="Times New Roman" w:cs="Times New Roman"/>
              </w:rPr>
              <w:fldChar w:fldCharType="end"/>
            </w:r>
          </w:p>
          <w:p w14:paraId="39592BC3" w14:textId="6066648B" w:rsidR="00CD34F1" w:rsidRDefault="00CD34F1" w:rsidP="00292ABF">
            <w:pPr>
              <w:rPr>
                <w:rFonts w:ascii="Times New Roman" w:hAnsi="Times New Roman" w:cs="Times New Roman"/>
              </w:rPr>
            </w:pPr>
          </w:p>
        </w:tc>
      </w:tr>
      <w:tr w:rsidR="00CD34F1" w:rsidRPr="00530864" w14:paraId="4A6A6519" w14:textId="2CF0A9E3" w:rsidTr="00CD34F1">
        <w:tc>
          <w:tcPr>
            <w:tcW w:w="1903" w:type="dxa"/>
          </w:tcPr>
          <w:p w14:paraId="7657699A" w14:textId="4B9904EA" w:rsidR="00CD34F1" w:rsidRPr="000E7C5D" w:rsidRDefault="00CD34F1" w:rsidP="00292ABF">
            <w:pPr>
              <w:rPr>
                <w:rFonts w:ascii="Times New Roman" w:hAnsi="Times New Roman" w:cs="Times New Roman"/>
                <w:i/>
                <w:iCs/>
              </w:rPr>
            </w:pPr>
            <w:r w:rsidRPr="00166701">
              <w:rPr>
                <w:rFonts w:ascii="Times New Roman" w:eastAsia="Times New Roman" w:hAnsi="Times New Roman" w:cs="Times New Roman"/>
                <w:i/>
                <w:iCs/>
              </w:rPr>
              <w:t>Trichoderma</w:t>
            </w:r>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reesei</w:t>
            </w:r>
            <w:proofErr w:type="spellEnd"/>
          </w:p>
        </w:tc>
        <w:tc>
          <w:tcPr>
            <w:tcW w:w="2795" w:type="dxa"/>
          </w:tcPr>
          <w:p w14:paraId="127B3BA0" w14:textId="411FBAC0" w:rsidR="00CD34F1" w:rsidRPr="00530864" w:rsidRDefault="00CD34F1" w:rsidP="00292ABF">
            <w:pPr>
              <w:rPr>
                <w:rFonts w:ascii="Times New Roman" w:hAnsi="Times New Roman" w:cs="Times New Roman"/>
              </w:rPr>
            </w:pPr>
            <w:r w:rsidRPr="004379A4">
              <w:rPr>
                <w:rFonts w:ascii="Times New Roman" w:hAnsi="Times New Roman" w:cs="Times New Roman"/>
              </w:rPr>
              <w:t>Mesophilic filamentous fungi</w:t>
            </w:r>
            <w:r>
              <w:rPr>
                <w:rFonts w:ascii="Times New Roman" w:hAnsi="Times New Roman" w:cs="Times New Roman"/>
              </w:rPr>
              <w:t>,</w:t>
            </w:r>
            <w:r w:rsidRPr="004379A4">
              <w:rPr>
                <w:rFonts w:ascii="Times New Roman" w:hAnsi="Times New Roman" w:cs="Times New Roman"/>
              </w:rPr>
              <w:t xml:space="preserve"> secretes large quantities of cellu</w:t>
            </w:r>
            <w:r>
              <w:rPr>
                <w:rFonts w:ascii="Times New Roman" w:hAnsi="Times New Roman" w:cs="Times New Roman"/>
              </w:rPr>
              <w:t>lo</w:t>
            </w:r>
            <w:r w:rsidRPr="004379A4">
              <w:rPr>
                <w:rFonts w:ascii="Times New Roman" w:hAnsi="Times New Roman" w:cs="Times New Roman"/>
              </w:rPr>
              <w:t>lytic enzy</w:t>
            </w:r>
            <w:r>
              <w:rPr>
                <w:rFonts w:ascii="Times New Roman" w:hAnsi="Times New Roman" w:cs="Times New Roman"/>
              </w:rPr>
              <w:t>m</w:t>
            </w:r>
            <w:r w:rsidRPr="004379A4">
              <w:rPr>
                <w:rFonts w:ascii="Times New Roman" w:hAnsi="Times New Roman" w:cs="Times New Roman"/>
              </w:rPr>
              <w:t xml:space="preserve">es like </w:t>
            </w:r>
            <w:proofErr w:type="spellStart"/>
            <w:r w:rsidRPr="004379A4">
              <w:rPr>
                <w:rFonts w:ascii="Times New Roman" w:hAnsi="Times New Roman" w:cs="Times New Roman"/>
              </w:rPr>
              <w:t>cellulase</w:t>
            </w:r>
            <w:proofErr w:type="spellEnd"/>
            <w:r w:rsidRPr="004379A4">
              <w:rPr>
                <w:rFonts w:ascii="Times New Roman" w:hAnsi="Times New Roman" w:cs="Times New Roman"/>
              </w:rPr>
              <w:t xml:space="preserve"> and </w:t>
            </w:r>
            <w:proofErr w:type="spellStart"/>
            <w:r w:rsidRPr="004379A4">
              <w:rPr>
                <w:rFonts w:ascii="Times New Roman" w:hAnsi="Times New Roman" w:cs="Times New Roman"/>
              </w:rPr>
              <w:t>hemicellulase</w:t>
            </w:r>
            <w:proofErr w:type="spellEnd"/>
          </w:p>
        </w:tc>
        <w:tc>
          <w:tcPr>
            <w:tcW w:w="3515" w:type="dxa"/>
          </w:tcPr>
          <w:p w14:paraId="1CAB1436" w14:textId="6B9FBCFC"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6A332019" w14:textId="6A220C60"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46636009" w14:textId="3741B064"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27B23F56" w14:textId="14F72D6F" w:rsidR="00CD34F1" w:rsidRDefault="00CD34F1" w:rsidP="00292ABF">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86/s13068-020-01732-w","ISSN":"17546834","abstract":"Background: The path for the development of hypersecreting strains of Trichoderma reesei capable of producing industrially relevant enzyme titers remains elusive despite over 70 years of research and industrial utilization. Herein, we describe the rational engineering of the publicly available T. reesei RUT-C30 strain and a customized process for cellulase production based on agroindustrial by-products. Results: A CRISPR/Cas9 system was used to introduce six genetic modifications in RUT-C30. Implemented changes included the constitutive expression of a mutated allele of the cellulase master regulator XYR1, the expression of two heterologous enzymes, the β-glucosidase CEL3A from Talaromyces emersonii and the invertase SUC1 from Aspergillus niger, and the deletion of genes encoding the cellulase repressor ACE1 and the extracellular proteases SLP1 and PEP1. These alterations resulted in a remarkable increase of protein secretion rates by RUT-C30 and amended its well described β-glucosidase deficiency while enabling the utilization of sucrose and eliminating the requirement of inducing sugars for enzyme production. With a developed sugarcane molasses-based bioprocess, the engineered strain reached an extracellular protein titer of 80.6 g L-1 (0.24 g L-1 h-1), which is the highest experimentally supported titer so far reported for T. reesei. The produced enzyme cocktail displayed increased levels of cellulase and hemicellulase activities, with particularly large increments being observed for the specific activities of β-glucosidase (72-fold) and xylanase (42-fold). Notably, it also exhibited a saccharification efficiency similar to that of a commercially available cellulase preparation in the deconstruction of industrially pretreated sugarcane straw. Conclusion: This work demonstrates the rational steps for the development of a cellulase hyperproducing strain from a well-characterized genetic background available in the public domain, the RUT-C30, associated with an industrially relevant bioprocess, paving new perspectives for Trichoderma research on cellulase production.","author":[{"dropping-particle":"","family":"Fonseca","given":"Lucas Miranda","non-dropping-particle":"","parse-names":false,"suffix":""},{"dropping-particle":"","family":"Parreiras","given":"Lucas Salera","non-dropping-particle":"","parse-names":false,"suffix":""},{"dropping-particle":"","family":"Murakami","given":"Mario Tyago","non-dropping-particle":"","parse-names":false,"suffix":""}],"container-title":"Biotechnology for Biofuels","id":"ITEM-1","issue":"1","issued":{"date-parts":[["2020"]]},"page":"1-15","publisher":"BioMed Central","title":"Rational engineering of the Trichoderma reesei RUT-C30 strain into an industrially relevant platform for cellulase production","type":"article-journal","volume":"13"},"uris":["http://www.mendeley.com/documents/?uuid=9f370c8e-8946-4b2e-8e1a-8fc46e03b4c1"]},{"id":"ITEM-2","itemData":{"DOI":"10.1038/s41598-019-41573-8","ISSN":"20452322","PMID":"30902998","abstract":"Trichoderma reesei is an established protein production host with high natural capacity to secrete enzymes. The lack of efficient genome engineering approaches and absence of robust constitutive gene expression systems limits exploitation of this organism in some protein production applications. Here we report engineering of T. reesei for high-level production of highly enriched lipase B of Candida antarctica (calB) using glucose as a carbon source. Multiplexed CRISPR/Cas9 in combination with the use of our recently established synthetic expression system (SES) enabled accelerated construction of strains, which produced high amounts of highly pure calB. Using SES, calB production levels in cellulase-inducing medium were comparable to the levels obtained by using the commonly employed inducible cbh1 promoter, where a wide spectrum of native enzymes were co-produced. Due to highly constitutive expression provided by the SES, it was possible to carry out the production in cellulase-repressing glucose medium leading to around 4 grams per liter of fully functional calB and simultaneous elimination of unwanted background enzymes.","author":[{"dropping-particle":"","family":"Rantasalo","given":"Anssi","non-dropping-particle":"","parse-names":false,"suffix":""},{"dropping-particle":"","family":"Vitikainen","given":"Marika","non-dropping-particle":"","parse-names":false,"suffix":""},{"dropping-particle":"","family":"Paasikallio","given":"Toni","non-dropping-particle":"","parse-names":false,"suffix":""},{"dropping-particle":"","family":"Jäntti","given":"Jussi","non-dropping-particle":"","parse-names":false,"suffix":""},{"dropping-particle":"","family":"Landowski","given":"Christopher P.","non-dropping-particle":"","parse-names":false,"suffix":""},{"dropping-particle":"","family":"Mojzita","given":"Dominik","non-dropping-particle":"","parse-names":false,"suffix":""}],"container-title":"Scientific Reports","id":"ITEM-2","issue":"1","issued":{"date-parts":[["2019"]]},"page":"1-12","title":"Novel genetic tools that enable highly pure protein production in Trichoderma reesei","type":"article-journal","volume":"9"},"uris":["http://www.mendeley.com/documents/?uuid=56996190-b50f-4745-87cf-b60fbd0cadb2"]}],"mendeley":{"formattedCitation":"(Fonseca, Parreiras, and Murakami 2020; Rantasalo et al. 2019)","plainTextFormattedCitation":"(Fonseca, Parreiras, and Murakami 2020; Rantasalo et al. 2019)","previouslyFormattedCitation":"(Fonseca, Parreiras, and Murakami 2020; Rantasalo et al. 2019)"},"properties":{"noteIndex":0},"schema":"https://github.com/citation-style-language/schema/raw/master/csl-citation.json"}</w:instrText>
            </w:r>
            <w:r>
              <w:rPr>
                <w:rFonts w:ascii="Times New Roman" w:hAnsi="Times New Roman" w:cs="Times New Roman"/>
              </w:rPr>
              <w:fldChar w:fldCharType="separate"/>
            </w:r>
            <w:r w:rsidRPr="007A7BF9">
              <w:rPr>
                <w:rFonts w:ascii="Times New Roman" w:hAnsi="Times New Roman" w:cs="Times New Roman"/>
                <w:noProof/>
              </w:rPr>
              <w:t>(Fonseca, Parreiras, and Murakami 2020; Rantasalo et al. 2019)</w:t>
            </w:r>
            <w:r>
              <w:rPr>
                <w:rFonts w:ascii="Times New Roman" w:hAnsi="Times New Roman" w:cs="Times New Roman"/>
              </w:rPr>
              <w:fldChar w:fldCharType="end"/>
            </w:r>
          </w:p>
        </w:tc>
      </w:tr>
      <w:tr w:rsidR="00CD34F1" w:rsidRPr="00530864" w14:paraId="249380D6" w14:textId="7C347FDC" w:rsidTr="00CD34F1">
        <w:tc>
          <w:tcPr>
            <w:tcW w:w="1903" w:type="dxa"/>
          </w:tcPr>
          <w:p w14:paraId="5A1B1035" w14:textId="67949A90"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Trichothecium</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crotocinigenum</w:t>
            </w:r>
            <w:proofErr w:type="spellEnd"/>
          </w:p>
        </w:tc>
        <w:tc>
          <w:tcPr>
            <w:tcW w:w="2795" w:type="dxa"/>
          </w:tcPr>
          <w:p w14:paraId="5B49ADD3" w14:textId="378B3E70"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349E590F" w14:textId="73E71AF6" w:rsidR="00CD34F1" w:rsidRPr="00530864" w:rsidRDefault="00CD34F1" w:rsidP="00292ABF">
            <w:pPr>
              <w:rPr>
                <w:rFonts w:ascii="Times New Roman" w:hAnsi="Times New Roman" w:cs="Times New Roman"/>
              </w:rPr>
            </w:pPr>
            <w:r>
              <w:rPr>
                <w:rFonts w:ascii="Times New Roman" w:hAnsi="Times New Roman" w:cs="Times New Roman"/>
              </w:rPr>
              <w:t>-</w:t>
            </w:r>
          </w:p>
        </w:tc>
        <w:tc>
          <w:tcPr>
            <w:tcW w:w="1976" w:type="dxa"/>
          </w:tcPr>
          <w:p w14:paraId="39CB7362" w14:textId="4FAC066A" w:rsidR="00CD34F1" w:rsidRPr="00530864" w:rsidRDefault="00CD34F1" w:rsidP="00292ABF">
            <w:pPr>
              <w:rPr>
                <w:rFonts w:ascii="Times New Roman" w:hAnsi="Times New Roman" w:cs="Times New Roman"/>
              </w:rPr>
            </w:pPr>
            <w:r>
              <w:rPr>
                <w:rFonts w:ascii="Times New Roman" w:hAnsi="Times New Roman" w:cs="Times New Roman"/>
              </w:rPr>
              <w:t>M</w:t>
            </w:r>
            <w:r w:rsidRPr="004379A4">
              <w:rPr>
                <w:rFonts w:ascii="Times New Roman" w:hAnsi="Times New Roman" w:cs="Times New Roman"/>
              </w:rPr>
              <w:t>edicinal value</w:t>
            </w:r>
            <w:r>
              <w:rPr>
                <w:rFonts w:ascii="Times New Roman" w:hAnsi="Times New Roman" w:cs="Times New Roman"/>
              </w:rPr>
              <w:t xml:space="preserve"> –</w:t>
            </w:r>
            <w:r w:rsidRPr="004379A4">
              <w:rPr>
                <w:rFonts w:ascii="Times New Roman" w:hAnsi="Times New Roman" w:cs="Times New Roman"/>
              </w:rPr>
              <w:t xml:space="preserve"> </w:t>
            </w:r>
            <w:r>
              <w:rPr>
                <w:rFonts w:ascii="Times New Roman" w:hAnsi="Times New Roman" w:cs="Times New Roman"/>
              </w:rPr>
              <w:t xml:space="preserve">produces </w:t>
            </w:r>
            <w:r w:rsidRPr="004379A4">
              <w:rPr>
                <w:rFonts w:ascii="Times New Roman" w:hAnsi="Times New Roman" w:cs="Times New Roman"/>
              </w:rPr>
              <w:t>antimicrobial compounds</w:t>
            </w:r>
          </w:p>
        </w:tc>
        <w:tc>
          <w:tcPr>
            <w:tcW w:w="1292" w:type="dxa"/>
          </w:tcPr>
          <w:p w14:paraId="4D1655C3" w14:textId="17ADA969"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051A0EEA" w14:textId="01FB6FC2" w:rsidR="00CD34F1" w:rsidRDefault="00CD34F1" w:rsidP="00292ABF">
            <w:pPr>
              <w:rPr>
                <w:rFonts w:ascii="Times New Roman" w:hAnsi="Times New Roman" w:cs="Times New Roman"/>
              </w:rPr>
            </w:pPr>
            <w:r>
              <w:rPr>
                <w:rFonts w:ascii="Times New Roman" w:hAnsi="Times New Roman" w:cs="Times New Roman"/>
              </w:rPr>
              <w:fldChar w:fldCharType="begin" w:fldLock="1"/>
            </w:r>
            <w:r w:rsidR="00A47A5D">
              <w:rPr>
                <w:rFonts w:ascii="Times New Roman" w:hAnsi="Times New Roman" w:cs="Times New Roman"/>
              </w:rPr>
              <w:instrText>ADDIN CSL_CITATION {"citationItems":[{"id":"ITEM-1","itemData":{"DOI":"10.1021/acs.orglett.8b03735","ISSN":"1523-7060","PMID":"30540193","abstract":"Two trichothecene sesquiterpenoids, trichothecrotocins A (1) and B (2), and a merosesquiterpenoid racemate, (±)-trichothecrotocin C (3), were obtained from potato endophytic fungus Trichothecium crotocinigenum by bioguided isolation. Their structures were elucidated by extensive spectroscopic methods, electronic circular dichroism calculations, and single-crystal X-ray diffraction. Compounds 1 and 2 are trichothecenes possessing new ring systems. Compound 3 possesses a novel 6/6-5/5/5 fused ring system. Compounds 1-3 showed antiphytopathogenic activities with MIC values of 8-128 μg/mL.","author":[{"dropping-particle":"","family":"Yang","given":"Hui-Xiang","non-dropping-particle":"","parse-names":false,"suffix":""},{"dropping-particle":"","family":"Ai","given":"Hong-Lian","non-dropping-particle":"","parse-names":false,"suffix":""},{"dropping-particle":"","family":"Feng","given":"Tao","non-dropping-particle":"","parse-names":false,"suffix":""},{"dropping-particle":"","family":"Wang","given":"Wen-Xuan","non-dropping-particle":"","parse-names":false,"suffix":""},{"dropping-particle":"","family":"Wu","given":"Bin","non-dropping-particle":"","parse-names":false,"suffix":""},{"dropping-particle":"","family":"Zheng","given":"Yong-Sheng","non-dropping-particle":"","parse-names":false,"suffix":""},{"dropping-particle":"","family":"Sun","given":"Huan","non-dropping-particle":"","parse-names":false,"suffix":""},{"dropping-particle":"","family":"He","given":"Juan","non-dropping-particle":"","parse-names":false,"suffix":""},{"dropping-particle":"","family":"Li","given":"Zheng-Hui","non-dropping-particle":"","parse-names":false,"suffix":""},{"dropping-particle":"","family":"Liu","given":"Ji-Kai","non-dropping-particle":"","parse-names":false,"suffix":""}],"container-title":"Organic Letters","id":"ITEM-1","issue":"24","issued":{"date-parts":[["2018","12","21"]]},"language":"eng","page":"8069-8072","publisher-place":"United States","title":"Trichothecrotocins A–C, Antiphytopathogenic Agents from Potato Endophytic Fungus Trichothecium crotocinigenum","type":"article-journal","volume":"20"},"uris":["http://www.mendeley.com/documents/?uuid=45f13aef-388d-4ffa-910b-51e2e958e00f"]}],"mendeley":{"formattedCitation":"(Yang et al. 2018)","plainTextFormattedCitation":"(Yang et al. 2018)","previouslyFormattedCitation":"(Yang et al. 2018)"},"properties":{"noteIndex":0},"schema":"https://github.com/citation-style-language/schema/raw/master/csl-citation.json"}</w:instrText>
            </w:r>
            <w:r>
              <w:rPr>
                <w:rFonts w:ascii="Times New Roman" w:hAnsi="Times New Roman" w:cs="Times New Roman"/>
              </w:rPr>
              <w:fldChar w:fldCharType="separate"/>
            </w:r>
            <w:r w:rsidRPr="007571CD">
              <w:rPr>
                <w:rFonts w:ascii="Times New Roman" w:hAnsi="Times New Roman" w:cs="Times New Roman"/>
                <w:noProof/>
              </w:rPr>
              <w:t>(Yang et al. 2018)</w:t>
            </w:r>
            <w:r>
              <w:rPr>
                <w:rFonts w:ascii="Times New Roman" w:hAnsi="Times New Roman" w:cs="Times New Roman"/>
              </w:rPr>
              <w:fldChar w:fldCharType="end"/>
            </w:r>
          </w:p>
        </w:tc>
      </w:tr>
      <w:tr w:rsidR="00CD34F1" w:rsidRPr="00530864" w14:paraId="61105048" w14:textId="53BAE160" w:rsidTr="00CD34F1">
        <w:tc>
          <w:tcPr>
            <w:tcW w:w="1903" w:type="dxa"/>
          </w:tcPr>
          <w:p w14:paraId="5A54D74F" w14:textId="047250E2" w:rsidR="00CD34F1" w:rsidRPr="000E7C5D" w:rsidRDefault="00CD34F1" w:rsidP="00292ABF">
            <w:pPr>
              <w:rPr>
                <w:rFonts w:ascii="Times New Roman" w:hAnsi="Times New Roman" w:cs="Times New Roman"/>
                <w:i/>
                <w:iCs/>
              </w:rPr>
            </w:pPr>
            <w:proofErr w:type="spellStart"/>
            <w:r w:rsidRPr="00166701">
              <w:rPr>
                <w:rFonts w:ascii="Times New Roman" w:eastAsia="Times New Roman" w:hAnsi="Times New Roman" w:cs="Times New Roman"/>
                <w:i/>
                <w:iCs/>
              </w:rPr>
              <w:t>Virgaria</w:t>
            </w:r>
            <w:proofErr w:type="spellEnd"/>
            <w:r w:rsidRPr="000E7C5D">
              <w:rPr>
                <w:rFonts w:ascii="Times New Roman" w:eastAsia="Times New Roman" w:hAnsi="Times New Roman" w:cs="Times New Roman"/>
                <w:i/>
                <w:iCs/>
              </w:rPr>
              <w:t xml:space="preserve"> </w:t>
            </w:r>
            <w:proofErr w:type="spellStart"/>
            <w:r w:rsidRPr="00166701">
              <w:rPr>
                <w:rFonts w:ascii="Times New Roman" w:eastAsia="Times New Roman" w:hAnsi="Times New Roman" w:cs="Times New Roman"/>
                <w:i/>
                <w:iCs/>
              </w:rPr>
              <w:t>nigra</w:t>
            </w:r>
            <w:proofErr w:type="spellEnd"/>
          </w:p>
        </w:tc>
        <w:tc>
          <w:tcPr>
            <w:tcW w:w="2795" w:type="dxa"/>
          </w:tcPr>
          <w:p w14:paraId="03D4C71F" w14:textId="4967ACE3" w:rsidR="00CD34F1" w:rsidRPr="00530864" w:rsidRDefault="00CD34F1" w:rsidP="00292ABF">
            <w:pPr>
              <w:rPr>
                <w:rFonts w:ascii="Times New Roman" w:hAnsi="Times New Roman" w:cs="Times New Roman"/>
              </w:rPr>
            </w:pPr>
            <w:r>
              <w:rPr>
                <w:rFonts w:ascii="Times New Roman" w:hAnsi="Times New Roman" w:cs="Times New Roman"/>
              </w:rPr>
              <w:t>-</w:t>
            </w:r>
          </w:p>
        </w:tc>
        <w:tc>
          <w:tcPr>
            <w:tcW w:w="3515" w:type="dxa"/>
          </w:tcPr>
          <w:p w14:paraId="14E7A670" w14:textId="1012825B" w:rsidR="00CD34F1" w:rsidRPr="00530864" w:rsidRDefault="00CD34F1" w:rsidP="00292ABF">
            <w:pPr>
              <w:rPr>
                <w:rFonts w:ascii="Times New Roman" w:hAnsi="Times New Roman" w:cs="Times New Roman"/>
              </w:rPr>
            </w:pPr>
            <w:r>
              <w:rPr>
                <w:rFonts w:ascii="Times New Roman" w:hAnsi="Times New Roman" w:cs="Times New Roman"/>
              </w:rPr>
              <w:t>B</w:t>
            </w:r>
            <w:r w:rsidRPr="00F07FD3">
              <w:rPr>
                <w:rFonts w:ascii="Times New Roman" w:hAnsi="Times New Roman" w:cs="Times New Roman"/>
              </w:rPr>
              <w:t>iotechnologically important strain</w:t>
            </w:r>
            <w:r>
              <w:rPr>
                <w:rFonts w:ascii="Times New Roman" w:hAnsi="Times New Roman" w:cs="Times New Roman"/>
              </w:rPr>
              <w:t xml:space="preserve">- produces </w:t>
            </w:r>
            <w:r w:rsidRPr="00F07FD3">
              <w:rPr>
                <w:rFonts w:ascii="Times New Roman" w:hAnsi="Times New Roman" w:cs="Times New Roman"/>
              </w:rPr>
              <w:t xml:space="preserve">2,7-dihydroxy naphthalene, </w:t>
            </w:r>
            <w:proofErr w:type="spellStart"/>
            <w:r w:rsidRPr="00F07FD3">
              <w:rPr>
                <w:rFonts w:ascii="Times New Roman" w:hAnsi="Times New Roman" w:cs="Times New Roman"/>
              </w:rPr>
              <w:t>virgaricin</w:t>
            </w:r>
            <w:proofErr w:type="spellEnd"/>
            <w:r w:rsidRPr="00F07FD3">
              <w:rPr>
                <w:rFonts w:ascii="Times New Roman" w:hAnsi="Times New Roman" w:cs="Times New Roman"/>
              </w:rPr>
              <w:t xml:space="preserve"> B</w:t>
            </w:r>
            <w:r>
              <w:rPr>
                <w:rFonts w:ascii="Times New Roman" w:hAnsi="Times New Roman" w:cs="Times New Roman"/>
              </w:rPr>
              <w:t>,</w:t>
            </w:r>
            <w:r w:rsidRPr="00F07FD3">
              <w:rPr>
                <w:rFonts w:ascii="Times New Roman" w:hAnsi="Times New Roman" w:cs="Times New Roman"/>
              </w:rPr>
              <w:t xml:space="preserve"> and </w:t>
            </w:r>
            <w:proofErr w:type="spellStart"/>
            <w:r w:rsidRPr="00F07FD3">
              <w:rPr>
                <w:rFonts w:ascii="Times New Roman" w:hAnsi="Times New Roman" w:cs="Times New Roman"/>
              </w:rPr>
              <w:t>virgaricin</w:t>
            </w:r>
            <w:proofErr w:type="spellEnd"/>
            <w:r w:rsidRPr="00F07FD3">
              <w:rPr>
                <w:rFonts w:ascii="Times New Roman" w:hAnsi="Times New Roman" w:cs="Times New Roman"/>
              </w:rPr>
              <w:t xml:space="preserve"> </w:t>
            </w:r>
          </w:p>
        </w:tc>
        <w:tc>
          <w:tcPr>
            <w:tcW w:w="1976" w:type="dxa"/>
          </w:tcPr>
          <w:p w14:paraId="15E8D6AE" w14:textId="311F88BE" w:rsidR="00CD34F1" w:rsidRPr="00530864" w:rsidRDefault="00CD34F1" w:rsidP="00292ABF">
            <w:pPr>
              <w:rPr>
                <w:rFonts w:ascii="Times New Roman" w:hAnsi="Times New Roman" w:cs="Times New Roman"/>
              </w:rPr>
            </w:pPr>
            <w:r>
              <w:rPr>
                <w:rFonts w:ascii="Times New Roman" w:hAnsi="Times New Roman" w:cs="Times New Roman"/>
              </w:rPr>
              <w:t>-</w:t>
            </w:r>
          </w:p>
        </w:tc>
        <w:tc>
          <w:tcPr>
            <w:tcW w:w="1292" w:type="dxa"/>
          </w:tcPr>
          <w:p w14:paraId="20808956" w14:textId="21CDB6E5" w:rsidR="00CD34F1" w:rsidRPr="00530864" w:rsidRDefault="00CD34F1" w:rsidP="00292ABF">
            <w:pPr>
              <w:rPr>
                <w:rFonts w:ascii="Times New Roman" w:hAnsi="Times New Roman" w:cs="Times New Roman"/>
              </w:rPr>
            </w:pPr>
            <w:r>
              <w:rPr>
                <w:rFonts w:ascii="Times New Roman" w:hAnsi="Times New Roman" w:cs="Times New Roman"/>
              </w:rPr>
              <w:t>-</w:t>
            </w:r>
          </w:p>
        </w:tc>
        <w:tc>
          <w:tcPr>
            <w:tcW w:w="1555" w:type="dxa"/>
          </w:tcPr>
          <w:p w14:paraId="43650CD2" w14:textId="7059AC9D" w:rsidR="00CD34F1" w:rsidRDefault="00CD34F1" w:rsidP="00292ABF">
            <w:pPr>
              <w:rPr>
                <w:rFonts w:ascii="Times New Roman" w:hAnsi="Times New Roman" w:cs="Times New Roman"/>
              </w:rPr>
            </w:pPr>
            <w:r>
              <w:rPr>
                <w:rFonts w:ascii="Times New Roman" w:hAnsi="Times New Roman" w:cs="Times New Roman"/>
              </w:rPr>
              <w:fldChar w:fldCharType="begin" w:fldLock="1"/>
            </w:r>
            <w:r w:rsidR="00540749">
              <w:rPr>
                <w:rFonts w:ascii="Times New Roman" w:hAnsi="Times New Roman" w:cs="Times New Roman"/>
              </w:rPr>
              <w:instrText>ADDIN CSL_CITATION {"citationItems":[{"id":"ITEM-1","itemData":{"DOI":"10.1080/14786419.2021.1899175","ISSN":"1478-6419","abstract":"Three known compounds were isolated from Virgaria nigra CF-231658; 2,7-dihydroxy naphthalene (1), virgaricin B (2) and virgaricin (3). The isolated compounds was obtained from liquid-state and agar-supported fermentation using Amberlite XAD-16 solid-phase extraction during the cultivation step. Their structures were elucidated on the basis of 1D and 2D NMR as well as HRMS spectroscopic analyses. The isolated compounds were examined for their ability to inhibit elastase using normal human diploid fibroblasts. Compound 2 displayed the most potent activity with 76.7 ± 2.12% inhibition of the enzyme activity at 5 μM concentration.","author":[{"dropping-particle":"","family":"Samy","given":"Mamdouh Nabil","non-dropping-particle":"","parse-names":false,"suffix":""},{"dropping-particle":"","family":"Goff","given":"Géraldine","non-dropping-particle":"Le","parse-names":false,"suffix":""},{"dropping-particle":"","family":"Lopes","given":"Philippe","non-dropping-particle":"","parse-names":false,"suffix":""},{"dropping-particle":"","family":"Georgousaki","given":"Katerina","non-dropping-particle":"","parse-names":false,"suffix":""},{"dropping-particle":"","family":"Gumeni","given":"Sentiljana","non-dropping-particle":"","parse-names":false,"suffix":""},{"dropping-particle":"","family":"Almeida","given":"Celso","non-dropping-particle":"","parse-names":false,"suffix":""},{"dropping-particle":"","family":"Gonzalez-Menendez","given":"Victor","non-dropping-particle":"","parse-names":false,"suffix":""},{"dropping-particle":"","family":"Genilloud","given":"Olga","non-dropping-particle":"","parse-names":false,"suffix":""},{"dropping-particle":"","family":"Trougakos","given":"Ioannis P.","non-dropping-particle":"","parse-names":false,"suffix":""},{"dropping-particle":"","family":"Fokialakis","given":"Nikolas","non-dropping-particle":"","parse-names":false,"suffix":""},{"dropping-particle":"","family":"Ouazzani","given":"Jamal","non-dropping-particle":"","parse-names":false,"suffix":""}],"container-title":"Natural Product Research","id":"ITEM-1","issue":"6","issued":{"date-parts":[["2022","3","19"]]},"page":"1668-1671","title":"Elastase inhibitory activity of secondary metabolites from the fungus Virgaria nigra CF-231658","type":"article-journal","volume":"36"},"uris":["http://www.mendeley.com/documents/?uuid=dbb1eadf-a3ee-4224-b7a5-b1c847fa1fb2"]},{"id":"ITEM-2","itemData":{"ISSN":"0021-8820","author":[{"dropping-particle":"","family":"ANDO","given":"TAKESHI","non-dropping-particle":"","parse-names":false,"suffix":""},{"dropping-particle":"","family":"YOSHIDA","given":"KEIZO","non-dropping-particle":"","parse-names":false,"suffix":""},{"dropping-particle":"","family":"OKUHARA","given":"MASAKUNI","non-dropping-particle":"","parse-names":false,"suffix":""}],"container-title":"The Journal of Antibiotics","id":"ITEM-2","issue":"1","issued":{"date-parts":[["1988"]]},"page":"31-35","publisher":"Japan Antibiotics Research Association","title":"VINIGROL, A NOVEL ANTIHYPERTENSIVE AND PLATELET AGGREGATION INHIBITORY AGENT PRODUCED BY A FUNGUS, VIRGARIA NIGRA II. PHARMACOLOGICAL CHARACTERISTICS","type":"article-journal","volume":"41"},"uris":["http://www.mendeley.com/documents/?uuid=679cf990-6a83-48c6-ba7a-87683c734be6"]}],"mendeley":{"formattedCitation":"(ANDO, YOSHIDA, and OKUHARA 1988; Samy et al. 2022)","plainTextFormattedCitation":"(ANDO, YOSHIDA, and OKUHARA 1988; Samy et al. 2022)","previouslyFormattedCitation":"(ANDO, YOSHIDA, and OKUHARA 1988; Samy et al. 2022)"},"properties":{"noteIndex":0},"schema":"https://github.com/citation-style-language/schema/raw/master/csl-citation.json"}</w:instrText>
            </w:r>
            <w:r>
              <w:rPr>
                <w:rFonts w:ascii="Times New Roman" w:hAnsi="Times New Roman" w:cs="Times New Roman"/>
              </w:rPr>
              <w:fldChar w:fldCharType="separate"/>
            </w:r>
            <w:r w:rsidR="00A47A5D" w:rsidRPr="00A47A5D">
              <w:rPr>
                <w:rFonts w:ascii="Times New Roman" w:hAnsi="Times New Roman" w:cs="Times New Roman"/>
                <w:noProof/>
              </w:rPr>
              <w:t xml:space="preserve">(ANDO, YOSHIDA, and OKUHARA </w:t>
            </w:r>
            <w:r w:rsidR="00A47A5D" w:rsidRPr="00A47A5D">
              <w:rPr>
                <w:rFonts w:ascii="Times New Roman" w:hAnsi="Times New Roman" w:cs="Times New Roman"/>
                <w:noProof/>
              </w:rPr>
              <w:lastRenderedPageBreak/>
              <w:t>1988; Samy et al. 2022)</w:t>
            </w:r>
            <w:r>
              <w:rPr>
                <w:rFonts w:ascii="Times New Roman" w:hAnsi="Times New Roman" w:cs="Times New Roman"/>
              </w:rPr>
              <w:fldChar w:fldCharType="end"/>
            </w:r>
          </w:p>
        </w:tc>
      </w:tr>
    </w:tbl>
    <w:p w14:paraId="2200A952" w14:textId="77777777" w:rsidR="00166701" w:rsidRDefault="00166701"/>
    <w:p w14:paraId="54E24E76" w14:textId="1F3C4DAC" w:rsidR="00540749" w:rsidRDefault="00540749"/>
    <w:p w14:paraId="677C8757" w14:textId="3BCDA270" w:rsidR="00540749" w:rsidRDefault="00540749">
      <w:pPr>
        <w:rPr>
          <w:rFonts w:ascii="Times New Roman" w:hAnsi="Times New Roman" w:cs="Times New Roman"/>
          <w:b/>
          <w:sz w:val="24"/>
        </w:rPr>
      </w:pPr>
      <w:r>
        <w:rPr>
          <w:rFonts w:ascii="Times New Roman" w:hAnsi="Times New Roman" w:cs="Times New Roman"/>
          <w:b/>
          <w:sz w:val="24"/>
        </w:rPr>
        <w:t>References</w:t>
      </w:r>
    </w:p>
    <w:p w14:paraId="13B2856C" w14:textId="3D61F3BE"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Pr="00540749">
        <w:rPr>
          <w:rFonts w:ascii="Times New Roman" w:hAnsi="Times New Roman" w:cs="Times New Roman"/>
          <w:noProof/>
          <w:sz w:val="24"/>
          <w:szCs w:val="24"/>
        </w:rPr>
        <w:t>Adikaram, N.K.B., D.M.D. Yakandawala, and L. Jayasinghe. 2020. “</w:t>
      </w:r>
      <w:r w:rsidRPr="00540749">
        <w:rPr>
          <w:rFonts w:ascii="Times New Roman" w:hAnsi="Times New Roman" w:cs="Times New Roman"/>
          <w:i/>
          <w:iCs/>
          <w:noProof/>
          <w:sz w:val="24"/>
          <w:szCs w:val="24"/>
        </w:rPr>
        <w:t>Leucocoprinus Birnbaumii</w:t>
      </w:r>
      <w:r w:rsidRPr="00540749">
        <w:rPr>
          <w:rFonts w:ascii="Times New Roman" w:hAnsi="Times New Roman" w:cs="Times New Roman"/>
          <w:noProof/>
          <w:sz w:val="24"/>
          <w:szCs w:val="24"/>
        </w:rPr>
        <w:t xml:space="preserve"> (Agaricales: Basidiomycota), Attractive Yellow Houseplant Mushroom, Revisited after 100 Years.” </w:t>
      </w:r>
      <w:r w:rsidRPr="00540749">
        <w:rPr>
          <w:rFonts w:ascii="Times New Roman" w:hAnsi="Times New Roman" w:cs="Times New Roman"/>
          <w:i/>
          <w:iCs/>
          <w:noProof/>
          <w:sz w:val="24"/>
          <w:szCs w:val="24"/>
        </w:rPr>
        <w:t>Ceylon Journal of Science</w:t>
      </w:r>
      <w:r w:rsidRPr="00540749">
        <w:rPr>
          <w:rFonts w:ascii="Times New Roman" w:hAnsi="Times New Roman" w:cs="Times New Roman"/>
          <w:noProof/>
          <w:sz w:val="24"/>
          <w:szCs w:val="24"/>
        </w:rPr>
        <w:t xml:space="preserve"> 49(2): 209.</w:t>
      </w:r>
    </w:p>
    <w:p w14:paraId="42B52F3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Al-Habib, Mouthana N, John C Holliday, and Daniel Tura. 2014. “The Pale Brittle Stem Mushroom, Psathyrella Candolleana (Higher Basidiomycetes): An Indigenous Medicinal Mushroom New to Iraq.” </w:t>
      </w:r>
      <w:r w:rsidRPr="00540749">
        <w:rPr>
          <w:rFonts w:ascii="Times New Roman" w:hAnsi="Times New Roman" w:cs="Times New Roman"/>
          <w:i/>
          <w:iCs/>
          <w:noProof/>
          <w:sz w:val="24"/>
          <w:szCs w:val="24"/>
        </w:rPr>
        <w:t>International Journal of Medicinal Mushrooms</w:t>
      </w:r>
      <w:r w:rsidRPr="00540749">
        <w:rPr>
          <w:rFonts w:ascii="Times New Roman" w:hAnsi="Times New Roman" w:cs="Times New Roman"/>
          <w:noProof/>
          <w:sz w:val="24"/>
          <w:szCs w:val="24"/>
        </w:rPr>
        <w:t xml:space="preserve"> 16(6): 617–22. http://www.dl.begellhouse.com/journals/708ae68d64b17c52,077f1bbb3fcde585,6ea97f716c685cf0.html.</w:t>
      </w:r>
    </w:p>
    <w:p w14:paraId="3BE1268D" w14:textId="39C6FACA"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Ando, Takeshi, Keizo Yoshida, And Masakuni Okuhara. 1988. “Vinigrol, A Novel Antihypertensive And Platelet Aggregation Inhibitory Agent Produced By A Fungus, Virgaria Nigra Ii. Pharmacological Characteristics.” </w:t>
      </w:r>
      <w:r w:rsidRPr="00540749">
        <w:rPr>
          <w:rFonts w:ascii="Times New Roman" w:hAnsi="Times New Roman" w:cs="Times New Roman"/>
          <w:i/>
          <w:iCs/>
          <w:noProof/>
          <w:sz w:val="24"/>
          <w:szCs w:val="24"/>
        </w:rPr>
        <w:t>The Journal of Antibiotics</w:t>
      </w:r>
      <w:r w:rsidRPr="00540749">
        <w:rPr>
          <w:rFonts w:ascii="Times New Roman" w:hAnsi="Times New Roman" w:cs="Times New Roman"/>
          <w:noProof/>
          <w:sz w:val="24"/>
          <w:szCs w:val="24"/>
        </w:rPr>
        <w:t xml:space="preserve"> 41(1): 31–35.</w:t>
      </w:r>
    </w:p>
    <w:p w14:paraId="4790B35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Arun, G, M Eyini, and P Gunasekaran. 2015. “Characterization and Biological Activities of Extracellular Melanin Produced by Schizophyllum Commune (Fries).”</w:t>
      </w:r>
    </w:p>
    <w:p w14:paraId="153CA1F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Benny, Gerald L, and R K Benjamin. 1993. “Observations on Thamnidiaceae (Mucorales). VI. Two New Species of Dichotomocladium and the Zygospores of D. Hesseltinei (Chaetocladiaceae).”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85(4): 660–71.</w:t>
      </w:r>
    </w:p>
    <w:p w14:paraId="521F462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Binneck, Eliseu, Claudia Cristina López Lastra, and Daniel R. Sosa-Gómez. 2019. “ Genome Sequence of Metarhizium Rileyi , a Microbial Control Agent for Lepidoptera .” </w:t>
      </w:r>
      <w:r w:rsidRPr="00540749">
        <w:rPr>
          <w:rFonts w:ascii="Times New Roman" w:hAnsi="Times New Roman" w:cs="Times New Roman"/>
          <w:i/>
          <w:iCs/>
          <w:noProof/>
          <w:sz w:val="24"/>
          <w:szCs w:val="24"/>
        </w:rPr>
        <w:t>Microbiology Resource Announcements</w:t>
      </w:r>
      <w:r w:rsidRPr="00540749">
        <w:rPr>
          <w:rFonts w:ascii="Times New Roman" w:hAnsi="Times New Roman" w:cs="Times New Roman"/>
          <w:noProof/>
          <w:sz w:val="24"/>
          <w:szCs w:val="24"/>
        </w:rPr>
        <w:t xml:space="preserve"> 8(36): 14–16.</w:t>
      </w:r>
    </w:p>
    <w:p w14:paraId="14D2CE1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Buyck, Bart, and Guillaume Eyssartier. 1999. “Two New Species of Inocybe (Cortinariaceae) from African Woodland.” </w:t>
      </w:r>
      <w:r w:rsidRPr="00540749">
        <w:rPr>
          <w:rFonts w:ascii="Times New Roman" w:hAnsi="Times New Roman" w:cs="Times New Roman"/>
          <w:i/>
          <w:iCs/>
          <w:noProof/>
          <w:sz w:val="24"/>
          <w:szCs w:val="24"/>
        </w:rPr>
        <w:t>Kew Bulletin</w:t>
      </w:r>
      <w:r w:rsidRPr="00540749">
        <w:rPr>
          <w:rFonts w:ascii="Times New Roman" w:hAnsi="Times New Roman" w:cs="Times New Roman"/>
          <w:noProof/>
          <w:sz w:val="24"/>
          <w:szCs w:val="24"/>
        </w:rPr>
        <w:t>: 675–81.</w:t>
      </w:r>
    </w:p>
    <w:p w14:paraId="7639EBC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Chen, W, S Lin, and S Hung. 2019. “Successful Treatment of Recurrent Cutaneous Purpureocillium Lilacinum (Paecilomyces Lilacinus) Infection with Posaconazole and Surgical Debridement.” </w:t>
      </w:r>
      <w:r w:rsidRPr="00540749">
        <w:rPr>
          <w:rFonts w:ascii="Times New Roman" w:hAnsi="Times New Roman" w:cs="Times New Roman"/>
          <w:i/>
          <w:iCs/>
          <w:noProof/>
          <w:sz w:val="24"/>
          <w:szCs w:val="24"/>
        </w:rPr>
        <w:t>Acta Dermato Venereologica</w:t>
      </w:r>
      <w:r w:rsidRPr="00540749">
        <w:rPr>
          <w:rFonts w:ascii="Times New Roman" w:hAnsi="Times New Roman" w:cs="Times New Roman"/>
          <w:noProof/>
          <w:sz w:val="24"/>
          <w:szCs w:val="24"/>
        </w:rPr>
        <w:t xml:space="preserve"> 99(13): 1313–14. https://medicaljournalssweden.se/actadv/article/view/3455.</w:t>
      </w:r>
    </w:p>
    <w:p w14:paraId="27160DF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Chlebicki, Andrzej, and Wojciech Spisak. 2016. “Amauroascus Kuehnii and Other Fungi Isolated from a Deer Horn in Poland.” </w:t>
      </w:r>
      <w:r w:rsidRPr="00540749">
        <w:rPr>
          <w:rFonts w:ascii="Times New Roman" w:hAnsi="Times New Roman" w:cs="Times New Roman"/>
          <w:i/>
          <w:iCs/>
          <w:noProof/>
          <w:sz w:val="24"/>
          <w:szCs w:val="24"/>
        </w:rPr>
        <w:t>Polish Botanical Journal</w:t>
      </w:r>
      <w:r w:rsidRPr="00540749">
        <w:rPr>
          <w:rFonts w:ascii="Times New Roman" w:hAnsi="Times New Roman" w:cs="Times New Roman"/>
          <w:noProof/>
          <w:sz w:val="24"/>
          <w:szCs w:val="24"/>
        </w:rPr>
        <w:t xml:space="preserve"> 61(1): 161–66.</w:t>
      </w:r>
    </w:p>
    <w:p w14:paraId="1421FE0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Dagenais, Taylor R. T., and Nancy P. Keller. 2009. “Pathogenesis of Aspergillus Fumigatus in Invasive Aspergillosis.” </w:t>
      </w:r>
      <w:r w:rsidRPr="00540749">
        <w:rPr>
          <w:rFonts w:ascii="Times New Roman" w:hAnsi="Times New Roman" w:cs="Times New Roman"/>
          <w:i/>
          <w:iCs/>
          <w:noProof/>
          <w:sz w:val="24"/>
          <w:szCs w:val="24"/>
        </w:rPr>
        <w:t>Clinical Microbiology Reviews</w:t>
      </w:r>
      <w:r w:rsidRPr="00540749">
        <w:rPr>
          <w:rFonts w:ascii="Times New Roman" w:hAnsi="Times New Roman" w:cs="Times New Roman"/>
          <w:noProof/>
          <w:sz w:val="24"/>
          <w:szCs w:val="24"/>
        </w:rPr>
        <w:t xml:space="preserve"> 22(3): 447–65. https://doi.org/10.1128/CMR.00055-08.</w:t>
      </w:r>
    </w:p>
    <w:p w14:paraId="771AB80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Demirel, Kenan, and Yusuf Uzun. 2004. “Some Poisonous Fungi of East Anatolia.” </w:t>
      </w:r>
      <w:r w:rsidRPr="00540749">
        <w:rPr>
          <w:rFonts w:ascii="Times New Roman" w:hAnsi="Times New Roman" w:cs="Times New Roman"/>
          <w:i/>
          <w:iCs/>
          <w:noProof/>
          <w:sz w:val="24"/>
          <w:szCs w:val="24"/>
        </w:rPr>
        <w:t>Turkish Journal of Botany</w:t>
      </w:r>
      <w:r w:rsidRPr="00540749">
        <w:rPr>
          <w:rFonts w:ascii="Times New Roman" w:hAnsi="Times New Roman" w:cs="Times New Roman"/>
          <w:noProof/>
          <w:sz w:val="24"/>
          <w:szCs w:val="24"/>
        </w:rPr>
        <w:t xml:space="preserve"> 28(1–2): 215–19.</w:t>
      </w:r>
    </w:p>
    <w:p w14:paraId="5712661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Desjardin, DE. 2017. “Panaeolus Antillarum (Basidiomycota, Psathyrellaceae) from Wild Elephant Dung in Thailand.” </w:t>
      </w:r>
      <w:r w:rsidRPr="00540749">
        <w:rPr>
          <w:rFonts w:ascii="Times New Roman" w:hAnsi="Times New Roman" w:cs="Times New Roman"/>
          <w:i/>
          <w:iCs/>
          <w:noProof/>
          <w:sz w:val="24"/>
          <w:szCs w:val="24"/>
        </w:rPr>
        <w:t>Current Research in Environmental &amp; Applied Mycology</w:t>
      </w:r>
      <w:r w:rsidRPr="00540749">
        <w:rPr>
          <w:rFonts w:ascii="Times New Roman" w:hAnsi="Times New Roman" w:cs="Times New Roman"/>
          <w:noProof/>
          <w:sz w:val="24"/>
          <w:szCs w:val="24"/>
        </w:rPr>
        <w:t xml:space="preserve"> 7(4): 275–81. http://www.creamjournal.org/pdf/CREAM_7_4_4.pdf.</w:t>
      </w:r>
    </w:p>
    <w:p w14:paraId="77E45FB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Enjalbert, Françoise et al. 2004. “Amatoxins in Wood-Rotting Galerina Marginata.”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96(4): 720–29. https://www.tandfonline.com/doi/full/10.1080/15572536.2005.11832920.</w:t>
      </w:r>
    </w:p>
    <w:p w14:paraId="0F37FE7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Fonseca, Lucas Miranda, Lucas Salera Parreiras, and Mario Tyago Murakami. 2020. “Rational Engineering of the Trichoderma Reesei RUT-C30 Strain into an Industrially Relevant Platform for Cellulase Production.” </w:t>
      </w:r>
      <w:r w:rsidRPr="00540749">
        <w:rPr>
          <w:rFonts w:ascii="Times New Roman" w:hAnsi="Times New Roman" w:cs="Times New Roman"/>
          <w:i/>
          <w:iCs/>
          <w:noProof/>
          <w:sz w:val="24"/>
          <w:szCs w:val="24"/>
        </w:rPr>
        <w:t>Biotechnology for Biofuels</w:t>
      </w:r>
      <w:r w:rsidRPr="00540749">
        <w:rPr>
          <w:rFonts w:ascii="Times New Roman" w:hAnsi="Times New Roman" w:cs="Times New Roman"/>
          <w:noProof/>
          <w:sz w:val="24"/>
          <w:szCs w:val="24"/>
        </w:rPr>
        <w:t xml:space="preserve"> 13(1): 1–15. https://doi.org/10.1186/s13068-020-01732-w.</w:t>
      </w:r>
    </w:p>
    <w:p w14:paraId="722ADE8B"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Frank, Jonathan L, Robert A Coffan, and Darlene Southworth. 2010. “Aquatic Gilled Mushrooms: Psathyrella Fruiting in the Rogue River in Southern Oregon.”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2(1): 93–107. https://doi.org/10.3852/07-190.</w:t>
      </w:r>
    </w:p>
    <w:p w14:paraId="71A8723B"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Fukuhara, Hiroshi. 2006. “Kluyveromyces Lactis Â€“ a Retrospective.” </w:t>
      </w:r>
      <w:r w:rsidRPr="00540749">
        <w:rPr>
          <w:rFonts w:ascii="Times New Roman" w:hAnsi="Times New Roman" w:cs="Times New Roman"/>
          <w:i/>
          <w:iCs/>
          <w:noProof/>
          <w:sz w:val="24"/>
          <w:szCs w:val="24"/>
        </w:rPr>
        <w:t>FEMS Yeast Research</w:t>
      </w:r>
      <w:r w:rsidRPr="00540749">
        <w:rPr>
          <w:rFonts w:ascii="Times New Roman" w:hAnsi="Times New Roman" w:cs="Times New Roman"/>
          <w:noProof/>
          <w:sz w:val="24"/>
          <w:szCs w:val="24"/>
        </w:rPr>
        <w:t xml:space="preserve"> 6(3): 323–24. https://academic.oup.com/femsyr/article-lookup/doi/10.1111/j.1567-1364.2005.00012.x.</w:t>
      </w:r>
    </w:p>
    <w:p w14:paraId="6633257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anesh Kumar, A., G. Sekaran, and Sarayu Krishnamoorthy. 2006. “Solid State Fermentation of Achras Zapota Lignocellulose by Phanerochaete Chrysosporium.” </w:t>
      </w:r>
      <w:r w:rsidRPr="00540749">
        <w:rPr>
          <w:rFonts w:ascii="Times New Roman" w:hAnsi="Times New Roman" w:cs="Times New Roman"/>
          <w:i/>
          <w:iCs/>
          <w:noProof/>
          <w:sz w:val="24"/>
          <w:szCs w:val="24"/>
        </w:rPr>
        <w:t>Bioresource Technology</w:t>
      </w:r>
      <w:r w:rsidRPr="00540749">
        <w:rPr>
          <w:rFonts w:ascii="Times New Roman" w:hAnsi="Times New Roman" w:cs="Times New Roman"/>
          <w:noProof/>
          <w:sz w:val="24"/>
          <w:szCs w:val="24"/>
        </w:rPr>
        <w:t xml:space="preserve"> 97(13): 1521–28. https://linkinghub.elsevier.com/retrieve/pii/S0960852405003226.</w:t>
      </w:r>
    </w:p>
    <w:p w14:paraId="53310C9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argano, Maria Letizia, Giuseppe Venturella, and Valeria Ferraro. 2021. “Is Battarrea Phalloides Really an Endangered Species?” </w:t>
      </w:r>
      <w:r w:rsidRPr="00540749">
        <w:rPr>
          <w:rFonts w:ascii="Times New Roman" w:hAnsi="Times New Roman" w:cs="Times New Roman"/>
          <w:i/>
          <w:iCs/>
          <w:noProof/>
          <w:sz w:val="24"/>
          <w:szCs w:val="24"/>
        </w:rPr>
        <w:t>Plant Biosystems - An International Journal Dealing with all Aspects of Plant Biology</w:t>
      </w:r>
      <w:r w:rsidRPr="00540749">
        <w:rPr>
          <w:rFonts w:ascii="Times New Roman" w:hAnsi="Times New Roman" w:cs="Times New Roman"/>
          <w:noProof/>
          <w:sz w:val="24"/>
          <w:szCs w:val="24"/>
        </w:rPr>
        <w:t xml:space="preserve"> 155(4): 759–62. https://doi.org/10.1080/11263504.2020.1779847.</w:t>
      </w:r>
    </w:p>
    <w:p w14:paraId="1BBCC5D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e, Zai Wei et al. 2018. “A Multi-Gene Phylogeny of Chlorophyllum (Agaricaceae, Basidiomycota): New Species, New Combination and Infrageneric Classification.” </w:t>
      </w:r>
      <w:r w:rsidRPr="00540749">
        <w:rPr>
          <w:rFonts w:ascii="Times New Roman" w:hAnsi="Times New Roman" w:cs="Times New Roman"/>
          <w:i/>
          <w:iCs/>
          <w:noProof/>
          <w:sz w:val="24"/>
          <w:szCs w:val="24"/>
        </w:rPr>
        <w:t>MycoKeys</w:t>
      </w:r>
      <w:r w:rsidRPr="00540749">
        <w:rPr>
          <w:rFonts w:ascii="Times New Roman" w:hAnsi="Times New Roman" w:cs="Times New Roman"/>
          <w:noProof/>
          <w:sz w:val="24"/>
          <w:szCs w:val="24"/>
        </w:rPr>
        <w:t xml:space="preserve"> 32: 65–90.</w:t>
      </w:r>
    </w:p>
    <w:p w14:paraId="33FE796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ierczyk, Błażej et al. 2011. “Rare Species of the Genus Coprinus Pers. s. Lato.” </w:t>
      </w:r>
      <w:r w:rsidRPr="00540749">
        <w:rPr>
          <w:rFonts w:ascii="Times New Roman" w:hAnsi="Times New Roman" w:cs="Times New Roman"/>
          <w:i/>
          <w:iCs/>
          <w:noProof/>
          <w:sz w:val="24"/>
          <w:szCs w:val="24"/>
        </w:rPr>
        <w:t>Acta Mycologica</w:t>
      </w:r>
      <w:r w:rsidRPr="00540749">
        <w:rPr>
          <w:rFonts w:ascii="Times New Roman" w:hAnsi="Times New Roman" w:cs="Times New Roman"/>
          <w:noProof/>
          <w:sz w:val="24"/>
          <w:szCs w:val="24"/>
        </w:rPr>
        <w:t xml:space="preserve"> 46(1).</w:t>
      </w:r>
    </w:p>
    <w:p w14:paraId="4485773C"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de Goes, Kelly C. G. P. et al. 2017. “Talaromyces Sayulitensis, Acidiella Bohemica and Penicillium Citrinum in Brazilian Oil Shale by-Products.” </w:t>
      </w:r>
      <w:r w:rsidRPr="00540749">
        <w:rPr>
          <w:rFonts w:ascii="Times New Roman" w:hAnsi="Times New Roman" w:cs="Times New Roman"/>
          <w:i/>
          <w:iCs/>
          <w:noProof/>
          <w:sz w:val="24"/>
          <w:szCs w:val="24"/>
        </w:rPr>
        <w:t>Antonie van Leeuwenhoek</w:t>
      </w:r>
      <w:r w:rsidRPr="00540749">
        <w:rPr>
          <w:rFonts w:ascii="Times New Roman" w:hAnsi="Times New Roman" w:cs="Times New Roman"/>
          <w:noProof/>
          <w:sz w:val="24"/>
          <w:szCs w:val="24"/>
        </w:rPr>
        <w:t xml:space="preserve"> 110(12): 1637–46. http://link.springer.com/10.1007/s10482-017-0913-8.</w:t>
      </w:r>
    </w:p>
    <w:p w14:paraId="4F3BFF7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rass, Josephine et al. 2011. “Discovery and Structural Characterization of Fucosylated Oligomannosidic N-Glycans in Mushrooms.” </w:t>
      </w:r>
      <w:r w:rsidRPr="00540749">
        <w:rPr>
          <w:rFonts w:ascii="Times New Roman" w:hAnsi="Times New Roman" w:cs="Times New Roman"/>
          <w:i/>
          <w:iCs/>
          <w:noProof/>
          <w:sz w:val="24"/>
          <w:szCs w:val="24"/>
        </w:rPr>
        <w:lastRenderedPageBreak/>
        <w:t>Journal of Biological Chemistry</w:t>
      </w:r>
      <w:r w:rsidRPr="00540749">
        <w:rPr>
          <w:rFonts w:ascii="Times New Roman" w:hAnsi="Times New Roman" w:cs="Times New Roman"/>
          <w:noProof/>
          <w:sz w:val="24"/>
          <w:szCs w:val="24"/>
        </w:rPr>
        <w:t xml:space="preserve"> 286(8): 5977–84. https://linkinghub.elsevier.com/retrieve/pii/S0021925820519716.</w:t>
      </w:r>
    </w:p>
    <w:p w14:paraId="4BC3E9F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Guzmán-Dávalos, Laura et al. 2003. “Traditional Infrageneric Classification of Gymnopilus Is Not Supported by Ribosomal DNA Sequence Data.”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95(6): 1204–14. https://www.jstor.org/stable/3761920?origin=crossref.</w:t>
      </w:r>
    </w:p>
    <w:p w14:paraId="35F4A1D8"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Han, Long et al. 2017. “Hannaella Dianchiensis Sp. Nov., a Basidiomycetous Yeast Species Isolated from Lake Water.” </w:t>
      </w:r>
      <w:r w:rsidRPr="00540749">
        <w:rPr>
          <w:rFonts w:ascii="Times New Roman" w:hAnsi="Times New Roman" w:cs="Times New Roman"/>
          <w:i/>
          <w:iCs/>
          <w:noProof/>
          <w:sz w:val="24"/>
          <w:szCs w:val="24"/>
        </w:rPr>
        <w:t>International Journal of Systematic and Evolutionary Microbiology</w:t>
      </w:r>
      <w:r w:rsidRPr="00540749">
        <w:rPr>
          <w:rFonts w:ascii="Times New Roman" w:hAnsi="Times New Roman" w:cs="Times New Roman"/>
          <w:noProof/>
          <w:sz w:val="24"/>
          <w:szCs w:val="24"/>
        </w:rPr>
        <w:t xml:space="preserve"> 67(6): 2014–18. https://www.microbiologyresearch.org/content/journal/ijsem/10.1099/ijsem.0.001908.</w:t>
      </w:r>
    </w:p>
    <w:p w14:paraId="04F1BCE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Hemtasin, Chulida et al. 2016. “Bioactive Azaphilones from the Fungus Penicillium Multicolor CM01.” </w:t>
      </w:r>
      <w:r w:rsidRPr="00540749">
        <w:rPr>
          <w:rFonts w:ascii="Times New Roman" w:hAnsi="Times New Roman" w:cs="Times New Roman"/>
          <w:i/>
          <w:iCs/>
          <w:noProof/>
          <w:sz w:val="24"/>
          <w:szCs w:val="24"/>
        </w:rPr>
        <w:t>Phytochemistry Letters</w:t>
      </w:r>
      <w:r w:rsidRPr="00540749">
        <w:rPr>
          <w:rFonts w:ascii="Times New Roman" w:hAnsi="Times New Roman" w:cs="Times New Roman"/>
          <w:noProof/>
          <w:sz w:val="24"/>
          <w:szCs w:val="24"/>
        </w:rPr>
        <w:t xml:space="preserve"> 16: 56–60. https://www.sciencedirect.com/science/article/pii/S1874390016300301.</w:t>
      </w:r>
    </w:p>
    <w:p w14:paraId="48E7BC4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Hirooka, Yuuri, Joey B. Tanney, Hai D.T. Nguyen, and Keith A. Seifert. 2016. “Xerotolerant Fungi in House Dust: Taxonomy of Spiromastix, Pseudospiromastix and Sigleria Gen. Nov. in Spiromastigaceae (Onygenales, Eurotiomycetes).”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8(1): 135–56.</w:t>
      </w:r>
    </w:p>
    <w:p w14:paraId="7D3001DB"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Huang, Mei, and Tolgor Bau. 2018. “New Findings of Coprinellus Species (Psathyrellaceae, Agaricales) in China.” </w:t>
      </w:r>
      <w:r w:rsidRPr="00540749">
        <w:rPr>
          <w:rFonts w:ascii="Times New Roman" w:hAnsi="Times New Roman" w:cs="Times New Roman"/>
          <w:i/>
          <w:iCs/>
          <w:noProof/>
          <w:sz w:val="24"/>
          <w:szCs w:val="24"/>
        </w:rPr>
        <w:t>Phytotaxa</w:t>
      </w:r>
      <w:r w:rsidRPr="00540749">
        <w:rPr>
          <w:rFonts w:ascii="Times New Roman" w:hAnsi="Times New Roman" w:cs="Times New Roman"/>
          <w:noProof/>
          <w:sz w:val="24"/>
          <w:szCs w:val="24"/>
        </w:rPr>
        <w:t xml:space="preserve"> 374(2): 119–28.</w:t>
      </w:r>
    </w:p>
    <w:p w14:paraId="35C422A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Iida, Y. et al. 2018. “Evaluation of the Potential Biocontrol Activity of Dicyma Pulvinata against Cladosporium Fulvum , the Causal Agent of Tomato Leaf Mould.” </w:t>
      </w:r>
      <w:r w:rsidRPr="00540749">
        <w:rPr>
          <w:rFonts w:ascii="Times New Roman" w:hAnsi="Times New Roman" w:cs="Times New Roman"/>
          <w:i/>
          <w:iCs/>
          <w:noProof/>
          <w:sz w:val="24"/>
          <w:szCs w:val="24"/>
        </w:rPr>
        <w:t>Plant Pathology</w:t>
      </w:r>
      <w:r w:rsidRPr="00540749">
        <w:rPr>
          <w:rFonts w:ascii="Times New Roman" w:hAnsi="Times New Roman" w:cs="Times New Roman"/>
          <w:noProof/>
          <w:sz w:val="24"/>
          <w:szCs w:val="24"/>
        </w:rPr>
        <w:t xml:space="preserve"> 67(9): 1883–90. https://onlinelibrary.wiley.com/doi/10.1111/ppa.12916.</w:t>
      </w:r>
    </w:p>
    <w:p w14:paraId="4071158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ang, Yeongseon et al. 2012. “Four Unrecorded Wood Decay Fungi from Seoul in Korea.” </w:t>
      </w:r>
      <w:r w:rsidRPr="00540749">
        <w:rPr>
          <w:rFonts w:ascii="Times New Roman" w:hAnsi="Times New Roman" w:cs="Times New Roman"/>
          <w:i/>
          <w:iCs/>
          <w:noProof/>
          <w:sz w:val="24"/>
          <w:szCs w:val="24"/>
        </w:rPr>
        <w:t>Mycobiology</w:t>
      </w:r>
      <w:r w:rsidRPr="00540749">
        <w:rPr>
          <w:rFonts w:ascii="Times New Roman" w:hAnsi="Times New Roman" w:cs="Times New Roman"/>
          <w:noProof/>
          <w:sz w:val="24"/>
          <w:szCs w:val="24"/>
        </w:rPr>
        <w:t xml:space="preserve"> 40(3): 195–201. https://doi.org/10.5941/MYCO.2012.40.3.195.</w:t>
      </w:r>
    </w:p>
    <w:p w14:paraId="4D54189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anso, Jeffrey E et al. 2005. “Penicillium Dravuni, a New Marine-Derived Species from an Alga in Fiji.”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97(2): 444–53. https://doi.org/10.1080/15572536.2006.11832820.</w:t>
      </w:r>
    </w:p>
    <w:p w14:paraId="2E3F267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eppson, Mikael, R. Henrik Nilsson, and Ellen Larsson. 2013. “European Earthstars in Geastraceae (Geastrales, Phallomycetidae)-a Systematic Approach Using Morphology and Molecular Sequence Data.” </w:t>
      </w:r>
      <w:r w:rsidRPr="00540749">
        <w:rPr>
          <w:rFonts w:ascii="Times New Roman" w:hAnsi="Times New Roman" w:cs="Times New Roman"/>
          <w:i/>
          <w:iCs/>
          <w:noProof/>
          <w:sz w:val="24"/>
          <w:szCs w:val="24"/>
        </w:rPr>
        <w:t>Systematics and Biodiversity</w:t>
      </w:r>
      <w:r w:rsidRPr="00540749">
        <w:rPr>
          <w:rFonts w:ascii="Times New Roman" w:hAnsi="Times New Roman" w:cs="Times New Roman"/>
          <w:noProof/>
          <w:sz w:val="24"/>
          <w:szCs w:val="24"/>
        </w:rPr>
        <w:t xml:space="preserve"> 11(4): 437–65. http://dx.doi.org/10.1080/14772000.2013.857367.</w:t>
      </w:r>
    </w:p>
    <w:p w14:paraId="47B2F75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iang, Xian Zhi, Zhong Dong Yu, Yong Ming Ruan, and Long Wang. 2018. “Three New Species of Talaromyces Sect. Talaromyces Discovered from Soil in China.” </w:t>
      </w:r>
      <w:r w:rsidRPr="00540749">
        <w:rPr>
          <w:rFonts w:ascii="Times New Roman" w:hAnsi="Times New Roman" w:cs="Times New Roman"/>
          <w:i/>
          <w:iCs/>
          <w:noProof/>
          <w:sz w:val="24"/>
          <w:szCs w:val="24"/>
        </w:rPr>
        <w:t>Scientific Reports</w:t>
      </w:r>
      <w:r w:rsidRPr="00540749">
        <w:rPr>
          <w:rFonts w:ascii="Times New Roman" w:hAnsi="Times New Roman" w:cs="Times New Roman"/>
          <w:noProof/>
          <w:sz w:val="24"/>
          <w:szCs w:val="24"/>
        </w:rPr>
        <w:t xml:space="preserve"> 8(1): 1–11. http://dx.doi.org/10.1038/s41598-018-23370-x.</w:t>
      </w:r>
    </w:p>
    <w:p w14:paraId="37C6F40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ooste, W J, A Roldan, W J J Van Der Merwe, and M Honrubia. 1990. “Articulospora Proliferata Sp. Nov., an Aquatic Hyphomycete from South Africa and Spain.” </w:t>
      </w:r>
      <w:r w:rsidRPr="00540749">
        <w:rPr>
          <w:rFonts w:ascii="Times New Roman" w:hAnsi="Times New Roman" w:cs="Times New Roman"/>
          <w:i/>
          <w:iCs/>
          <w:noProof/>
          <w:sz w:val="24"/>
          <w:szCs w:val="24"/>
        </w:rPr>
        <w:t>Mycological Research</w:t>
      </w:r>
      <w:r w:rsidRPr="00540749">
        <w:rPr>
          <w:rFonts w:ascii="Times New Roman" w:hAnsi="Times New Roman" w:cs="Times New Roman"/>
          <w:noProof/>
          <w:sz w:val="24"/>
          <w:szCs w:val="24"/>
        </w:rPr>
        <w:t xml:space="preserve"> 94(7): 947–51. https://www.sciencedirect.com/science/article/pii/S0953756209813105.</w:t>
      </w:r>
    </w:p>
    <w:p w14:paraId="668DB32C"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Jurjevic, Zeljko, Stephen W. Peterson, and Bruce W. Horn. 2012. “Aspergillus Section Versicolores: Nine New Species and Multilocus DNA Sequence Based Phylogeny.” </w:t>
      </w:r>
      <w:r w:rsidRPr="00540749">
        <w:rPr>
          <w:rFonts w:ascii="Times New Roman" w:hAnsi="Times New Roman" w:cs="Times New Roman"/>
          <w:i/>
          <w:iCs/>
          <w:noProof/>
          <w:sz w:val="24"/>
          <w:szCs w:val="24"/>
        </w:rPr>
        <w:t>IMA Fungus</w:t>
      </w:r>
      <w:r w:rsidRPr="00540749">
        <w:rPr>
          <w:rFonts w:ascii="Times New Roman" w:hAnsi="Times New Roman" w:cs="Times New Roman"/>
          <w:noProof/>
          <w:sz w:val="24"/>
          <w:szCs w:val="24"/>
        </w:rPr>
        <w:t xml:space="preserve"> 3(1): 59–79.</w:t>
      </w:r>
    </w:p>
    <w:p w14:paraId="651F830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Justo, Alfredo et al. 2011. “Species Recognition in Pluteus and Volvopluteus (Pluteaceae, Agaricales): Morphology, Geography and Phylogeny.” </w:t>
      </w:r>
      <w:r w:rsidRPr="00540749">
        <w:rPr>
          <w:rFonts w:ascii="Times New Roman" w:hAnsi="Times New Roman" w:cs="Times New Roman"/>
          <w:i/>
          <w:iCs/>
          <w:noProof/>
          <w:sz w:val="24"/>
          <w:szCs w:val="24"/>
        </w:rPr>
        <w:t>Mycological Progress</w:t>
      </w:r>
      <w:r w:rsidRPr="00540749">
        <w:rPr>
          <w:rFonts w:ascii="Times New Roman" w:hAnsi="Times New Roman" w:cs="Times New Roman"/>
          <w:noProof/>
          <w:sz w:val="24"/>
          <w:szCs w:val="24"/>
        </w:rPr>
        <w:t xml:space="preserve"> 10(4): 453–79. http://link.springer.com/10.1007/s11557-010-0716-z.</w:t>
      </w:r>
    </w:p>
    <w:p w14:paraId="04F1F6B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andasamy, Sujatha et al. 2020. “Characterisation of Fungal Contamination Sources for Use in Quality Management of Cheese Production Farms in Korea.” </w:t>
      </w:r>
      <w:r w:rsidRPr="00540749">
        <w:rPr>
          <w:rFonts w:ascii="Times New Roman" w:hAnsi="Times New Roman" w:cs="Times New Roman"/>
          <w:i/>
          <w:iCs/>
          <w:noProof/>
          <w:sz w:val="24"/>
          <w:szCs w:val="24"/>
        </w:rPr>
        <w:t>Asian-Australasian Journal of Animal Sciences</w:t>
      </w:r>
      <w:r w:rsidRPr="00540749">
        <w:rPr>
          <w:rFonts w:ascii="Times New Roman" w:hAnsi="Times New Roman" w:cs="Times New Roman"/>
          <w:noProof/>
          <w:sz w:val="24"/>
          <w:szCs w:val="24"/>
        </w:rPr>
        <w:t xml:space="preserve"> 33(6): 1002–11.</w:t>
      </w:r>
    </w:p>
    <w:p w14:paraId="519372AC"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e, Qingdong, Preston Fulmer, and Atsushi Mizutani. 2018. “Toxicological Evaluation of β-Galactosidase Enzyme Produced by Papiliotrema Terrestris.” </w:t>
      </w:r>
      <w:r w:rsidRPr="00540749">
        <w:rPr>
          <w:rFonts w:ascii="Times New Roman" w:hAnsi="Times New Roman" w:cs="Times New Roman"/>
          <w:i/>
          <w:iCs/>
          <w:noProof/>
          <w:sz w:val="24"/>
          <w:szCs w:val="24"/>
        </w:rPr>
        <w:t>Regulatory Toxicology and Pharmacology</w:t>
      </w:r>
      <w:r w:rsidRPr="00540749">
        <w:rPr>
          <w:rFonts w:ascii="Times New Roman" w:hAnsi="Times New Roman" w:cs="Times New Roman"/>
          <w:noProof/>
          <w:sz w:val="24"/>
          <w:szCs w:val="24"/>
        </w:rPr>
        <w:t xml:space="preserve"> 92: 213–19. https://linkinghub.elsevier.com/retrieve/pii/S0273230017303896.</w:t>
      </w:r>
    </w:p>
    <w:p w14:paraId="20A30B4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errigan, Richard W et al. 2005. “Agaricus Section Xanthodermatei: A Phylogenetic Reconstruction with Commentary on Taxa.”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97(6): 1292–1315. https://doi.org/10.1080/15572536.2006.11832737.</w:t>
      </w:r>
    </w:p>
    <w:p w14:paraId="29F5422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irk, Paul M, Paul F Cannon, D W Minter, and J A Stalpers. 2008. “Dictionary of the Fungi.(10thedn).” </w:t>
      </w:r>
      <w:r w:rsidRPr="00540749">
        <w:rPr>
          <w:rFonts w:ascii="Times New Roman" w:hAnsi="Times New Roman" w:cs="Times New Roman"/>
          <w:i/>
          <w:iCs/>
          <w:noProof/>
          <w:sz w:val="24"/>
          <w:szCs w:val="24"/>
        </w:rPr>
        <w:t>Wallingford, UK</w:t>
      </w:r>
      <w:r w:rsidRPr="00540749">
        <w:rPr>
          <w:rFonts w:ascii="Times New Roman" w:hAnsi="Times New Roman" w:cs="Times New Roman"/>
          <w:noProof/>
          <w:sz w:val="24"/>
          <w:szCs w:val="24"/>
        </w:rPr>
        <w:t>.</w:t>
      </w:r>
    </w:p>
    <w:p w14:paraId="40F74F9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nežević, Aleksandar et al. 2018. “Antioxidative, Antifungal, Cytotoxic and Antineurodegenerative Activity of Selected Trametes Species from Serbia.” </w:t>
      </w:r>
      <w:r w:rsidRPr="00540749">
        <w:rPr>
          <w:rFonts w:ascii="Times New Roman" w:hAnsi="Times New Roman" w:cs="Times New Roman"/>
          <w:i/>
          <w:iCs/>
          <w:noProof/>
          <w:sz w:val="24"/>
          <w:szCs w:val="24"/>
        </w:rPr>
        <w:t>PLoS ONE</w:t>
      </w:r>
      <w:r w:rsidRPr="00540749">
        <w:rPr>
          <w:rFonts w:ascii="Times New Roman" w:hAnsi="Times New Roman" w:cs="Times New Roman"/>
          <w:noProof/>
          <w:sz w:val="24"/>
          <w:szCs w:val="24"/>
        </w:rPr>
        <w:t xml:space="preserve"> 13(8): 1–18.</w:t>
      </w:r>
    </w:p>
    <w:p w14:paraId="6AB659DB"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ölle, Martina et al. 2020. “Degradative Capacity of Two Strains of Rhodonia Placenta: From Phenotype to Genotype.”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11(June): 1–15.</w:t>
      </w:r>
    </w:p>
    <w:p w14:paraId="70A2114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uo, Michael et al. 2012. “Taxonomic Revision of True Morels (Morchella) in Canada and the United States.”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4(5): 1159–77.</w:t>
      </w:r>
    </w:p>
    <w:p w14:paraId="147CDDA2"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Kurtzman, C. P., and L. J. Wickerham. 1973. “Saccharomycopsis Crataegensis,.” </w:t>
      </w:r>
      <w:r w:rsidRPr="00540749">
        <w:rPr>
          <w:rFonts w:ascii="Times New Roman" w:hAnsi="Times New Roman" w:cs="Times New Roman"/>
          <w:i/>
          <w:iCs/>
          <w:noProof/>
          <w:sz w:val="24"/>
          <w:szCs w:val="24"/>
        </w:rPr>
        <w:t>Antonie van Leeuwenhoek</w:t>
      </w:r>
      <w:r w:rsidRPr="00540749">
        <w:rPr>
          <w:rFonts w:ascii="Times New Roman" w:hAnsi="Times New Roman" w:cs="Times New Roman"/>
          <w:noProof/>
          <w:sz w:val="24"/>
          <w:szCs w:val="24"/>
        </w:rPr>
        <w:t xml:space="preserve"> 39: 81–87.</w:t>
      </w:r>
    </w:p>
    <w:p w14:paraId="154F3C7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Levasseur, Anthony et al. 2014. “The Genome of the White-Rot Fungus Pycnoporus Cinnabarinus: A Basidiomycete Model with a Versatile Arsenal for Lignocellulosic Biomass Breakdown.” </w:t>
      </w:r>
      <w:r w:rsidRPr="00540749">
        <w:rPr>
          <w:rFonts w:ascii="Times New Roman" w:hAnsi="Times New Roman" w:cs="Times New Roman"/>
          <w:i/>
          <w:iCs/>
          <w:noProof/>
          <w:sz w:val="24"/>
          <w:szCs w:val="24"/>
        </w:rPr>
        <w:t>BMC Genomics</w:t>
      </w:r>
      <w:r w:rsidRPr="00540749">
        <w:rPr>
          <w:rFonts w:ascii="Times New Roman" w:hAnsi="Times New Roman" w:cs="Times New Roman"/>
          <w:noProof/>
          <w:sz w:val="24"/>
          <w:szCs w:val="24"/>
        </w:rPr>
        <w:t xml:space="preserve"> 15(1): 486. http://bmcgenomics.biomedcentral.com/articles/10.1186/1471-2164-15-486.</w:t>
      </w:r>
    </w:p>
    <w:p w14:paraId="1BCE4B1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Li, Jinyang et al. 2020. “Metabolic Engineering of the Cellulolytic Thermophilic Fungus Myceliophthora Thermophila to Produce Ethanol from Cellobiose.” </w:t>
      </w:r>
      <w:r w:rsidRPr="00540749">
        <w:rPr>
          <w:rFonts w:ascii="Times New Roman" w:hAnsi="Times New Roman" w:cs="Times New Roman"/>
          <w:i/>
          <w:iCs/>
          <w:noProof/>
          <w:sz w:val="24"/>
          <w:szCs w:val="24"/>
        </w:rPr>
        <w:t>Biotechnology for Biofuels</w:t>
      </w:r>
      <w:r w:rsidRPr="00540749">
        <w:rPr>
          <w:rFonts w:ascii="Times New Roman" w:hAnsi="Times New Roman" w:cs="Times New Roman"/>
          <w:noProof/>
          <w:sz w:val="24"/>
          <w:szCs w:val="24"/>
        </w:rPr>
        <w:t xml:space="preserve"> 13(1): 1–15. https://doi.org/10.1186/s13068-020-1661-y.</w:t>
      </w:r>
    </w:p>
    <w:p w14:paraId="54235FE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Li, Qiang et al. 2021. “Characterization of the Complete Mitochondrial Genome of Basidiomycete Yeast Hannaella Oryzae: Intron Evolution, Gene Rearrangement, and Its Phylogeny.”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12(May): 1–11.</w:t>
      </w:r>
    </w:p>
    <w:p w14:paraId="6C22599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Liu, Kun, Jun-Li Wang, Le Zhao, and Qian Wang. 2014. “Anticancer and Antimicrobial Activities and Chemical Composition of the Birch Mazegill Mushroom Lenzites Betulina (Higher Basidiomycetes).” </w:t>
      </w:r>
      <w:r w:rsidRPr="00540749">
        <w:rPr>
          <w:rFonts w:ascii="Times New Roman" w:hAnsi="Times New Roman" w:cs="Times New Roman"/>
          <w:i/>
          <w:iCs/>
          <w:noProof/>
          <w:sz w:val="24"/>
          <w:szCs w:val="24"/>
        </w:rPr>
        <w:t>International Journal of Medicinal Mushrooms</w:t>
      </w:r>
      <w:r w:rsidRPr="00540749">
        <w:rPr>
          <w:rFonts w:ascii="Times New Roman" w:hAnsi="Times New Roman" w:cs="Times New Roman"/>
          <w:noProof/>
          <w:sz w:val="24"/>
          <w:szCs w:val="24"/>
        </w:rPr>
        <w:t xml:space="preserve"> 16(4): 327–37. http://www.dl.begellhouse.com/journals/708ae68d64b17c52,4c99b516238143af,5ba3b3f80fa91418.html.</w:t>
      </w:r>
    </w:p>
    <w:p w14:paraId="7CD3AC5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adrid, Hugo, Josepa Gené, Josep Cano, and Josep Guarro. 2012. “A New Species of Leptodiscella from Spanish Soil.” </w:t>
      </w:r>
      <w:r w:rsidRPr="00540749">
        <w:rPr>
          <w:rFonts w:ascii="Times New Roman" w:hAnsi="Times New Roman" w:cs="Times New Roman"/>
          <w:i/>
          <w:iCs/>
          <w:noProof/>
          <w:sz w:val="24"/>
          <w:szCs w:val="24"/>
        </w:rPr>
        <w:t>Mycological Progress</w:t>
      </w:r>
      <w:r w:rsidRPr="00540749">
        <w:rPr>
          <w:rFonts w:ascii="Times New Roman" w:hAnsi="Times New Roman" w:cs="Times New Roman"/>
          <w:noProof/>
          <w:sz w:val="24"/>
          <w:szCs w:val="24"/>
        </w:rPr>
        <w:t xml:space="preserve"> 11(2): 535–41.</w:t>
      </w:r>
    </w:p>
    <w:p w14:paraId="5F86EE7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asih, E. 2001. “Characterisation of the Yeast Pichia Membranifaciens and Its Possible Use in the Biological Control of Botrytis Cinerea, Causing the Grey Mould Disease of Grapevine.” </w:t>
      </w:r>
      <w:r w:rsidRPr="00540749">
        <w:rPr>
          <w:rFonts w:ascii="Times New Roman" w:hAnsi="Times New Roman" w:cs="Times New Roman"/>
          <w:i/>
          <w:iCs/>
          <w:noProof/>
          <w:sz w:val="24"/>
          <w:szCs w:val="24"/>
        </w:rPr>
        <w:t>FEMS Microbiology Letters</w:t>
      </w:r>
      <w:r w:rsidRPr="00540749">
        <w:rPr>
          <w:rFonts w:ascii="Times New Roman" w:hAnsi="Times New Roman" w:cs="Times New Roman"/>
          <w:noProof/>
          <w:sz w:val="24"/>
          <w:szCs w:val="24"/>
        </w:rPr>
        <w:t xml:space="preserve"> 202(2): 227–32. http://doi.wiley.com/10.1016/S0378-1097(01)00323-8.</w:t>
      </w:r>
    </w:p>
    <w:p w14:paraId="5676AD2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cClendon, Shara D. et al. 2012. “Thermoascus Aurantiacus Is a Promising Source of Enzymes for Biomass Deconstruction under Thermophilic Conditions.” </w:t>
      </w:r>
      <w:r w:rsidRPr="00540749">
        <w:rPr>
          <w:rFonts w:ascii="Times New Roman" w:hAnsi="Times New Roman" w:cs="Times New Roman"/>
          <w:i/>
          <w:iCs/>
          <w:noProof/>
          <w:sz w:val="24"/>
          <w:szCs w:val="24"/>
        </w:rPr>
        <w:t>Biotechnology for Biofuels</w:t>
      </w:r>
      <w:r w:rsidRPr="00540749">
        <w:rPr>
          <w:rFonts w:ascii="Times New Roman" w:hAnsi="Times New Roman" w:cs="Times New Roman"/>
          <w:noProof/>
          <w:sz w:val="24"/>
          <w:szCs w:val="24"/>
        </w:rPr>
        <w:t xml:space="preserve"> 5(1): 54. https://biotechnologyforbiofuels.biomedcentral.com/articles/10.1186/1754-6834-5-54.</w:t>
      </w:r>
    </w:p>
    <w:p w14:paraId="21DEC422"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cKinnon, Aimee C. et al. 2018. “Detection of the Entomopathogenic Fungus Beauveria Bassiana in the Rhizosphere of Wound-Stressed Zea Mays Plants.”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9(JUN): 1–16.</w:t>
      </w:r>
    </w:p>
    <w:p w14:paraId="7A1720F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éndez-Zamora, Andrés et al. 2020. “The Non-Saccharomyces Yeast Pichia Kluyveri for the Production of Aromatic Volatile Compounds in Alcoholic Fermentation.” </w:t>
      </w:r>
      <w:r w:rsidRPr="00540749">
        <w:rPr>
          <w:rFonts w:ascii="Times New Roman" w:hAnsi="Times New Roman" w:cs="Times New Roman"/>
          <w:i/>
          <w:iCs/>
          <w:noProof/>
          <w:sz w:val="24"/>
          <w:szCs w:val="24"/>
        </w:rPr>
        <w:t>FEMS Yeast Research</w:t>
      </w:r>
      <w:r w:rsidRPr="00540749">
        <w:rPr>
          <w:rFonts w:ascii="Times New Roman" w:hAnsi="Times New Roman" w:cs="Times New Roman"/>
          <w:noProof/>
          <w:sz w:val="24"/>
          <w:szCs w:val="24"/>
        </w:rPr>
        <w:t xml:space="preserve"> 20(8): 1–14.</w:t>
      </w:r>
    </w:p>
    <w:p w14:paraId="6457C08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hd Omar, Nor Adila et al. 2011. “Nutritional Composition, Antioxidant Activities, and Antiulcer Potential of Lentinus Squarrosulus (Mont.) Mycelia Extract.” </w:t>
      </w:r>
      <w:r w:rsidRPr="00540749">
        <w:rPr>
          <w:rFonts w:ascii="Times New Roman" w:hAnsi="Times New Roman" w:cs="Times New Roman"/>
          <w:i/>
          <w:iCs/>
          <w:noProof/>
          <w:sz w:val="24"/>
          <w:szCs w:val="24"/>
        </w:rPr>
        <w:t>Evidence-Based Complementary and Alternative Medicine</w:t>
      </w:r>
      <w:r w:rsidRPr="00540749">
        <w:rPr>
          <w:rFonts w:ascii="Times New Roman" w:hAnsi="Times New Roman" w:cs="Times New Roman"/>
          <w:noProof/>
          <w:sz w:val="24"/>
          <w:szCs w:val="24"/>
        </w:rPr>
        <w:t xml:space="preserve"> 2011.</w:t>
      </w:r>
    </w:p>
    <w:p w14:paraId="1581C20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hetras, Nutan, Susan Liddell, and Digambar Gokhale. 2016. “Purification and Characterization of an Extracellular β-Xylosidase from Pseudozyma Hubeiensis NCIM 3574 (PhXyl), an Unexplored Yeast.” </w:t>
      </w:r>
      <w:r w:rsidRPr="00540749">
        <w:rPr>
          <w:rFonts w:ascii="Times New Roman" w:hAnsi="Times New Roman" w:cs="Times New Roman"/>
          <w:i/>
          <w:iCs/>
          <w:noProof/>
          <w:sz w:val="24"/>
          <w:szCs w:val="24"/>
        </w:rPr>
        <w:t>AMB Express</w:t>
      </w:r>
      <w:r w:rsidRPr="00540749">
        <w:rPr>
          <w:rFonts w:ascii="Times New Roman" w:hAnsi="Times New Roman" w:cs="Times New Roman"/>
          <w:noProof/>
          <w:sz w:val="24"/>
          <w:szCs w:val="24"/>
        </w:rPr>
        <w:t xml:space="preserve"> 6(1).</w:t>
      </w:r>
    </w:p>
    <w:p w14:paraId="2DFC545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Murrill, William A. 1909. “A New Poisonous Mushroom.”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5): 211. https://www.jstor.org/stable/3753515?origin=crossref.</w:t>
      </w:r>
    </w:p>
    <w:p w14:paraId="443D4FD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Nadir, Hawrez A, Ari J Ali, and Salah A Salih. 2020. “Auricularia Nigricans (Auriculariaceae, Basidiomycota) Is First Introduced from Halabja Province, Iraq.” </w:t>
      </w:r>
      <w:r w:rsidRPr="00540749">
        <w:rPr>
          <w:rFonts w:ascii="Times New Roman" w:hAnsi="Times New Roman" w:cs="Times New Roman"/>
          <w:i/>
          <w:iCs/>
          <w:noProof/>
          <w:sz w:val="24"/>
          <w:szCs w:val="24"/>
        </w:rPr>
        <w:t>The Journal of Fungus Nisan</w:t>
      </w:r>
      <w:r w:rsidRPr="00540749">
        <w:rPr>
          <w:rFonts w:ascii="Times New Roman" w:hAnsi="Times New Roman" w:cs="Times New Roman"/>
          <w:noProof/>
          <w:sz w:val="24"/>
          <w:szCs w:val="24"/>
        </w:rPr>
        <w:t xml:space="preserve"> 11(1): 68–74.</w:t>
      </w:r>
    </w:p>
    <w:p w14:paraId="7F2E00E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NAKASE, TAKASHI, and MOTOFUMI SUZUKI. 1987. “STUDIES ON BALLISTOSPORE-FORMING YEASTS FROM THE DEAD LEAVES OF MISCANTHUS SINENSIS WITH DESCRIPTIONS OF THE NEW SPECIES SPOROBOLOM YCES MISCANTHI, SPOROBOLOMYCES SUBROSEUS, AND SPOROBOLOMYCES WEIJMANII.” </w:t>
      </w:r>
      <w:r w:rsidRPr="00540749">
        <w:rPr>
          <w:rFonts w:ascii="Times New Roman" w:hAnsi="Times New Roman" w:cs="Times New Roman"/>
          <w:i/>
          <w:iCs/>
          <w:noProof/>
          <w:sz w:val="24"/>
          <w:szCs w:val="24"/>
        </w:rPr>
        <w:t>The Journal of General and Applied Microbiology</w:t>
      </w:r>
      <w:r w:rsidRPr="00540749">
        <w:rPr>
          <w:rFonts w:ascii="Times New Roman" w:hAnsi="Times New Roman" w:cs="Times New Roman"/>
          <w:noProof/>
          <w:sz w:val="24"/>
          <w:szCs w:val="24"/>
        </w:rPr>
        <w:t xml:space="preserve"> 33(2): 177–96.</w:t>
      </w:r>
    </w:p>
    <w:p w14:paraId="22E60839"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Natvig, Donald O et al. 2015. “Mycothermus Thermophilus Gen. et Comb. Nov., a New Home for the Itinerant Thermophile Scytalidium Thermophilum (Torula Thermophila).”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7(2): 319–27. https://doi.org/10.3852/13-399.</w:t>
      </w:r>
    </w:p>
    <w:p w14:paraId="6DD625E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Novotný, Č et al. 2000. “Irpex Lacteus , a White Rot Fungus Applicable to Water and Soil Bioremediation.” </w:t>
      </w:r>
      <w:r w:rsidRPr="00540749">
        <w:rPr>
          <w:rFonts w:ascii="Times New Roman" w:hAnsi="Times New Roman" w:cs="Times New Roman"/>
          <w:i/>
          <w:iCs/>
          <w:noProof/>
          <w:sz w:val="24"/>
          <w:szCs w:val="24"/>
        </w:rPr>
        <w:t>Applied Microbiology and Biotechnology</w:t>
      </w:r>
      <w:r w:rsidRPr="00540749">
        <w:rPr>
          <w:rFonts w:ascii="Times New Roman" w:hAnsi="Times New Roman" w:cs="Times New Roman"/>
          <w:noProof/>
          <w:sz w:val="24"/>
          <w:szCs w:val="24"/>
        </w:rPr>
        <w:t xml:space="preserve"> 54(6): 850–53. http://link.springer.com/10.1007/s002530000432.</w:t>
      </w:r>
    </w:p>
    <w:p w14:paraId="4B782B43"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O’Brien, Caoimhe E. et al. 2018. “Genome Analysis of the Yeast Diutina Catenulata, a Member of the Debaryomycetaceae/Metschnikowiaceae (CTG-Ser) Clade.” </w:t>
      </w:r>
      <w:r w:rsidRPr="00540749">
        <w:rPr>
          <w:rFonts w:ascii="Times New Roman" w:hAnsi="Times New Roman" w:cs="Times New Roman"/>
          <w:i/>
          <w:iCs/>
          <w:noProof/>
          <w:sz w:val="24"/>
          <w:szCs w:val="24"/>
        </w:rPr>
        <w:t>PLoS ONE</w:t>
      </w:r>
      <w:r w:rsidRPr="00540749">
        <w:rPr>
          <w:rFonts w:ascii="Times New Roman" w:hAnsi="Times New Roman" w:cs="Times New Roman"/>
          <w:noProof/>
          <w:sz w:val="24"/>
          <w:szCs w:val="24"/>
        </w:rPr>
        <w:t xml:space="preserve"> 13(6): 1–12.</w:t>
      </w:r>
    </w:p>
    <w:p w14:paraId="5C20935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Ordynets, Alexander et al. 2017. “Aphyllophoroid Fungi in Insular Woodlands of Eastern Ukraine.” </w:t>
      </w:r>
      <w:r w:rsidRPr="00540749">
        <w:rPr>
          <w:rFonts w:ascii="Times New Roman" w:hAnsi="Times New Roman" w:cs="Times New Roman"/>
          <w:i/>
          <w:iCs/>
          <w:noProof/>
          <w:sz w:val="24"/>
          <w:szCs w:val="24"/>
        </w:rPr>
        <w:t>Biodiversity Data Journal</w:t>
      </w:r>
      <w:r w:rsidRPr="00540749">
        <w:rPr>
          <w:rFonts w:ascii="Times New Roman" w:hAnsi="Times New Roman" w:cs="Times New Roman"/>
          <w:noProof/>
          <w:sz w:val="24"/>
          <w:szCs w:val="24"/>
        </w:rPr>
        <w:t xml:space="preserve"> 5.</w:t>
      </w:r>
    </w:p>
    <w:p w14:paraId="68C23172"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OWCZAREK-KOŚCIELNIAK, MAGDALENA, and KATJA STERFLINGER. 2018. “First Records of Knufia Marmoricola from Limestone Outcrops in the Wyżyna Krakowsko-Częstochowska Upland, Poland.” </w:t>
      </w:r>
      <w:r w:rsidRPr="00540749">
        <w:rPr>
          <w:rFonts w:ascii="Times New Roman" w:hAnsi="Times New Roman" w:cs="Times New Roman"/>
          <w:i/>
          <w:iCs/>
          <w:noProof/>
          <w:sz w:val="24"/>
          <w:szCs w:val="24"/>
        </w:rPr>
        <w:t>Phytotaxa</w:t>
      </w:r>
      <w:r w:rsidRPr="00540749">
        <w:rPr>
          <w:rFonts w:ascii="Times New Roman" w:hAnsi="Times New Roman" w:cs="Times New Roman"/>
          <w:noProof/>
          <w:sz w:val="24"/>
          <w:szCs w:val="24"/>
        </w:rPr>
        <w:t xml:space="preserve"> 357(2): 94. https://biotaxa.org/Phytotaxa/article/view/phytotaxa.357.2.2.</w:t>
      </w:r>
    </w:p>
    <w:p w14:paraId="7CEFDA5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Pedrini, Nicolás et al. 2013. “Targeting of Insect Epicuticular Lipids by the Entomopathogenic Fungus Beauveria Bassiana: Hydrocarbon Oxidation within the Context of a Host-Pathogen Interaction.”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4: 1–18. http://journal.frontiersin.org/article/10.3389/fmicb.2013.00024/abstract.</w:t>
      </w:r>
    </w:p>
    <w:p w14:paraId="1899674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antasalo, Anssi et al. 2019. “Novel Genetic Tools That Enable Highly Pure Protein Production in Trichoderma Reesei.” </w:t>
      </w:r>
      <w:r w:rsidRPr="00540749">
        <w:rPr>
          <w:rFonts w:ascii="Times New Roman" w:hAnsi="Times New Roman" w:cs="Times New Roman"/>
          <w:i/>
          <w:iCs/>
          <w:noProof/>
          <w:sz w:val="24"/>
          <w:szCs w:val="24"/>
        </w:rPr>
        <w:t>Scientific Reports</w:t>
      </w:r>
      <w:r w:rsidRPr="00540749">
        <w:rPr>
          <w:rFonts w:ascii="Times New Roman" w:hAnsi="Times New Roman" w:cs="Times New Roman"/>
          <w:noProof/>
          <w:sz w:val="24"/>
          <w:szCs w:val="24"/>
        </w:rPr>
        <w:t xml:space="preserve"> 9(1): 1–12.</w:t>
      </w:r>
    </w:p>
    <w:p w14:paraId="501CA0F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edhead, Scott A et al. 2001. “Coprinus Pers. and the Disposition of Coprinus Species Sensu Lato.” </w:t>
      </w:r>
      <w:r w:rsidRPr="00540749">
        <w:rPr>
          <w:rFonts w:ascii="Times New Roman" w:hAnsi="Times New Roman" w:cs="Times New Roman"/>
          <w:i/>
          <w:iCs/>
          <w:noProof/>
          <w:sz w:val="24"/>
          <w:szCs w:val="24"/>
        </w:rPr>
        <w:t>TAXON</w:t>
      </w:r>
      <w:r w:rsidRPr="00540749">
        <w:rPr>
          <w:rFonts w:ascii="Times New Roman" w:hAnsi="Times New Roman" w:cs="Times New Roman"/>
          <w:noProof/>
          <w:sz w:val="24"/>
          <w:szCs w:val="24"/>
        </w:rPr>
        <w:t xml:space="preserve"> 50(1): 203–41. https://onlinelibrary.wiley.com/doi/abs/10.2307/1224525.</w:t>
      </w:r>
    </w:p>
    <w:p w14:paraId="7557A26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ezakhani, Forough et al. 2019. “A Preliminary Report of Aquatic Hyphomycetes Isolated from Anzali Lagoon (Gilan Province, North of Iran).” </w:t>
      </w:r>
      <w:r w:rsidRPr="00540749">
        <w:rPr>
          <w:rFonts w:ascii="Times New Roman" w:hAnsi="Times New Roman" w:cs="Times New Roman"/>
          <w:i/>
          <w:iCs/>
          <w:noProof/>
          <w:sz w:val="24"/>
          <w:szCs w:val="24"/>
        </w:rPr>
        <w:t>Rostaniha</w:t>
      </w:r>
      <w:r w:rsidRPr="00540749">
        <w:rPr>
          <w:rFonts w:ascii="Times New Roman" w:hAnsi="Times New Roman" w:cs="Times New Roman"/>
          <w:noProof/>
          <w:sz w:val="24"/>
          <w:szCs w:val="24"/>
        </w:rPr>
        <w:t xml:space="preserve"> 20(2): 123–43.</w:t>
      </w:r>
    </w:p>
    <w:p w14:paraId="3DFD591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ichter, Christian, Andrey M. Yurkov, Teun Boekhout, and Marc Stadler. 2019. “Diversity of Tilletiopsis-Like Fungi in Exobasidiomycetes (Ustilaginomycotina) and Description of Six Novel Species.”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10(November): 1–14.</w:t>
      </w:r>
    </w:p>
    <w:p w14:paraId="3B5009A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oberts, Peter, and Shelley Evans. 2011. </w:t>
      </w:r>
      <w:r w:rsidRPr="00540749">
        <w:rPr>
          <w:rFonts w:ascii="Times New Roman" w:hAnsi="Times New Roman" w:cs="Times New Roman"/>
          <w:i/>
          <w:iCs/>
          <w:noProof/>
          <w:sz w:val="24"/>
          <w:szCs w:val="24"/>
        </w:rPr>
        <w:t>The Book of Fungi</w:t>
      </w:r>
      <w:r w:rsidRPr="00540749">
        <w:rPr>
          <w:rFonts w:ascii="Times New Roman" w:hAnsi="Times New Roman" w:cs="Times New Roman"/>
          <w:noProof/>
          <w:sz w:val="24"/>
          <w:szCs w:val="24"/>
        </w:rPr>
        <w:t>. Chicago, Illinois: University of Chicago Press.</w:t>
      </w:r>
    </w:p>
    <w:p w14:paraId="088ED88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ybářová, Johanna, F Štros, and Anna Kocková-Kratochvílová. 1980. “Candida Ethanolica n. Sp.” </w:t>
      </w:r>
      <w:r w:rsidRPr="00540749">
        <w:rPr>
          <w:rFonts w:ascii="Times New Roman" w:hAnsi="Times New Roman" w:cs="Times New Roman"/>
          <w:i/>
          <w:iCs/>
          <w:noProof/>
          <w:sz w:val="24"/>
          <w:szCs w:val="24"/>
        </w:rPr>
        <w:t>Zeitschrift für allgemeine Mikrobiologie</w:t>
      </w:r>
      <w:r w:rsidRPr="00540749">
        <w:rPr>
          <w:rFonts w:ascii="Times New Roman" w:hAnsi="Times New Roman" w:cs="Times New Roman"/>
          <w:noProof/>
          <w:sz w:val="24"/>
          <w:szCs w:val="24"/>
        </w:rPr>
        <w:t xml:space="preserve"> 20(9): 579–81. https://doi.org/10.1002/jobm.19800200906.</w:t>
      </w:r>
    </w:p>
    <w:p w14:paraId="6B16A2B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RYPIEN, KRYSTAL L, and JASON P ANDRAS. 2008. “Isolation and Characterization of Microsatellite Loci in Aspergillus </w:t>
      </w:r>
      <w:r w:rsidRPr="00540749">
        <w:rPr>
          <w:rFonts w:ascii="Times New Roman" w:hAnsi="Times New Roman" w:cs="Times New Roman"/>
          <w:noProof/>
          <w:sz w:val="24"/>
          <w:szCs w:val="24"/>
        </w:rPr>
        <w:lastRenderedPageBreak/>
        <w:t xml:space="preserve">Sydowii, a Pathogen of Caribbean Sea Fan Corals.” </w:t>
      </w:r>
      <w:r w:rsidRPr="00540749">
        <w:rPr>
          <w:rFonts w:ascii="Times New Roman" w:hAnsi="Times New Roman" w:cs="Times New Roman"/>
          <w:i/>
          <w:iCs/>
          <w:noProof/>
          <w:sz w:val="24"/>
          <w:szCs w:val="24"/>
        </w:rPr>
        <w:t>Molecular Ecology Resources</w:t>
      </w:r>
      <w:r w:rsidRPr="00540749">
        <w:rPr>
          <w:rFonts w:ascii="Times New Roman" w:hAnsi="Times New Roman" w:cs="Times New Roman"/>
          <w:noProof/>
          <w:sz w:val="24"/>
          <w:szCs w:val="24"/>
        </w:rPr>
        <w:t xml:space="preserve"> 8(1): 230–32. https://onlinelibrary.wiley.com/doi/abs/10.1111/j.1471-8286.2007.01934.x.</w:t>
      </w:r>
    </w:p>
    <w:p w14:paraId="5E6D2C3B"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amson, R.A., J. Houbraken, J. Varga, and J.C. Frisvad. 2009. “Polyphasic Taxonomy of the Heat Resistant Ascomycete Genus &lt;I&gt;Byssochlamys&lt;/I&gt; and Its &lt;I&gt;Paecilomyces&lt;/I&gt; Anamorphs.” </w:t>
      </w:r>
      <w:r w:rsidRPr="00540749">
        <w:rPr>
          <w:rFonts w:ascii="Times New Roman" w:hAnsi="Times New Roman" w:cs="Times New Roman"/>
          <w:i/>
          <w:iCs/>
          <w:noProof/>
          <w:sz w:val="24"/>
          <w:szCs w:val="24"/>
        </w:rPr>
        <w:t>Persoonia - Molecular Phylogeny and Evolution of Fungi</w:t>
      </w:r>
      <w:r w:rsidRPr="00540749">
        <w:rPr>
          <w:rFonts w:ascii="Times New Roman" w:hAnsi="Times New Roman" w:cs="Times New Roman"/>
          <w:noProof/>
          <w:sz w:val="24"/>
          <w:szCs w:val="24"/>
        </w:rPr>
        <w:t xml:space="preserve"> 22(1): 14–27. http://openurl.ingenta.com/content/xref?genre=article&amp;issn=0031-5850&amp;volume=22&amp;issue=1&amp;spage=14.</w:t>
      </w:r>
    </w:p>
    <w:p w14:paraId="1D46C70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amy, Mamdouh Nabil et al. 2022. “Elastase Inhibitory Activity of Secondary Metabolites from the Fungus Virgaria Nigra CF-231658.” </w:t>
      </w:r>
      <w:r w:rsidRPr="00540749">
        <w:rPr>
          <w:rFonts w:ascii="Times New Roman" w:hAnsi="Times New Roman" w:cs="Times New Roman"/>
          <w:i/>
          <w:iCs/>
          <w:noProof/>
          <w:sz w:val="24"/>
          <w:szCs w:val="24"/>
        </w:rPr>
        <w:t>Natural Product Research</w:t>
      </w:r>
      <w:r w:rsidRPr="00540749">
        <w:rPr>
          <w:rFonts w:ascii="Times New Roman" w:hAnsi="Times New Roman" w:cs="Times New Roman"/>
          <w:noProof/>
          <w:sz w:val="24"/>
          <w:szCs w:val="24"/>
        </w:rPr>
        <w:t xml:space="preserve"> 36(6): 1668–71. https://www.tandfonline.com/doi/full/10.1080/14786419.2021.1899175.</w:t>
      </w:r>
    </w:p>
    <w:p w14:paraId="3F4EFB9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chroers, Hans-Josef et al. 2009. “Taxonomy and Phylogeny of the Fusarium Dimerum Species Group.”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1(1): 44–70. https://doi.org/10.3852/08-002.</w:t>
      </w:r>
    </w:p>
    <w:p w14:paraId="54179139"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eemakram, Wasan et al. 2020. “Purification, Characterization and Partial Amino Acid Sequences of Thermo-Alkali-Stable and Mercury Ion-Tolerant Xylanase from Thermomyces Dupontii KKU–CLD–E2–3.” </w:t>
      </w:r>
      <w:r w:rsidRPr="00540749">
        <w:rPr>
          <w:rFonts w:ascii="Times New Roman" w:hAnsi="Times New Roman" w:cs="Times New Roman"/>
          <w:i/>
          <w:iCs/>
          <w:noProof/>
          <w:sz w:val="24"/>
          <w:szCs w:val="24"/>
        </w:rPr>
        <w:t>Scientific Reports</w:t>
      </w:r>
      <w:r w:rsidRPr="00540749">
        <w:rPr>
          <w:rFonts w:ascii="Times New Roman" w:hAnsi="Times New Roman" w:cs="Times New Roman"/>
          <w:noProof/>
          <w:sz w:val="24"/>
          <w:szCs w:val="24"/>
        </w:rPr>
        <w:t xml:space="preserve"> 10(1): 1–10. https://doi.org/10.1038/s41598-020-78670-y.</w:t>
      </w:r>
    </w:p>
    <w:p w14:paraId="272B13B9"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harma, Hemant, Arun Kumar Rai, Rajen Chettri, and Poonam Singh Nigam. 2021. “Bioactivites of Penicillium Citrinum Isolated from a Medicinal Plant Swertia Chirayita.” </w:t>
      </w:r>
      <w:r w:rsidRPr="00540749">
        <w:rPr>
          <w:rFonts w:ascii="Times New Roman" w:hAnsi="Times New Roman" w:cs="Times New Roman"/>
          <w:i/>
          <w:iCs/>
          <w:noProof/>
          <w:sz w:val="24"/>
          <w:szCs w:val="24"/>
        </w:rPr>
        <w:t>Archives of Microbiology</w:t>
      </w:r>
      <w:r w:rsidRPr="00540749">
        <w:rPr>
          <w:rFonts w:ascii="Times New Roman" w:hAnsi="Times New Roman" w:cs="Times New Roman"/>
          <w:noProof/>
          <w:sz w:val="24"/>
          <w:szCs w:val="24"/>
        </w:rPr>
        <w:t xml:space="preserve"> 203(8): 5173–82. https://doi.org/10.1007/s00203-021-02498-x.</w:t>
      </w:r>
    </w:p>
    <w:p w14:paraId="3AA055C8"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onina, Anzhella V., Anastasya D. Rumjantseva, Anna A. Tsunskaya, and Vera I. Androsova. 2017. “Adaptations of Epilithic Lichens to the Microclimate Conditions of the White Sea Coast.” </w:t>
      </w:r>
      <w:r w:rsidRPr="00540749">
        <w:rPr>
          <w:rFonts w:ascii="Times New Roman" w:hAnsi="Times New Roman" w:cs="Times New Roman"/>
          <w:i/>
          <w:iCs/>
          <w:noProof/>
          <w:sz w:val="24"/>
          <w:szCs w:val="24"/>
        </w:rPr>
        <w:t>Czech Polar Reports</w:t>
      </w:r>
      <w:r w:rsidRPr="00540749">
        <w:rPr>
          <w:rFonts w:ascii="Times New Roman" w:hAnsi="Times New Roman" w:cs="Times New Roman"/>
          <w:noProof/>
          <w:sz w:val="24"/>
          <w:szCs w:val="24"/>
        </w:rPr>
        <w:t xml:space="preserve"> 7(2): 133–43. https://journals.muni.cz/CPR/article/view/12998.</w:t>
      </w:r>
    </w:p>
    <w:p w14:paraId="3407AEA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de Souza, Patrícia et al. 2018. “Production of a Biosurfactant by Cunninghamella Echinulata Using Renewable Substrates and Its Applications in Enhanced Oil Spill Recovery.” </w:t>
      </w:r>
      <w:r w:rsidRPr="00540749">
        <w:rPr>
          <w:rFonts w:ascii="Times New Roman" w:hAnsi="Times New Roman" w:cs="Times New Roman"/>
          <w:i/>
          <w:iCs/>
          <w:noProof/>
          <w:sz w:val="24"/>
          <w:szCs w:val="24"/>
        </w:rPr>
        <w:t>Colloids and Interfaces</w:t>
      </w:r>
      <w:r w:rsidRPr="00540749">
        <w:rPr>
          <w:rFonts w:ascii="Times New Roman" w:hAnsi="Times New Roman" w:cs="Times New Roman"/>
          <w:noProof/>
          <w:sz w:val="24"/>
          <w:szCs w:val="24"/>
        </w:rPr>
        <w:t xml:space="preserve"> 2(4): 63. http://www.mdpi.com/2504-5377/2/4/63.</w:t>
      </w:r>
    </w:p>
    <w:p w14:paraId="25C3093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pirin, Viacheslav, Vera Malysheva, and Karl-Henrik Larsson. 2018. “On Some Forgotten Species of Exidia and Myxarium (Auriculariales, Basidiomycota).” </w:t>
      </w:r>
      <w:r w:rsidRPr="00540749">
        <w:rPr>
          <w:rFonts w:ascii="Times New Roman" w:hAnsi="Times New Roman" w:cs="Times New Roman"/>
          <w:i/>
          <w:iCs/>
          <w:noProof/>
          <w:sz w:val="24"/>
          <w:szCs w:val="24"/>
        </w:rPr>
        <w:t>Nordic Journal of Botany</w:t>
      </w:r>
      <w:r w:rsidRPr="00540749">
        <w:rPr>
          <w:rFonts w:ascii="Times New Roman" w:hAnsi="Times New Roman" w:cs="Times New Roman"/>
          <w:noProof/>
          <w:sz w:val="24"/>
          <w:szCs w:val="24"/>
        </w:rPr>
        <w:t xml:space="preserve"> 36(3): njb-01601. https://onlinelibrary.wiley.com/doi/10.1111/njb.01601.</w:t>
      </w:r>
    </w:p>
    <w:p w14:paraId="46455BB2"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tevenson, Andrew et al. 2017. “Aspergillus Penicillioides Differentiation and Cell Division at 0.585 Water Activity.” </w:t>
      </w:r>
      <w:r w:rsidRPr="00540749">
        <w:rPr>
          <w:rFonts w:ascii="Times New Roman" w:hAnsi="Times New Roman" w:cs="Times New Roman"/>
          <w:i/>
          <w:iCs/>
          <w:noProof/>
          <w:sz w:val="24"/>
          <w:szCs w:val="24"/>
        </w:rPr>
        <w:t>Environmental Microbiology</w:t>
      </w:r>
      <w:r w:rsidRPr="00540749">
        <w:rPr>
          <w:rFonts w:ascii="Times New Roman" w:hAnsi="Times New Roman" w:cs="Times New Roman"/>
          <w:noProof/>
          <w:sz w:val="24"/>
          <w:szCs w:val="24"/>
        </w:rPr>
        <w:t xml:space="preserve"> 19(2): 687–97. https://onlinelibrary.wiley.com/doi/10.1111/1462-2920.13597.</w:t>
      </w:r>
    </w:p>
    <w:p w14:paraId="6DDB97E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Su, Yuan-Ying, and Lei Cai. 2013. “Rasamsonia Composticola, a New Thermophilic Species Isolated from Compost in Yunnan, China.” </w:t>
      </w:r>
      <w:r w:rsidRPr="00540749">
        <w:rPr>
          <w:rFonts w:ascii="Times New Roman" w:hAnsi="Times New Roman" w:cs="Times New Roman"/>
          <w:i/>
          <w:iCs/>
          <w:noProof/>
          <w:sz w:val="24"/>
          <w:szCs w:val="24"/>
        </w:rPr>
        <w:t>Mycological Progress</w:t>
      </w:r>
      <w:r w:rsidRPr="00540749">
        <w:rPr>
          <w:rFonts w:ascii="Times New Roman" w:hAnsi="Times New Roman" w:cs="Times New Roman"/>
          <w:noProof/>
          <w:sz w:val="24"/>
          <w:szCs w:val="24"/>
        </w:rPr>
        <w:t xml:space="preserve"> 12(2): 213–21. http://link.springer.com/10.1007/s11557-012-0827-9.</w:t>
      </w:r>
    </w:p>
    <w:p w14:paraId="1C5F436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Tang, Calyn et al. 2016. “Golden Needle Mushroom: A Culinary Medicine with Evidenced-Based Biological Activities and Health Promoting Properties.” </w:t>
      </w:r>
      <w:r w:rsidRPr="00540749">
        <w:rPr>
          <w:rFonts w:ascii="Times New Roman" w:hAnsi="Times New Roman" w:cs="Times New Roman"/>
          <w:i/>
          <w:iCs/>
          <w:noProof/>
          <w:sz w:val="24"/>
          <w:szCs w:val="24"/>
        </w:rPr>
        <w:t>Frontiers in Pharmacology</w:t>
      </w:r>
      <w:r w:rsidRPr="00540749">
        <w:rPr>
          <w:rFonts w:ascii="Times New Roman" w:hAnsi="Times New Roman" w:cs="Times New Roman"/>
          <w:noProof/>
          <w:sz w:val="24"/>
          <w:szCs w:val="24"/>
        </w:rPr>
        <w:t xml:space="preserve"> 7(DEC).</w:t>
      </w:r>
    </w:p>
    <w:p w14:paraId="0DA968D0"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Tanimura, Ayumi et al. 2016. “Lipid Production through Simultaneous Utilization of Glucose, Xylose, and l-Arabinose by Pseudozyma Hubeiensis: A Comparative Screening Study.” </w:t>
      </w:r>
      <w:r w:rsidRPr="00540749">
        <w:rPr>
          <w:rFonts w:ascii="Times New Roman" w:hAnsi="Times New Roman" w:cs="Times New Roman"/>
          <w:i/>
          <w:iCs/>
          <w:noProof/>
          <w:sz w:val="24"/>
          <w:szCs w:val="24"/>
        </w:rPr>
        <w:t>AMB Express</w:t>
      </w:r>
      <w:r w:rsidRPr="00540749">
        <w:rPr>
          <w:rFonts w:ascii="Times New Roman" w:hAnsi="Times New Roman" w:cs="Times New Roman"/>
          <w:noProof/>
          <w:sz w:val="24"/>
          <w:szCs w:val="24"/>
        </w:rPr>
        <w:t xml:space="preserve"> 6(1): 58. https://amb-express.springeropen.com/articles/10.1186/s13568-016-0236-6.</w:t>
      </w:r>
    </w:p>
    <w:p w14:paraId="3726B55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Telleria, M. Teresa et al. 2012. “A New Species of Hyphoderma (Meruliaceae, Polyporales) and Its Discrimination from Closely Related Taxa.”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4(5): 1121–32. http://www.mycologia.org/cgi/doi/10.3852/11-344.</w:t>
      </w:r>
    </w:p>
    <w:p w14:paraId="6308039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Unlu, Ahmet, Erdinc Nayir, Onder Kirca, and Mustafa Ozdogan. 2016. “Ganoderma Lucidum (Reishi Mushroom) and Cancer.” </w:t>
      </w:r>
      <w:r w:rsidRPr="00540749">
        <w:rPr>
          <w:rFonts w:ascii="Times New Roman" w:hAnsi="Times New Roman" w:cs="Times New Roman"/>
          <w:i/>
          <w:iCs/>
          <w:noProof/>
          <w:sz w:val="24"/>
          <w:szCs w:val="24"/>
        </w:rPr>
        <w:t>Journal of B.U.ON. : official journal of the Balkan Union of Oncology</w:t>
      </w:r>
      <w:r w:rsidRPr="00540749">
        <w:rPr>
          <w:rFonts w:ascii="Times New Roman" w:hAnsi="Times New Roman" w:cs="Times New Roman"/>
          <w:noProof/>
          <w:sz w:val="24"/>
          <w:szCs w:val="24"/>
        </w:rPr>
        <w:t xml:space="preserve"> 21(4): 792–98. http://www.ncbi.nlm.nih.gov/pubmed/27685898.</w:t>
      </w:r>
    </w:p>
    <w:p w14:paraId="457F16D8"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Vadivelan, Ganesan, and Govindarajulu Venkateswaran. 2014. “Production and Enhancement of Omega-3 Fatty Acid from Mortierella Alpina CFR-GV15: Its Food and Therapeutic Application.” </w:t>
      </w:r>
      <w:r w:rsidRPr="00540749">
        <w:rPr>
          <w:rFonts w:ascii="Times New Roman" w:hAnsi="Times New Roman" w:cs="Times New Roman"/>
          <w:i/>
          <w:iCs/>
          <w:noProof/>
          <w:sz w:val="24"/>
          <w:szCs w:val="24"/>
        </w:rPr>
        <w:t>BioMed Research International</w:t>
      </w:r>
      <w:r w:rsidRPr="00540749">
        <w:rPr>
          <w:rFonts w:ascii="Times New Roman" w:hAnsi="Times New Roman" w:cs="Times New Roman"/>
          <w:noProof/>
          <w:sz w:val="24"/>
          <w:szCs w:val="24"/>
        </w:rPr>
        <w:t xml:space="preserve"> 2014: 1–9. https://www.hindawi.com/journals/bmri/2014/657414/.</w:t>
      </w:r>
    </w:p>
    <w:p w14:paraId="379C258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Valente, Silvia et al. 2021. “CRISPR-Cas9-Based Discovery of the Verrucosidin Biosynthesis Gene Cluster in Penicillium Polonicum.” </w:t>
      </w:r>
      <w:r w:rsidRPr="00540749">
        <w:rPr>
          <w:rFonts w:ascii="Times New Roman" w:hAnsi="Times New Roman" w:cs="Times New Roman"/>
          <w:i/>
          <w:iCs/>
          <w:noProof/>
          <w:sz w:val="24"/>
          <w:szCs w:val="24"/>
        </w:rPr>
        <w:t>Frontiers in Microbiology</w:t>
      </w:r>
      <w:r w:rsidRPr="00540749">
        <w:rPr>
          <w:rFonts w:ascii="Times New Roman" w:hAnsi="Times New Roman" w:cs="Times New Roman"/>
          <w:noProof/>
          <w:sz w:val="24"/>
          <w:szCs w:val="24"/>
        </w:rPr>
        <w:t xml:space="preserve"> 12(May): 1–11. https://www.frontiersin.org/articles/10.3389/fmicb.2021.660871/full.</w:t>
      </w:r>
    </w:p>
    <w:p w14:paraId="7C58635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Vizzini, Alfredo, Matteo Gelardi, Contu Marco, and Ming Zhang. 2014. “A New Collection of Chlorophyllum Hortense ( Agaricaceae , Agaricales ) from South-Eastern China : Molecular Confirmation and Morphological Notes.” (January).</w:t>
      </w:r>
    </w:p>
    <w:p w14:paraId="65E7DC6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Voto, P., F. Dovana, and M. Garbelotto. 2019. “A Revision of the Genus Psathyrella, with a Focus on Subsection Spadiceogriseae.” </w:t>
      </w:r>
      <w:r w:rsidRPr="00540749">
        <w:rPr>
          <w:rFonts w:ascii="Times New Roman" w:hAnsi="Times New Roman" w:cs="Times New Roman"/>
          <w:i/>
          <w:iCs/>
          <w:noProof/>
          <w:sz w:val="24"/>
          <w:szCs w:val="24"/>
        </w:rPr>
        <w:t>Fungal Systematics and Evolution</w:t>
      </w:r>
      <w:r w:rsidRPr="00540749">
        <w:rPr>
          <w:rFonts w:ascii="Times New Roman" w:hAnsi="Times New Roman" w:cs="Times New Roman"/>
          <w:noProof/>
          <w:sz w:val="24"/>
          <w:szCs w:val="24"/>
        </w:rPr>
        <w:t xml:space="preserve"> 5(June): 119–29. https://www.ingentaconnect.com/content/10.3114/fuse.2019.04.08.</w:t>
      </w:r>
    </w:p>
    <w:p w14:paraId="0AFED5CD"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akefield, William S. et al. 2010. “A Molecular Phylogenetic Evaluation of the Spizellomycetales.”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2(3): 596–604. https://www.tandfonline.com/doi/full/10.3852/09-120.</w:t>
      </w:r>
    </w:p>
    <w:p w14:paraId="6D5CDB68"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ang, Meng Meng, Belle Damodara Shenoy, Wei Li, and Lei Cai. 2017. “Molecular Phylogeny of Neodevriesia, with Two New Species and Several New Combinations.”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109(6): 965–74. https://doi.org/10.1080/00275514.2017.1415075.</w:t>
      </w:r>
    </w:p>
    <w:p w14:paraId="1E5A1EF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ang, Q.-M. et al. 2015. “Phylogenetic Classification of Yeasts and Related Taxa within Pucciniomycotina.” </w:t>
      </w:r>
      <w:r w:rsidRPr="00540749">
        <w:rPr>
          <w:rFonts w:ascii="Times New Roman" w:hAnsi="Times New Roman" w:cs="Times New Roman"/>
          <w:i/>
          <w:iCs/>
          <w:noProof/>
          <w:sz w:val="24"/>
          <w:szCs w:val="24"/>
        </w:rPr>
        <w:t>Studies in Mycology</w:t>
      </w:r>
      <w:r w:rsidRPr="00540749">
        <w:rPr>
          <w:rFonts w:ascii="Times New Roman" w:hAnsi="Times New Roman" w:cs="Times New Roman"/>
          <w:noProof/>
          <w:sz w:val="24"/>
          <w:szCs w:val="24"/>
        </w:rPr>
        <w:t xml:space="preserve"> 81: 149–89. https://www.sciencedirect.com/science/article/pii/S0166061615000287.</w:t>
      </w:r>
    </w:p>
    <w:p w14:paraId="0263B3A5"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ang, Q. M. et al. 2015. “Phylogenetic Classification of Yeasts and Related Taxa within Pucciniomycotina.” </w:t>
      </w:r>
      <w:r w:rsidRPr="00540749">
        <w:rPr>
          <w:rFonts w:ascii="Times New Roman" w:hAnsi="Times New Roman" w:cs="Times New Roman"/>
          <w:i/>
          <w:iCs/>
          <w:noProof/>
          <w:sz w:val="24"/>
          <w:szCs w:val="24"/>
        </w:rPr>
        <w:t>Studies in Mycology</w:t>
      </w:r>
      <w:r w:rsidRPr="00540749">
        <w:rPr>
          <w:rFonts w:ascii="Times New Roman" w:hAnsi="Times New Roman" w:cs="Times New Roman"/>
          <w:noProof/>
          <w:sz w:val="24"/>
          <w:szCs w:val="24"/>
        </w:rPr>
        <w:t xml:space="preserve"> 81: 149–89. http://dx.doi.org/10.1016/j.simyco.2015.12.002.</w:t>
      </w:r>
    </w:p>
    <w:p w14:paraId="45EF6B5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lastRenderedPageBreak/>
        <w:t xml:space="preserve">WANG, Q, and F BAI. 2004. “Four New Yeast Species of the Genus from Plant Leaves.” </w:t>
      </w:r>
      <w:r w:rsidRPr="00540749">
        <w:rPr>
          <w:rFonts w:ascii="Times New Roman" w:hAnsi="Times New Roman" w:cs="Times New Roman"/>
          <w:i/>
          <w:iCs/>
          <w:noProof/>
          <w:sz w:val="24"/>
          <w:szCs w:val="24"/>
        </w:rPr>
        <w:t>FEMS Yeast Research</w:t>
      </w:r>
      <w:r w:rsidRPr="00540749">
        <w:rPr>
          <w:rFonts w:ascii="Times New Roman" w:hAnsi="Times New Roman" w:cs="Times New Roman"/>
          <w:noProof/>
          <w:sz w:val="24"/>
          <w:szCs w:val="24"/>
        </w:rPr>
        <w:t xml:space="preserve"> 4(6): 579–86. https://academic.oup.com/femsyr/article-lookup/doi/10.1016/j.femsyr.2003.11.002.</w:t>
      </w:r>
    </w:p>
    <w:p w14:paraId="0CF62E32"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u, Jiang, Zhi-Ming Liao, and Peng-Cheng Lin. 2020. “CHEMICAL CONSTITUENTS OF Agaricus Gennadii.” </w:t>
      </w:r>
      <w:r w:rsidRPr="00540749">
        <w:rPr>
          <w:rFonts w:ascii="Times New Roman" w:hAnsi="Times New Roman" w:cs="Times New Roman"/>
          <w:i/>
          <w:iCs/>
          <w:noProof/>
          <w:sz w:val="24"/>
          <w:szCs w:val="24"/>
        </w:rPr>
        <w:t>Chemistry of Natural Compounds</w:t>
      </w:r>
      <w:r w:rsidRPr="00540749">
        <w:rPr>
          <w:rFonts w:ascii="Times New Roman" w:hAnsi="Times New Roman" w:cs="Times New Roman"/>
          <w:noProof/>
          <w:sz w:val="24"/>
          <w:szCs w:val="24"/>
        </w:rPr>
        <w:t xml:space="preserve"> 56: 761+.</w:t>
      </w:r>
    </w:p>
    <w:p w14:paraId="5B56FE1E"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Wu, Sheng-Hua. 2001. “Three New Species of Hyphodontia with Poroid Hymenial Surface.” </w:t>
      </w:r>
      <w:r w:rsidRPr="00540749">
        <w:rPr>
          <w:rFonts w:ascii="Times New Roman" w:hAnsi="Times New Roman" w:cs="Times New Roman"/>
          <w:i/>
          <w:iCs/>
          <w:noProof/>
          <w:sz w:val="24"/>
          <w:szCs w:val="24"/>
        </w:rPr>
        <w:t>Mycologia</w:t>
      </w:r>
      <w:r w:rsidRPr="00540749">
        <w:rPr>
          <w:rFonts w:ascii="Times New Roman" w:hAnsi="Times New Roman" w:cs="Times New Roman"/>
          <w:noProof/>
          <w:sz w:val="24"/>
          <w:szCs w:val="24"/>
        </w:rPr>
        <w:t xml:space="preserve"> 93(5): 1019–25. https://www.tandfonline.com/doi/full/10.1080/00275514.2001.12063235.</w:t>
      </w:r>
    </w:p>
    <w:p w14:paraId="335FA974"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Xing, Xiaoying, Yuanhui Wang, Nairui Huo, and Rufu Wang. 2018. “</w:t>
      </w:r>
      <w:r w:rsidRPr="00540749">
        <w:rPr>
          <w:rFonts w:ascii="Times New Roman" w:hAnsi="Times New Roman" w:cs="Times New Roman"/>
          <w:i/>
          <w:iCs/>
          <w:noProof/>
          <w:sz w:val="24"/>
          <w:szCs w:val="24"/>
        </w:rPr>
        <w:t>Candida Ethanolica</w:t>
      </w:r>
      <w:r w:rsidRPr="00540749">
        <w:rPr>
          <w:rFonts w:ascii="Times New Roman" w:hAnsi="Times New Roman" w:cs="Times New Roman"/>
          <w:noProof/>
          <w:sz w:val="24"/>
          <w:szCs w:val="24"/>
        </w:rPr>
        <w:t xml:space="preserve"> Strain Y18 Enhances Aroma of Shanxi Aged-Vinegar.” </w:t>
      </w:r>
      <w:r w:rsidRPr="00540749">
        <w:rPr>
          <w:rFonts w:ascii="Times New Roman" w:hAnsi="Times New Roman" w:cs="Times New Roman"/>
          <w:i/>
          <w:iCs/>
          <w:noProof/>
          <w:sz w:val="24"/>
          <w:szCs w:val="24"/>
        </w:rPr>
        <w:t>Food Science and Technology Research</w:t>
      </w:r>
      <w:r w:rsidRPr="00540749">
        <w:rPr>
          <w:rFonts w:ascii="Times New Roman" w:hAnsi="Times New Roman" w:cs="Times New Roman"/>
          <w:noProof/>
          <w:sz w:val="24"/>
          <w:szCs w:val="24"/>
        </w:rPr>
        <w:t xml:space="preserve"> 24(6): 1069–81. https://www.jstage.jst.go.jp/article/fstr/24/6/24_1069/_article.</w:t>
      </w:r>
    </w:p>
    <w:p w14:paraId="77F497D6"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Yang, Hui-Xiang et al. 2018. “Trichothecrotocins A–C, Antiphytopathogenic Agents from Potato Endophytic Fungus Trichothecium Crotocinigenum.” </w:t>
      </w:r>
      <w:r w:rsidRPr="00540749">
        <w:rPr>
          <w:rFonts w:ascii="Times New Roman" w:hAnsi="Times New Roman" w:cs="Times New Roman"/>
          <w:i/>
          <w:iCs/>
          <w:noProof/>
          <w:sz w:val="24"/>
          <w:szCs w:val="24"/>
        </w:rPr>
        <w:t>Organic Letters</w:t>
      </w:r>
      <w:r w:rsidRPr="00540749">
        <w:rPr>
          <w:rFonts w:ascii="Times New Roman" w:hAnsi="Times New Roman" w:cs="Times New Roman"/>
          <w:noProof/>
          <w:sz w:val="24"/>
          <w:szCs w:val="24"/>
        </w:rPr>
        <w:t xml:space="preserve"> 20(24): 8069–72. https://pubs.acs.org/doi/10.1021/acs.orglett.8b03735.</w:t>
      </w:r>
    </w:p>
    <w:p w14:paraId="7D71DEA1"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Yao, Yi-Jian et al. 2020. “On the Typification of Ganoderma Sichuanense (Agaricomycetes)− the Widely Cultivated Lingzhi Medicinal Mushroom.” </w:t>
      </w:r>
      <w:r w:rsidRPr="00540749">
        <w:rPr>
          <w:rFonts w:ascii="Times New Roman" w:hAnsi="Times New Roman" w:cs="Times New Roman"/>
          <w:i/>
          <w:iCs/>
          <w:noProof/>
          <w:sz w:val="24"/>
          <w:szCs w:val="24"/>
        </w:rPr>
        <w:t>International Journal of Medicinal Mushrooms</w:t>
      </w:r>
      <w:r w:rsidRPr="00540749">
        <w:rPr>
          <w:rFonts w:ascii="Times New Roman" w:hAnsi="Times New Roman" w:cs="Times New Roman"/>
          <w:noProof/>
          <w:sz w:val="24"/>
          <w:szCs w:val="24"/>
        </w:rPr>
        <w:t xml:space="preserve"> 22(1).</w:t>
      </w:r>
    </w:p>
    <w:p w14:paraId="1476CA4A"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Yilmaz, N. et al. 2014. “Polyphasic Taxonomy of the Genus Talaromyces.” </w:t>
      </w:r>
      <w:r w:rsidRPr="00540749">
        <w:rPr>
          <w:rFonts w:ascii="Times New Roman" w:hAnsi="Times New Roman" w:cs="Times New Roman"/>
          <w:i/>
          <w:iCs/>
          <w:noProof/>
          <w:sz w:val="24"/>
          <w:szCs w:val="24"/>
        </w:rPr>
        <w:t>Studies in Mycology</w:t>
      </w:r>
      <w:r w:rsidRPr="00540749">
        <w:rPr>
          <w:rFonts w:ascii="Times New Roman" w:hAnsi="Times New Roman" w:cs="Times New Roman"/>
          <w:noProof/>
          <w:sz w:val="24"/>
          <w:szCs w:val="24"/>
        </w:rPr>
        <w:t xml:space="preserve"> 78(1): 175–341. http://dx.doi.org/10.1016/j.simyco.2014.08.001.</w:t>
      </w:r>
    </w:p>
    <w:p w14:paraId="2C3B3FD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Yu, Changjun, Yucheng Dai, and Zhengquan Wang. 2004. “[A preliminary study on wood-inhabiting fungi on charred wood in Daxinganling forest areas].” </w:t>
      </w:r>
      <w:r w:rsidRPr="00540749">
        <w:rPr>
          <w:rFonts w:ascii="Times New Roman" w:hAnsi="Times New Roman" w:cs="Times New Roman"/>
          <w:i/>
          <w:iCs/>
          <w:noProof/>
          <w:sz w:val="24"/>
          <w:szCs w:val="24"/>
        </w:rPr>
        <w:t>Ying yong sheng tai xue bao = The journal of applied ecology</w:t>
      </w:r>
      <w:r w:rsidRPr="00540749">
        <w:rPr>
          <w:rFonts w:ascii="Times New Roman" w:hAnsi="Times New Roman" w:cs="Times New Roman"/>
          <w:noProof/>
          <w:sz w:val="24"/>
          <w:szCs w:val="24"/>
        </w:rPr>
        <w:t xml:space="preserve"> 15(10): 1781–84. http://www.ncbi.nlm.nih.gov/pubmed/15624808.</w:t>
      </w:r>
    </w:p>
    <w:p w14:paraId="780CF577"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szCs w:val="24"/>
        </w:rPr>
      </w:pPr>
      <w:r w:rsidRPr="00540749">
        <w:rPr>
          <w:rFonts w:ascii="Times New Roman" w:hAnsi="Times New Roman" w:cs="Times New Roman"/>
          <w:noProof/>
          <w:sz w:val="24"/>
          <w:szCs w:val="24"/>
        </w:rPr>
        <w:t xml:space="preserve">Yurchenko, Eugene, Sheng-Hua Wu, and Nitaro Maekawa. 2020. “Three New Species of Peniophorella (Basidiomycota) from East Asia.” </w:t>
      </w:r>
      <w:r w:rsidRPr="00540749">
        <w:rPr>
          <w:rFonts w:ascii="Times New Roman" w:hAnsi="Times New Roman" w:cs="Times New Roman"/>
          <w:i/>
          <w:iCs/>
          <w:noProof/>
          <w:sz w:val="24"/>
          <w:szCs w:val="24"/>
        </w:rPr>
        <w:t>Nova Hedwigia</w:t>
      </w:r>
      <w:r w:rsidRPr="00540749">
        <w:rPr>
          <w:rFonts w:ascii="Times New Roman" w:hAnsi="Times New Roman" w:cs="Times New Roman"/>
          <w:noProof/>
          <w:sz w:val="24"/>
          <w:szCs w:val="24"/>
        </w:rPr>
        <w:t xml:space="preserve"> 111(3–4): 473–95. http://dx.doi.org/10.1127/nova%5C_hedwigia/2020/0598.</w:t>
      </w:r>
    </w:p>
    <w:p w14:paraId="2431D8AF" w14:textId="77777777" w:rsidR="00540749" w:rsidRPr="00540749" w:rsidRDefault="00540749" w:rsidP="00540749">
      <w:pPr>
        <w:widowControl w:val="0"/>
        <w:autoSpaceDE w:val="0"/>
        <w:autoSpaceDN w:val="0"/>
        <w:adjustRightInd w:val="0"/>
        <w:spacing w:line="240" w:lineRule="auto"/>
        <w:ind w:left="480" w:hanging="480"/>
        <w:rPr>
          <w:rFonts w:ascii="Times New Roman" w:hAnsi="Times New Roman" w:cs="Times New Roman"/>
          <w:noProof/>
          <w:sz w:val="24"/>
        </w:rPr>
      </w:pPr>
      <w:r w:rsidRPr="00540749">
        <w:rPr>
          <w:rFonts w:ascii="Times New Roman" w:hAnsi="Times New Roman" w:cs="Times New Roman"/>
          <w:noProof/>
          <w:sz w:val="24"/>
          <w:szCs w:val="24"/>
        </w:rPr>
        <w:t xml:space="preserve">Zhao, J.-H. 2003. “Sporobolomyces Bannaensis, a Novel Ballistoconidium-Forming Yeast Species in the Sporidiobolus Lineage.” </w:t>
      </w:r>
      <w:r w:rsidRPr="00540749">
        <w:rPr>
          <w:rFonts w:ascii="Times New Roman" w:hAnsi="Times New Roman" w:cs="Times New Roman"/>
          <w:i/>
          <w:iCs/>
          <w:noProof/>
          <w:sz w:val="24"/>
          <w:szCs w:val="24"/>
        </w:rPr>
        <w:t>INTERNATIONAL JOURNAL OF SYSTEMATIC AND EVOLUTIONARY MICROBIOLOGY</w:t>
      </w:r>
      <w:r w:rsidRPr="00540749">
        <w:rPr>
          <w:rFonts w:ascii="Times New Roman" w:hAnsi="Times New Roman" w:cs="Times New Roman"/>
          <w:noProof/>
          <w:sz w:val="24"/>
          <w:szCs w:val="24"/>
        </w:rPr>
        <w:t xml:space="preserve"> 53(6): 2091–93. https://www.microbiologyresearch.org/content/journal/ijsem/10.1099/ijs.0.02807-0.</w:t>
      </w:r>
    </w:p>
    <w:p w14:paraId="5ADD8392" w14:textId="205A259E" w:rsidR="00540749" w:rsidRPr="00540749" w:rsidRDefault="00540749">
      <w:pPr>
        <w:rPr>
          <w:rFonts w:ascii="Times New Roman" w:hAnsi="Times New Roman" w:cs="Times New Roman"/>
          <w:sz w:val="24"/>
        </w:rPr>
      </w:pPr>
      <w:r>
        <w:rPr>
          <w:rFonts w:ascii="Times New Roman" w:hAnsi="Times New Roman" w:cs="Times New Roman"/>
          <w:sz w:val="24"/>
        </w:rPr>
        <w:fldChar w:fldCharType="end"/>
      </w:r>
    </w:p>
    <w:p w14:paraId="35C4F049" w14:textId="77777777" w:rsidR="00F87630" w:rsidRDefault="00F87630">
      <w:r w:rsidRPr="00540749">
        <w:br w:type="page"/>
      </w:r>
    </w:p>
    <w:sectPr w:rsidR="00F87630" w:rsidSect="001E38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0NzC0MLU0MrcwsjBU0lEKTi0uzszPAykwrwUAeHGOMywAAAA="/>
  </w:docVars>
  <w:rsids>
    <w:rsidRoot w:val="001E38EE"/>
    <w:rsid w:val="00027B4A"/>
    <w:rsid w:val="000402BB"/>
    <w:rsid w:val="00057AAF"/>
    <w:rsid w:val="000E7C5D"/>
    <w:rsid w:val="00112975"/>
    <w:rsid w:val="001153F1"/>
    <w:rsid w:val="0011687C"/>
    <w:rsid w:val="00166701"/>
    <w:rsid w:val="001808FF"/>
    <w:rsid w:val="00183C7B"/>
    <w:rsid w:val="001B5F97"/>
    <w:rsid w:val="001C16FD"/>
    <w:rsid w:val="001D229C"/>
    <w:rsid w:val="001E38EE"/>
    <w:rsid w:val="001E700C"/>
    <w:rsid w:val="00201822"/>
    <w:rsid w:val="00205983"/>
    <w:rsid w:val="00222EE4"/>
    <w:rsid w:val="002417A1"/>
    <w:rsid w:val="0025256E"/>
    <w:rsid w:val="00252DF2"/>
    <w:rsid w:val="00272A7F"/>
    <w:rsid w:val="00292ABF"/>
    <w:rsid w:val="002C66B3"/>
    <w:rsid w:val="002D70CB"/>
    <w:rsid w:val="002E5040"/>
    <w:rsid w:val="00324DBD"/>
    <w:rsid w:val="003A69A2"/>
    <w:rsid w:val="003B25C3"/>
    <w:rsid w:val="003C3F46"/>
    <w:rsid w:val="003D51DE"/>
    <w:rsid w:val="003F46A4"/>
    <w:rsid w:val="004379A4"/>
    <w:rsid w:val="004431C8"/>
    <w:rsid w:val="00443206"/>
    <w:rsid w:val="004660B9"/>
    <w:rsid w:val="004B72DC"/>
    <w:rsid w:val="004C06F9"/>
    <w:rsid w:val="004E673A"/>
    <w:rsid w:val="00530864"/>
    <w:rsid w:val="00540749"/>
    <w:rsid w:val="00574FB5"/>
    <w:rsid w:val="005C798D"/>
    <w:rsid w:val="005E0E4D"/>
    <w:rsid w:val="005F278D"/>
    <w:rsid w:val="00603A4D"/>
    <w:rsid w:val="00603E06"/>
    <w:rsid w:val="00622D05"/>
    <w:rsid w:val="00656B3A"/>
    <w:rsid w:val="00697A8C"/>
    <w:rsid w:val="007571CD"/>
    <w:rsid w:val="00771084"/>
    <w:rsid w:val="00795BF9"/>
    <w:rsid w:val="007A7BF9"/>
    <w:rsid w:val="007C37E6"/>
    <w:rsid w:val="007E61FC"/>
    <w:rsid w:val="00822C59"/>
    <w:rsid w:val="00827050"/>
    <w:rsid w:val="00836FCA"/>
    <w:rsid w:val="00845B25"/>
    <w:rsid w:val="00865440"/>
    <w:rsid w:val="008A4401"/>
    <w:rsid w:val="008A5B0E"/>
    <w:rsid w:val="008B44EF"/>
    <w:rsid w:val="008F0E82"/>
    <w:rsid w:val="0092486E"/>
    <w:rsid w:val="00986A24"/>
    <w:rsid w:val="009B402F"/>
    <w:rsid w:val="009E2C17"/>
    <w:rsid w:val="009F5552"/>
    <w:rsid w:val="00A2053D"/>
    <w:rsid w:val="00A47A5D"/>
    <w:rsid w:val="00A969C3"/>
    <w:rsid w:val="00AA5BD5"/>
    <w:rsid w:val="00AB2D91"/>
    <w:rsid w:val="00AE0280"/>
    <w:rsid w:val="00AE0CA5"/>
    <w:rsid w:val="00B31FD7"/>
    <w:rsid w:val="00B36E39"/>
    <w:rsid w:val="00B44014"/>
    <w:rsid w:val="00BA6DF1"/>
    <w:rsid w:val="00BB3017"/>
    <w:rsid w:val="00C46F58"/>
    <w:rsid w:val="00C76E3E"/>
    <w:rsid w:val="00CA58C0"/>
    <w:rsid w:val="00CB6E3C"/>
    <w:rsid w:val="00CD34F1"/>
    <w:rsid w:val="00D6124C"/>
    <w:rsid w:val="00D8543E"/>
    <w:rsid w:val="00D916BD"/>
    <w:rsid w:val="00DC6E05"/>
    <w:rsid w:val="00DF2199"/>
    <w:rsid w:val="00E2408C"/>
    <w:rsid w:val="00E67B63"/>
    <w:rsid w:val="00E9059C"/>
    <w:rsid w:val="00E96A45"/>
    <w:rsid w:val="00EA7A64"/>
    <w:rsid w:val="00ED7FF7"/>
    <w:rsid w:val="00EF6E84"/>
    <w:rsid w:val="00F07FD3"/>
    <w:rsid w:val="00F87630"/>
    <w:rsid w:val="00FE6EA5"/>
    <w:rsid w:val="00FF0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7EA6BD"/>
  <w15:chartTrackingRefBased/>
  <w15:docId w15:val="{ECD6F1EF-91AF-43F9-84E7-C1541B8CC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6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7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A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17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DAC48-2C50-4E05-856C-4814AC91C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4699</Words>
  <Characters>31386</Characters>
  <Application>Microsoft Office Word</Application>
  <DocSecurity>0</DocSecurity>
  <Lines>1411</Lines>
  <Paragraphs>7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yu Krishnamoorthy</dc:creator>
  <cp:keywords/>
  <dc:description/>
  <cp:lastModifiedBy>Emil Varghese</cp:lastModifiedBy>
  <cp:revision>4</cp:revision>
  <dcterms:created xsi:type="dcterms:W3CDTF">2022-12-08T17:25:00Z</dcterms:created>
  <dcterms:modified xsi:type="dcterms:W3CDTF">2025-06-0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f3e2074-9d67-3b06-9f0b-7a84eb1ee31c</vt:lpwstr>
  </property>
  <property fmtid="{D5CDD505-2E9C-101B-9397-08002B2CF9AE}" pid="24" name="Mendeley Citation Style_1">
    <vt:lpwstr>http://www.zotero.org/styles/american-political-science-association</vt:lpwstr>
  </property>
  <property fmtid="{D5CDD505-2E9C-101B-9397-08002B2CF9AE}" pid="25" name="GrammarlyDocumentId">
    <vt:lpwstr>f86259003146cd23897fd3d1659ff90a65443056bdf266f966db45792a7e58b2</vt:lpwstr>
  </property>
</Properties>
</file>